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A2D" w:rsidRDefault="00335A2D" w:rsidP="00A43AAA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WMAXC: </w:t>
      </w:r>
      <w:r w:rsidR="005E7C22">
        <w:rPr>
          <w:rFonts w:hint="eastAsia"/>
          <w:b/>
          <w:sz w:val="28"/>
          <w:szCs w:val="28"/>
        </w:rPr>
        <w:t xml:space="preserve">a </w:t>
      </w:r>
      <w:r w:rsidR="0067733D">
        <w:rPr>
          <w:rFonts w:hint="eastAsia"/>
          <w:b/>
          <w:sz w:val="28"/>
          <w:szCs w:val="28"/>
        </w:rPr>
        <w:t>w</w:t>
      </w:r>
      <w:r>
        <w:rPr>
          <w:b/>
          <w:sz w:val="28"/>
          <w:szCs w:val="28"/>
        </w:rPr>
        <w:t xml:space="preserve">eighted </w:t>
      </w:r>
      <w:r w:rsidR="0067733D">
        <w:rPr>
          <w:rFonts w:hint="eastAsia"/>
          <w:b/>
          <w:sz w:val="28"/>
          <w:szCs w:val="28"/>
        </w:rPr>
        <w:t>max</w:t>
      </w:r>
      <w:r>
        <w:rPr>
          <w:b/>
          <w:sz w:val="28"/>
          <w:szCs w:val="28"/>
        </w:rPr>
        <w:t xml:space="preserve">imum </w:t>
      </w:r>
      <w:r w:rsidR="0067733D">
        <w:rPr>
          <w:rFonts w:hint="eastAsia"/>
          <w:b/>
          <w:sz w:val="28"/>
          <w:szCs w:val="28"/>
        </w:rPr>
        <w:t>c</w:t>
      </w:r>
      <w:r>
        <w:rPr>
          <w:b/>
          <w:sz w:val="28"/>
          <w:szCs w:val="28"/>
        </w:rPr>
        <w:t>lique m</w:t>
      </w:r>
      <w:r w:rsidR="00C960F7">
        <w:rPr>
          <w:b/>
          <w:sz w:val="28"/>
          <w:szCs w:val="28"/>
        </w:rPr>
        <w:t>ethod for identifying condition</w:t>
      </w:r>
      <w:r w:rsidR="00C960F7">
        <w:rPr>
          <w:rFonts w:hint="eastAsia"/>
          <w:b/>
          <w:sz w:val="28"/>
          <w:szCs w:val="28"/>
        </w:rPr>
        <w:t>-</w:t>
      </w:r>
      <w:r>
        <w:rPr>
          <w:b/>
          <w:sz w:val="28"/>
          <w:szCs w:val="28"/>
        </w:rPr>
        <w:t>specific sub-network</w:t>
      </w:r>
    </w:p>
    <w:p w:rsidR="00A87312" w:rsidRPr="00A87312" w:rsidRDefault="00A87312" w:rsidP="00A87312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4"/>
          <w:szCs w:val="24"/>
        </w:rPr>
      </w:pPr>
      <w:proofErr w:type="spellStart"/>
      <w:r w:rsidRPr="00A87312">
        <w:rPr>
          <w:rFonts w:ascii="NimbusSanL-Regu" w:hAnsi="NimbusSanL-Regu" w:cs="NimbusSanL-Regu"/>
          <w:sz w:val="24"/>
          <w:szCs w:val="24"/>
        </w:rPr>
        <w:t>Bayarbaatar</w:t>
      </w:r>
      <w:proofErr w:type="spellEnd"/>
      <w:r w:rsidRPr="00A87312">
        <w:rPr>
          <w:rFonts w:ascii="NimbusSanL-Regu" w:hAnsi="NimbusSanL-Regu" w:cs="NimbusSanL-Regu"/>
          <w:sz w:val="24"/>
          <w:szCs w:val="24"/>
        </w:rPr>
        <w:t xml:space="preserve"> </w:t>
      </w:r>
      <w:proofErr w:type="spellStart"/>
      <w:r w:rsidRPr="00A87312">
        <w:rPr>
          <w:rFonts w:ascii="NimbusSanL-Regu" w:hAnsi="NimbusSanL-Regu" w:cs="NimbusSanL-Regu"/>
          <w:sz w:val="24"/>
          <w:szCs w:val="24"/>
        </w:rPr>
        <w:t>Amgalan</w:t>
      </w:r>
      <w:proofErr w:type="spellEnd"/>
      <w:r w:rsidRPr="00A87312">
        <w:rPr>
          <w:rFonts w:ascii="NimbusSanL-Regu" w:hAnsi="NimbusSanL-Regu" w:cs="NimbusSanL-Regu"/>
          <w:sz w:val="24"/>
          <w:szCs w:val="24"/>
        </w:rPr>
        <w:t xml:space="preserve"> and </w:t>
      </w:r>
      <w:proofErr w:type="spellStart"/>
      <w:r w:rsidRPr="00A87312">
        <w:rPr>
          <w:rFonts w:ascii="NimbusSanL-Regu" w:hAnsi="NimbusSanL-Regu" w:cs="NimbusSanL-Regu"/>
          <w:sz w:val="24"/>
          <w:szCs w:val="24"/>
        </w:rPr>
        <w:t>Hyunju</w:t>
      </w:r>
      <w:proofErr w:type="spellEnd"/>
      <w:r w:rsidRPr="00A87312">
        <w:rPr>
          <w:rFonts w:ascii="NimbusSanL-Regu" w:hAnsi="NimbusSanL-Regu" w:cs="NimbusSanL-Regu"/>
          <w:sz w:val="24"/>
          <w:szCs w:val="24"/>
        </w:rPr>
        <w:t xml:space="preserve"> Lee </w:t>
      </w:r>
    </w:p>
    <w:p w:rsidR="00A87312" w:rsidRDefault="00A87312" w:rsidP="00F1487C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18"/>
          <w:szCs w:val="18"/>
        </w:rPr>
      </w:pPr>
      <w:r w:rsidRPr="00A87312">
        <w:rPr>
          <w:rFonts w:ascii="NimbusSanL-Regu" w:hAnsi="NimbusSanL-Regu" w:cs="NimbusSanL-Regu"/>
          <w:sz w:val="18"/>
          <w:szCs w:val="18"/>
        </w:rPr>
        <w:t xml:space="preserve">School of Information and Communications, </w:t>
      </w:r>
      <w:proofErr w:type="spellStart"/>
      <w:r w:rsidRPr="00A87312">
        <w:rPr>
          <w:rFonts w:ascii="NimbusSanL-Regu" w:hAnsi="NimbusSanL-Regu" w:cs="NimbusSanL-Regu"/>
          <w:sz w:val="18"/>
          <w:szCs w:val="18"/>
        </w:rPr>
        <w:t>Gwangju</w:t>
      </w:r>
      <w:proofErr w:type="spellEnd"/>
      <w:r w:rsidRPr="00A87312">
        <w:rPr>
          <w:rFonts w:ascii="NimbusSanL-Regu" w:hAnsi="NimbusSanL-Regu" w:cs="NimbusSanL-Regu"/>
          <w:sz w:val="18"/>
          <w:szCs w:val="18"/>
        </w:rPr>
        <w:t xml:space="preserve"> Institute of Science and Technology,</w:t>
      </w:r>
      <w:r w:rsidR="00F1487C">
        <w:rPr>
          <w:rFonts w:ascii="NimbusSanL-Regu" w:hAnsi="NimbusSanL-Regu" w:cs="NimbusSanL-Regu" w:hint="eastAsia"/>
          <w:sz w:val="18"/>
          <w:szCs w:val="18"/>
        </w:rPr>
        <w:t xml:space="preserve"> </w:t>
      </w:r>
      <w:proofErr w:type="spellStart"/>
      <w:r w:rsidRPr="00A87312">
        <w:rPr>
          <w:rFonts w:ascii="NimbusSanL-Regu" w:hAnsi="NimbusSanL-Regu" w:cs="NimbusSanL-Regu"/>
          <w:sz w:val="18"/>
          <w:szCs w:val="18"/>
        </w:rPr>
        <w:t>Gwangju</w:t>
      </w:r>
      <w:proofErr w:type="spellEnd"/>
      <w:r w:rsidRPr="00A87312">
        <w:rPr>
          <w:rFonts w:ascii="NimbusSanL-Regu" w:hAnsi="NimbusSanL-Regu" w:cs="NimbusSanL-Regu"/>
          <w:sz w:val="18"/>
          <w:szCs w:val="18"/>
        </w:rPr>
        <w:t>, Republic of Korea</w:t>
      </w:r>
    </w:p>
    <w:p w:rsidR="009502FF" w:rsidRDefault="009502FF" w:rsidP="00332E4B">
      <w:pPr>
        <w:rPr>
          <w:b/>
        </w:rPr>
      </w:pPr>
    </w:p>
    <w:p w:rsidR="00332E4B" w:rsidRPr="00332E4B" w:rsidRDefault="00332E4B" w:rsidP="00332E4B">
      <w:pPr>
        <w:rPr>
          <w:b/>
        </w:rPr>
      </w:pPr>
      <w:r w:rsidRPr="00332E4B">
        <w:rPr>
          <w:b/>
        </w:rPr>
        <w:t>Minimization of the coefficient of variation</w:t>
      </w:r>
      <w:r w:rsidR="00676D07">
        <w:rPr>
          <w:b/>
        </w:rPr>
        <w:t xml:space="preserve"> </w:t>
      </w:r>
      <m:oMath>
        <m:f>
          <m:fPr>
            <m:ctrlPr>
              <w:rPr>
                <w:rFonts w:ascii="Cambria Math" w:hAnsi="Cambria Math"/>
                <w:b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σ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μ</m:t>
            </m:r>
          </m:den>
        </m:f>
      </m:oMath>
    </w:p>
    <w:p w:rsidR="00332E4B" w:rsidRDefault="00332E4B" w:rsidP="00332E4B">
      <w:r>
        <w:t xml:space="preserve">The coefficient of variation is defined as the ratio of the standard deviation </w:t>
      </w:r>
      <m:oMath>
        <m:r>
          <w:rPr>
            <w:rFonts w:ascii="Cambria Math" w:hAnsi="Cambria Math"/>
          </w:rPr>
          <m:t>σ</m:t>
        </m:r>
      </m:oMath>
      <w:r>
        <w:t xml:space="preserve"> to the mean </w:t>
      </w:r>
      <m:oMath>
        <m:r>
          <w:rPr>
            <w:rFonts w:ascii="Cambria Math" w:hAnsi="Cambria Math"/>
          </w:rPr>
          <m:t>μ</m:t>
        </m:r>
      </m:oMath>
      <w:r>
        <w:t xml:space="preserve"> which is inverse of the signal to noise ratio.  As we described, the differential expression for each gene is calcula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)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+m-2</m:t>
                    </m:r>
                  </m:den>
                </m:f>
              </m:e>
            </m:rad>
            <m:r>
              <w:rPr>
                <w:rFonts w:ascii="Cambria Math" w:hAnsi="Cambria Math"/>
              </w:rPr>
              <m:t>+C</m:t>
            </m:r>
          </m:den>
        </m:f>
      </m:oMath>
      <w: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t xml:space="preserve"> are the sample means and standard deviations of gene </w:t>
      </w:r>
      <m:oMath>
        <m:r>
          <w:rPr>
            <w:rFonts w:ascii="Cambria Math" w:hAnsi="Cambria Math"/>
          </w:rPr>
          <m:t>i</m:t>
        </m:r>
      </m:oMath>
      <w:r>
        <w:t xml:space="preserve"> in the normal and cancer conditions, respectively,</w:t>
      </w:r>
      <m:oMath>
        <m:r>
          <w:rPr>
            <w:rFonts w:ascii="Cambria Math" w:hAnsi="Cambria Math"/>
          </w:rPr>
          <m:t xml:space="preserve"> i=1,2,…,k</m:t>
        </m:r>
      </m:oMath>
      <w:r>
        <w:t>.</w:t>
      </w:r>
    </w:p>
    <w:p w:rsidR="00332E4B" w:rsidRDefault="00332E4B" w:rsidP="00332E4B">
      <w:r>
        <w:t xml:space="preserve">To compare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)</m:t>
        </m:r>
      </m:oMath>
      <w:r>
        <w:t xml:space="preserve"> over all genes, the distribu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)</m:t>
        </m:r>
      </m:oMath>
      <w:r>
        <w:t xml:space="preserve"> should be independent of the gene expression level. At low expression levels, varianc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)</m:t>
        </m:r>
      </m:oMath>
      <w:r>
        <w:t xml:space="preserve"> can be high because of small values of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m</m:t>
                    </m:r>
                  </m:den>
                </m:f>
                <m:r>
                  <w:rPr>
                    <w:rFonts w:ascii="Cambria Math" w:hAnsi="Cambria Math"/>
                  </w:rPr>
                  <m:t>)</m:t>
                </m:r>
              </m:num>
              <m:den>
                <m:r>
                  <w:rPr>
                    <w:rFonts w:ascii="Cambria Math" w:hAnsi="Cambria Math"/>
                  </w:rPr>
                  <m:t>n+m-2</m:t>
                </m:r>
              </m:den>
            </m:f>
          </m:e>
        </m:rad>
      </m:oMath>
      <w:r>
        <w:t xml:space="preserve">. To ensure that the varianc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)</m:t>
        </m:r>
      </m:oMath>
      <w:r>
        <w:t xml:space="preserve"> is independent of gene expression, a small positive constant </w:t>
      </w:r>
      <m:oMath>
        <m:r>
          <w:rPr>
            <w:rFonts w:ascii="Cambria Math" w:hAnsi="Cambria Math"/>
          </w:rPr>
          <m:t>c</m:t>
        </m:r>
      </m:oMath>
      <w:r>
        <w:t xml:space="preserve"> is added to the dominator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)</m:t>
        </m:r>
      </m:oMath>
      <w:r>
        <w:t>.</w:t>
      </w:r>
    </w:p>
    <w:p w:rsidR="00332E4B" w:rsidRDefault="00332E4B" w:rsidP="00332E4B">
      <w:r>
        <w:t xml:space="preserve">Suppos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(c)</m:t>
        </m:r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(c)</m:t>
        </m:r>
      </m:oMath>
      <w:r>
        <w:t xml:space="preserve"> are the mean and standard deviations of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)</m:t>
        </m:r>
      </m:oMath>
      <w:r>
        <w:t xml:space="preserve"> over all indexes </w:t>
      </w:r>
      <m:oMath>
        <m:r>
          <w:rPr>
            <w:rFonts w:ascii="Cambria Math" w:hAnsi="Cambria Math"/>
          </w:rPr>
          <m:t>i</m:t>
        </m:r>
      </m:oMath>
      <w:r w:rsidR="00560B61">
        <w:rPr>
          <w:rFonts w:hint="eastAsia"/>
        </w:rPr>
        <w:t>.</w:t>
      </w:r>
      <w:r>
        <w:t xml:space="preserve"> </w:t>
      </w:r>
      <w:r w:rsidR="00560B61">
        <w:rPr>
          <w:rFonts w:hint="eastAsia"/>
        </w:rPr>
        <w:t>T</w:t>
      </w:r>
      <w:r>
        <w:t>hen</w:t>
      </w:r>
      <w:r w:rsidR="00560B61">
        <w:rPr>
          <w:rFonts w:hint="eastAsia"/>
        </w:rPr>
        <w:t>,</w:t>
      </w:r>
      <w:r>
        <w:t xml:space="preserve"> we describe a function of </w:t>
      </w:r>
      <m:oMath>
        <m:r>
          <w:rPr>
            <w:rFonts w:ascii="Cambria Math" w:hAnsi="Cambria Math"/>
          </w:rPr>
          <m:t>c</m:t>
        </m:r>
      </m:oMath>
      <w:r>
        <w:t xml:space="preserve"> as follows: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(c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(c)</m:t>
            </m:r>
          </m:den>
        </m:f>
      </m:oMath>
      <w:r>
        <w:t>.</w:t>
      </w:r>
    </w:p>
    <w:p w:rsidR="00332E4B" w:rsidRDefault="00332E4B" w:rsidP="00332E4B">
      <w:r>
        <w:t xml:space="preserve">The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t xml:space="preserve"> is chosen to minimize the coefficient of variation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</m:t>
            </m:r>
          </m:e>
        </m:d>
      </m:oMath>
      <w:r>
        <w:t xml:space="preserve">. For our simulated case data 1 versus reference dat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>=0.084</m:t>
        </m:r>
      </m:oMath>
      <w:r>
        <w:t xml:space="preserve"> is the value corresponding to the minimal coefficient of variation (</w:t>
      </w:r>
      <w:r w:rsidR="00ED5980">
        <w:t>see</w:t>
      </w:r>
      <w:r w:rsidR="00346056">
        <w:rPr>
          <w:rFonts w:hint="eastAsia"/>
        </w:rPr>
        <w:t xml:space="preserve"> </w:t>
      </w:r>
      <w:r>
        <w:t>Figure S1).</w:t>
      </w:r>
    </w:p>
    <w:p w:rsidR="005C485E" w:rsidRDefault="00E42043" w:rsidP="005C485E">
      <w:pPr>
        <w:rPr>
          <w:b/>
          <w:sz w:val="28"/>
          <w:szCs w:val="28"/>
        </w:rPr>
      </w:pPr>
      <w:r>
        <w:rPr>
          <w:b/>
          <w:sz w:val="28"/>
          <w:szCs w:val="28"/>
        </w:rPr>
        <w:t>Distance</w:t>
      </w:r>
      <w:r>
        <w:rPr>
          <w:rFonts w:hint="eastAsia"/>
          <w:b/>
          <w:sz w:val="28"/>
          <w:szCs w:val="28"/>
        </w:rPr>
        <w:t>-</w:t>
      </w:r>
      <w:r w:rsidR="005C485E" w:rsidRPr="00656224">
        <w:rPr>
          <w:b/>
          <w:sz w:val="28"/>
          <w:szCs w:val="28"/>
        </w:rPr>
        <w:t xml:space="preserve">based T-score </w:t>
      </w:r>
    </w:p>
    <w:p w:rsidR="005C485E" w:rsidRDefault="005C485E" w:rsidP="005C485E">
      <w:r>
        <w:t xml:space="preserve">In this work, we construct the background network under a particular condition by integrating gene expression </w:t>
      </w:r>
      <w:r w:rsidR="00676D07">
        <w:t>p</w:t>
      </w:r>
      <w:r>
        <w:t>rofile</w:t>
      </w:r>
      <w:r w:rsidR="00676D07">
        <w:t xml:space="preserve"> data</w:t>
      </w:r>
      <w:r>
        <w:t xml:space="preserve"> with </w:t>
      </w:r>
      <w:r w:rsidR="00614184">
        <w:rPr>
          <w:rFonts w:hint="eastAsia"/>
        </w:rPr>
        <w:t xml:space="preserve">the </w:t>
      </w:r>
      <w:r>
        <w:t xml:space="preserve">PPI network. </w:t>
      </w:r>
      <w:r w:rsidR="00614184">
        <w:rPr>
          <w:rFonts w:hint="eastAsia"/>
        </w:rPr>
        <w:t xml:space="preserve">Although currently available </w:t>
      </w:r>
      <w:r>
        <w:t>PPI</w:t>
      </w:r>
      <w:r w:rsidR="00614184">
        <w:rPr>
          <w:rFonts w:hint="eastAsia"/>
        </w:rPr>
        <w:t xml:space="preserve"> interaction data</w:t>
      </w:r>
      <w:r>
        <w:t xml:space="preserve"> </w:t>
      </w:r>
      <w:r w:rsidR="00676D07">
        <w:t>does</w:t>
      </w:r>
      <w:r>
        <w:t xml:space="preserve"> not provide co</w:t>
      </w:r>
      <w:r w:rsidR="00FF6F0E">
        <w:t>ndition specific information,</w:t>
      </w:r>
      <w:r>
        <w:t xml:space="preserve"> a part of the interactions among a set of genes (proteins) might be activated under a particular condition. Therefore, </w:t>
      </w:r>
      <w:r w:rsidR="006E47DF">
        <w:rPr>
          <w:rFonts w:hint="eastAsia"/>
        </w:rPr>
        <w:t xml:space="preserve">it might be inadequate to </w:t>
      </w:r>
      <w:r>
        <w:t>directly tak</w:t>
      </w:r>
      <w:r w:rsidR="006E47DF">
        <w:rPr>
          <w:rFonts w:hint="eastAsia"/>
        </w:rPr>
        <w:t>e</w:t>
      </w:r>
      <w:r>
        <w:t xml:space="preserve"> all interactions as the edges of the network</w:t>
      </w:r>
      <w:r w:rsidR="006E47DF">
        <w:rPr>
          <w:rFonts w:hint="eastAsia"/>
        </w:rPr>
        <w:t>;</w:t>
      </w:r>
      <w:r>
        <w:t xml:space="preserve"> less relevant interactions should be thinned out under</w:t>
      </w:r>
      <w:r w:rsidR="006E47DF">
        <w:rPr>
          <w:rFonts w:hint="eastAsia"/>
        </w:rPr>
        <w:t xml:space="preserve"> the</w:t>
      </w:r>
      <w:r>
        <w:t xml:space="preserve"> investigated condition and new interaction behaviors should be collected under the condition. To address this issue, we propose a scoring function to measure </w:t>
      </w:r>
      <w:r w:rsidR="006E47DF">
        <w:rPr>
          <w:rFonts w:hint="eastAsia"/>
        </w:rPr>
        <w:t xml:space="preserve">the </w:t>
      </w:r>
      <w:r>
        <w:t>connectivity strength of each in</w:t>
      </w:r>
      <w:r w:rsidR="00614184">
        <w:t xml:space="preserve">teraction in </w:t>
      </w:r>
      <w:r w:rsidR="006E47DF">
        <w:rPr>
          <w:rFonts w:hint="eastAsia"/>
        </w:rPr>
        <w:t xml:space="preserve">the </w:t>
      </w:r>
      <w:r w:rsidR="00614184">
        <w:t xml:space="preserve">PPI network under </w:t>
      </w:r>
      <w:r w:rsidR="00614184">
        <w:rPr>
          <w:rFonts w:hint="eastAsia"/>
        </w:rPr>
        <w:t>the</w:t>
      </w:r>
      <w:r>
        <w:t xml:space="preserve"> particular condition. We assume that </w:t>
      </w:r>
      <w:r w:rsidR="006E47DF">
        <w:rPr>
          <w:rFonts w:hint="eastAsia"/>
        </w:rPr>
        <w:t>if</w:t>
      </w:r>
      <w:r>
        <w:t xml:space="preserve"> two genes interact with each other under a particular condition, the distance between them should be significantly changed across two groups (see Figure </w:t>
      </w:r>
      <w:r>
        <w:rPr>
          <w:rFonts w:hint="eastAsia"/>
        </w:rPr>
        <w:t>S</w:t>
      </w:r>
      <w:r w:rsidR="003942D0">
        <w:t>2</w:t>
      </w:r>
      <w:r>
        <w:t>)</w:t>
      </w:r>
      <w:r w:rsidR="00614184">
        <w:rPr>
          <w:rFonts w:hint="eastAsia"/>
        </w:rPr>
        <w:t>.</w:t>
      </w:r>
    </w:p>
    <w:p w:rsidR="008138CE" w:rsidRDefault="008138CE" w:rsidP="005C485E"/>
    <w:p w:rsidR="00A43AAA" w:rsidRPr="00A71DD9" w:rsidRDefault="00A43AAA" w:rsidP="00A43AAA">
      <w:pPr>
        <w:rPr>
          <w:b/>
          <w:sz w:val="28"/>
          <w:szCs w:val="28"/>
        </w:rPr>
      </w:pPr>
      <w:r w:rsidRPr="00A71DD9">
        <w:rPr>
          <w:b/>
          <w:sz w:val="28"/>
          <w:szCs w:val="28"/>
        </w:rPr>
        <w:lastRenderedPageBreak/>
        <w:t xml:space="preserve">Estimation for weight parameter </w:t>
      </w:r>
      <m:oMath>
        <m:r>
          <m:rPr>
            <m:sty m:val="bi"/>
          </m:rPr>
          <w:rPr>
            <w:rFonts w:ascii="Cambria Math" w:hAnsi="Cambria Math"/>
            <w:sz w:val="28"/>
            <w:szCs w:val="28"/>
          </w:rPr>
          <m:t>λ</m:t>
        </m:r>
      </m:oMath>
    </w:p>
    <w:p w:rsidR="00A43AAA" w:rsidRDefault="00A43AAA" w:rsidP="00A43AAA">
      <w:r>
        <w:t xml:space="preserve">The reasonability of the proposed </w:t>
      </w:r>
      <m:oMath>
        <m:r>
          <w:rPr>
            <w:rFonts w:ascii="Cambria Math" w:hAnsi="Cambria Math"/>
          </w:rPr>
          <m:t>λ</m:t>
        </m:r>
      </m:oMath>
      <w:r>
        <w:t xml:space="preserve"> estimation procedure is based on</w:t>
      </w:r>
      <w:r w:rsidR="00372D66">
        <w:rPr>
          <w:rFonts w:hint="eastAsia"/>
        </w:rPr>
        <w:t xml:space="preserve"> the</w:t>
      </w:r>
      <w:r>
        <w:t xml:space="preserve"> assumption that the term with greater score value is more significant</w:t>
      </w:r>
      <w:r w:rsidR="00254FCC">
        <w:t xml:space="preserve"> and informative</w:t>
      </w:r>
      <w:r>
        <w:t xml:space="preserve"> than the other</w:t>
      </w:r>
      <w:r w:rsidR="00DD075B">
        <w:t xml:space="preserve"> one</w:t>
      </w:r>
      <w:r>
        <w:t>. For example, in the analysis of the ovarian cancer data</w:t>
      </w:r>
      <w:r w:rsidR="009037D4">
        <w:t>,</w:t>
      </w:r>
      <w:r>
        <w:t xml:space="preserve"> the weight parameter is estimated as </w:t>
      </w:r>
      <m:oMath>
        <m:r>
          <w:rPr>
            <w:rFonts w:ascii="Cambria Math" w:hAnsi="Cambria Math"/>
          </w:rPr>
          <m:t>λ</m:t>
        </m:r>
      </m:oMath>
      <w:r>
        <w:t>=0.2715</w:t>
      </w:r>
      <w:r w:rsidR="004A604A">
        <w:rPr>
          <w:rFonts w:hint="eastAsia"/>
        </w:rPr>
        <w:t>,</w:t>
      </w:r>
      <w:r>
        <w:t xml:space="preserve"> which means that </w:t>
      </w:r>
      <w:r w:rsidR="004A604A">
        <w:rPr>
          <w:rFonts w:hint="eastAsia"/>
        </w:rPr>
        <w:t xml:space="preserve">the </w:t>
      </w:r>
      <w:r>
        <w:t>node term is more informative than</w:t>
      </w:r>
      <w:r w:rsidR="004A604A">
        <w:rPr>
          <w:rFonts w:hint="eastAsia"/>
        </w:rPr>
        <w:t xml:space="preserve"> the</w:t>
      </w:r>
      <w:r>
        <w:t xml:space="preserve"> edge term</w:t>
      </w:r>
      <w:r w:rsidR="003A696D">
        <w:t xml:space="preserve">, therefore </w:t>
      </w:r>
      <w:r w:rsidR="00EF0069">
        <w:t xml:space="preserve"> it should have more weight</w:t>
      </w:r>
      <w:r>
        <w:t xml:space="preserve">. </w:t>
      </w:r>
      <w:r w:rsidR="00DD075B">
        <w:t xml:space="preserve">In Figure </w:t>
      </w:r>
      <w:r w:rsidR="00372D66">
        <w:rPr>
          <w:rFonts w:hint="eastAsia"/>
        </w:rPr>
        <w:t>S</w:t>
      </w:r>
      <w:r w:rsidR="003942D0">
        <w:t>3</w:t>
      </w:r>
      <w:r w:rsidR="00DD075B">
        <w:t>,</w:t>
      </w:r>
      <w:r w:rsidR="002A7C9E">
        <w:t>for randomly sampled 10</w:t>
      </w:r>
      <w:r w:rsidR="00372D66">
        <w:rPr>
          <w:rFonts w:hint="eastAsia"/>
        </w:rPr>
        <w:t>,</w:t>
      </w:r>
      <w:r w:rsidR="002A7C9E">
        <w:t>000 sub-networks from ovarian cancer data,</w:t>
      </w:r>
      <w:r w:rsidR="00DD075B">
        <w:t xml:space="preserve"> the d</w:t>
      </w:r>
      <w:r>
        <w:t>istribution</w:t>
      </w:r>
      <w:r w:rsidR="00766393">
        <w:t xml:space="preserve"> </w:t>
      </w:r>
      <w:r>
        <w:t>of positive edge score is presented in left-hand side</w:t>
      </w:r>
      <w:r w:rsidR="002A7C9E">
        <w:t xml:space="preserve"> and</w:t>
      </w:r>
      <w:r w:rsidR="00766393">
        <w:t xml:space="preserve"> </w:t>
      </w:r>
      <w:r w:rsidR="00DD075B">
        <w:t xml:space="preserve">the </w:t>
      </w:r>
      <w:r>
        <w:t>distribution</w:t>
      </w:r>
      <w:r w:rsidR="00766393">
        <w:t xml:space="preserve"> </w:t>
      </w:r>
      <w:r>
        <w:t>of edge score term</w:t>
      </w:r>
      <w:r w:rsidR="003A696D">
        <w:t xml:space="preserve"> in the objective function</w:t>
      </w:r>
      <w:r>
        <w:t xml:space="preserve"> is presented in right-hand side. </w:t>
      </w:r>
      <w:r w:rsidR="002A7C9E">
        <w:t xml:space="preserve">In Figure </w:t>
      </w:r>
      <w:r w:rsidR="00372D66">
        <w:rPr>
          <w:rFonts w:hint="eastAsia"/>
        </w:rPr>
        <w:t>S</w:t>
      </w:r>
      <w:r w:rsidR="003942D0">
        <w:t>4</w:t>
      </w:r>
      <w:r w:rsidR="002A7C9E">
        <w:t>,</w:t>
      </w:r>
      <w:r w:rsidR="003A696D">
        <w:t xml:space="preserve"> </w:t>
      </w:r>
      <w:r w:rsidR="002A7C9E">
        <w:t>for the randomly sampled 10</w:t>
      </w:r>
      <w:r w:rsidR="00372D66">
        <w:rPr>
          <w:rFonts w:hint="eastAsia"/>
        </w:rPr>
        <w:t>,</w:t>
      </w:r>
      <w:r w:rsidR="002A7C9E">
        <w:t xml:space="preserve">000 sub-networks from </w:t>
      </w:r>
      <w:r w:rsidR="006B6A49">
        <w:rPr>
          <w:rFonts w:hint="eastAsia"/>
        </w:rPr>
        <w:t>prostate</w:t>
      </w:r>
      <w:r w:rsidR="002A7C9E">
        <w:t xml:space="preserve"> cancer data, the distribution of positive node score is presented in left-hand side and the distribution of node score term</w:t>
      </w:r>
      <w:r w:rsidR="00676D07">
        <w:t xml:space="preserve"> in the objective function</w:t>
      </w:r>
      <w:r w:rsidR="002A7C9E">
        <w:t xml:space="preserve"> is presented in right-hand side.</w:t>
      </w:r>
    </w:p>
    <w:p w:rsidR="002B1AF0" w:rsidRPr="006D059D" w:rsidRDefault="002B1AF0" w:rsidP="002B1AF0">
      <w:pPr>
        <w:rPr>
          <w:b/>
          <w:sz w:val="28"/>
          <w:szCs w:val="28"/>
        </w:rPr>
      </w:pPr>
      <w:r w:rsidRPr="006D059D">
        <w:rPr>
          <w:b/>
          <w:sz w:val="28"/>
          <w:szCs w:val="28"/>
        </w:rPr>
        <w:t xml:space="preserve">Optimal projection </w:t>
      </w:r>
      <w:r>
        <w:rPr>
          <w:b/>
          <w:sz w:val="28"/>
          <w:szCs w:val="28"/>
        </w:rPr>
        <w:t>on</w:t>
      </w:r>
      <w:r w:rsidRPr="006D059D">
        <w:rPr>
          <w:b/>
          <w:sz w:val="28"/>
          <w:szCs w:val="28"/>
        </w:rPr>
        <w:t>to</w:t>
      </w:r>
      <w:r>
        <w:rPr>
          <w:b/>
          <w:sz w:val="28"/>
          <w:szCs w:val="28"/>
        </w:rPr>
        <w:t xml:space="preserve"> the</w:t>
      </w:r>
      <w:r w:rsidRPr="006D059D">
        <w:rPr>
          <w:b/>
          <w:sz w:val="28"/>
          <w:szCs w:val="28"/>
        </w:rPr>
        <w:t xml:space="preserve"> standard simplex</w:t>
      </w:r>
    </w:p>
    <w:p w:rsidR="002B1AF0" w:rsidRDefault="002B1AF0" w:rsidP="002B1AF0">
      <w:r>
        <w:t>In the first-</w:t>
      </w:r>
      <w:proofErr w:type="spellStart"/>
      <w:r>
        <w:t>orthant</w:t>
      </w:r>
      <w:proofErr w:type="spellEnd"/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norm (no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norm ball) is called standard simplex. This type of constraints leads to sparse solutions (Tibshirani, 1996). For many applications of high-dimensional global optimization problems, obtaining a sparse solution which clearly interprets results is crucial. One way to reach a sparse solution is to find the projection of</w:t>
      </w:r>
      <w:r w:rsidR="001A35EB">
        <w:t xml:space="preserve"> a</w:t>
      </w:r>
      <w:r>
        <w:t xml:space="preserve"> solution on</w:t>
      </w:r>
      <w:r w:rsidR="001A35EB">
        <w:t>to</w:t>
      </w:r>
      <w:r>
        <w:t xml:space="preserve"> a affine subspace, such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</m:oMath>
      <w:r>
        <w:t xml:space="preserve"> norms and  </w:t>
      </w:r>
      <m:oMath>
        <m:r>
          <w:rPr>
            <w:rFonts w:ascii="Cambria Math" w:hAnsi="Cambria Math"/>
          </w:rPr>
          <m:t>∆</m:t>
        </m:r>
      </m:oMath>
      <w:r>
        <w:t xml:space="preserve"> standard simplex (</w:t>
      </w:r>
      <w:r w:rsidRPr="00D112E7">
        <w:rPr>
          <w:rFonts w:cs="NimbusRomNo9L-Regu"/>
        </w:rPr>
        <w:t>Kyrillidis</w:t>
      </w:r>
      <w:r>
        <w:rPr>
          <w:rFonts w:cs="NimbusRomNo9L-Regu"/>
        </w:rPr>
        <w:t>,2013)</w:t>
      </w:r>
      <w:r>
        <w:t>.</w:t>
      </w:r>
      <w:r w:rsidR="000423DA">
        <w:t xml:space="preserve"> (See Figure </w:t>
      </w:r>
      <w:r w:rsidR="000423DA">
        <w:rPr>
          <w:rFonts w:hint="eastAsia"/>
        </w:rPr>
        <w:t>S</w:t>
      </w:r>
      <w:r w:rsidR="000F5DCF">
        <w:t>5</w:t>
      </w:r>
      <w:r>
        <w:t xml:space="preserve">) </w:t>
      </w:r>
    </w:p>
    <w:p w:rsidR="002B1AF0" w:rsidRDefault="002B1AF0" w:rsidP="002B1AF0">
      <w:r>
        <w:t xml:space="preserve">The problem of finding the Euclidean projection of a vector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k</m:t>
            </m:r>
          </m:sup>
        </m:sSup>
      </m:oMath>
      <w:r>
        <w:t xml:space="preserve"> onto the standard simplex can be formulated as following convex optimization problem:</w:t>
      </w:r>
    </w:p>
    <w:p w:rsidR="002B1AF0" w:rsidRDefault="00141E4A" w:rsidP="002B1AF0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arg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</w:rPr>
                    <m:t>x∈∆</m:t>
                  </m:r>
                </m:lim>
              </m:limLow>
            </m:fName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</m:t>
                      </m:r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func>
        </m:oMath>
      </m:oMathPara>
    </w:p>
    <w:p w:rsidR="002B1AF0" w:rsidRDefault="000423DA" w:rsidP="002B1AF0">
      <w:r>
        <w:rPr>
          <w:rFonts w:hint="eastAsia"/>
        </w:rPr>
        <w:t>w</w:t>
      </w:r>
      <w:r w:rsidR="002B1AF0">
        <w:t xml:space="preserve">here </w:t>
      </w:r>
      <m:oMath>
        <m:r>
          <w:rPr>
            <w:rFonts w:ascii="Cambria Math" w:hAnsi="Cambria Math"/>
          </w:rPr>
          <m:t>∆</m:t>
        </m:r>
      </m:oMath>
      <w:r w:rsidR="002B1AF0">
        <w:t xml:space="preserve">  is the standard simplex set: </w:t>
      </w:r>
      <m:oMath>
        <m:r>
          <w:rPr>
            <w:rFonts w:ascii="Cambria Math" w:hAnsi="Cambria Math"/>
          </w:rPr>
          <m:t>∆={x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k</m:t>
            </m:r>
          </m:sup>
        </m:sSup>
        <m:r>
          <w:rPr>
            <w:rFonts w:ascii="Cambria Math" w:hAnsi="Cambria Math"/>
          </w:rPr>
          <m:t>: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≥0, ∀i∈V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x=1}</m:t>
        </m:r>
      </m:oMath>
      <w:r w:rsidR="002B1AF0">
        <w:t xml:space="preserve"> and the optimal projection </w:t>
      </w:r>
      <m:oMath>
        <m:r>
          <w:rPr>
            <w:rFonts w:ascii="Cambria Math" w:hAnsi="Cambria Math"/>
          </w:rPr>
          <m:t>k</m:t>
        </m:r>
      </m:oMath>
      <w:r w:rsidR="002B1AF0">
        <w:t xml:space="preserve">-dimensional non-negative vector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2B1AF0">
        <w:t xml:space="preserve"> represents the condition specific sub-network. </w:t>
      </w:r>
      <w:r w:rsidR="00676D07">
        <w:t xml:space="preserve">It </w:t>
      </w:r>
      <w:r w:rsidR="002B1AF0">
        <w:t xml:space="preserve">is </w:t>
      </w:r>
      <w:r>
        <w:rPr>
          <w:rFonts w:hint="eastAsia"/>
        </w:rPr>
        <w:t xml:space="preserve">a </w:t>
      </w:r>
      <w:r w:rsidR="002B1AF0">
        <w:t xml:space="preserve">subset of nodes corresponding to the nonzero elements in the optimal solu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2B1AF0">
        <w:t xml:space="preserve"> form</w:t>
      </w:r>
      <w:r>
        <w:rPr>
          <w:rFonts w:hint="eastAsia"/>
        </w:rPr>
        <w:t>ing</w:t>
      </w:r>
      <w:r w:rsidR="002B1AF0">
        <w:t xml:space="preserve"> a maximum scored clique in graph </w:t>
      </w:r>
      <m:oMath>
        <m:r>
          <w:rPr>
            <w:rFonts w:ascii="Cambria Math" w:hAnsi="Cambria Math"/>
          </w:rPr>
          <m:t>G</m:t>
        </m:r>
      </m:oMath>
      <w:r w:rsidR="002B1AF0">
        <w:t xml:space="preserve"> (condition specific sub-network in the background network). In addition, </w:t>
      </w:r>
      <w:r>
        <w:rPr>
          <w:rFonts w:hint="eastAsia"/>
        </w:rPr>
        <w:t>a</w:t>
      </w:r>
      <w:r w:rsidR="002B1AF0">
        <w:t>fter projection is done, many entries of</w:t>
      </w:r>
      <w:r>
        <w:rPr>
          <w:rFonts w:hint="eastAsia"/>
        </w:rPr>
        <w:t xml:space="preserve"> a vector</w:t>
      </w:r>
      <m:oMath>
        <m:r>
          <w:rPr>
            <w:rFonts w:ascii="Cambria Math" w:hAnsi="Cambria Math"/>
          </w:rPr>
          <m:t>x</m:t>
        </m:r>
      </m:oMath>
      <w:r w:rsidR="002B1AF0">
        <w:t xml:space="preserve"> corresponding to less significant genes become 0 si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2B1AF0">
        <w:t xml:space="preserve"> norm is </w:t>
      </w:r>
      <w:r w:rsidR="00676D07">
        <w:t>more sparse</w:t>
      </w:r>
      <w:r w:rsidR="002B1AF0">
        <w:t xml:space="preserve">. </w:t>
      </w:r>
    </w:p>
    <w:p w:rsidR="002B1AF0" w:rsidRDefault="002B1AF0" w:rsidP="002B1AF0">
      <w:pPr>
        <w:rPr>
          <w:rFonts w:cs="NimbusRomNo9L-Regu"/>
        </w:rPr>
      </w:pPr>
      <w:r>
        <w:t xml:space="preserve">Various convex optimization based methods exist for finding the projection a point onto the standard simplex. For instance, </w:t>
      </w:r>
      <w:proofErr w:type="spellStart"/>
      <w:r w:rsidRPr="00606327">
        <w:rPr>
          <w:rFonts w:cs="NimbusRomNo9L-Regu"/>
        </w:rPr>
        <w:t>Michelot</w:t>
      </w:r>
      <w:proofErr w:type="spellEnd"/>
      <w:r w:rsidRPr="00606327">
        <w:rPr>
          <w:rFonts w:cs="NimbusRomNo9L-Regu"/>
        </w:rPr>
        <w:t xml:space="preserve"> (1986)</w:t>
      </w:r>
      <w:r>
        <w:rPr>
          <w:rFonts w:cs="NimbusRomNo9L-Regu"/>
        </w:rPr>
        <w:t xml:space="preserve"> presented an efficient algorithm with a theoretical proof of optimality based on the </w:t>
      </w:r>
      <w:proofErr w:type="spellStart"/>
      <w:r>
        <w:rPr>
          <w:rFonts w:cs="NimbusRomNo9L-Regu"/>
        </w:rPr>
        <w:t>Lagrangian</w:t>
      </w:r>
      <w:proofErr w:type="spellEnd"/>
      <w:r>
        <w:rPr>
          <w:rFonts w:cs="NimbusRomNo9L-Regu"/>
        </w:rPr>
        <w:t xml:space="preserve"> condition. Similarly,</w:t>
      </w:r>
      <w:r w:rsidR="00766393">
        <w:rPr>
          <w:rFonts w:cs="NimbusRomNo9L-Regu"/>
        </w:rPr>
        <w:t xml:space="preserve"> </w:t>
      </w:r>
      <w:r>
        <w:rPr>
          <w:rFonts w:cs="NimbusRomNo9L-Regu"/>
        </w:rPr>
        <w:t>a dual optimality condition was used to find the projection</w:t>
      </w:r>
      <w:r w:rsidR="00676D07" w:rsidRPr="00676D07">
        <w:rPr>
          <w:rFonts w:cs="NimbusRomNo9L-Regu"/>
        </w:rPr>
        <w:t xml:space="preserve"> </w:t>
      </w:r>
      <w:r w:rsidR="00676D07">
        <w:rPr>
          <w:rFonts w:cs="NimbusRomNo9L-Regu"/>
        </w:rPr>
        <w:t xml:space="preserve">in the algorithm of </w:t>
      </w:r>
      <w:proofErr w:type="spellStart"/>
      <w:r w:rsidR="00676D07">
        <w:rPr>
          <w:rFonts w:cs="NimbusRomNo9L-Regu"/>
        </w:rPr>
        <w:t>Songsiri</w:t>
      </w:r>
      <w:proofErr w:type="spellEnd"/>
      <w:r w:rsidR="00676D07">
        <w:rPr>
          <w:rFonts w:cs="NimbusRomNo9L-Regu"/>
        </w:rPr>
        <w:t xml:space="preserve"> (2011)</w:t>
      </w:r>
      <w:r>
        <w:rPr>
          <w:rFonts w:cs="NimbusRomNo9L-Regu"/>
        </w:rPr>
        <w:t>. Both algorithms were shown to be efficient for finding projection of a point onto standard simplex</w:t>
      </w:r>
      <w:r w:rsidR="002521EA">
        <w:rPr>
          <w:rFonts w:cs="NimbusRomNo9L-Regu"/>
        </w:rPr>
        <w:t xml:space="preserve"> </w:t>
      </w:r>
      <w:r w:rsidR="00904EF8">
        <w:rPr>
          <w:rFonts w:cs="NimbusRomNo9L-Regu"/>
        </w:rPr>
        <w:t>(</w:t>
      </w:r>
      <w:r w:rsidR="008468DB">
        <w:rPr>
          <w:rFonts w:cs="NimbusRomNo9L-Regu"/>
        </w:rPr>
        <w:t>For comprehensive review</w:t>
      </w:r>
      <w:r w:rsidR="00345841">
        <w:rPr>
          <w:rFonts w:cs="NimbusRomNo9L-Regu"/>
        </w:rPr>
        <w:t>,</w:t>
      </w:r>
      <w:r w:rsidR="008468DB">
        <w:rPr>
          <w:rFonts w:cs="NimbusRomNo9L-Regu"/>
        </w:rPr>
        <w:t xml:space="preserve"> see following theorem and it</w:t>
      </w:r>
      <w:r w:rsidR="00687149">
        <w:rPr>
          <w:rFonts w:cs="NimbusRomNo9L-Regu"/>
        </w:rPr>
        <w:t>s</w:t>
      </w:r>
      <w:r w:rsidR="008468DB">
        <w:rPr>
          <w:rFonts w:cs="NimbusRomNo9L-Regu"/>
        </w:rPr>
        <w:t xml:space="preserve"> proof)</w:t>
      </w:r>
      <w:r w:rsidR="002521EA">
        <w:rPr>
          <w:rFonts w:cs="NimbusRomNo9L-Regu"/>
        </w:rPr>
        <w:t>.</w:t>
      </w:r>
    </w:p>
    <w:p w:rsidR="003C517F" w:rsidRDefault="003C517F" w:rsidP="002B1AF0">
      <w:pPr>
        <w:rPr>
          <w:rFonts w:cs="NimbusRomNo9L-Regu"/>
        </w:rPr>
      </w:pPr>
      <w:r w:rsidRPr="003C517F">
        <w:rPr>
          <w:rFonts w:cs="NimbusRomNo9L-Regu"/>
          <w:b/>
        </w:rPr>
        <w:t>Projection theorem</w:t>
      </w:r>
      <w:r>
        <w:rPr>
          <w:rFonts w:cs="NimbusRomNo9L-Regu"/>
        </w:rPr>
        <w:t xml:space="preserve">: Let </w:t>
      </w:r>
      <m:oMath>
        <m:r>
          <w:rPr>
            <w:rFonts w:ascii="Cambria Math" w:hAnsi="Cambria Math" w:cs="NimbusRomNo9L-Regu"/>
          </w:rPr>
          <m:t>C</m:t>
        </m:r>
      </m:oMath>
      <w:r>
        <w:rPr>
          <w:rFonts w:cs="NimbusRomNo9L-Regu"/>
        </w:rPr>
        <w:t xml:space="preserve"> be a nonempty closed convex set.</w:t>
      </w:r>
    </w:p>
    <w:p w:rsidR="003C517F" w:rsidRDefault="003C517F" w:rsidP="002B1AF0">
      <w:pPr>
        <w:rPr>
          <w:rFonts w:cs="NimbusRomNo9L-Regu"/>
        </w:rPr>
      </w:pPr>
      <w:r>
        <w:rPr>
          <w:rFonts w:cs="NimbusRomNo9L-Regu"/>
        </w:rPr>
        <w:t xml:space="preserve">1. For any </w:t>
      </w:r>
      <m:oMath>
        <m:acc>
          <m:accPr>
            <m:ctrlPr>
              <w:rPr>
                <w:rFonts w:ascii="Cambria Math" w:hAnsi="Cambria Math" w:cs="NimbusRomNo9L-Regu"/>
                <w:i/>
              </w:rPr>
            </m:ctrlPr>
          </m:accPr>
          <m:e>
            <m:r>
              <w:rPr>
                <w:rFonts w:ascii="Cambria Math" w:hAnsi="Cambria Math" w:cs="NimbusRomNo9L-Regu"/>
              </w:rPr>
              <m:t>x</m:t>
            </m:r>
          </m:e>
        </m:acc>
        <m:r>
          <w:rPr>
            <w:rFonts w:ascii="Cambria Math" w:hAnsi="Cambria Math" w:cs="NimbusRomNo9L-Regu"/>
          </w:rPr>
          <m:t>∈</m:t>
        </m:r>
        <m:sSup>
          <m:sSupPr>
            <m:ctrlPr>
              <w:rPr>
                <w:rFonts w:ascii="Cambria Math" w:hAnsi="Cambria Math" w:cs="NimbusRomNo9L-Regu"/>
                <w:i/>
              </w:rPr>
            </m:ctrlPr>
          </m:sSupPr>
          <m:e>
            <m:r>
              <w:rPr>
                <w:rFonts w:ascii="Cambria Math" w:hAnsi="Cambria Math" w:cs="NimbusRomNo9L-Regu"/>
              </w:rPr>
              <m:t>R</m:t>
            </m:r>
          </m:e>
          <m:sup>
            <m:r>
              <w:rPr>
                <w:rFonts w:ascii="Cambria Math" w:hAnsi="Cambria Math" w:cs="NimbusRomNo9L-Regu"/>
              </w:rPr>
              <m:t>n</m:t>
            </m:r>
          </m:sup>
        </m:sSup>
      </m:oMath>
      <w:r>
        <w:rPr>
          <w:rFonts w:cs="NimbusRomNo9L-Regu"/>
        </w:rPr>
        <w:t xml:space="preserve">, there exists a unique vector </w:t>
      </w:r>
    </w:p>
    <w:p w:rsidR="003C517F" w:rsidRDefault="00141E4A" w:rsidP="002B1AF0">
      <w:pPr>
        <w:rPr>
          <w:rFonts w:cs="NimbusRomNo9L-Regu"/>
        </w:rPr>
      </w:pPr>
      <m:oMathPara>
        <m:oMath>
          <m:sSup>
            <m:sSupPr>
              <m:ctrlPr>
                <w:rPr>
                  <w:rFonts w:ascii="Cambria Math" w:hAnsi="Cambria Math" w:cs="NimbusRomNo9L-Regu"/>
                  <w:i/>
                </w:rPr>
              </m:ctrlPr>
            </m:sSupPr>
            <m:e>
              <m:r>
                <w:rPr>
                  <w:rFonts w:ascii="Cambria Math" w:hAnsi="Cambria Math" w:cs="NimbusRomNo9L-Regu"/>
                </w:rPr>
                <m:t>x</m:t>
              </m:r>
            </m:e>
            <m:sup>
              <m:r>
                <w:rPr>
                  <w:rFonts w:ascii="Cambria Math" w:hAnsi="Cambria Math" w:cs="NimbusRomNo9L-Regu"/>
                </w:rPr>
                <m:t>*</m:t>
              </m:r>
            </m:sup>
          </m:sSup>
          <m:r>
            <w:rPr>
              <w:rFonts w:ascii="Cambria Math" w:hAnsi="Cambria Math" w:cs="NimbusRomNo9L-Regu"/>
            </w:rPr>
            <m:t>=</m:t>
          </m:r>
          <m:sSub>
            <m:sSubPr>
              <m:ctrlPr>
                <w:rPr>
                  <w:rFonts w:ascii="Cambria Math" w:hAnsi="Cambria Math" w:cs="NimbusRomNo9L-Regu"/>
                  <w:i/>
                </w:rPr>
              </m:ctrlPr>
            </m:sSubPr>
            <m:e>
              <m:r>
                <w:rPr>
                  <w:rFonts w:ascii="Cambria Math" w:hAnsi="Cambria Math" w:cs="NimbusRomNo9L-Regu"/>
                </w:rPr>
                <m:t>P</m:t>
              </m:r>
            </m:e>
            <m:sub>
              <m:r>
                <w:rPr>
                  <w:rFonts w:ascii="Cambria Math" w:hAnsi="Cambria Math" w:cs="NimbusRomNo9L-Regu"/>
                </w:rPr>
                <m:t>C</m:t>
              </m:r>
            </m:sub>
          </m:sSub>
          <m:d>
            <m:dPr>
              <m:ctrlPr>
                <w:rPr>
                  <w:rFonts w:ascii="Cambria Math" w:hAnsi="Cambria Math" w:cs="NimbusRomNo9L-Regu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NimbusRomNo9L-Regu"/>
                      <w:i/>
                    </w:rPr>
                  </m:ctrlPr>
                </m:accPr>
                <m:e>
                  <m:r>
                    <w:rPr>
                      <w:rFonts w:ascii="Cambria Math" w:hAnsi="Cambria Math" w:cs="NimbusRomNo9L-Regu"/>
                    </w:rPr>
                    <m:t>x</m:t>
                  </m:r>
                </m:e>
              </m:acc>
            </m:e>
          </m:d>
          <m:r>
            <w:rPr>
              <w:rFonts w:ascii="Cambria Math" w:hAnsi="Cambria Math" w:cs="NimbusRomNo9L-Regu"/>
            </w:rPr>
            <m:t>=arg</m:t>
          </m:r>
          <m:func>
            <m:funcPr>
              <m:ctrlPr>
                <w:rPr>
                  <w:rFonts w:ascii="Cambria Math" w:hAnsi="Cambria Math" w:cs="NimbusRomNo9L-Regu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NimbusRomNo9L-Regu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NimbusRomNo9L-Regu"/>
                    </w:rPr>
                    <m:t>min</m:t>
                  </m:r>
                </m:e>
                <m:lim>
                  <m:r>
                    <w:rPr>
                      <w:rFonts w:ascii="Cambria Math" w:hAnsi="Cambria Math" w:cs="NimbusRomNo9L-Regu"/>
                    </w:rPr>
                    <m:t>x∈C</m:t>
                  </m:r>
                </m:lim>
              </m:limLow>
            </m:fName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 w:cs="NimbusRomNo9L-Regu"/>
                      <w:i/>
                    </w:rPr>
                  </m:ctrlPr>
                </m:dPr>
                <m:e>
                  <m:r>
                    <w:rPr>
                      <w:rFonts w:ascii="Cambria Math" w:hAnsi="Cambria Math" w:cs="NimbusRomNo9L-Regu"/>
                    </w:rPr>
                    <m:t>x-</m:t>
                  </m:r>
                  <m:acc>
                    <m:accPr>
                      <m:ctrlPr>
                        <w:rPr>
                          <w:rFonts w:ascii="Cambria Math" w:hAnsi="Cambria Math" w:cs="NimbusRomNo9L-Regu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NimbusRomNo9L-Regu"/>
                        </w:rPr>
                        <m:t>x</m:t>
                      </m:r>
                    </m:e>
                  </m:acc>
                </m:e>
              </m:d>
            </m:e>
          </m:func>
        </m:oMath>
      </m:oMathPara>
    </w:p>
    <w:p w:rsidR="0051410D" w:rsidRDefault="0051410D" w:rsidP="002B1AF0">
      <w:pPr>
        <w:rPr>
          <w:rFonts w:cs="NimbusRomNo9L-Regu"/>
        </w:rPr>
      </w:pPr>
      <w:r>
        <w:rPr>
          <w:rFonts w:cs="NimbusRomNo9L-Regu"/>
        </w:rPr>
        <w:lastRenderedPageBreak/>
        <w:t xml:space="preserve">called the projection of </w:t>
      </w:r>
      <m:oMath>
        <m:acc>
          <m:accPr>
            <m:ctrlPr>
              <w:rPr>
                <w:rFonts w:ascii="Cambria Math" w:hAnsi="Cambria Math" w:cs="NimbusRomNo9L-Regu"/>
                <w:i/>
              </w:rPr>
            </m:ctrlPr>
          </m:accPr>
          <m:e>
            <m:r>
              <w:rPr>
                <w:rFonts w:ascii="Cambria Math" w:hAnsi="Cambria Math" w:cs="NimbusRomNo9L-Regu"/>
              </w:rPr>
              <m:t>x</m:t>
            </m:r>
          </m:e>
        </m:acc>
      </m:oMath>
      <w:r>
        <w:rPr>
          <w:rFonts w:cs="NimbusRomNo9L-Regu"/>
        </w:rPr>
        <w:t xml:space="preserve"> on </w:t>
      </w:r>
      <m:oMath>
        <m:r>
          <w:rPr>
            <w:rFonts w:ascii="Cambria Math" w:hAnsi="Cambria Math" w:cs="NimbusRomNo9L-Regu"/>
          </w:rPr>
          <m:t>C</m:t>
        </m:r>
      </m:oMath>
      <w:r>
        <w:rPr>
          <w:rFonts w:cs="NimbusRomNo9L-Regu"/>
        </w:rPr>
        <w:t>.</w:t>
      </w:r>
      <w:r w:rsidR="00D32A2D">
        <w:t xml:space="preserve">(Figure </w:t>
      </w:r>
      <w:r w:rsidR="00D32A2D">
        <w:rPr>
          <w:rFonts w:hint="eastAsia"/>
        </w:rPr>
        <w:t>S</w:t>
      </w:r>
      <w:r w:rsidR="00CD6AC4">
        <w:t>6</w:t>
      </w:r>
      <w:r w:rsidR="00D32A2D">
        <w:t>)</w:t>
      </w:r>
    </w:p>
    <w:p w:rsidR="0051410D" w:rsidRDefault="0051410D" w:rsidP="002B1AF0">
      <w:pPr>
        <w:rPr>
          <w:rFonts w:cs="NimbusRomNo9L-Regu"/>
        </w:rPr>
      </w:pPr>
      <w:r>
        <w:rPr>
          <w:rFonts w:cs="NimbusRomNo9L-Regu"/>
        </w:rPr>
        <w:t xml:space="preserve">2. The </w:t>
      </w:r>
      <m:oMath>
        <m:sSub>
          <m:sSubPr>
            <m:ctrlPr>
              <w:rPr>
                <w:rFonts w:ascii="Cambria Math" w:hAnsi="Cambria Math" w:cs="NimbusRomNo9L-Regu"/>
                <w:i/>
              </w:rPr>
            </m:ctrlPr>
          </m:sSubPr>
          <m:e>
            <m:r>
              <w:rPr>
                <w:rFonts w:ascii="Cambria Math" w:hAnsi="Cambria Math" w:cs="NimbusRomNo9L-Regu"/>
              </w:rPr>
              <m:t>P</m:t>
            </m:r>
          </m:e>
          <m:sub>
            <m:r>
              <w:rPr>
                <w:rFonts w:ascii="Cambria Math" w:hAnsi="Cambria Math" w:cs="NimbusRomNo9L-Regu"/>
              </w:rPr>
              <m:t>C</m:t>
            </m:r>
          </m:sub>
        </m:sSub>
        <m:r>
          <w:rPr>
            <w:rFonts w:ascii="Cambria Math" w:hAnsi="Cambria Math" w:cs="NimbusRomNo9L-Regu"/>
          </w:rPr>
          <m:t>(</m:t>
        </m:r>
        <m:acc>
          <m:accPr>
            <m:ctrlPr>
              <w:rPr>
                <w:rFonts w:ascii="Cambria Math" w:hAnsi="Cambria Math" w:cs="NimbusRomNo9L-Regu"/>
                <w:i/>
              </w:rPr>
            </m:ctrlPr>
          </m:accPr>
          <m:e>
            <m:r>
              <w:rPr>
                <w:rFonts w:ascii="Cambria Math" w:hAnsi="Cambria Math" w:cs="NimbusRomNo9L-Regu"/>
              </w:rPr>
              <m:t>x</m:t>
            </m:r>
          </m:e>
        </m:acc>
        <m:r>
          <w:rPr>
            <w:rFonts w:ascii="Cambria Math" w:hAnsi="Cambria Math" w:cs="NimbusRomNo9L-Regu"/>
          </w:rPr>
          <m:t>)</m:t>
        </m:r>
      </m:oMath>
      <w:r>
        <w:rPr>
          <w:rFonts w:cs="NimbusRomNo9L-Regu"/>
        </w:rPr>
        <w:t xml:space="preserve"> could be defined as the only vector with the property</w:t>
      </w:r>
    </w:p>
    <w:p w:rsidR="0051410D" w:rsidRDefault="00141E4A" w:rsidP="0051410D">
      <w:pPr>
        <w:jc w:val="center"/>
        <w:rPr>
          <w:rFonts w:cs="NimbusRomNo9L-Regu"/>
        </w:rPr>
      </w:pPr>
      <m:oMathPara>
        <m:oMath>
          <m:sSup>
            <m:sSupPr>
              <m:ctrlPr>
                <w:rPr>
                  <w:rFonts w:ascii="Cambria Math" w:hAnsi="Cambria Math" w:cs="NimbusRomNo9L-Regu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NimbusRomNo9L-Regu"/>
                      <w:i/>
                    </w:rPr>
                  </m:ctrlPr>
                </m:dPr>
                <m:e>
                  <m:r>
                    <w:rPr>
                      <w:rFonts w:ascii="Cambria Math" w:hAnsi="Cambria Math" w:cs="NimbusRomNo9L-Regu"/>
                    </w:rPr>
                    <m:t>y-</m:t>
                  </m:r>
                  <m:sSub>
                    <m:sSubPr>
                      <m:ctrlPr>
                        <w:rPr>
                          <w:rFonts w:ascii="Cambria Math" w:hAnsi="Cambria Math" w:cs="NimbusRomNo9L-Regu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NimbusRomNo9L-Regu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NimbusRomNo9L-Regu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NimbusRomNo9L-Regu"/>
                          <w:i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NimbusRomNo9L-Regu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NimbusRomNo9L-Regu"/>
                            </w:rPr>
                            <m:t>x</m:t>
                          </m:r>
                        </m:e>
                      </m:acc>
                    </m:e>
                  </m:d>
                </m:e>
              </m:d>
            </m:e>
            <m:sup>
              <m:r>
                <w:rPr>
                  <w:rFonts w:ascii="Cambria Math" w:hAnsi="Cambria Math" w:cs="NimbusRomNo9L-Regu"/>
                </w:rPr>
                <m:t>T</m:t>
              </m:r>
            </m:sup>
          </m:sSup>
          <m:d>
            <m:dPr>
              <m:ctrlPr>
                <w:rPr>
                  <w:rFonts w:ascii="Cambria Math" w:hAnsi="Cambria Math" w:cs="NimbusRomNo9L-Regu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NimbusRomNo9L-Regu"/>
                      <w:i/>
                    </w:rPr>
                  </m:ctrlPr>
                </m:accPr>
                <m:e>
                  <m:r>
                    <w:rPr>
                      <w:rFonts w:ascii="Cambria Math" w:hAnsi="Cambria Math" w:cs="NimbusRomNo9L-Regu"/>
                    </w:rPr>
                    <m:t>x</m:t>
                  </m:r>
                </m:e>
              </m:acc>
              <m:r>
                <w:rPr>
                  <w:rFonts w:ascii="Cambria Math" w:hAnsi="Cambria Math" w:cs="NimbusRomNo9L-Regu"/>
                </w:rPr>
                <m:t>-</m:t>
              </m:r>
              <m:sSub>
                <m:sSubPr>
                  <m:ctrlPr>
                    <w:rPr>
                      <w:rFonts w:ascii="Cambria Math" w:hAnsi="Cambria Math" w:cs="NimbusRomNo9L-Regu"/>
                      <w:i/>
                    </w:rPr>
                  </m:ctrlPr>
                </m:sSubPr>
                <m:e>
                  <m:r>
                    <w:rPr>
                      <w:rFonts w:ascii="Cambria Math" w:hAnsi="Cambria Math" w:cs="NimbusRomNo9L-Regu"/>
                    </w:rPr>
                    <m:t>P</m:t>
                  </m:r>
                </m:e>
                <m:sub>
                  <m:r>
                    <w:rPr>
                      <w:rFonts w:ascii="Cambria Math" w:hAnsi="Cambria Math" w:cs="NimbusRomNo9L-Regu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NimbusRomNo9L-Regu"/>
                      <w:i/>
                    </w:rPr>
                  </m:ctrlPr>
                </m:dPr>
                <m:e>
                  <m:r>
                    <w:rPr>
                      <w:rFonts w:ascii="Cambria Math" w:hAnsi="Cambria Math" w:cs="NimbusRomNo9L-Regu"/>
                    </w:rPr>
                    <m:t>y</m:t>
                  </m:r>
                </m:e>
              </m:d>
            </m:e>
          </m:d>
          <m:r>
            <w:rPr>
              <w:rFonts w:ascii="Cambria Math" w:hAnsi="Cambria Math" w:cs="NimbusRomNo9L-Regu"/>
            </w:rPr>
            <m:t>≤0, ∀y∈C</m:t>
          </m:r>
        </m:oMath>
      </m:oMathPara>
    </w:p>
    <w:p w:rsidR="0051410D" w:rsidRDefault="0051410D" w:rsidP="002B1AF0">
      <w:pPr>
        <w:rPr>
          <w:rFonts w:cs="NimbusRomNo9L-Regu"/>
        </w:rPr>
      </w:pPr>
      <w:r>
        <w:rPr>
          <w:rFonts w:cs="NimbusRomNo9L-Regu"/>
        </w:rPr>
        <w:t xml:space="preserve">If the </w:t>
      </w:r>
      <m:oMath>
        <m:r>
          <w:rPr>
            <w:rFonts w:ascii="Cambria Math" w:hAnsi="Cambria Math" w:cs="NimbusRomNo9L-Regu"/>
          </w:rPr>
          <m:t>C</m:t>
        </m:r>
      </m:oMath>
      <w:r>
        <w:rPr>
          <w:rFonts w:cs="NimbusRomNo9L-Regu"/>
        </w:rPr>
        <w:t xml:space="preserve"> is affine and </w:t>
      </w:r>
      <m:oMath>
        <m:r>
          <w:rPr>
            <w:rFonts w:ascii="Cambria Math" w:hAnsi="Cambria Math" w:cs="NimbusRomNo9L-Regu"/>
          </w:rPr>
          <m:t>S</m:t>
        </m:r>
      </m:oMath>
      <w:r>
        <w:rPr>
          <w:rFonts w:cs="NimbusRomNo9L-Regu"/>
        </w:rPr>
        <w:t xml:space="preserve"> is a subspace parallel to </w:t>
      </w:r>
      <m:oMath>
        <m:r>
          <w:rPr>
            <w:rFonts w:ascii="Cambria Math" w:hAnsi="Cambria Math" w:cs="NimbusRomNo9L-Regu"/>
          </w:rPr>
          <m:t>C</m:t>
        </m:r>
      </m:oMath>
      <w:r>
        <w:rPr>
          <w:rFonts w:cs="NimbusRomNo9L-Regu"/>
        </w:rPr>
        <w:t xml:space="preserve"> then the above can be replaced with </w:t>
      </w:r>
    </w:p>
    <w:p w:rsidR="0051410D" w:rsidRDefault="0051410D" w:rsidP="002B1AF0">
      <w:pPr>
        <w:rPr>
          <w:rFonts w:cs="NimbusRomNo9L-Regu"/>
        </w:rPr>
      </w:pPr>
      <m:oMathPara>
        <m:oMath>
          <m:r>
            <w:rPr>
              <w:rFonts w:ascii="Cambria Math" w:hAnsi="Cambria Math" w:cs="NimbusRomNo9L-Regu"/>
            </w:rPr>
            <m:t>(</m:t>
          </m:r>
          <m:acc>
            <m:accPr>
              <m:ctrlPr>
                <w:rPr>
                  <w:rFonts w:ascii="Cambria Math" w:hAnsi="Cambria Math" w:cs="NimbusRomNo9L-Regu"/>
                  <w:i/>
                </w:rPr>
              </m:ctrlPr>
            </m:accPr>
            <m:e>
              <m:r>
                <w:rPr>
                  <w:rFonts w:ascii="Cambria Math" w:hAnsi="Cambria Math" w:cs="NimbusRomNo9L-Regu"/>
                </w:rPr>
                <m:t>x</m:t>
              </m:r>
            </m:e>
          </m:acc>
          <m:r>
            <w:rPr>
              <w:rFonts w:ascii="Cambria Math" w:hAnsi="Cambria Math" w:cs="NimbusRomNo9L-Regu"/>
            </w:rPr>
            <m:t>-</m:t>
          </m:r>
          <m:sSub>
            <m:sSubPr>
              <m:ctrlPr>
                <w:rPr>
                  <w:rFonts w:ascii="Cambria Math" w:hAnsi="Cambria Math" w:cs="NimbusRomNo9L-Regu"/>
                  <w:i/>
                </w:rPr>
              </m:ctrlPr>
            </m:sSubPr>
            <m:e>
              <m:r>
                <w:rPr>
                  <w:rFonts w:ascii="Cambria Math" w:hAnsi="Cambria Math" w:cs="NimbusRomNo9L-Regu"/>
                </w:rPr>
                <m:t>P</m:t>
              </m:r>
            </m:e>
            <m:sub>
              <m:r>
                <w:rPr>
                  <w:rFonts w:ascii="Cambria Math" w:hAnsi="Cambria Math" w:cs="NimbusRomNo9L-Regu"/>
                </w:rPr>
                <m:t>C</m:t>
              </m:r>
            </m:sub>
          </m:sSub>
          <m:r>
            <w:rPr>
              <w:rFonts w:ascii="Cambria Math" w:hAnsi="Cambria Math" w:cs="NimbusRomNo9L-Regu"/>
            </w:rPr>
            <m:t>(</m:t>
          </m:r>
          <m:acc>
            <m:accPr>
              <m:ctrlPr>
                <w:rPr>
                  <w:rFonts w:ascii="Cambria Math" w:hAnsi="Cambria Math" w:cs="NimbusRomNo9L-Regu"/>
                  <w:i/>
                </w:rPr>
              </m:ctrlPr>
            </m:accPr>
            <m:e>
              <m:r>
                <w:rPr>
                  <w:rFonts w:ascii="Cambria Math" w:hAnsi="Cambria Math" w:cs="NimbusRomNo9L-Regu"/>
                </w:rPr>
                <m:t>x</m:t>
              </m:r>
            </m:e>
          </m:acc>
          <m:r>
            <w:rPr>
              <w:rFonts w:ascii="Cambria Math" w:hAnsi="Cambria Math" w:cs="NimbusRomNo9L-Regu"/>
            </w:rPr>
            <m:t>))∈</m:t>
          </m:r>
          <m:sSup>
            <m:sSupPr>
              <m:ctrlPr>
                <w:rPr>
                  <w:rFonts w:ascii="Cambria Math" w:hAnsi="Cambria Math" w:cs="NimbusRomNo9L-Regu"/>
                  <w:i/>
                </w:rPr>
              </m:ctrlPr>
            </m:sSupPr>
            <m:e>
              <m:r>
                <w:rPr>
                  <w:rFonts w:ascii="Cambria Math" w:hAnsi="Cambria Math" w:cs="NimbusRomNo9L-Regu"/>
                </w:rPr>
                <m:t>S</m:t>
              </m:r>
            </m:e>
            <m:sup>
              <m:r>
                <w:rPr>
                  <w:rFonts w:ascii="Cambria Math" w:hAnsi="Cambria Math" w:cs="NimbusRomNo9L-Regu"/>
                </w:rPr>
                <m:t>⊥</m:t>
              </m:r>
            </m:sup>
          </m:sSup>
        </m:oMath>
      </m:oMathPara>
    </w:p>
    <w:p w:rsidR="00655D86" w:rsidRDefault="00A33730" w:rsidP="00A43AAA">
      <w:r>
        <w:t xml:space="preserve">3. The function </w:t>
      </w:r>
      <m:oMath>
        <m:sSub>
          <m:sSubPr>
            <m:ctrlPr>
              <w:rPr>
                <w:rFonts w:ascii="Cambria Math" w:hAnsi="Cambria Math" w:cs="NimbusRomNo9L-Regu"/>
                <w:i/>
              </w:rPr>
            </m:ctrlPr>
          </m:sSubPr>
          <m:e>
            <m:r>
              <w:rPr>
                <w:rFonts w:ascii="Cambria Math" w:hAnsi="Cambria Math" w:cs="NimbusRomNo9L-Regu"/>
              </w:rPr>
              <m:t>P</m:t>
            </m:r>
          </m:e>
          <m:sub>
            <m:r>
              <w:rPr>
                <w:rFonts w:ascii="Cambria Math" w:hAnsi="Cambria Math" w:cs="NimbusRomNo9L-Regu"/>
              </w:rPr>
              <m:t>C</m:t>
            </m:r>
          </m:sub>
        </m:sSub>
        <m:r>
          <w:rPr>
            <w:rFonts w:ascii="Cambria Math" w:hAnsi="Cambria Math" w:cs="NimbusRomNo9L-Regu"/>
          </w:rPr>
          <m:t>(</m:t>
        </m:r>
        <m:acc>
          <m:accPr>
            <m:ctrlPr>
              <w:rPr>
                <w:rFonts w:ascii="Cambria Math" w:hAnsi="Cambria Math" w:cs="NimbusRomNo9L-Regu"/>
                <w:i/>
              </w:rPr>
            </m:ctrlPr>
          </m:accPr>
          <m:e>
            <m:r>
              <w:rPr>
                <w:rFonts w:ascii="Cambria Math" w:hAnsi="Cambria Math" w:cs="NimbusRomNo9L-Regu"/>
              </w:rPr>
              <m:t>x</m:t>
            </m:r>
          </m:e>
        </m:acc>
        <m:r>
          <w:rPr>
            <w:rFonts w:ascii="Cambria Math" w:hAnsi="Cambria Math" w:cs="NimbusRomNo9L-Regu"/>
          </w:rPr>
          <m:t>)</m:t>
        </m:r>
      </m:oMath>
      <w:r>
        <w:t xml:space="preserve"> is continuous and non</w:t>
      </w:r>
      <w:r w:rsidR="00F73361">
        <w:t>-</w:t>
      </w:r>
      <w:r>
        <w:t>expansive:</w:t>
      </w:r>
    </w:p>
    <w:p w:rsidR="00A33730" w:rsidRDefault="00141E4A" w:rsidP="00A43AAA">
      <m:oMathPara>
        <m:oMath>
          <m:d>
            <m:dPr>
              <m:begChr m:val="‖"/>
              <m:endChr m:val="‖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NimbusRomNo9L-Regu"/>
                      <w:i/>
                    </w:rPr>
                  </m:ctrlPr>
                </m:sSubPr>
                <m:e>
                  <m:r>
                    <w:rPr>
                      <w:rFonts w:ascii="Cambria Math" w:hAnsi="Cambria Math" w:cs="NimbusRomNo9L-Regu"/>
                    </w:rPr>
                    <m:t>P</m:t>
                  </m:r>
                </m:e>
                <m:sub>
                  <m:r>
                    <w:rPr>
                      <w:rFonts w:ascii="Cambria Math" w:hAnsi="Cambria Math" w:cs="NimbusRomNo9L-Regu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NimbusRomNo9L-Regu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 w:cs="NimbusRomNo9L-Regu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NimbusRomNo9L-Regu"/>
                        </w:rPr>
                        <m:t>x</m:t>
                      </m:r>
                    </m:e>
                  </m:acc>
                </m:e>
              </m:d>
              <m:r>
                <w:rPr>
                  <w:rFonts w:ascii="Cambria Math" w:hAnsi="Cambria Math" w:cs="NimbusRomNo9L-Regu"/>
                </w:rPr>
                <m:t>-</m:t>
              </m:r>
              <m:sSub>
                <m:sSubPr>
                  <m:ctrlPr>
                    <w:rPr>
                      <w:rFonts w:ascii="Cambria Math" w:hAnsi="Cambria Math" w:cs="NimbusRomNo9L-Regu"/>
                      <w:i/>
                    </w:rPr>
                  </m:ctrlPr>
                </m:sSubPr>
                <m:e>
                  <m:r>
                    <w:rPr>
                      <w:rFonts w:ascii="Cambria Math" w:hAnsi="Cambria Math" w:cs="NimbusRomNo9L-Regu"/>
                    </w:rPr>
                    <m:t>P</m:t>
                  </m:r>
                </m:e>
                <m:sub>
                  <m:r>
                    <w:rPr>
                      <w:rFonts w:ascii="Cambria Math" w:hAnsi="Cambria Math" w:cs="NimbusRomNo9L-Regu"/>
                    </w:rPr>
                    <m:t>C</m:t>
                  </m:r>
                </m:sub>
              </m:sSub>
              <m:r>
                <w:rPr>
                  <w:rFonts w:ascii="Cambria Math" w:hAnsi="Cambria Math" w:cs="NimbusRomNo9L-Regu"/>
                </w:rPr>
                <m:t>(y)</m:t>
              </m:r>
            </m:e>
          </m:d>
          <m:r>
            <w:rPr>
              <w:rFonts w:ascii="Cambria Math" w:hAnsi="Cambria Math"/>
            </w:rPr>
            <m:t>≤</m:t>
          </m:r>
          <m:d>
            <m:dPr>
              <m:begChr m:val="‖"/>
              <m:endChr m:val="‖"/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r>
                <w:rPr>
                  <w:rFonts w:ascii="Cambria Math" w:hAnsi="Cambria Math"/>
                </w:rPr>
                <m:t>-y</m:t>
              </m:r>
            </m:e>
          </m:d>
        </m:oMath>
      </m:oMathPara>
    </w:p>
    <w:p w:rsidR="00A33730" w:rsidRDefault="00A33730" w:rsidP="00A43AAA">
      <w:r>
        <w:t xml:space="preserve">4. The distance function </w:t>
      </w:r>
    </w:p>
    <w:p w:rsidR="00A33730" w:rsidRDefault="00A33730" w:rsidP="00A43AAA">
      <m:oMathPara>
        <m:oMath>
          <m:r>
            <w:rPr>
              <w:rFonts w:ascii="Cambria Math" w:hAnsi="Cambria Math"/>
            </w:rPr>
            <m:t>d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r>
                <w:rPr>
                  <w:rFonts w:ascii="Cambria Math" w:hAnsi="Cambria Math"/>
                </w:rPr>
                <m:t>,C</m:t>
              </m:r>
            </m:e>
          </m:d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e>
                <m:lim>
                  <m:r>
                    <w:rPr>
                      <w:rFonts w:ascii="Cambria Math" w:hAnsi="Cambria Math"/>
                    </w:rPr>
                    <m:t>x∈C</m:t>
                  </m:r>
                </m:lim>
              </m:limLow>
            </m:fName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/>
                    </w:rPr>
                    <m:t>-x</m:t>
                  </m:r>
                </m:e>
              </m:d>
            </m:e>
          </m:func>
        </m:oMath>
      </m:oMathPara>
    </w:p>
    <w:p w:rsidR="00A33730" w:rsidRDefault="00A33730" w:rsidP="00A43AAA">
      <w:r>
        <w:t>is convex.</w:t>
      </w:r>
    </w:p>
    <w:p w:rsidR="00A33730" w:rsidRDefault="00A33730" w:rsidP="00A43AAA">
      <w:r w:rsidRPr="00A33730">
        <w:rPr>
          <w:b/>
        </w:rPr>
        <w:t>Proof</w:t>
      </w:r>
      <w:r>
        <w:t>. (1) Follows from the theorem (</w:t>
      </w:r>
      <w:proofErr w:type="spellStart"/>
      <w:r>
        <w:t>Weierstrass</w:t>
      </w:r>
      <w:proofErr w:type="spellEnd"/>
      <w:r>
        <w:t xml:space="preserve"> theorem).</w:t>
      </w:r>
    </w:p>
    <w:p w:rsidR="00CC47DB" w:rsidRDefault="00A33730" w:rsidP="00A43AAA">
      <w:r>
        <w:t xml:space="preserve">(2) We use notatio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hAnsi="Cambria Math"/>
          </w:rPr>
          <m:t>)</m:t>
        </m:r>
      </m:oMath>
      <w:r>
        <w:t xml:space="preserve">. Clearly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t xml:space="preserve"> has to lie on the boundary of </w:t>
      </w:r>
      <m:oMath>
        <m:r>
          <w:rPr>
            <w:rFonts w:ascii="Cambria Math" w:hAnsi="Cambria Math"/>
          </w:rPr>
          <m:t>C</m:t>
        </m:r>
      </m:oMath>
      <w:r>
        <w:t xml:space="preserve">. Also, the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t xml:space="preserve"> has to </w:t>
      </w:r>
      <w:r w:rsidR="00CC47DB">
        <w:t>satisfy the condition</w:t>
      </w:r>
    </w:p>
    <w:p w:rsidR="00A33730" w:rsidRDefault="00141E4A" w:rsidP="00CC47DB">
      <w:pPr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</m:num>
            <m:den>
              <m:r>
                <w:rPr>
                  <w:rFonts w:ascii="Cambria Math" w:hAnsi="Cambria Math"/>
                </w:rPr>
                <m:t>∂ε</m:t>
              </m:r>
            </m:den>
          </m:f>
          <m:d>
            <m:dPr>
              <m:begChr m:val="‖"/>
              <m:endChr m:val="‖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+εx-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e>
          </m:d>
          <m:r>
            <w:rPr>
              <w:rFonts w:ascii="Cambria Math" w:hAnsi="Cambria Math"/>
            </w:rPr>
            <m:t>≥0</m:t>
          </m:r>
        </m:oMath>
      </m:oMathPara>
    </w:p>
    <w:p w:rsidR="00CC47DB" w:rsidRDefault="00CC47DB" w:rsidP="00A43AAA">
      <w:r>
        <w:t xml:space="preserve">where the </w:t>
      </w:r>
      <m:oMath>
        <m:r>
          <w:rPr>
            <w:rFonts w:ascii="Cambria Math" w:hAnsi="Cambria Math"/>
          </w:rPr>
          <m:t>x</m:t>
        </m:r>
      </m:oMath>
      <w:r>
        <w:t xml:space="preserve"> is taken among all directions such th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+εx</m:t>
        </m:r>
      </m:oMath>
      <w:r>
        <w:t xml:space="preserve"> remain in </w:t>
      </w:r>
      <m:oMath>
        <m:r>
          <w:rPr>
            <w:rFonts w:ascii="Cambria Math" w:hAnsi="Cambria Math"/>
          </w:rPr>
          <m:t>C</m:t>
        </m:r>
      </m:oMath>
      <w:r>
        <w:t xml:space="preserve"> for small </w:t>
      </w:r>
      <m:oMath>
        <m:r>
          <w:rPr>
            <w:rFonts w:ascii="Cambria Math" w:hAnsi="Cambria Math"/>
          </w:rPr>
          <m:t>ε&gt;0</m:t>
        </m:r>
      </m:oMath>
      <w:r>
        <w:t>. The differentiation reveals that</w:t>
      </w:r>
    </w:p>
    <w:p w:rsidR="00CC47DB" w:rsidRDefault="00141E4A" w:rsidP="00CC47DB">
      <w:pPr>
        <w:jc w:val="center"/>
      </w:pPr>
      <m:oMathPara>
        <m:oMath>
          <m:d>
            <m:dPr>
              <m:begChr m:val="〈"/>
              <m:endChr m:val="〉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e>
          </m:d>
          <m:r>
            <w:rPr>
              <w:rFonts w:ascii="Cambria Math" w:hAnsi="Cambria Math"/>
            </w:rPr>
            <m:t>≥0.</m:t>
          </m:r>
        </m:oMath>
      </m:oMathPara>
    </w:p>
    <w:p w:rsidR="00CC47DB" w:rsidRDefault="00CC47DB" w:rsidP="00CC47DB">
      <w:r>
        <w:t xml:space="preserve">For any </w:t>
      </w:r>
      <m:oMath>
        <m:r>
          <w:rPr>
            <w:rFonts w:ascii="Cambria Math" w:hAnsi="Cambria Math"/>
          </w:rPr>
          <m:t>y∈C,</m:t>
        </m:r>
      </m:oMath>
      <w:r>
        <w:t xml:space="preserve"> the difference  </w:t>
      </w:r>
      <m:oMath>
        <m:r>
          <w:rPr>
            <w:rFonts w:ascii="Cambria Math" w:hAnsi="Cambria Math"/>
          </w:rPr>
          <m:t>y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t xml:space="preserve"> is a valid </w:t>
      </w:r>
      <m:oMath>
        <m:r>
          <w:rPr>
            <w:rFonts w:ascii="Cambria Math" w:hAnsi="Cambria Math"/>
          </w:rPr>
          <m:t>x</m:t>
        </m:r>
      </m:oMath>
      <w:r>
        <w:t>. Hence, the (2) follows.</w:t>
      </w:r>
    </w:p>
    <w:p w:rsidR="00CC47DB" w:rsidRDefault="00CC47DB" w:rsidP="00CC47DB">
      <w:r>
        <w:t xml:space="preserve">(3) Si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hAnsi="Cambria Math"/>
          </w:rPr>
          <m:t>)∈C</m:t>
        </m:r>
      </m:oMath>
      <w:r>
        <w:t xml:space="preserve"> we can write from (2)</w:t>
      </w:r>
    </w:p>
    <w:p w:rsidR="00CC47DB" w:rsidRPr="00635835" w:rsidRDefault="00141E4A" w:rsidP="00CC47DB">
      <m:oMathPara>
        <m:oMath>
          <m:d>
            <m:dPr>
              <m:begChr m:val="〈"/>
              <m:endChr m:val="〉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</m:d>
              <m:r>
                <w:rPr>
                  <w:rFonts w:ascii="Cambria Math" w:hAnsi="Cambria Math"/>
                </w:rPr>
                <m:t>,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</m:d>
            </m:e>
          </m:d>
          <m:r>
            <w:rPr>
              <w:rFonts w:ascii="Cambria Math" w:hAnsi="Cambria Math"/>
            </w:rPr>
            <m:t>≤0,</m:t>
          </m:r>
        </m:oMath>
      </m:oMathPara>
    </w:p>
    <w:p w:rsidR="00635835" w:rsidRDefault="00141E4A" w:rsidP="00CC47DB">
      <m:oMathPara>
        <m:oMath>
          <m:d>
            <m:dPr>
              <m:begChr m:val="〈"/>
              <m:endChr m:val="〉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  <m:r>
                <w:rPr>
                  <w:rFonts w:ascii="Cambria Math" w:hAnsi="Cambria Math"/>
                </w:rPr>
                <m:t>,y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e>
          </m:d>
          <m:r>
            <w:rPr>
              <w:rFonts w:ascii="Cambria Math" w:hAnsi="Cambria Math"/>
            </w:rPr>
            <m:t>≤0.</m:t>
          </m:r>
        </m:oMath>
      </m:oMathPara>
    </w:p>
    <w:p w:rsidR="00635835" w:rsidRDefault="00635835" w:rsidP="00CC47DB">
      <w:r>
        <w:t xml:space="preserve">We add the above </w:t>
      </w:r>
      <w:r w:rsidR="007C4D8E">
        <w:t xml:space="preserve">two inequalities </w:t>
      </w:r>
      <w:r>
        <w:t>and obtain</w:t>
      </w:r>
    </w:p>
    <w:p w:rsidR="00635835" w:rsidRDefault="00635835" w:rsidP="00CC47DB">
      <m:oMathPara>
        <m:oMath>
          <m:r>
            <w:rPr>
              <w:rFonts w:ascii="Cambria Math" w:hAnsi="Cambria Math"/>
            </w:rPr>
            <m:t>2</m:t>
          </m:r>
          <m:d>
            <m:dPr>
              <m:begChr m:val="〈"/>
              <m:endChr m:val="〉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</m:d>
              <m:r>
                <w:rPr>
                  <w:rFonts w:ascii="Cambria Math" w:hAnsi="Cambria Math"/>
                </w:rPr>
                <m:t>,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w:rPr>
                  <w:rFonts w:ascii="Cambria Math" w:hAnsi="Cambria Math"/>
                </w:rPr>
                <m:t>(y)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</m:d>
            </m:e>
          </m:d>
          <m:r>
            <w:rPr>
              <w:rFonts w:ascii="Cambria Math" w:hAnsi="Cambria Math"/>
            </w:rPr>
            <m:t>≤0.</m:t>
          </m:r>
        </m:oMath>
      </m:oMathPara>
    </w:p>
    <w:p w:rsidR="00635835" w:rsidRDefault="00635835" w:rsidP="00CC47DB">
      <w:r>
        <w:t>Hence,</w:t>
      </w:r>
    </w:p>
    <w:p w:rsidR="00635835" w:rsidRDefault="00141E4A" w:rsidP="00635835">
      <w:pPr>
        <w:jc w:val="center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≤</m:t>
          </m:r>
          <m:d>
            <m:dPr>
              <m:begChr m:val="〈"/>
              <m:endChr m:val="〉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acc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  <m:r>
                <w:rPr>
                  <w:rFonts w:ascii="Cambria Math" w:hAnsi="Cambria Math"/>
                </w:rPr>
                <m:t>,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r>
                <w:rPr>
                  <w:rFonts w:ascii="Cambria Math" w:hAnsi="Cambria Math"/>
                </w:rPr>
                <m:t>-y</m:t>
              </m:r>
            </m:e>
          </m:d>
        </m:oMath>
      </m:oMathPara>
    </w:p>
    <w:p w:rsidR="00635835" w:rsidRDefault="00867084" w:rsidP="00635835">
      <w:pPr>
        <w:jc w:val="center"/>
      </w:pPr>
      <m:oMathPara>
        <m:oMath>
          <m:r>
            <w:rPr>
              <w:rFonts w:ascii="Cambria Math" w:hAnsi="Cambria Math"/>
            </w:rPr>
            <w:lastRenderedPageBreak/>
            <m:t>≤</m:t>
          </m:r>
          <m:d>
            <m:dPr>
              <m:begChr m:val="‖"/>
              <m:endChr m:val="‖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〈"/>
                  <m:endChr m:val="〉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d>
                </m:e>
              </m:d>
            </m:e>
          </m:d>
          <m:d>
            <m:dPr>
              <m:begChr m:val="‖"/>
              <m:endChr m:val="‖"/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  <m:r>
                <w:rPr>
                  <w:rFonts w:ascii="Cambria Math" w:hAnsi="Cambria Math"/>
                </w:rPr>
                <m:t>-y</m:t>
              </m:r>
            </m:e>
          </m:d>
        </m:oMath>
      </m:oMathPara>
    </w:p>
    <w:p w:rsidR="00635835" w:rsidRPr="00635835" w:rsidRDefault="00635835" w:rsidP="00867084">
      <w:pPr>
        <w:sectPr w:rsidR="00635835" w:rsidRPr="00635835" w:rsidSect="00BB5E1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432" w:right="1440" w:bottom="432" w:left="1440" w:header="720" w:footer="720" w:gutter="0"/>
          <w:cols w:space="720"/>
          <w:docGrid w:linePitch="360"/>
        </w:sectPr>
      </w:pPr>
      <w:r>
        <w:t>(4) follows from (3) and definition of convexity</w:t>
      </w:r>
      <w:r w:rsidR="00030358">
        <w:t>.</w:t>
      </w:r>
    </w:p>
    <w:p w:rsidR="001159CC" w:rsidRPr="00292420" w:rsidRDefault="001159CC" w:rsidP="001159CC">
      <w:pPr>
        <w:rPr>
          <w:b/>
          <w:sz w:val="20"/>
          <w:szCs w:val="20"/>
        </w:rPr>
      </w:pPr>
      <w:r w:rsidRPr="00292420">
        <w:rPr>
          <w:b/>
          <w:sz w:val="20"/>
          <w:szCs w:val="20"/>
        </w:rPr>
        <w:lastRenderedPageBreak/>
        <w:t>Reference</w:t>
      </w:r>
    </w:p>
    <w:p w:rsidR="00520A5B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1. </w:t>
      </w:r>
      <w:proofErr w:type="spellStart"/>
      <w:r w:rsidR="001159CC" w:rsidRPr="00292420">
        <w:rPr>
          <w:sz w:val="20"/>
          <w:szCs w:val="20"/>
        </w:rPr>
        <w:t>Chen,L</w:t>
      </w:r>
      <w:proofErr w:type="spellEnd"/>
      <w:r w:rsidR="001159CC" w:rsidRPr="00292420">
        <w:rPr>
          <w:sz w:val="20"/>
          <w:szCs w:val="20"/>
        </w:rPr>
        <w:t xml:space="preserve">. </w:t>
      </w:r>
      <w:r w:rsidR="001159CC" w:rsidRPr="00292420">
        <w:rPr>
          <w:rFonts w:cs="NimbusRomNo9L-ReguItal"/>
          <w:sz w:val="20"/>
          <w:szCs w:val="20"/>
        </w:rPr>
        <w:t>et al</w:t>
      </w:r>
      <w:r w:rsidR="001159CC" w:rsidRPr="00292420">
        <w:rPr>
          <w:sz w:val="20"/>
          <w:szCs w:val="20"/>
        </w:rPr>
        <w:t xml:space="preserve">. (2012) Identifying protein interaction </w:t>
      </w:r>
      <w:proofErr w:type="spellStart"/>
      <w:r w:rsidR="001159CC" w:rsidRPr="00292420">
        <w:rPr>
          <w:sz w:val="20"/>
          <w:szCs w:val="20"/>
        </w:rPr>
        <w:t>subnetworks</w:t>
      </w:r>
      <w:proofErr w:type="spellEnd"/>
      <w:r w:rsidR="001159CC" w:rsidRPr="00292420">
        <w:rPr>
          <w:sz w:val="20"/>
          <w:szCs w:val="20"/>
        </w:rPr>
        <w:t xml:space="preserve"> by a bag</w:t>
      </w:r>
      <w:r w:rsidR="00520A5B" w:rsidRPr="00292420">
        <w:rPr>
          <w:sz w:val="20"/>
          <w:szCs w:val="20"/>
        </w:rPr>
        <w:t xml:space="preserve">ging Markov random field- based </w:t>
      </w:r>
      <w:r w:rsidR="001159CC" w:rsidRPr="00292420">
        <w:rPr>
          <w:sz w:val="20"/>
          <w:szCs w:val="20"/>
        </w:rPr>
        <w:t xml:space="preserve">method. </w:t>
      </w:r>
      <w:r w:rsidR="001159CC" w:rsidRPr="00292420">
        <w:rPr>
          <w:rFonts w:cs="NimbusRomNo9L-ReguItal"/>
          <w:sz w:val="20"/>
          <w:szCs w:val="20"/>
        </w:rPr>
        <w:t>Nucleic Acids Res</w:t>
      </w:r>
      <w:r w:rsidR="001159CC" w:rsidRPr="00292420">
        <w:rPr>
          <w:sz w:val="20"/>
          <w:szCs w:val="20"/>
        </w:rPr>
        <w:t xml:space="preserve">, </w:t>
      </w:r>
      <w:r w:rsidR="001159CC" w:rsidRPr="00292420">
        <w:rPr>
          <w:rFonts w:cs="NimbusRomNo9L-Medi"/>
          <w:sz w:val="20"/>
          <w:szCs w:val="20"/>
        </w:rPr>
        <w:t>42</w:t>
      </w:r>
      <w:r w:rsidR="001159CC" w:rsidRPr="00292420">
        <w:rPr>
          <w:sz w:val="20"/>
          <w:szCs w:val="20"/>
        </w:rPr>
        <w:t>, e42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9A6773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2. </w:t>
      </w:r>
      <w:proofErr w:type="spellStart"/>
      <w:r w:rsidR="009A6773" w:rsidRPr="00292420">
        <w:rPr>
          <w:sz w:val="20"/>
          <w:szCs w:val="20"/>
        </w:rPr>
        <w:t>Chen,Y</w:t>
      </w:r>
      <w:proofErr w:type="spellEnd"/>
      <w:r w:rsidR="009A6773" w:rsidRPr="00292420">
        <w:rPr>
          <w:sz w:val="20"/>
          <w:szCs w:val="20"/>
        </w:rPr>
        <w:t xml:space="preserve">. and </w:t>
      </w:r>
      <w:proofErr w:type="spellStart"/>
      <w:r w:rsidR="009A6773" w:rsidRPr="00292420">
        <w:rPr>
          <w:sz w:val="20"/>
          <w:szCs w:val="20"/>
        </w:rPr>
        <w:t>Ye,X</w:t>
      </w:r>
      <w:proofErr w:type="spellEnd"/>
      <w:r w:rsidR="009A6773" w:rsidRPr="00292420">
        <w:rPr>
          <w:sz w:val="20"/>
          <w:szCs w:val="20"/>
        </w:rPr>
        <w:t>. (2011)  Projection Onto A Simplex. Cornell University Library, arXiv:1101.6081.</w:t>
      </w:r>
    </w:p>
    <w:p w:rsidR="00FF6F0E" w:rsidRPr="00292420" w:rsidRDefault="001159CC" w:rsidP="00520A5B">
      <w:pPr>
        <w:pStyle w:val="NoSpacing"/>
        <w:rPr>
          <w:sz w:val="20"/>
          <w:szCs w:val="20"/>
        </w:rPr>
      </w:pPr>
      <w:proofErr w:type="spellStart"/>
      <w:r w:rsidRPr="00292420">
        <w:rPr>
          <w:sz w:val="20"/>
          <w:szCs w:val="20"/>
        </w:rPr>
        <w:t>Dennis,G</w:t>
      </w:r>
      <w:proofErr w:type="spellEnd"/>
      <w:r w:rsidRPr="00292420">
        <w:rPr>
          <w:sz w:val="20"/>
          <w:szCs w:val="20"/>
        </w:rPr>
        <w:t xml:space="preserve">. </w:t>
      </w:r>
      <w:r w:rsidRPr="00292420">
        <w:rPr>
          <w:rFonts w:cs="NimbusRomNo9L-ReguItal"/>
          <w:sz w:val="20"/>
          <w:szCs w:val="20"/>
        </w:rPr>
        <w:t>et al</w:t>
      </w:r>
      <w:r w:rsidRPr="00292420">
        <w:rPr>
          <w:sz w:val="20"/>
          <w:szCs w:val="20"/>
        </w:rPr>
        <w:t xml:space="preserve">. (2005) DAVID: database for annotation, visualization, and integrated discovery. </w:t>
      </w:r>
      <w:r w:rsidRPr="00292420">
        <w:rPr>
          <w:rFonts w:cs="NimbusRomNo9L-ReguItal"/>
          <w:sz w:val="20"/>
          <w:szCs w:val="20"/>
        </w:rPr>
        <w:t xml:space="preserve">Genome  </w:t>
      </w:r>
      <w:proofErr w:type="spellStart"/>
      <w:r w:rsidRPr="00292420">
        <w:rPr>
          <w:rFonts w:cs="NimbusRomNo9L-ReguItal"/>
          <w:sz w:val="20"/>
          <w:szCs w:val="20"/>
        </w:rPr>
        <w:t>Biol</w:t>
      </w:r>
      <w:proofErr w:type="spellEnd"/>
      <w:r w:rsidRPr="00292420">
        <w:rPr>
          <w:sz w:val="20"/>
          <w:szCs w:val="20"/>
        </w:rPr>
        <w:t xml:space="preserve">, </w:t>
      </w:r>
      <w:r w:rsidRPr="00292420">
        <w:rPr>
          <w:rFonts w:cs="NimbusRomNo9L-Medi"/>
          <w:sz w:val="20"/>
          <w:szCs w:val="20"/>
        </w:rPr>
        <w:t>4</w:t>
      </w:r>
      <w:r w:rsidRPr="00292420">
        <w:rPr>
          <w:sz w:val="20"/>
          <w:szCs w:val="20"/>
        </w:rPr>
        <w:t>, R60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rFonts w:cs="Times New Roman"/>
          <w:sz w:val="20"/>
          <w:szCs w:val="20"/>
        </w:rPr>
      </w:pPr>
      <w:r w:rsidRPr="00292420">
        <w:rPr>
          <w:rFonts w:cs="Times New Roman"/>
          <w:sz w:val="20"/>
          <w:szCs w:val="20"/>
        </w:rPr>
        <w:t xml:space="preserve">3. </w:t>
      </w:r>
      <w:r w:rsidR="001159CC" w:rsidRPr="00292420">
        <w:rPr>
          <w:rFonts w:cs="Times New Roman"/>
          <w:sz w:val="20"/>
          <w:szCs w:val="20"/>
        </w:rPr>
        <w:t xml:space="preserve">J. </w:t>
      </w:r>
      <w:proofErr w:type="spellStart"/>
      <w:r w:rsidR="001159CC" w:rsidRPr="00292420">
        <w:rPr>
          <w:rFonts w:cs="Times New Roman"/>
          <w:sz w:val="20"/>
          <w:szCs w:val="20"/>
        </w:rPr>
        <w:t>Duchi</w:t>
      </w:r>
      <w:proofErr w:type="spellEnd"/>
      <w:r w:rsidR="001159CC" w:rsidRPr="00292420">
        <w:rPr>
          <w:rFonts w:cs="Times New Roman"/>
          <w:sz w:val="20"/>
          <w:szCs w:val="20"/>
        </w:rPr>
        <w:t xml:space="preserve">, S. et al. (2008) “Efficient projections onto the l 1-ball for learning in high dimensions,” in </w:t>
      </w:r>
      <w:r w:rsidR="001159CC" w:rsidRPr="00292420">
        <w:rPr>
          <w:rFonts w:cs="Times New Roman"/>
          <w:i/>
          <w:iCs/>
          <w:sz w:val="20"/>
          <w:szCs w:val="20"/>
        </w:rPr>
        <w:t>Proceedings of the 25th international conference on Machine learning</w:t>
      </w:r>
      <w:r w:rsidR="001159CC" w:rsidRPr="00292420">
        <w:rPr>
          <w:rFonts w:cs="Times New Roman"/>
          <w:sz w:val="20"/>
          <w:szCs w:val="20"/>
        </w:rPr>
        <w:t>. ACM, 2008, pp. 272–279.</w:t>
      </w:r>
    </w:p>
    <w:p w:rsidR="00520A5B" w:rsidRPr="00292420" w:rsidRDefault="00520A5B" w:rsidP="00520A5B">
      <w:pPr>
        <w:pStyle w:val="NoSpacing"/>
        <w:rPr>
          <w:rFonts w:cs="Times New Roman"/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4. </w:t>
      </w:r>
      <w:proofErr w:type="spellStart"/>
      <w:r w:rsidR="001159CC" w:rsidRPr="00292420">
        <w:rPr>
          <w:sz w:val="20"/>
          <w:szCs w:val="20"/>
        </w:rPr>
        <w:t>Kanehisa,M</w:t>
      </w:r>
      <w:proofErr w:type="spellEnd"/>
      <w:r w:rsidR="001159CC" w:rsidRPr="00292420">
        <w:rPr>
          <w:sz w:val="20"/>
          <w:szCs w:val="20"/>
        </w:rPr>
        <w:t xml:space="preserve">. and </w:t>
      </w:r>
      <w:proofErr w:type="spellStart"/>
      <w:r w:rsidR="001159CC" w:rsidRPr="00292420">
        <w:rPr>
          <w:sz w:val="20"/>
          <w:szCs w:val="20"/>
        </w:rPr>
        <w:t>Goto,S</w:t>
      </w:r>
      <w:proofErr w:type="spellEnd"/>
      <w:r w:rsidR="001159CC" w:rsidRPr="00292420">
        <w:rPr>
          <w:sz w:val="20"/>
          <w:szCs w:val="20"/>
        </w:rPr>
        <w:t xml:space="preserve">. (2000) KEGG: </w:t>
      </w:r>
      <w:proofErr w:type="spellStart"/>
      <w:r w:rsidR="001159CC" w:rsidRPr="00292420">
        <w:rPr>
          <w:sz w:val="20"/>
          <w:szCs w:val="20"/>
        </w:rPr>
        <w:t>kyoto</w:t>
      </w:r>
      <w:proofErr w:type="spellEnd"/>
      <w:r w:rsidR="001159CC" w:rsidRPr="00292420">
        <w:rPr>
          <w:sz w:val="20"/>
          <w:szCs w:val="20"/>
        </w:rPr>
        <w:t xml:space="preserve"> </w:t>
      </w:r>
      <w:proofErr w:type="spellStart"/>
      <w:r w:rsidR="001159CC" w:rsidRPr="00292420">
        <w:rPr>
          <w:sz w:val="20"/>
          <w:szCs w:val="20"/>
        </w:rPr>
        <w:t>encyclopegia</w:t>
      </w:r>
      <w:proofErr w:type="spellEnd"/>
      <w:r w:rsidR="001159CC" w:rsidRPr="00292420">
        <w:rPr>
          <w:sz w:val="20"/>
          <w:szCs w:val="20"/>
        </w:rPr>
        <w:t xml:space="preserve"> of genes and genomes. </w:t>
      </w:r>
      <w:r w:rsidR="001159CC" w:rsidRPr="00292420">
        <w:rPr>
          <w:rFonts w:cs="NimbusRomNo9L-ReguItal"/>
          <w:sz w:val="20"/>
          <w:szCs w:val="20"/>
        </w:rPr>
        <w:t>Nucleic Acids Res</w:t>
      </w:r>
      <w:r w:rsidR="001159CC" w:rsidRPr="00292420">
        <w:rPr>
          <w:sz w:val="20"/>
          <w:szCs w:val="20"/>
        </w:rPr>
        <w:t xml:space="preserve">, </w:t>
      </w:r>
      <w:r w:rsidR="001159CC" w:rsidRPr="00292420">
        <w:rPr>
          <w:rFonts w:cs="NimbusRomNo9L-Medi"/>
          <w:sz w:val="20"/>
          <w:szCs w:val="20"/>
        </w:rPr>
        <w:t>28</w:t>
      </w:r>
      <w:r w:rsidR="001159CC" w:rsidRPr="00292420">
        <w:rPr>
          <w:sz w:val="20"/>
          <w:szCs w:val="20"/>
        </w:rPr>
        <w:t>,  27-30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5. </w:t>
      </w:r>
      <w:proofErr w:type="spellStart"/>
      <w:r w:rsidR="001159CC" w:rsidRPr="00292420">
        <w:rPr>
          <w:sz w:val="20"/>
          <w:szCs w:val="20"/>
        </w:rPr>
        <w:t>Kyrillidis,A</w:t>
      </w:r>
      <w:proofErr w:type="spellEnd"/>
      <w:r w:rsidR="001159CC" w:rsidRPr="00292420">
        <w:rPr>
          <w:sz w:val="20"/>
          <w:szCs w:val="20"/>
        </w:rPr>
        <w:t xml:space="preserve">. </w:t>
      </w:r>
      <w:r w:rsidR="001159CC" w:rsidRPr="00292420">
        <w:rPr>
          <w:rFonts w:cs="NimbusRomNo9L-ReguItal"/>
          <w:sz w:val="20"/>
          <w:szCs w:val="20"/>
        </w:rPr>
        <w:t>et al</w:t>
      </w:r>
      <w:r w:rsidR="001159CC" w:rsidRPr="00292420">
        <w:rPr>
          <w:sz w:val="20"/>
          <w:szCs w:val="20"/>
        </w:rPr>
        <w:t xml:space="preserve">. (2013) Sparse projections onto the simplex. </w:t>
      </w:r>
      <w:r w:rsidR="001159CC" w:rsidRPr="00292420">
        <w:rPr>
          <w:rFonts w:cs="NimbusRomNo9L-ReguItal"/>
          <w:sz w:val="20"/>
          <w:szCs w:val="20"/>
        </w:rPr>
        <w:t>30th International Conference on Machine          Learning (ICML)</w:t>
      </w:r>
      <w:r w:rsidR="001159CC" w:rsidRPr="00292420">
        <w:rPr>
          <w:sz w:val="20"/>
          <w:szCs w:val="20"/>
        </w:rPr>
        <w:t xml:space="preserve">, </w:t>
      </w:r>
      <w:r w:rsidR="001159CC" w:rsidRPr="00292420">
        <w:rPr>
          <w:rFonts w:cs="NimbusRomNo9L-Medi"/>
          <w:sz w:val="20"/>
          <w:szCs w:val="20"/>
        </w:rPr>
        <w:t>28(2)</w:t>
      </w:r>
      <w:r w:rsidR="001159CC" w:rsidRPr="00292420">
        <w:rPr>
          <w:sz w:val="20"/>
          <w:szCs w:val="20"/>
        </w:rPr>
        <w:t>, 235-243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6. </w:t>
      </w:r>
      <w:proofErr w:type="spellStart"/>
      <w:r w:rsidR="001159CC" w:rsidRPr="00292420">
        <w:rPr>
          <w:sz w:val="20"/>
          <w:szCs w:val="20"/>
        </w:rPr>
        <w:t>Ma,H</w:t>
      </w:r>
      <w:proofErr w:type="spellEnd"/>
      <w:r w:rsidR="001159CC" w:rsidRPr="00292420">
        <w:rPr>
          <w:sz w:val="20"/>
          <w:szCs w:val="20"/>
        </w:rPr>
        <w:t xml:space="preserve">. </w:t>
      </w:r>
      <w:r w:rsidR="001159CC" w:rsidRPr="00292420">
        <w:rPr>
          <w:rFonts w:cs="NimbusRomNo9L-ReguItal"/>
          <w:sz w:val="20"/>
          <w:szCs w:val="20"/>
        </w:rPr>
        <w:t>et al</w:t>
      </w:r>
      <w:r w:rsidR="001159CC" w:rsidRPr="00292420">
        <w:rPr>
          <w:sz w:val="20"/>
          <w:szCs w:val="20"/>
        </w:rPr>
        <w:t xml:space="preserve">. (2011) COSINE: </w:t>
      </w:r>
      <w:proofErr w:type="spellStart"/>
      <w:r w:rsidR="001159CC" w:rsidRPr="00292420">
        <w:rPr>
          <w:sz w:val="20"/>
          <w:szCs w:val="20"/>
        </w:rPr>
        <w:t>COndition-SpecIfic</w:t>
      </w:r>
      <w:proofErr w:type="spellEnd"/>
      <w:r w:rsidR="001159CC" w:rsidRPr="00292420">
        <w:rPr>
          <w:sz w:val="20"/>
          <w:szCs w:val="20"/>
        </w:rPr>
        <w:t xml:space="preserve"> sub-</w:t>
      </w:r>
      <w:proofErr w:type="spellStart"/>
      <w:r w:rsidR="001159CC" w:rsidRPr="00292420">
        <w:rPr>
          <w:sz w:val="20"/>
          <w:szCs w:val="20"/>
        </w:rPr>
        <w:t>NEtwork</w:t>
      </w:r>
      <w:proofErr w:type="spellEnd"/>
      <w:r w:rsidR="001159CC" w:rsidRPr="00292420">
        <w:rPr>
          <w:sz w:val="20"/>
          <w:szCs w:val="20"/>
        </w:rPr>
        <w:t xml:space="preserve"> identification using a global optimization method. </w:t>
      </w:r>
      <w:r w:rsidR="001159CC" w:rsidRPr="00292420">
        <w:rPr>
          <w:rFonts w:cs="NimbusRomNo9L-ReguItal"/>
          <w:sz w:val="20"/>
          <w:szCs w:val="20"/>
        </w:rPr>
        <w:t>Bioinformatics</w:t>
      </w:r>
      <w:r w:rsidR="001159CC" w:rsidRPr="00292420">
        <w:rPr>
          <w:sz w:val="20"/>
          <w:szCs w:val="20"/>
        </w:rPr>
        <w:t xml:space="preserve">, </w:t>
      </w:r>
      <w:r w:rsidR="001159CC" w:rsidRPr="00292420">
        <w:rPr>
          <w:rFonts w:cs="NimbusRomNo9L-Medi"/>
          <w:sz w:val="20"/>
          <w:szCs w:val="20"/>
        </w:rPr>
        <w:t>27</w:t>
      </w:r>
      <w:r w:rsidR="001159CC" w:rsidRPr="00292420">
        <w:rPr>
          <w:sz w:val="20"/>
          <w:szCs w:val="20"/>
        </w:rPr>
        <w:t>, 1290-1298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7. </w:t>
      </w:r>
      <w:proofErr w:type="spellStart"/>
      <w:r w:rsidR="001159CC" w:rsidRPr="00292420">
        <w:rPr>
          <w:sz w:val="20"/>
          <w:szCs w:val="20"/>
        </w:rPr>
        <w:t>Michelot,C</w:t>
      </w:r>
      <w:proofErr w:type="spellEnd"/>
      <w:r w:rsidR="001159CC" w:rsidRPr="00292420">
        <w:rPr>
          <w:sz w:val="20"/>
          <w:szCs w:val="20"/>
        </w:rPr>
        <w:t xml:space="preserve">. (1986) A finite algorithm for finding the projection of a point onto the canonical simplex of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R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n</m:t>
            </m:r>
          </m:sup>
        </m:sSup>
      </m:oMath>
      <w:r w:rsidR="001159CC" w:rsidRPr="00292420">
        <w:rPr>
          <w:sz w:val="20"/>
          <w:szCs w:val="20"/>
        </w:rPr>
        <w:t xml:space="preserve">.   </w:t>
      </w:r>
      <w:r w:rsidR="001159CC" w:rsidRPr="00292420">
        <w:rPr>
          <w:rFonts w:cs="NimbusRomNo9L-ReguItal"/>
          <w:sz w:val="20"/>
          <w:szCs w:val="20"/>
        </w:rPr>
        <w:t xml:space="preserve">J. </w:t>
      </w:r>
      <w:proofErr w:type="spellStart"/>
      <w:r w:rsidR="001159CC" w:rsidRPr="00292420">
        <w:rPr>
          <w:rFonts w:cs="NimbusRomNo9L-ReguItal"/>
          <w:sz w:val="20"/>
          <w:szCs w:val="20"/>
        </w:rPr>
        <w:t>Optim</w:t>
      </w:r>
      <w:proofErr w:type="spellEnd"/>
      <w:r w:rsidR="001159CC" w:rsidRPr="00292420">
        <w:rPr>
          <w:rFonts w:cs="NimbusRomNo9L-ReguItal"/>
          <w:sz w:val="20"/>
          <w:szCs w:val="20"/>
        </w:rPr>
        <w:t xml:space="preserve">. Theory </w:t>
      </w:r>
      <w:proofErr w:type="spellStart"/>
      <w:r w:rsidR="001159CC" w:rsidRPr="00292420">
        <w:rPr>
          <w:rFonts w:cs="NimbusRomNo9L-ReguItal"/>
          <w:sz w:val="20"/>
          <w:szCs w:val="20"/>
        </w:rPr>
        <w:t>Appl</w:t>
      </w:r>
      <w:proofErr w:type="spellEnd"/>
      <w:r w:rsidR="001159CC" w:rsidRPr="00292420">
        <w:rPr>
          <w:sz w:val="20"/>
          <w:szCs w:val="20"/>
        </w:rPr>
        <w:t xml:space="preserve">, </w:t>
      </w:r>
      <w:r w:rsidR="001159CC" w:rsidRPr="00292420">
        <w:rPr>
          <w:rFonts w:cs="NimbusRomNo9L-Medi"/>
          <w:sz w:val="20"/>
          <w:szCs w:val="20"/>
        </w:rPr>
        <w:t>50(1)</w:t>
      </w:r>
      <w:r w:rsidR="001159CC" w:rsidRPr="00292420">
        <w:rPr>
          <w:sz w:val="20"/>
          <w:szCs w:val="20"/>
        </w:rPr>
        <w:t>, 195-200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8. </w:t>
      </w:r>
      <w:proofErr w:type="spellStart"/>
      <w:r w:rsidR="001159CC" w:rsidRPr="00292420">
        <w:rPr>
          <w:sz w:val="20"/>
          <w:szCs w:val="20"/>
        </w:rPr>
        <w:t>Songsiri,J</w:t>
      </w:r>
      <w:proofErr w:type="spellEnd"/>
      <w:r w:rsidR="001159CC" w:rsidRPr="00292420">
        <w:rPr>
          <w:sz w:val="20"/>
          <w:szCs w:val="20"/>
        </w:rPr>
        <w:t xml:space="preserve">. (2011) Projection onto an </w:t>
      </w:r>
      <w:r w:rsidR="001159CC" w:rsidRPr="00292420">
        <w:rPr>
          <w:rFonts w:cs="CMMI7"/>
          <w:sz w:val="20"/>
          <w:szCs w:val="20"/>
        </w:rPr>
        <w:t>l</w:t>
      </w:r>
      <w:r w:rsidR="001159CC" w:rsidRPr="00292420">
        <w:rPr>
          <w:rFonts w:cs="CMR5"/>
          <w:sz w:val="20"/>
          <w:szCs w:val="20"/>
        </w:rPr>
        <w:t>1</w:t>
      </w:r>
      <w:r w:rsidR="001159CC" w:rsidRPr="00292420">
        <w:rPr>
          <w:sz w:val="20"/>
          <w:szCs w:val="20"/>
        </w:rPr>
        <w:t>-norm Ball with Application to Identification of Sparse</w:t>
      </w:r>
      <w:r w:rsidR="00C7018B">
        <w:rPr>
          <w:sz w:val="20"/>
          <w:szCs w:val="20"/>
        </w:rPr>
        <w:t xml:space="preserve"> </w:t>
      </w:r>
      <w:r w:rsidR="001159CC" w:rsidRPr="00292420">
        <w:rPr>
          <w:sz w:val="20"/>
          <w:szCs w:val="20"/>
        </w:rPr>
        <w:t xml:space="preserve">Autoregressive Models. </w:t>
      </w:r>
      <w:proofErr w:type="spellStart"/>
      <w:r w:rsidR="001159CC" w:rsidRPr="00292420">
        <w:rPr>
          <w:rFonts w:cs="NimbusRomNo9L-ReguItal"/>
          <w:sz w:val="20"/>
          <w:szCs w:val="20"/>
        </w:rPr>
        <w:t>Asean</w:t>
      </w:r>
      <w:proofErr w:type="spellEnd"/>
      <w:r w:rsidR="001159CC" w:rsidRPr="00292420">
        <w:rPr>
          <w:rFonts w:cs="NimbusRomNo9L-ReguItal"/>
          <w:sz w:val="20"/>
          <w:szCs w:val="20"/>
        </w:rPr>
        <w:t xml:space="preserve"> Symposium on Automatic Control</w:t>
      </w:r>
      <w:r w:rsidR="001159CC" w:rsidRPr="00292420">
        <w:rPr>
          <w:sz w:val="20"/>
          <w:szCs w:val="20"/>
        </w:rPr>
        <w:t xml:space="preserve">, </w:t>
      </w:r>
      <w:r w:rsidR="001159CC" w:rsidRPr="00292420">
        <w:rPr>
          <w:rFonts w:cs="NimbusRomNo9L-Medi"/>
          <w:sz w:val="20"/>
          <w:szCs w:val="20"/>
        </w:rPr>
        <w:t>Vietnam</w:t>
      </w:r>
      <w:r w:rsidR="001159CC" w:rsidRPr="00292420">
        <w:rPr>
          <w:sz w:val="20"/>
          <w:szCs w:val="20"/>
        </w:rPr>
        <w:t>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9. </w:t>
      </w:r>
      <w:proofErr w:type="spellStart"/>
      <w:r w:rsidR="001159CC" w:rsidRPr="00292420">
        <w:rPr>
          <w:sz w:val="20"/>
          <w:szCs w:val="20"/>
        </w:rPr>
        <w:t>Tibshirani,R</w:t>
      </w:r>
      <w:proofErr w:type="spellEnd"/>
      <w:r w:rsidR="001159CC" w:rsidRPr="00292420">
        <w:rPr>
          <w:sz w:val="20"/>
          <w:szCs w:val="20"/>
        </w:rPr>
        <w:t xml:space="preserve">. (1996) Regression Shrinkage and Selection via the Lasso. Journal of the Royal Statistical Society. Series B, 58, 265-288. 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FF6F0E" w:rsidRPr="00292420" w:rsidRDefault="002F5E6B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10. </w:t>
      </w:r>
      <w:r w:rsidR="001159CC" w:rsidRPr="00292420">
        <w:rPr>
          <w:sz w:val="20"/>
          <w:szCs w:val="20"/>
        </w:rPr>
        <w:t xml:space="preserve">Witten, D.M. and </w:t>
      </w:r>
      <w:proofErr w:type="spellStart"/>
      <w:r w:rsidR="001159CC" w:rsidRPr="00292420">
        <w:rPr>
          <w:sz w:val="20"/>
          <w:szCs w:val="20"/>
        </w:rPr>
        <w:t>Tibshirani</w:t>
      </w:r>
      <w:proofErr w:type="spellEnd"/>
      <w:r w:rsidR="001159CC" w:rsidRPr="00292420">
        <w:rPr>
          <w:sz w:val="20"/>
          <w:szCs w:val="20"/>
        </w:rPr>
        <w:t xml:space="preserve">, R. (2007) A comparison of fold-change and the t-statistic for microarray  data analysis. </w:t>
      </w:r>
      <w:r w:rsidR="001159CC" w:rsidRPr="00292420">
        <w:rPr>
          <w:rFonts w:cs="NimbusRomNo9L-ReguItal"/>
          <w:sz w:val="20"/>
          <w:szCs w:val="20"/>
        </w:rPr>
        <w:t>Stanford University</w:t>
      </w:r>
      <w:r w:rsidR="001159CC" w:rsidRPr="00292420">
        <w:rPr>
          <w:sz w:val="20"/>
          <w:szCs w:val="20"/>
        </w:rPr>
        <w:t>, 1-13.</w:t>
      </w:r>
    </w:p>
    <w:p w:rsidR="00520A5B" w:rsidRPr="00292420" w:rsidRDefault="00520A5B" w:rsidP="00520A5B">
      <w:pPr>
        <w:pStyle w:val="NoSpacing"/>
        <w:rPr>
          <w:sz w:val="20"/>
          <w:szCs w:val="20"/>
        </w:rPr>
      </w:pPr>
    </w:p>
    <w:p w:rsidR="002F5E6B" w:rsidRDefault="00364D83" w:rsidP="00520A5B">
      <w:pPr>
        <w:pStyle w:val="NoSpacing"/>
        <w:rPr>
          <w:rFonts w:cs="CMR10"/>
          <w:sz w:val="20"/>
          <w:szCs w:val="20"/>
        </w:rPr>
      </w:pPr>
      <w:r w:rsidRPr="00292420">
        <w:rPr>
          <w:rFonts w:cs="CMR10"/>
          <w:sz w:val="20"/>
          <w:szCs w:val="20"/>
        </w:rPr>
        <w:t>11. Kaur</w:t>
      </w:r>
      <w:r w:rsidR="004C2A3F" w:rsidRPr="00292420">
        <w:rPr>
          <w:rFonts w:cs="CMR10"/>
          <w:sz w:val="20"/>
          <w:szCs w:val="20"/>
        </w:rPr>
        <w:t>,</w:t>
      </w:r>
      <w:r w:rsidRPr="00292420">
        <w:rPr>
          <w:rFonts w:cs="CMR10"/>
          <w:sz w:val="20"/>
          <w:szCs w:val="20"/>
        </w:rPr>
        <w:t xml:space="preserve"> M</w:t>
      </w:r>
      <w:r w:rsidR="004C2A3F" w:rsidRPr="00292420">
        <w:rPr>
          <w:rFonts w:cs="CMR10"/>
          <w:sz w:val="20"/>
          <w:szCs w:val="20"/>
        </w:rPr>
        <w:t>.</w:t>
      </w:r>
      <w:r w:rsidRPr="00292420">
        <w:rPr>
          <w:rFonts w:cs="CMR10"/>
          <w:sz w:val="20"/>
          <w:szCs w:val="20"/>
        </w:rPr>
        <w:t xml:space="preserve"> et al. (2008) </w:t>
      </w:r>
      <w:proofErr w:type="spellStart"/>
      <w:r w:rsidRPr="00292420">
        <w:rPr>
          <w:rFonts w:cs="CMR10"/>
          <w:sz w:val="20"/>
          <w:szCs w:val="20"/>
        </w:rPr>
        <w:t>Ddpc</w:t>
      </w:r>
      <w:proofErr w:type="spellEnd"/>
      <w:r w:rsidRPr="00292420">
        <w:rPr>
          <w:rFonts w:cs="CMR10"/>
          <w:sz w:val="20"/>
          <w:szCs w:val="20"/>
        </w:rPr>
        <w:t>: Database for</w:t>
      </w:r>
      <w:r w:rsidR="00C7018B">
        <w:rPr>
          <w:rFonts w:cs="CMR10"/>
          <w:sz w:val="20"/>
          <w:szCs w:val="20"/>
        </w:rPr>
        <w:t xml:space="preserve"> </w:t>
      </w:r>
      <w:r w:rsidRPr="00292420">
        <w:rPr>
          <w:rFonts w:cs="CMR10"/>
          <w:sz w:val="20"/>
          <w:szCs w:val="20"/>
        </w:rPr>
        <w:t>exploration of functional context of genes implicated in ovarian cancer. Nucleic Acids Research 37</w:t>
      </w:r>
      <w:r w:rsidR="004C2A3F" w:rsidRPr="00292420">
        <w:rPr>
          <w:rFonts w:cs="CMR10"/>
          <w:sz w:val="20"/>
          <w:szCs w:val="20"/>
        </w:rPr>
        <w:t xml:space="preserve">, </w:t>
      </w:r>
      <w:r w:rsidRPr="00292420">
        <w:rPr>
          <w:rFonts w:cs="CMR10"/>
          <w:sz w:val="20"/>
          <w:szCs w:val="20"/>
        </w:rPr>
        <w:t>D820-D823.</w:t>
      </w:r>
    </w:p>
    <w:p w:rsidR="00292420" w:rsidRPr="00292420" w:rsidRDefault="00292420" w:rsidP="00520A5B">
      <w:pPr>
        <w:pStyle w:val="NoSpacing"/>
        <w:rPr>
          <w:rFonts w:cs="CMR10"/>
          <w:sz w:val="20"/>
          <w:szCs w:val="20"/>
        </w:rPr>
      </w:pPr>
    </w:p>
    <w:p w:rsidR="0016797F" w:rsidRDefault="0016797F" w:rsidP="00520A5B">
      <w:pPr>
        <w:pStyle w:val="NoSpacing"/>
        <w:rPr>
          <w:rFonts w:eastAsia="Times New Roman" w:cs="Times New Roman"/>
          <w:sz w:val="20"/>
          <w:szCs w:val="20"/>
        </w:rPr>
      </w:pPr>
      <w:r w:rsidRPr="00292420">
        <w:rPr>
          <w:rFonts w:cs="CMR10"/>
          <w:sz w:val="20"/>
          <w:szCs w:val="20"/>
        </w:rPr>
        <w:t xml:space="preserve">12. </w:t>
      </w:r>
      <w:proofErr w:type="spellStart"/>
      <w:r w:rsidRPr="00292420">
        <w:rPr>
          <w:rFonts w:cs="CMR10"/>
          <w:sz w:val="20"/>
          <w:szCs w:val="20"/>
        </w:rPr>
        <w:t>Resto</w:t>
      </w:r>
      <w:proofErr w:type="spellEnd"/>
      <w:r w:rsidRPr="00292420">
        <w:rPr>
          <w:rFonts w:cs="CMR10"/>
          <w:sz w:val="20"/>
          <w:szCs w:val="20"/>
        </w:rPr>
        <w:t xml:space="preserve">, V.A. et al (2008). </w:t>
      </w:r>
      <w:r w:rsidRPr="00292420">
        <w:rPr>
          <w:rFonts w:eastAsia="Times New Roman" w:cs="Times New Roman"/>
          <w:sz w:val="20"/>
          <w:szCs w:val="20"/>
        </w:rPr>
        <w:t>L-</w:t>
      </w:r>
      <w:proofErr w:type="spellStart"/>
      <w:r w:rsidRPr="00292420">
        <w:rPr>
          <w:rFonts w:eastAsia="Times New Roman" w:cs="Times New Roman"/>
          <w:sz w:val="20"/>
          <w:szCs w:val="20"/>
        </w:rPr>
        <w:t>selectin</w:t>
      </w:r>
      <w:proofErr w:type="spellEnd"/>
      <w:r w:rsidRPr="00292420">
        <w:rPr>
          <w:rFonts w:eastAsia="Times New Roman" w:cs="Times New Roman"/>
          <w:sz w:val="20"/>
          <w:szCs w:val="20"/>
        </w:rPr>
        <w:t>-mediated Lymphocyte-Cancer Cell Interactions under Low Fluid Shear Conditions. The Journal of Biological Chemistry 283, 15816-15824.</w:t>
      </w:r>
    </w:p>
    <w:p w:rsidR="00292420" w:rsidRPr="00292420" w:rsidRDefault="00292420" w:rsidP="00520A5B">
      <w:pPr>
        <w:pStyle w:val="NoSpacing"/>
        <w:rPr>
          <w:rFonts w:eastAsia="Times New Roman" w:cs="Times New Roman"/>
          <w:sz w:val="20"/>
          <w:szCs w:val="20"/>
        </w:rPr>
      </w:pPr>
    </w:p>
    <w:p w:rsidR="004C2A3F" w:rsidRDefault="004C2A3F" w:rsidP="00520A5B">
      <w:pPr>
        <w:pStyle w:val="NoSpacing"/>
        <w:rPr>
          <w:rFonts w:cs="AdvTT4274d5db"/>
          <w:sz w:val="20"/>
          <w:szCs w:val="20"/>
        </w:rPr>
      </w:pPr>
      <w:r w:rsidRPr="00292420">
        <w:rPr>
          <w:rFonts w:cs="CMR10"/>
          <w:sz w:val="20"/>
          <w:szCs w:val="20"/>
        </w:rPr>
        <w:t xml:space="preserve">13.  </w:t>
      </w:r>
      <w:r w:rsidRPr="00292420">
        <w:rPr>
          <w:rFonts w:cs="AdvTT4274d5db"/>
          <w:sz w:val="20"/>
          <w:szCs w:val="20"/>
        </w:rPr>
        <w:t xml:space="preserve">Yang, X. et al. (2006) </w:t>
      </w:r>
      <w:proofErr w:type="spellStart"/>
      <w:r w:rsidRPr="00292420">
        <w:rPr>
          <w:rFonts w:cs="AdvP6EC5"/>
          <w:sz w:val="20"/>
          <w:szCs w:val="20"/>
        </w:rPr>
        <w:t>Akt</w:t>
      </w:r>
      <w:proofErr w:type="spellEnd"/>
      <w:r w:rsidRPr="00292420">
        <w:rPr>
          <w:rFonts w:cs="AdvP6EC5"/>
          <w:sz w:val="20"/>
          <w:szCs w:val="20"/>
        </w:rPr>
        <w:t xml:space="preserve">-Mediated Cisplatin Resistance in Ovarian Cancer: Modulation of p53 Action on </w:t>
      </w:r>
      <w:proofErr w:type="spellStart"/>
      <w:r w:rsidRPr="00292420">
        <w:rPr>
          <w:rFonts w:cs="AdvP6EC5"/>
          <w:sz w:val="20"/>
          <w:szCs w:val="20"/>
        </w:rPr>
        <w:t>Caspase</w:t>
      </w:r>
      <w:proofErr w:type="spellEnd"/>
      <w:r w:rsidRPr="00292420">
        <w:rPr>
          <w:rFonts w:cs="AdvP6EC5"/>
          <w:sz w:val="20"/>
          <w:szCs w:val="20"/>
        </w:rPr>
        <w:t xml:space="preserve">-Dependent Mitochondrial Death Pathway. </w:t>
      </w:r>
      <w:r w:rsidRPr="00292420">
        <w:rPr>
          <w:rFonts w:cs="AdvTT4274d5db"/>
          <w:sz w:val="20"/>
          <w:szCs w:val="20"/>
        </w:rPr>
        <w:t>Cancer Research 66, 3126-3136</w:t>
      </w:r>
      <w:r w:rsidR="00292420">
        <w:rPr>
          <w:rFonts w:cs="AdvTT4274d5db"/>
          <w:sz w:val="20"/>
          <w:szCs w:val="20"/>
        </w:rPr>
        <w:t>.</w:t>
      </w:r>
    </w:p>
    <w:p w:rsidR="00292420" w:rsidRPr="00292420" w:rsidRDefault="00292420" w:rsidP="00520A5B">
      <w:pPr>
        <w:pStyle w:val="NoSpacing"/>
        <w:rPr>
          <w:rFonts w:cs="AdvTT4274d5db"/>
          <w:sz w:val="20"/>
          <w:szCs w:val="20"/>
        </w:rPr>
      </w:pPr>
    </w:p>
    <w:p w:rsidR="002F5E6B" w:rsidRDefault="00B7131A" w:rsidP="00520A5B">
      <w:pPr>
        <w:pStyle w:val="NoSpacing"/>
        <w:rPr>
          <w:rFonts w:cs="AmeriGarmndPL-Roman"/>
          <w:sz w:val="20"/>
          <w:szCs w:val="20"/>
        </w:rPr>
      </w:pPr>
      <w:r w:rsidRPr="00292420">
        <w:rPr>
          <w:rFonts w:cs="AdvTT4274d5db"/>
          <w:sz w:val="20"/>
          <w:szCs w:val="20"/>
        </w:rPr>
        <w:t>14</w:t>
      </w:r>
      <w:r w:rsidR="002F5E6B" w:rsidRPr="00292420">
        <w:rPr>
          <w:rFonts w:cs="AdvTT4274d5db"/>
          <w:sz w:val="20"/>
          <w:szCs w:val="20"/>
        </w:rPr>
        <w:t xml:space="preserve">. </w:t>
      </w:r>
      <w:proofErr w:type="spellStart"/>
      <w:r w:rsidRPr="00292420">
        <w:rPr>
          <w:rFonts w:cs="AdvTT4274d5db"/>
          <w:sz w:val="20"/>
          <w:szCs w:val="20"/>
        </w:rPr>
        <w:t>Kupryjanczyk</w:t>
      </w:r>
      <w:proofErr w:type="spellEnd"/>
      <w:r w:rsidRPr="00292420">
        <w:rPr>
          <w:rFonts w:cs="AdvTT4274d5db"/>
          <w:sz w:val="20"/>
          <w:szCs w:val="20"/>
        </w:rPr>
        <w:t xml:space="preserve">, J. et al (2013) </w:t>
      </w:r>
      <w:r w:rsidR="002F5E6B" w:rsidRPr="00292420">
        <w:rPr>
          <w:rStyle w:val="Strong"/>
          <w:rFonts w:cs="Arial"/>
          <w:b w:val="0"/>
          <w:bCs w:val="0"/>
          <w:color w:val="292929"/>
          <w:sz w:val="20"/>
          <w:szCs w:val="20"/>
        </w:rPr>
        <w:t xml:space="preserve">Ovarian small cell carcinoma of </w:t>
      </w:r>
      <w:proofErr w:type="spellStart"/>
      <w:r w:rsidR="002F5E6B" w:rsidRPr="00292420">
        <w:rPr>
          <w:rStyle w:val="Strong"/>
          <w:rFonts w:cs="Arial"/>
          <w:b w:val="0"/>
          <w:bCs w:val="0"/>
          <w:color w:val="292929"/>
          <w:sz w:val="20"/>
          <w:szCs w:val="20"/>
        </w:rPr>
        <w:t>hypercalcemic</w:t>
      </w:r>
      <w:proofErr w:type="spellEnd"/>
      <w:r w:rsidR="002F5E6B" w:rsidRPr="00292420">
        <w:rPr>
          <w:rStyle w:val="Strong"/>
          <w:rFonts w:cs="Arial"/>
          <w:b w:val="0"/>
          <w:bCs w:val="0"/>
          <w:color w:val="292929"/>
          <w:sz w:val="20"/>
          <w:szCs w:val="20"/>
        </w:rPr>
        <w:t xml:space="preserve"> type – evidence of </w:t>
      </w:r>
      <w:proofErr w:type="spellStart"/>
      <w:r w:rsidR="002F5E6B" w:rsidRPr="00292420">
        <w:rPr>
          <w:rStyle w:val="Strong"/>
          <w:rFonts w:cs="Arial"/>
          <w:b w:val="0"/>
          <w:bCs w:val="0"/>
          <w:color w:val="292929"/>
          <w:sz w:val="20"/>
          <w:szCs w:val="20"/>
        </w:rPr>
        <w:t>germline</w:t>
      </w:r>
      <w:proofErr w:type="spellEnd"/>
      <w:r w:rsidR="002F5E6B" w:rsidRPr="00292420">
        <w:rPr>
          <w:rStyle w:val="Strong"/>
          <w:rFonts w:cs="Arial"/>
          <w:b w:val="0"/>
          <w:bCs w:val="0"/>
          <w:color w:val="292929"/>
          <w:sz w:val="20"/>
          <w:szCs w:val="20"/>
        </w:rPr>
        <w:t xml:space="preserve"> origin and smarca4 gene inactivation.</w:t>
      </w:r>
      <w:r w:rsidR="00C7018B">
        <w:rPr>
          <w:rStyle w:val="Strong"/>
          <w:rFonts w:cs="Arial"/>
          <w:b w:val="0"/>
          <w:bCs w:val="0"/>
          <w:color w:val="292929"/>
          <w:sz w:val="20"/>
          <w:szCs w:val="20"/>
        </w:rPr>
        <w:t xml:space="preserve"> </w:t>
      </w:r>
      <w:r w:rsidRPr="00292420">
        <w:rPr>
          <w:rFonts w:cs="AmeriGarmndPL-Roman"/>
          <w:sz w:val="20"/>
          <w:szCs w:val="20"/>
        </w:rPr>
        <w:t>POL J PATHOL  64 (4), 238-246</w:t>
      </w:r>
      <w:r w:rsidR="00292420">
        <w:rPr>
          <w:rFonts w:cs="AmeriGarmndPL-Roman"/>
          <w:sz w:val="20"/>
          <w:szCs w:val="20"/>
        </w:rPr>
        <w:t>.</w:t>
      </w:r>
    </w:p>
    <w:p w:rsidR="00292420" w:rsidRPr="00292420" w:rsidRDefault="00292420" w:rsidP="00520A5B">
      <w:pPr>
        <w:pStyle w:val="NoSpacing"/>
        <w:rPr>
          <w:rFonts w:cs="Arial"/>
          <w:color w:val="292929"/>
          <w:sz w:val="20"/>
          <w:szCs w:val="20"/>
        </w:rPr>
      </w:pPr>
    </w:p>
    <w:p w:rsidR="00B35D5F" w:rsidRDefault="00B7131A" w:rsidP="00520A5B">
      <w:pPr>
        <w:pStyle w:val="NoSpacing"/>
        <w:rPr>
          <w:sz w:val="20"/>
          <w:szCs w:val="20"/>
        </w:rPr>
      </w:pPr>
      <w:r w:rsidRPr="00292420">
        <w:rPr>
          <w:rFonts w:eastAsia="Times New Roman" w:cs="Times New Roman"/>
          <w:sz w:val="20"/>
          <w:szCs w:val="20"/>
        </w:rPr>
        <w:t xml:space="preserve">15. </w:t>
      </w:r>
      <w:proofErr w:type="spellStart"/>
      <w:r w:rsidRPr="00292420">
        <w:rPr>
          <w:rFonts w:eastAsia="Times New Roman" w:cs="Times New Roman"/>
          <w:sz w:val="20"/>
          <w:szCs w:val="20"/>
        </w:rPr>
        <w:t>Muratovska</w:t>
      </w:r>
      <w:proofErr w:type="spellEnd"/>
      <w:r w:rsidRPr="00292420">
        <w:rPr>
          <w:rFonts w:eastAsia="Times New Roman" w:cs="Times New Roman"/>
          <w:sz w:val="20"/>
          <w:szCs w:val="20"/>
        </w:rPr>
        <w:t>, A. et al (2003)</w:t>
      </w:r>
      <w:r w:rsidR="002F5E6B" w:rsidRPr="00292420">
        <w:rPr>
          <w:rFonts w:eastAsia="Times New Roman" w:cs="Times New Roman"/>
          <w:sz w:val="20"/>
          <w:szCs w:val="20"/>
        </w:rPr>
        <w:t>Paired-Box genes are frequently expressed in cancer and often</w:t>
      </w:r>
      <w:r w:rsidR="00C7018B">
        <w:rPr>
          <w:rFonts w:eastAsia="Times New Roman" w:cs="Times New Roman"/>
          <w:sz w:val="20"/>
          <w:szCs w:val="20"/>
        </w:rPr>
        <w:t xml:space="preserve"> </w:t>
      </w:r>
      <w:r w:rsidR="002F5E6B" w:rsidRPr="00292420">
        <w:rPr>
          <w:rFonts w:eastAsia="Times New Roman" w:cs="Times New Roman"/>
          <w:sz w:val="20"/>
          <w:szCs w:val="20"/>
        </w:rPr>
        <w:t>required for cancer</w:t>
      </w:r>
      <w:r w:rsidR="00C7018B">
        <w:rPr>
          <w:rFonts w:eastAsia="Times New Roman" w:cs="Times New Roman"/>
          <w:sz w:val="20"/>
          <w:szCs w:val="20"/>
        </w:rPr>
        <w:t xml:space="preserve"> </w:t>
      </w:r>
      <w:r w:rsidR="002F5E6B" w:rsidRPr="00292420">
        <w:rPr>
          <w:rFonts w:eastAsia="Times New Roman" w:cs="Times New Roman"/>
          <w:sz w:val="20"/>
          <w:szCs w:val="20"/>
        </w:rPr>
        <w:t xml:space="preserve">cell survival.  </w:t>
      </w:r>
      <w:r w:rsidR="002F5E6B" w:rsidRPr="00292420">
        <w:rPr>
          <w:sz w:val="20"/>
          <w:szCs w:val="20"/>
        </w:rPr>
        <w:t xml:space="preserve">Oncogene </w:t>
      </w:r>
      <w:r w:rsidRPr="00292420">
        <w:rPr>
          <w:bCs/>
          <w:sz w:val="20"/>
          <w:szCs w:val="20"/>
        </w:rPr>
        <w:t>22,</w:t>
      </w:r>
      <w:r w:rsidRPr="00292420">
        <w:rPr>
          <w:sz w:val="20"/>
          <w:szCs w:val="20"/>
        </w:rPr>
        <w:t xml:space="preserve"> 7989–7997.</w:t>
      </w:r>
    </w:p>
    <w:p w:rsidR="00292420" w:rsidRPr="00292420" w:rsidRDefault="00292420" w:rsidP="00520A5B">
      <w:pPr>
        <w:pStyle w:val="NoSpacing"/>
        <w:rPr>
          <w:sz w:val="20"/>
          <w:szCs w:val="20"/>
        </w:rPr>
      </w:pPr>
    </w:p>
    <w:p w:rsidR="00B57A38" w:rsidRDefault="00B57A38" w:rsidP="00520A5B">
      <w:pPr>
        <w:pStyle w:val="NoSpacing"/>
        <w:rPr>
          <w:rFonts w:cs="CMR10"/>
          <w:sz w:val="20"/>
          <w:szCs w:val="20"/>
        </w:rPr>
      </w:pPr>
      <w:r w:rsidRPr="00292420">
        <w:rPr>
          <w:rFonts w:cs="CMR10"/>
          <w:sz w:val="20"/>
          <w:szCs w:val="20"/>
        </w:rPr>
        <w:lastRenderedPageBreak/>
        <w:t xml:space="preserve">16. </w:t>
      </w:r>
      <w:proofErr w:type="spellStart"/>
      <w:r w:rsidRPr="00292420">
        <w:rPr>
          <w:rFonts w:cs="CMR10"/>
          <w:sz w:val="20"/>
          <w:szCs w:val="20"/>
        </w:rPr>
        <w:t>Naz</w:t>
      </w:r>
      <w:proofErr w:type="spellEnd"/>
      <w:r w:rsidRPr="00292420">
        <w:rPr>
          <w:rFonts w:cs="CMR10"/>
          <w:sz w:val="20"/>
          <w:szCs w:val="20"/>
        </w:rPr>
        <w:t xml:space="preserve"> R, </w:t>
      </w:r>
      <w:r w:rsidR="00E248A8" w:rsidRPr="00292420">
        <w:rPr>
          <w:rFonts w:cs="CMR10"/>
          <w:sz w:val="20"/>
          <w:szCs w:val="20"/>
        </w:rPr>
        <w:t xml:space="preserve">and </w:t>
      </w:r>
      <w:proofErr w:type="spellStart"/>
      <w:r w:rsidRPr="00292420">
        <w:rPr>
          <w:rFonts w:cs="CMR10"/>
          <w:sz w:val="20"/>
          <w:szCs w:val="20"/>
        </w:rPr>
        <w:t>Dhandapani</w:t>
      </w:r>
      <w:proofErr w:type="spellEnd"/>
      <w:r w:rsidRPr="00292420">
        <w:rPr>
          <w:rFonts w:cs="CMR10"/>
          <w:sz w:val="20"/>
          <w:szCs w:val="20"/>
        </w:rPr>
        <w:t xml:space="preserve"> L (2010) Identi</w:t>
      </w:r>
      <w:r w:rsidR="00260AB0" w:rsidRPr="00292420">
        <w:rPr>
          <w:rFonts w:cs="CMR10"/>
          <w:sz w:val="20"/>
          <w:szCs w:val="20"/>
        </w:rPr>
        <w:t>fi</w:t>
      </w:r>
      <w:r w:rsidRPr="00292420">
        <w:rPr>
          <w:rFonts w:cs="CMR10"/>
          <w:sz w:val="20"/>
          <w:szCs w:val="20"/>
        </w:rPr>
        <w:t>cation of human sperm proteins that interact with humanzonapellucida3 (zp3) using yeast two-hybrid system. Journal of Reproductive Immunology 84</w:t>
      </w:r>
      <w:r w:rsidR="00E248A8" w:rsidRPr="00292420">
        <w:rPr>
          <w:rFonts w:cs="CMR10"/>
          <w:sz w:val="20"/>
          <w:szCs w:val="20"/>
        </w:rPr>
        <w:t xml:space="preserve">, </w:t>
      </w:r>
      <w:r w:rsidRPr="00292420">
        <w:rPr>
          <w:rFonts w:cs="CMR10"/>
          <w:sz w:val="20"/>
          <w:szCs w:val="20"/>
        </w:rPr>
        <w:t>24</w:t>
      </w:r>
      <w:r w:rsidR="00E248A8" w:rsidRPr="00292420">
        <w:rPr>
          <w:rFonts w:cs="CMR10"/>
          <w:sz w:val="20"/>
          <w:szCs w:val="20"/>
        </w:rPr>
        <w:t>-</w:t>
      </w:r>
      <w:r w:rsidRPr="00292420">
        <w:rPr>
          <w:rFonts w:cs="CMR10"/>
          <w:sz w:val="20"/>
          <w:szCs w:val="20"/>
        </w:rPr>
        <w:t>31.</w:t>
      </w:r>
    </w:p>
    <w:p w:rsidR="00292420" w:rsidRPr="00292420" w:rsidRDefault="00292420" w:rsidP="00520A5B">
      <w:pPr>
        <w:pStyle w:val="NoSpacing"/>
        <w:rPr>
          <w:rFonts w:eastAsia="Times New Roman" w:cs="Times New Roman"/>
          <w:sz w:val="20"/>
          <w:szCs w:val="20"/>
        </w:rPr>
      </w:pPr>
    </w:p>
    <w:p w:rsidR="00E248A8" w:rsidRDefault="00E248A8" w:rsidP="00520A5B">
      <w:pPr>
        <w:pStyle w:val="NoSpacing"/>
        <w:rPr>
          <w:rFonts w:cs="CMR10"/>
          <w:sz w:val="20"/>
          <w:szCs w:val="20"/>
        </w:rPr>
      </w:pPr>
      <w:r w:rsidRPr="00292420">
        <w:rPr>
          <w:rFonts w:eastAsia="Times New Roman" w:cs="Times New Roman"/>
          <w:sz w:val="20"/>
          <w:szCs w:val="20"/>
        </w:rPr>
        <w:t xml:space="preserve">17. </w:t>
      </w:r>
      <w:r w:rsidRPr="00292420">
        <w:rPr>
          <w:rFonts w:cs="CMR10"/>
          <w:sz w:val="20"/>
          <w:szCs w:val="20"/>
        </w:rPr>
        <w:t xml:space="preserve">Kuiper R, et al. (2003) </w:t>
      </w:r>
      <w:proofErr w:type="spellStart"/>
      <w:r w:rsidRPr="00292420">
        <w:rPr>
          <w:rFonts w:cs="CMR10"/>
          <w:sz w:val="20"/>
          <w:szCs w:val="20"/>
        </w:rPr>
        <w:t>Upregulation</w:t>
      </w:r>
      <w:proofErr w:type="spellEnd"/>
      <w:r w:rsidRPr="00292420">
        <w:rPr>
          <w:rFonts w:cs="CMR10"/>
          <w:sz w:val="20"/>
          <w:szCs w:val="20"/>
        </w:rPr>
        <w:t xml:space="preserve"> of the transcription factor </w:t>
      </w:r>
      <w:proofErr w:type="spellStart"/>
      <w:r w:rsidRPr="00292420">
        <w:rPr>
          <w:rFonts w:cs="CMR10"/>
          <w:sz w:val="20"/>
          <w:szCs w:val="20"/>
        </w:rPr>
        <w:t>tfeb</w:t>
      </w:r>
      <w:proofErr w:type="spellEnd"/>
      <w:r w:rsidRPr="00292420">
        <w:rPr>
          <w:rFonts w:cs="CMR10"/>
          <w:sz w:val="20"/>
          <w:szCs w:val="20"/>
        </w:rPr>
        <w:t xml:space="preserve"> in t(6;11)(p21;q13)-positive renal </w:t>
      </w:r>
      <w:proofErr w:type="spellStart"/>
      <w:r w:rsidRPr="00292420">
        <w:rPr>
          <w:rFonts w:cs="CMR10"/>
          <w:sz w:val="20"/>
          <w:szCs w:val="20"/>
        </w:rPr>
        <w:t>cellcarcinomas</w:t>
      </w:r>
      <w:proofErr w:type="spellEnd"/>
      <w:r w:rsidRPr="00292420">
        <w:rPr>
          <w:rFonts w:cs="CMR10"/>
          <w:sz w:val="20"/>
          <w:szCs w:val="20"/>
        </w:rPr>
        <w:t xml:space="preserve"> due to promoter substitution. Human Molecular Genetics 12, 1661-1669.</w:t>
      </w:r>
    </w:p>
    <w:p w:rsidR="005A008B" w:rsidRPr="005A008B" w:rsidRDefault="005A008B" w:rsidP="005A008B">
      <w:pPr>
        <w:pStyle w:val="Heading1"/>
        <w:rPr>
          <w:rFonts w:asciiTheme="minorHAnsi" w:hAnsiTheme="minorHAnsi"/>
          <w:b w:val="0"/>
        </w:rPr>
      </w:pPr>
      <w:r w:rsidRPr="005A008B">
        <w:rPr>
          <w:rFonts w:asciiTheme="minorHAnsi" w:hAnsiTheme="minorHAnsi" w:cs="CMR10"/>
          <w:b w:val="0"/>
          <w:sz w:val="20"/>
          <w:szCs w:val="20"/>
        </w:rPr>
        <w:t xml:space="preserve">18. Terauchi M, et al. (2007) </w:t>
      </w:r>
      <w:r w:rsidRPr="005A008B">
        <w:rPr>
          <w:rFonts w:asciiTheme="minorHAnsi" w:hAnsiTheme="minorHAnsi"/>
          <w:b w:val="0"/>
          <w:sz w:val="20"/>
          <w:szCs w:val="20"/>
        </w:rPr>
        <w:t>Possible involvement of TWIST in enhanced peritoneal metastasis of epithelial ovarian carcinoma</w:t>
      </w:r>
      <w:r>
        <w:rPr>
          <w:rFonts w:asciiTheme="minorHAnsi" w:hAnsiTheme="minorHAnsi"/>
          <w:b w:val="0"/>
          <w:sz w:val="20"/>
          <w:szCs w:val="20"/>
        </w:rPr>
        <w:t>. Clinical &amp; Experimental Metastasis  24(5), 329-339</w:t>
      </w:r>
    </w:p>
    <w:p w:rsidR="00292420" w:rsidRDefault="009F34C8" w:rsidP="00520A5B">
      <w:pPr>
        <w:pStyle w:val="NoSpacing"/>
        <w:rPr>
          <w:sz w:val="20"/>
          <w:szCs w:val="20"/>
        </w:rPr>
      </w:pPr>
      <w:r w:rsidRPr="00292420">
        <w:rPr>
          <w:rFonts w:eastAsia="Times New Roman" w:cs="Times New Roman"/>
          <w:sz w:val="20"/>
          <w:szCs w:val="20"/>
        </w:rPr>
        <w:t xml:space="preserve">19. </w:t>
      </w:r>
      <w:proofErr w:type="spellStart"/>
      <w:r w:rsidR="00260AB0" w:rsidRPr="00292420">
        <w:rPr>
          <w:sz w:val="20"/>
          <w:szCs w:val="20"/>
        </w:rPr>
        <w:t>Katoh</w:t>
      </w:r>
      <w:proofErr w:type="spellEnd"/>
      <w:r w:rsidR="00260AB0" w:rsidRPr="00292420">
        <w:rPr>
          <w:sz w:val="20"/>
          <w:szCs w:val="20"/>
        </w:rPr>
        <w:t>, M. (2007) Integrative genomic analyses on HES/HEY family: Notch-independent HES1, HES3transcription in undifferentiated ES cells, and Notch-dependent HES1, HES5, HEY1, HEY2, HEYL transcription in fetal tissues, adult tissues, or cancer. International Journal of Oncology, 461-466.</w:t>
      </w:r>
    </w:p>
    <w:p w:rsidR="00260AB0" w:rsidRPr="00292420" w:rsidRDefault="00260AB0" w:rsidP="00520A5B">
      <w:pPr>
        <w:pStyle w:val="NoSpacing"/>
        <w:rPr>
          <w:sz w:val="20"/>
          <w:szCs w:val="20"/>
        </w:rPr>
      </w:pPr>
    </w:p>
    <w:p w:rsidR="00260AB0" w:rsidRDefault="00260AB0" w:rsidP="00520A5B">
      <w:pPr>
        <w:pStyle w:val="NoSpacing"/>
        <w:rPr>
          <w:sz w:val="20"/>
          <w:szCs w:val="20"/>
        </w:rPr>
      </w:pPr>
      <w:r w:rsidRPr="00292420">
        <w:rPr>
          <w:rFonts w:eastAsia="Times New Roman" w:cs="Times New Roman"/>
          <w:bCs/>
          <w:kern w:val="36"/>
          <w:sz w:val="20"/>
          <w:szCs w:val="20"/>
        </w:rPr>
        <w:t xml:space="preserve">20. </w:t>
      </w:r>
      <w:proofErr w:type="spellStart"/>
      <w:r w:rsidR="00432C85" w:rsidRPr="00292420">
        <w:rPr>
          <w:rFonts w:eastAsia="Times New Roman" w:cs="Times New Roman"/>
          <w:bCs/>
          <w:kern w:val="36"/>
          <w:sz w:val="20"/>
          <w:szCs w:val="20"/>
        </w:rPr>
        <w:t>Jinawath</w:t>
      </w:r>
      <w:proofErr w:type="spellEnd"/>
      <w:r w:rsidR="00432C85" w:rsidRPr="00292420">
        <w:rPr>
          <w:rFonts w:eastAsia="Times New Roman" w:cs="Times New Roman"/>
          <w:bCs/>
          <w:kern w:val="36"/>
          <w:sz w:val="20"/>
          <w:szCs w:val="20"/>
        </w:rPr>
        <w:t xml:space="preserve">, N. (2010) </w:t>
      </w:r>
      <w:proofErr w:type="spellStart"/>
      <w:r w:rsidRPr="00292420">
        <w:rPr>
          <w:rFonts w:eastAsia="Times New Roman" w:cs="Times New Roman"/>
          <w:bCs/>
          <w:kern w:val="36"/>
          <w:sz w:val="20"/>
          <w:szCs w:val="20"/>
        </w:rPr>
        <w:t>Oncoproteomic</w:t>
      </w:r>
      <w:proofErr w:type="spellEnd"/>
      <w:r w:rsidRPr="00292420">
        <w:rPr>
          <w:rFonts w:eastAsia="Times New Roman" w:cs="Times New Roman"/>
          <w:bCs/>
          <w:kern w:val="36"/>
          <w:sz w:val="20"/>
          <w:szCs w:val="20"/>
        </w:rPr>
        <w:t xml:space="preserve"> analysis reveals co-</w:t>
      </w:r>
      <w:proofErr w:type="spellStart"/>
      <w:r w:rsidRPr="00292420">
        <w:rPr>
          <w:rFonts w:eastAsia="Times New Roman" w:cs="Times New Roman"/>
          <w:bCs/>
          <w:kern w:val="36"/>
          <w:sz w:val="20"/>
          <w:szCs w:val="20"/>
        </w:rPr>
        <w:t>upregulation</w:t>
      </w:r>
      <w:proofErr w:type="spellEnd"/>
      <w:r w:rsidRPr="00292420">
        <w:rPr>
          <w:rFonts w:eastAsia="Times New Roman" w:cs="Times New Roman"/>
          <w:bCs/>
          <w:kern w:val="36"/>
          <w:sz w:val="20"/>
          <w:szCs w:val="20"/>
        </w:rPr>
        <w:t xml:space="preserve"> of RELA and STAT5 in carboplatin resistant ovarian carcinoma</w:t>
      </w:r>
      <w:r w:rsidR="00432C85" w:rsidRPr="00292420">
        <w:rPr>
          <w:rFonts w:eastAsia="Times New Roman" w:cs="Times New Roman"/>
          <w:bCs/>
          <w:kern w:val="36"/>
          <w:sz w:val="20"/>
          <w:szCs w:val="20"/>
        </w:rPr>
        <w:t xml:space="preserve">. </w:t>
      </w:r>
      <w:proofErr w:type="spellStart"/>
      <w:r w:rsidR="00432C85" w:rsidRPr="00292420">
        <w:rPr>
          <w:rFonts w:eastAsia="Times New Roman" w:cs="Times New Roman"/>
          <w:bCs/>
          <w:kern w:val="36"/>
          <w:sz w:val="20"/>
          <w:szCs w:val="20"/>
        </w:rPr>
        <w:t>Plos</w:t>
      </w:r>
      <w:proofErr w:type="spellEnd"/>
      <w:r w:rsidR="00432C85" w:rsidRPr="00292420">
        <w:rPr>
          <w:rFonts w:eastAsia="Times New Roman" w:cs="Times New Roman"/>
          <w:bCs/>
          <w:kern w:val="36"/>
          <w:sz w:val="20"/>
          <w:szCs w:val="20"/>
        </w:rPr>
        <w:t xml:space="preserve"> One </w:t>
      </w:r>
      <w:r w:rsidR="00432C85" w:rsidRPr="00292420">
        <w:rPr>
          <w:sz w:val="20"/>
          <w:szCs w:val="20"/>
        </w:rPr>
        <w:t>5(6):e11198.</w:t>
      </w:r>
    </w:p>
    <w:p w:rsidR="00292420" w:rsidRPr="00292420" w:rsidRDefault="00292420" w:rsidP="00520A5B">
      <w:pPr>
        <w:pStyle w:val="NoSpacing"/>
        <w:rPr>
          <w:sz w:val="20"/>
          <w:szCs w:val="20"/>
        </w:rPr>
      </w:pPr>
    </w:p>
    <w:p w:rsidR="00432C85" w:rsidRDefault="00432C85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21. </w:t>
      </w:r>
      <w:proofErr w:type="spellStart"/>
      <w:r w:rsidRPr="00292420">
        <w:rPr>
          <w:sz w:val="20"/>
          <w:szCs w:val="20"/>
        </w:rPr>
        <w:t>Malonye</w:t>
      </w:r>
      <w:proofErr w:type="spellEnd"/>
      <w:r w:rsidRPr="00292420">
        <w:rPr>
          <w:sz w:val="20"/>
          <w:szCs w:val="20"/>
        </w:rPr>
        <w:t>, A et al (2007) Gene and Protein Expression Profiling of Human Ovarian Cancer Cells Treated with the Heat Shock Protein 90 Inhibitor 17-Allylamino-17-Demethoxygeldanamycin, Cancer Research 67, 3239-3253.</w:t>
      </w:r>
    </w:p>
    <w:p w:rsidR="00292420" w:rsidRPr="00292420" w:rsidRDefault="00292420" w:rsidP="00520A5B">
      <w:pPr>
        <w:pStyle w:val="NoSpacing"/>
        <w:rPr>
          <w:sz w:val="20"/>
          <w:szCs w:val="20"/>
        </w:rPr>
      </w:pPr>
    </w:p>
    <w:p w:rsidR="00432C85" w:rsidRDefault="00E0227A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22. </w:t>
      </w:r>
      <w:proofErr w:type="spellStart"/>
      <w:r w:rsidRPr="00292420">
        <w:rPr>
          <w:sz w:val="20"/>
          <w:szCs w:val="20"/>
        </w:rPr>
        <w:t>Wiedlocha</w:t>
      </w:r>
      <w:proofErr w:type="spellEnd"/>
      <w:r w:rsidRPr="00292420">
        <w:rPr>
          <w:sz w:val="20"/>
          <w:szCs w:val="20"/>
        </w:rPr>
        <w:t xml:space="preserve">, A et al (2005) Phosphorylation-regulated </w:t>
      </w:r>
      <w:proofErr w:type="spellStart"/>
      <w:r w:rsidRPr="00292420">
        <w:rPr>
          <w:sz w:val="20"/>
          <w:szCs w:val="20"/>
        </w:rPr>
        <w:t>nucleo</w:t>
      </w:r>
      <w:proofErr w:type="spellEnd"/>
      <w:r w:rsidR="002C27B8">
        <w:rPr>
          <w:sz w:val="20"/>
          <w:szCs w:val="20"/>
        </w:rPr>
        <w:t xml:space="preserve"> </w:t>
      </w:r>
      <w:r w:rsidRPr="00292420">
        <w:rPr>
          <w:sz w:val="20"/>
          <w:szCs w:val="20"/>
        </w:rPr>
        <w:t>cytoplasmic trafficking of internalized fibroblast growth factor-1. Molecular biology of the cell 16(2), 794-810.</w:t>
      </w:r>
    </w:p>
    <w:p w:rsidR="00292420" w:rsidRPr="00292420" w:rsidRDefault="00292420" w:rsidP="00520A5B">
      <w:pPr>
        <w:pStyle w:val="NoSpacing"/>
        <w:rPr>
          <w:sz w:val="20"/>
          <w:szCs w:val="20"/>
        </w:rPr>
      </w:pPr>
    </w:p>
    <w:p w:rsidR="00E0227A" w:rsidRDefault="00E0227A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23. </w:t>
      </w:r>
      <w:proofErr w:type="spellStart"/>
      <w:r w:rsidRPr="00292420">
        <w:rPr>
          <w:sz w:val="20"/>
          <w:szCs w:val="20"/>
        </w:rPr>
        <w:t>Zhang,J</w:t>
      </w:r>
      <w:proofErr w:type="spellEnd"/>
      <w:r w:rsidRPr="00292420">
        <w:rPr>
          <w:sz w:val="20"/>
          <w:szCs w:val="20"/>
        </w:rPr>
        <w:t xml:space="preserve">-H et al (2012) The </w:t>
      </w:r>
      <w:r w:rsidRPr="00292420">
        <w:rPr>
          <w:i/>
          <w:iCs/>
          <w:sz w:val="20"/>
          <w:szCs w:val="20"/>
        </w:rPr>
        <w:t>EIF4EBP3</w:t>
      </w:r>
      <w:r w:rsidRPr="00292420">
        <w:rPr>
          <w:sz w:val="20"/>
          <w:szCs w:val="20"/>
        </w:rPr>
        <w:t xml:space="preserve"> translational repressor is a marker of </w:t>
      </w:r>
      <w:r w:rsidRPr="00292420">
        <w:rPr>
          <w:i/>
          <w:iCs/>
          <w:sz w:val="20"/>
          <w:szCs w:val="20"/>
        </w:rPr>
        <w:t>CDC73</w:t>
      </w:r>
      <w:r w:rsidRPr="00292420">
        <w:rPr>
          <w:sz w:val="20"/>
          <w:szCs w:val="20"/>
        </w:rPr>
        <w:t xml:space="preserve"> tumor suppressor  </w:t>
      </w:r>
      <w:proofErr w:type="spellStart"/>
      <w:r w:rsidRPr="00292420">
        <w:rPr>
          <w:sz w:val="20"/>
          <w:szCs w:val="20"/>
        </w:rPr>
        <w:t>haplo</w:t>
      </w:r>
      <w:proofErr w:type="spellEnd"/>
      <w:r w:rsidR="00C7018B">
        <w:rPr>
          <w:sz w:val="20"/>
          <w:szCs w:val="20"/>
        </w:rPr>
        <w:t xml:space="preserve"> </w:t>
      </w:r>
      <w:r w:rsidRPr="00292420">
        <w:rPr>
          <w:sz w:val="20"/>
          <w:szCs w:val="20"/>
        </w:rPr>
        <w:t xml:space="preserve">insufficiency in a parathyroid cancer syndrome. </w:t>
      </w:r>
      <w:r w:rsidR="002072F3" w:rsidRPr="00292420">
        <w:rPr>
          <w:sz w:val="20"/>
          <w:szCs w:val="20"/>
        </w:rPr>
        <w:t>Cell Death &amp; Disease 3(3), 266.</w:t>
      </w:r>
    </w:p>
    <w:p w:rsidR="00292420" w:rsidRPr="00292420" w:rsidRDefault="00292420" w:rsidP="00520A5B">
      <w:pPr>
        <w:pStyle w:val="NoSpacing"/>
        <w:rPr>
          <w:sz w:val="20"/>
          <w:szCs w:val="20"/>
        </w:rPr>
      </w:pPr>
    </w:p>
    <w:p w:rsidR="00880356" w:rsidRDefault="002072F3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24. </w:t>
      </w:r>
      <w:proofErr w:type="spellStart"/>
      <w:r w:rsidRPr="00292420">
        <w:rPr>
          <w:sz w:val="20"/>
          <w:szCs w:val="20"/>
        </w:rPr>
        <w:t>Gorringe</w:t>
      </w:r>
      <w:proofErr w:type="spellEnd"/>
      <w:r w:rsidRPr="00292420">
        <w:rPr>
          <w:sz w:val="20"/>
          <w:szCs w:val="20"/>
        </w:rPr>
        <w:t>, K.L. et al (2007) High-resolution single nucleotide polymorphism array analysis of epithelial ovarian cancer reveals numerous micro</w:t>
      </w:r>
      <w:r w:rsidR="00C7018B">
        <w:rPr>
          <w:sz w:val="20"/>
          <w:szCs w:val="20"/>
        </w:rPr>
        <w:t xml:space="preserve"> </w:t>
      </w:r>
      <w:r w:rsidRPr="00292420">
        <w:rPr>
          <w:sz w:val="20"/>
          <w:szCs w:val="20"/>
        </w:rPr>
        <w:t>deletions and amplifications. Clinical Cancer Research 13, 4731-4739.</w:t>
      </w:r>
    </w:p>
    <w:p w:rsidR="00292420" w:rsidRPr="00292420" w:rsidRDefault="00292420" w:rsidP="00520A5B">
      <w:pPr>
        <w:pStyle w:val="NoSpacing"/>
        <w:rPr>
          <w:sz w:val="20"/>
          <w:szCs w:val="20"/>
        </w:rPr>
      </w:pPr>
    </w:p>
    <w:p w:rsidR="002072F3" w:rsidRDefault="00880356" w:rsidP="00520A5B">
      <w:pPr>
        <w:pStyle w:val="NoSpacing"/>
        <w:rPr>
          <w:sz w:val="20"/>
          <w:szCs w:val="20"/>
        </w:rPr>
      </w:pPr>
      <w:r w:rsidRPr="00292420">
        <w:rPr>
          <w:sz w:val="20"/>
          <w:szCs w:val="20"/>
        </w:rPr>
        <w:t xml:space="preserve">25. Lee, J-Y. et al (2012) Chicken </w:t>
      </w:r>
      <w:proofErr w:type="spellStart"/>
      <w:r w:rsidRPr="00292420">
        <w:rPr>
          <w:sz w:val="20"/>
          <w:szCs w:val="20"/>
        </w:rPr>
        <w:t>Pleiotrophin</w:t>
      </w:r>
      <w:proofErr w:type="spellEnd"/>
      <w:r w:rsidRPr="00292420">
        <w:rPr>
          <w:sz w:val="20"/>
          <w:szCs w:val="20"/>
        </w:rPr>
        <w:t xml:space="preserve">: Regulation of Tissue Specific Expression by Estrogen in the Oviduct and Distinct Expression Pattern in the Ovarian Carcinomas. </w:t>
      </w:r>
      <w:proofErr w:type="spellStart"/>
      <w:r w:rsidRPr="00292420">
        <w:rPr>
          <w:sz w:val="20"/>
          <w:szCs w:val="20"/>
        </w:rPr>
        <w:t>Plos</w:t>
      </w:r>
      <w:proofErr w:type="spellEnd"/>
      <w:r w:rsidRPr="00292420">
        <w:rPr>
          <w:sz w:val="20"/>
          <w:szCs w:val="20"/>
        </w:rPr>
        <w:t xml:space="preserve"> one 10.1371/journal.pone.0034215.</w:t>
      </w:r>
    </w:p>
    <w:p w:rsidR="00292420" w:rsidRPr="00292420" w:rsidRDefault="00292420" w:rsidP="00520A5B">
      <w:pPr>
        <w:pStyle w:val="NoSpacing"/>
        <w:rPr>
          <w:sz w:val="20"/>
          <w:szCs w:val="20"/>
        </w:rPr>
      </w:pPr>
    </w:p>
    <w:p w:rsidR="00880356" w:rsidRDefault="00880356" w:rsidP="00520A5B">
      <w:pPr>
        <w:pStyle w:val="NoSpacing"/>
        <w:rPr>
          <w:rFonts w:cs="CMR10"/>
          <w:sz w:val="20"/>
          <w:szCs w:val="20"/>
        </w:rPr>
      </w:pPr>
      <w:r w:rsidRPr="00292420">
        <w:rPr>
          <w:sz w:val="20"/>
          <w:szCs w:val="20"/>
        </w:rPr>
        <w:t xml:space="preserve">26. </w:t>
      </w:r>
      <w:r w:rsidRPr="00292420">
        <w:rPr>
          <w:rFonts w:cs="CMR10"/>
          <w:sz w:val="20"/>
          <w:szCs w:val="20"/>
        </w:rPr>
        <w:t>Maldonado-</w:t>
      </w:r>
      <w:proofErr w:type="spellStart"/>
      <w:r w:rsidRPr="00292420">
        <w:rPr>
          <w:rFonts w:cs="CMR10"/>
          <w:sz w:val="20"/>
          <w:szCs w:val="20"/>
        </w:rPr>
        <w:t>Saldivia</w:t>
      </w:r>
      <w:proofErr w:type="spellEnd"/>
      <w:r w:rsidRPr="00292420">
        <w:rPr>
          <w:rFonts w:cs="CMR10"/>
          <w:sz w:val="20"/>
          <w:szCs w:val="20"/>
        </w:rPr>
        <w:t xml:space="preserve"> J, et al. (2007) Dppa2 and dppa4 are closely linked sap motif genes restricted to pluripotent cells and the germ line. Stem Cells 25: 19-28.</w:t>
      </w:r>
    </w:p>
    <w:p w:rsidR="005A008B" w:rsidRPr="00292420" w:rsidRDefault="005A008B" w:rsidP="00520A5B">
      <w:pPr>
        <w:pStyle w:val="NoSpacing"/>
        <w:rPr>
          <w:sz w:val="20"/>
          <w:szCs w:val="20"/>
        </w:rPr>
      </w:pPr>
    </w:p>
    <w:p w:rsidR="009631D3" w:rsidRDefault="009631D3" w:rsidP="00554593">
      <w:pPr>
        <w:rPr>
          <w:b/>
          <w:sz w:val="28"/>
          <w:szCs w:val="28"/>
        </w:rPr>
      </w:pPr>
    </w:p>
    <w:p w:rsidR="009631D3" w:rsidRDefault="009631D3" w:rsidP="00554593">
      <w:pPr>
        <w:rPr>
          <w:b/>
          <w:sz w:val="28"/>
          <w:szCs w:val="28"/>
        </w:rPr>
      </w:pPr>
    </w:p>
    <w:p w:rsidR="009631D3" w:rsidRDefault="009631D3" w:rsidP="00554593">
      <w:pPr>
        <w:rPr>
          <w:b/>
          <w:sz w:val="28"/>
          <w:szCs w:val="28"/>
        </w:rPr>
      </w:pPr>
    </w:p>
    <w:p w:rsidR="002521EA" w:rsidRDefault="002521EA" w:rsidP="00554593">
      <w:pPr>
        <w:rPr>
          <w:b/>
          <w:sz w:val="28"/>
          <w:szCs w:val="28"/>
        </w:rPr>
      </w:pPr>
    </w:p>
    <w:p w:rsidR="002521EA" w:rsidRDefault="002521EA" w:rsidP="00554593">
      <w:pPr>
        <w:rPr>
          <w:b/>
          <w:sz w:val="28"/>
          <w:szCs w:val="28"/>
        </w:rPr>
      </w:pPr>
    </w:p>
    <w:p w:rsidR="002521EA" w:rsidRDefault="002521EA" w:rsidP="00554593">
      <w:pPr>
        <w:rPr>
          <w:b/>
          <w:sz w:val="28"/>
          <w:szCs w:val="28"/>
        </w:rPr>
      </w:pPr>
    </w:p>
    <w:p w:rsidR="002521EA" w:rsidRDefault="002521EA" w:rsidP="00554593">
      <w:pPr>
        <w:rPr>
          <w:b/>
          <w:sz w:val="28"/>
          <w:szCs w:val="28"/>
        </w:rPr>
      </w:pPr>
    </w:p>
    <w:p w:rsidR="00554593" w:rsidRPr="006D059D" w:rsidRDefault="00554593" w:rsidP="00554593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</w:t>
      </w:r>
      <w:r w:rsidR="00A43E52">
        <w:rPr>
          <w:rFonts w:hint="eastAsia"/>
          <w:b/>
          <w:sz w:val="28"/>
          <w:szCs w:val="28"/>
        </w:rPr>
        <w:t>ry</w:t>
      </w:r>
      <w:r>
        <w:rPr>
          <w:b/>
          <w:sz w:val="28"/>
          <w:szCs w:val="28"/>
        </w:rPr>
        <w:t xml:space="preserve"> Figures</w:t>
      </w:r>
    </w:p>
    <w:p w:rsidR="005D039C" w:rsidRDefault="005D039C" w:rsidP="005D039C">
      <w:pPr>
        <w:spacing w:after="0"/>
        <w:jc w:val="center"/>
        <w:rPr>
          <w:b/>
          <w:sz w:val="28"/>
          <w:szCs w:val="28"/>
        </w:rPr>
      </w:pPr>
      <w:r w:rsidRPr="005D039C">
        <w:rPr>
          <w:b/>
          <w:noProof/>
        </w:rPr>
        <w:drawing>
          <wp:inline distT="0" distB="0" distL="0" distR="0" wp14:anchorId="15C93126" wp14:editId="626F3A12">
            <wp:extent cx="2787650" cy="1752933"/>
            <wp:effectExtent l="1905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988" cy="17544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039C" w:rsidRPr="00FD6A49" w:rsidRDefault="00FD6A49" w:rsidP="00FD6A49">
      <w:pPr>
        <w:spacing w:after="0"/>
        <w:rPr>
          <w:rFonts w:cstheme="minorHAnsi"/>
          <w:sz w:val="20"/>
          <w:szCs w:val="20"/>
        </w:rPr>
      </w:pPr>
      <w:r w:rsidRPr="006D059D">
        <w:rPr>
          <w:b/>
        </w:rPr>
        <w:t xml:space="preserve">Figure </w:t>
      </w:r>
      <w:r>
        <w:rPr>
          <w:rFonts w:hint="eastAsia"/>
          <w:b/>
        </w:rPr>
        <w:t>S1</w:t>
      </w:r>
      <w:r>
        <w:rPr>
          <w:b/>
        </w:rPr>
        <w:t xml:space="preserve">: </w:t>
      </w:r>
      <w:r w:rsidR="005D039C" w:rsidRPr="00FD6A49">
        <w:rPr>
          <w:rFonts w:cstheme="minorHAnsi"/>
          <w:sz w:val="20"/>
          <w:szCs w:val="20"/>
        </w:rPr>
        <w:t xml:space="preserve">The coefficient of variation is defined as the ratio of the standard deviation </w:t>
      </w:r>
      <m:oMath>
        <m:r>
          <w:rPr>
            <w:rFonts w:ascii="Cambria Math" w:hAnsi="Cambria Math" w:cstheme="minorHAnsi"/>
            <w:sz w:val="20"/>
            <w:szCs w:val="20"/>
          </w:rPr>
          <m:t>σ</m:t>
        </m:r>
      </m:oMath>
      <w:r w:rsidR="005D039C" w:rsidRPr="00FD6A49">
        <w:rPr>
          <w:rFonts w:cstheme="minorHAnsi"/>
          <w:sz w:val="20"/>
          <w:szCs w:val="20"/>
        </w:rPr>
        <w:t xml:space="preserve"> to the mean </w:t>
      </w:r>
      <m:oMath>
        <m:r>
          <w:rPr>
            <w:rFonts w:ascii="Cambria Math" w:hAnsi="Cambria Math" w:cstheme="minorHAnsi"/>
            <w:sz w:val="20"/>
            <w:szCs w:val="20"/>
          </w:rPr>
          <m:t>μ</m:t>
        </m:r>
      </m:oMath>
      <w:r w:rsidR="005D039C" w:rsidRPr="00FD6A49">
        <w:rPr>
          <w:rFonts w:cstheme="minorHAnsi"/>
          <w:sz w:val="20"/>
          <w:szCs w:val="20"/>
        </w:rPr>
        <w:t xml:space="preserve"> which is inverse of the signal to noise ratio: Suppose that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(c)</m:t>
        </m:r>
      </m:oMath>
      <w:r w:rsidR="005D039C" w:rsidRPr="00FD6A49">
        <w:rPr>
          <w:rFonts w:cstheme="minorHAnsi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(c)</m:t>
        </m:r>
      </m:oMath>
      <w:r w:rsidR="005D039C" w:rsidRPr="00FD6A49">
        <w:rPr>
          <w:rFonts w:cstheme="minorHAnsi"/>
          <w:sz w:val="20"/>
          <w:szCs w:val="20"/>
        </w:rPr>
        <w:t xml:space="preserve"> are the mean and standard deviations of  </w:t>
      </w:r>
      <m:oMath>
        <m:r>
          <w:rPr>
            <w:rFonts w:ascii="Cambria Math" w:hAnsi="Cambria Math" w:cstheme="minorHAnsi"/>
            <w:sz w:val="20"/>
            <w:szCs w:val="20"/>
          </w:rPr>
          <m:t>T</m:t>
        </m:r>
      </m:oMath>
      <w:r w:rsidR="005D039C" w:rsidRPr="00FD6A49">
        <w:rPr>
          <w:rFonts w:cstheme="minorHAnsi"/>
          <w:sz w:val="20"/>
          <w:szCs w:val="20"/>
        </w:rPr>
        <w:t xml:space="preserve"> statistic over all indexes </w:t>
      </w:r>
      <m:oMath>
        <m:r>
          <w:rPr>
            <w:rFonts w:ascii="Cambria Math" w:hAnsi="Cambria Math" w:cstheme="minorHAnsi"/>
            <w:sz w:val="20"/>
            <w:szCs w:val="20"/>
          </w:rPr>
          <m:t>i</m:t>
        </m:r>
      </m:oMath>
      <w:r w:rsidR="00560B61" w:rsidRPr="00FD6A49">
        <w:rPr>
          <w:rFonts w:cstheme="minorHAnsi"/>
          <w:sz w:val="20"/>
          <w:szCs w:val="20"/>
        </w:rPr>
        <w:t>.</w:t>
      </w:r>
      <w:r w:rsidR="005D039C" w:rsidRPr="00FD6A49">
        <w:rPr>
          <w:rFonts w:cstheme="minorHAnsi"/>
          <w:sz w:val="20"/>
          <w:szCs w:val="20"/>
        </w:rPr>
        <w:t xml:space="preserve"> </w:t>
      </w:r>
      <w:r w:rsidR="00560B61" w:rsidRPr="00FD6A49">
        <w:rPr>
          <w:rFonts w:cstheme="minorHAnsi"/>
          <w:sz w:val="20"/>
          <w:szCs w:val="20"/>
        </w:rPr>
        <w:t>T</w:t>
      </w:r>
      <w:r w:rsidR="005D039C" w:rsidRPr="00FD6A49">
        <w:rPr>
          <w:rFonts w:cstheme="minorHAnsi"/>
          <w:sz w:val="20"/>
          <w:szCs w:val="20"/>
        </w:rPr>
        <w:t>hen</w:t>
      </w:r>
      <w:r w:rsidR="00560B61" w:rsidRPr="00FD6A49">
        <w:rPr>
          <w:rFonts w:cstheme="minorHAnsi"/>
          <w:sz w:val="20"/>
          <w:szCs w:val="20"/>
        </w:rPr>
        <w:t>,</w:t>
      </w:r>
      <w:r w:rsidR="005D039C" w:rsidRPr="00FD6A49">
        <w:rPr>
          <w:rFonts w:cstheme="minorHAnsi"/>
          <w:sz w:val="20"/>
          <w:szCs w:val="20"/>
        </w:rPr>
        <w:t xml:space="preserve"> we describe a function of </w:t>
      </w:r>
      <m:oMath>
        <m:r>
          <w:rPr>
            <w:rFonts w:ascii="Cambria Math" w:hAnsi="Cambria Math" w:cstheme="minorHAnsi"/>
            <w:sz w:val="20"/>
            <w:szCs w:val="20"/>
          </w:rPr>
          <m:t>c</m:t>
        </m:r>
      </m:oMath>
      <w:r w:rsidR="005D039C" w:rsidRPr="00FD6A49">
        <w:rPr>
          <w:rFonts w:cstheme="minorHAnsi"/>
          <w:sz w:val="20"/>
          <w:szCs w:val="20"/>
        </w:rPr>
        <w:t xml:space="preserve"> as follows: </w:t>
      </w:r>
      <m:oMath>
        <m:r>
          <w:rPr>
            <w:rFonts w:ascii="Cambria Math" w:hAnsi="Cambria Math" w:cstheme="minorHAnsi"/>
            <w:sz w:val="20"/>
            <w:szCs w:val="20"/>
          </w:rPr>
          <m:t>f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c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T</m:t>
                </m:r>
              </m:sub>
            </m:sSub>
            <m:r>
              <w:rPr>
                <w:rFonts w:ascii="Cambria Math" w:hAnsi="Cambria Math" w:cstheme="minorHAnsi"/>
                <w:sz w:val="20"/>
                <w:szCs w:val="20"/>
              </w:rPr>
              <m:t>(c)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T</m:t>
                </m:r>
              </m:sub>
            </m:sSub>
            <m:r>
              <w:rPr>
                <w:rFonts w:ascii="Cambria Math" w:hAnsi="Cambria Math" w:cstheme="minorHAnsi"/>
                <w:sz w:val="20"/>
                <w:szCs w:val="20"/>
              </w:rPr>
              <m:t>(c)</m:t>
            </m:r>
          </m:den>
        </m:f>
      </m:oMath>
      <w:r w:rsidR="005D039C" w:rsidRPr="00FD6A49">
        <w:rPr>
          <w:rFonts w:cstheme="minorHAnsi"/>
          <w:sz w:val="20"/>
          <w:szCs w:val="20"/>
        </w:rPr>
        <w:t>.</w:t>
      </w:r>
    </w:p>
    <w:p w:rsidR="005D039C" w:rsidRPr="00FD6A49" w:rsidRDefault="005D039C" w:rsidP="005D039C">
      <w:pPr>
        <w:rPr>
          <w:rFonts w:cstheme="minorHAnsi"/>
          <w:sz w:val="20"/>
          <w:szCs w:val="20"/>
        </w:rPr>
      </w:pPr>
      <w:r w:rsidRPr="00FD6A49">
        <w:rPr>
          <w:rFonts w:cstheme="minorHAnsi"/>
          <w:sz w:val="20"/>
          <w:szCs w:val="20"/>
        </w:rPr>
        <w:t xml:space="preserve">The value of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sub>
        </m:sSub>
      </m:oMath>
      <w:r w:rsidRPr="00FD6A49">
        <w:rPr>
          <w:rFonts w:cstheme="minorHAnsi"/>
          <w:sz w:val="20"/>
          <w:szCs w:val="20"/>
        </w:rPr>
        <w:t xml:space="preserve"> is chosen to minimize the coefficient of variation </w:t>
      </w:r>
      <m:oMath>
        <m:r>
          <w:rPr>
            <w:rFonts w:ascii="Cambria Math" w:hAnsi="Cambria Math" w:cstheme="minorHAnsi"/>
            <w:sz w:val="20"/>
            <w:szCs w:val="20"/>
          </w:rPr>
          <m:t>f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c</m:t>
            </m:r>
          </m:e>
        </m:d>
      </m:oMath>
      <w:r w:rsidRPr="00FD6A49">
        <w:rPr>
          <w:rFonts w:cstheme="minorHAnsi"/>
          <w:sz w:val="20"/>
          <w:szCs w:val="20"/>
        </w:rPr>
        <w:t xml:space="preserve">. For our simulated case data 1 versus reference data, </w:t>
      </w:r>
      <m:oMath>
        <m:sSub>
          <m:sSub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</w:rPr>
              <m:t>v</m:t>
            </m:r>
          </m:sub>
        </m:sSub>
        <m:r>
          <w:rPr>
            <w:rFonts w:ascii="Cambria Math" w:hAnsi="Cambria Math" w:cstheme="minorHAnsi"/>
            <w:sz w:val="20"/>
            <w:szCs w:val="20"/>
          </w:rPr>
          <m:t>=0.084</m:t>
        </m:r>
      </m:oMath>
      <w:r w:rsidRPr="00FD6A49">
        <w:rPr>
          <w:rFonts w:cstheme="minorHAnsi"/>
          <w:sz w:val="20"/>
          <w:szCs w:val="20"/>
        </w:rPr>
        <w:t xml:space="preserve"> is the value corresponding to the minimal coefficient of variation</w:t>
      </w:r>
      <w:r w:rsidR="00560B61" w:rsidRPr="00FD6A49">
        <w:rPr>
          <w:rFonts w:cstheme="minorHAnsi"/>
          <w:sz w:val="20"/>
          <w:szCs w:val="20"/>
        </w:rPr>
        <w:t>s</w:t>
      </w:r>
      <w:r w:rsidRPr="00FD6A49">
        <w:rPr>
          <w:rFonts w:cstheme="minorHAnsi"/>
          <w:sz w:val="20"/>
          <w:szCs w:val="20"/>
        </w:rPr>
        <w:t>.</w:t>
      </w:r>
    </w:p>
    <w:p w:rsidR="00DD2031" w:rsidRPr="00656224" w:rsidRDefault="00CC4428" w:rsidP="002F2761">
      <w:pPr>
        <w:jc w:val="center"/>
        <w:rPr>
          <w:b/>
          <w:sz w:val="28"/>
          <w:szCs w:val="28"/>
        </w:rPr>
        <w:sectPr w:rsidR="00DD2031" w:rsidRPr="00656224" w:rsidSect="00B3652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C4428">
        <w:rPr>
          <w:b/>
          <w:noProof/>
          <w:sz w:val="28"/>
          <w:szCs w:val="28"/>
        </w:rPr>
        <w:drawing>
          <wp:inline distT="0" distB="0" distL="0" distR="0" wp14:anchorId="6013B860" wp14:editId="6F953408">
            <wp:extent cx="4083050" cy="3340100"/>
            <wp:effectExtent l="0" t="0" r="0" b="0"/>
            <wp:docPr id="18" name="Object 1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6154400" cy="14249400"/>
                      <a:chOff x="3581400" y="2362200"/>
                      <a:chExt cx="16154400" cy="14249400"/>
                    </a:xfrm>
                  </a:grpSpPr>
                  <a:grpSp>
                    <a:nvGrpSpPr>
                      <a:cNvPr id="110" name="Group 109"/>
                      <a:cNvGrpSpPr/>
                    </a:nvGrpSpPr>
                    <a:grpSpPr>
                      <a:xfrm>
                        <a:off x="3581400" y="2362200"/>
                        <a:ext cx="16154400" cy="14249400"/>
                        <a:chOff x="3581400" y="2362200"/>
                        <a:chExt cx="16154400" cy="14249400"/>
                      </a:xfrm>
                    </a:grpSpPr>
                    <a:sp>
                      <a:nvSpPr>
                        <a:cNvPr id="704" name="Rectangle 703"/>
                        <a:cNvSpPr/>
                      </a:nvSpPr>
                      <a:spPr>
                        <a:xfrm>
                          <a:off x="15163800" y="2581869"/>
                          <a:ext cx="3276600" cy="923331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square" lIns="274320" tIns="137160" rIns="274320" bIns="13716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4000" dirty="0" smtClean="0"/>
                              <a:t>PPI network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7" name="Rounded Rectangle 96"/>
                        <a:cNvSpPr/>
                      </a:nvSpPr>
                      <a:spPr>
                        <a:xfrm>
                          <a:off x="4419600" y="3733800"/>
                          <a:ext cx="9525000" cy="46482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28575">
                          <a:solidFill>
                            <a:schemeClr val="tx2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6" name="Rectangle 105"/>
                        <a:cNvSpPr/>
                      </a:nvSpPr>
                      <a:spPr>
                        <a:xfrm rot="16200000">
                          <a:off x="3387300" y="5564832"/>
                          <a:ext cx="2895600" cy="830997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square" lIns="274320" tIns="137160" rIns="274320" bIns="13716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3600" dirty="0" smtClean="0"/>
                              <a:t>n- Samples</a:t>
                            </a:r>
                            <a:endParaRPr lang="en-US" sz="3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7" name="Rectangle 106"/>
                        <a:cNvSpPr/>
                      </a:nvSpPr>
                      <a:spPr>
                        <a:xfrm rot="16200000">
                          <a:off x="7911148" y="5696385"/>
                          <a:ext cx="2701504" cy="830997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square" lIns="274320" tIns="137160" rIns="274320" bIns="13716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3600" dirty="0" smtClean="0"/>
                              <a:t>m-Samples</a:t>
                            </a:r>
                            <a:endParaRPr lang="en-US" sz="3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5" name="Rectangle 124"/>
                        <a:cNvSpPr/>
                      </a:nvSpPr>
                      <a:spPr>
                        <a:xfrm>
                          <a:off x="5105400" y="4761131"/>
                          <a:ext cx="3581400" cy="2743200"/>
                        </a:xfrm>
                        <a:prstGeom prst="rect">
                          <a:avLst/>
                        </a:prstGeom>
                        <a:solidFill>
                          <a:srgbClr val="FFC000"/>
                        </a:solidFill>
                        <a:ln w="28575">
                          <a:solidFill>
                            <a:schemeClr val="accent1"/>
                          </a:solidFill>
                        </a:ln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buFont typeface="Arial" pitchFamily="34" charset="0"/>
                              <a:buChar char="•"/>
                            </a:pPr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26" name="Straight Connector 125"/>
                        <a:cNvCxnSpPr/>
                      </a:nvCxnSpPr>
                      <a:spPr>
                        <a:xfrm>
                          <a:off x="5791200" y="4761131"/>
                          <a:ext cx="0" cy="27432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27" name="Straight Connector 126"/>
                        <a:cNvCxnSpPr/>
                      </a:nvCxnSpPr>
                      <a:spPr>
                        <a:xfrm>
                          <a:off x="6553200" y="4761131"/>
                          <a:ext cx="0" cy="27432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28" name="Straight Connector 127"/>
                        <a:cNvCxnSpPr/>
                      </a:nvCxnSpPr>
                      <a:spPr>
                        <a:xfrm>
                          <a:off x="7239000" y="4761131"/>
                          <a:ext cx="0" cy="27432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29" name="Straight Connector 128"/>
                        <a:cNvCxnSpPr/>
                      </a:nvCxnSpPr>
                      <a:spPr>
                        <a:xfrm>
                          <a:off x="8001000" y="4761131"/>
                          <a:ext cx="0" cy="27432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32" name="Straight Connector 131"/>
                        <a:cNvCxnSpPr/>
                      </a:nvCxnSpPr>
                      <a:spPr>
                        <a:xfrm>
                          <a:off x="5105400" y="5294531"/>
                          <a:ext cx="35814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33" name="Straight Connector 132"/>
                        <a:cNvCxnSpPr/>
                      </a:nvCxnSpPr>
                      <a:spPr>
                        <a:xfrm>
                          <a:off x="5105400" y="5904131"/>
                          <a:ext cx="35814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34" name="Straight Connector 133"/>
                        <a:cNvCxnSpPr/>
                      </a:nvCxnSpPr>
                      <a:spPr>
                        <a:xfrm>
                          <a:off x="5105400" y="6437531"/>
                          <a:ext cx="35814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0" name="Object 2"/>
                        <a:cNvPicPr>
                          <a:picLocks noChangeAspect="1" noChangeArrowheads="1"/>
                        </a:cNvPicPr>
                      </a:nvPicPr>
                      <a:blipFill>
                        <a:blip r:embed="rId1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181600" y="4075113"/>
                          <a:ext cx="61595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"/>
                        <a:cNvPicPr>
                          <a:picLocks noChangeAspect="1" noChangeArrowheads="1"/>
                        </a:cNvPicPr>
                      </a:nvPicPr>
                      <a:blipFill>
                        <a:blip r:embed="rId1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843588" y="4075113"/>
                          <a:ext cx="709612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"/>
                        <a:cNvPicPr>
                          <a:picLocks noChangeAspect="1" noChangeArrowheads="1"/>
                        </a:cNvPicPr>
                      </a:nvPicPr>
                      <a:blipFill>
                        <a:blip r:embed="rId1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575425" y="4075113"/>
                          <a:ext cx="663575" cy="72548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5"/>
                        <a:cNvPicPr>
                          <a:picLocks noChangeAspect="1" noChangeArrowheads="1"/>
                        </a:cNvPicPr>
                      </a:nvPicPr>
                      <a:blipFill>
                        <a:blip r:embed="rId1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7289800" y="4075113"/>
                          <a:ext cx="71120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6"/>
                        <a:cNvPicPr>
                          <a:picLocks noChangeAspect="1" noChangeArrowheads="1"/>
                        </a:cNvPicPr>
                      </a:nvPicPr>
                      <a:blipFill>
                        <a:blip r:embed="rId1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8023225" y="4075113"/>
                          <a:ext cx="663575" cy="72548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365" name="Rectangle 364"/>
                        <a:cNvSpPr/>
                      </a:nvSpPr>
                      <a:spPr>
                        <a:xfrm>
                          <a:off x="9524999" y="4684931"/>
                          <a:ext cx="3505200" cy="3048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28575">
                          <a:solidFill>
                            <a:schemeClr val="accent1"/>
                          </a:solidFill>
                        </a:ln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buFont typeface="Arial" pitchFamily="34" charset="0"/>
                              <a:buChar char="•"/>
                            </a:pPr>
                            <a:endParaRPr lang="en-US" dirty="0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367" name="Straight Connector 366"/>
                        <a:cNvCxnSpPr/>
                      </a:nvCxnSpPr>
                      <a:spPr>
                        <a:xfrm>
                          <a:off x="10210799" y="4684931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69" name="Straight Connector 368"/>
                        <a:cNvCxnSpPr/>
                      </a:nvCxnSpPr>
                      <a:spPr>
                        <a:xfrm>
                          <a:off x="10896599" y="4684931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71" name="Straight Connector 370"/>
                        <a:cNvCxnSpPr/>
                      </a:nvCxnSpPr>
                      <a:spPr>
                        <a:xfrm>
                          <a:off x="11582399" y="4684931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72" name="Straight Connector 371"/>
                        <a:cNvCxnSpPr/>
                      </a:nvCxnSpPr>
                      <a:spPr>
                        <a:xfrm>
                          <a:off x="12268199" y="4684931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74" name="Straight Connector 373"/>
                        <a:cNvCxnSpPr/>
                      </a:nvCxnSpPr>
                      <a:spPr>
                        <a:xfrm>
                          <a:off x="9524999" y="5218331"/>
                          <a:ext cx="35052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76" name="Straight Connector 375"/>
                        <a:cNvCxnSpPr/>
                      </a:nvCxnSpPr>
                      <a:spPr>
                        <a:xfrm>
                          <a:off x="9524999" y="5751731"/>
                          <a:ext cx="35052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77" name="Straight Connector 376"/>
                        <a:cNvCxnSpPr/>
                      </a:nvCxnSpPr>
                      <a:spPr>
                        <a:xfrm>
                          <a:off x="9524999" y="6285131"/>
                          <a:ext cx="35052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79" name="Straight Connector 378"/>
                        <a:cNvCxnSpPr/>
                      </a:nvCxnSpPr>
                      <a:spPr>
                        <a:xfrm>
                          <a:off x="9524999" y="6818531"/>
                          <a:ext cx="35052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0" name="Object 7"/>
                        <a:cNvPicPr>
                          <a:picLocks noChangeAspect="1" noChangeArrowheads="1"/>
                        </a:cNvPicPr>
                      </a:nvPicPr>
                      <a:blipFill>
                        <a:blip r:embed="rId1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9601200" y="3998913"/>
                          <a:ext cx="61595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8"/>
                        <a:cNvPicPr>
                          <a:picLocks noChangeAspect="1" noChangeArrowheads="1"/>
                        </a:cNvPicPr>
                      </a:nvPicPr>
                      <a:blipFill>
                        <a:blip r:embed="rId2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0263188" y="3998913"/>
                          <a:ext cx="709612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9"/>
                        <a:cNvPicPr>
                          <a:picLocks noChangeAspect="1" noChangeArrowheads="1"/>
                        </a:cNvPicPr>
                      </a:nvPicPr>
                      <a:blipFill>
                        <a:blip r:embed="rId2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0942638" y="3998913"/>
                          <a:ext cx="663575" cy="72548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0"/>
                        <a:cNvPicPr>
                          <a:picLocks noChangeAspect="1" noChangeArrowheads="1"/>
                        </a:cNvPicPr>
                      </a:nvPicPr>
                      <a:blipFill>
                        <a:blip r:embed="rId2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1633200" y="3998913"/>
                          <a:ext cx="71120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1"/>
                        <a:cNvPicPr>
                          <a:picLocks noChangeAspect="1" noChangeArrowheads="1"/>
                        </a:cNvPicPr>
                      </a:nvPicPr>
                      <a:blipFill>
                        <a:blip r:embed="rId2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366625" y="3998913"/>
                          <a:ext cx="663575" cy="72548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391" name="Straight Connector 390"/>
                        <a:cNvCxnSpPr/>
                      </a:nvCxnSpPr>
                      <a:spPr>
                        <a:xfrm>
                          <a:off x="5105400" y="6970931"/>
                          <a:ext cx="35814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92" name="Straight Connector 391"/>
                        <a:cNvCxnSpPr/>
                      </a:nvCxnSpPr>
                      <a:spPr>
                        <a:xfrm>
                          <a:off x="9524999" y="7275731"/>
                          <a:ext cx="3505200" cy="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97" name="Rectangle 396"/>
                        <a:cNvSpPr/>
                      </a:nvSpPr>
                      <a:spPr>
                        <a:xfrm>
                          <a:off x="6113716" y="3770531"/>
                          <a:ext cx="1582484" cy="646331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3600" dirty="0" smtClean="0"/>
                              <a:t>Normal</a:t>
                            </a:r>
                            <a:endParaRPr lang="en-US" sz="3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98" name="Rectangle 397"/>
                        <a:cNvSpPr/>
                      </a:nvSpPr>
                      <a:spPr>
                        <a:xfrm>
                          <a:off x="10559707" y="3657600"/>
                          <a:ext cx="1479892" cy="646331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3600" dirty="0" smtClean="0"/>
                              <a:t>Cancer</a:t>
                            </a:r>
                            <a:endParaRPr lang="en-US" sz="3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8" name="Oval 97"/>
                        <a:cNvSpPr/>
                      </a:nvSpPr>
                      <a:spPr>
                        <a:xfrm>
                          <a:off x="14554200" y="3505200"/>
                          <a:ext cx="4648200" cy="44958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28575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03" name="Oval 302"/>
                        <a:cNvSpPr/>
                      </a:nvSpPr>
                      <a:spPr>
                        <a:xfrm>
                          <a:off x="16535400" y="4114800"/>
                          <a:ext cx="304800" cy="304800"/>
                        </a:xfrm>
                        <a:prstGeom prst="ellipse">
                          <a:avLst/>
                        </a:prstGeom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16" name="Oval 315"/>
                        <a:cNvSpPr/>
                      </a:nvSpPr>
                      <a:spPr>
                        <a:xfrm>
                          <a:off x="16687800" y="7086600"/>
                          <a:ext cx="304800" cy="304800"/>
                        </a:xfrm>
                        <a:prstGeom prst="ellipse">
                          <a:avLst/>
                        </a:prstGeom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17" name="Oval 316"/>
                        <a:cNvSpPr/>
                      </a:nvSpPr>
                      <a:spPr>
                        <a:xfrm>
                          <a:off x="15163800" y="6019800"/>
                          <a:ext cx="304800" cy="304800"/>
                        </a:xfrm>
                        <a:prstGeom prst="ellipse">
                          <a:avLst/>
                        </a:prstGeom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18" name="Oval 317"/>
                        <a:cNvSpPr/>
                      </a:nvSpPr>
                      <a:spPr>
                        <a:xfrm>
                          <a:off x="18059400" y="6096000"/>
                          <a:ext cx="304800" cy="304800"/>
                        </a:xfrm>
                        <a:prstGeom prst="ellipse">
                          <a:avLst/>
                        </a:prstGeom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20" name="Oval 319"/>
                        <a:cNvSpPr/>
                      </a:nvSpPr>
                      <a:spPr>
                        <a:xfrm>
                          <a:off x="17983200" y="4648200"/>
                          <a:ext cx="304800" cy="304800"/>
                        </a:xfrm>
                        <a:prstGeom prst="ellipse">
                          <a:avLst/>
                        </a:prstGeom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322" name="Straight Connector 321"/>
                        <a:cNvCxnSpPr>
                          <a:stCxn id="318" idx="0"/>
                          <a:endCxn id="320" idx="4"/>
                        </a:cNvCxnSpPr>
                      </a:nvCxnSpPr>
                      <a:spPr>
                        <a:xfrm flipH="1" flipV="1">
                          <a:off x="18135600" y="4953000"/>
                          <a:ext cx="76200" cy="1143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6" name="Straight Connector 325"/>
                        <a:cNvCxnSpPr/>
                      </a:nvCxnSpPr>
                      <a:spPr>
                        <a:xfrm flipH="1" flipV="1">
                          <a:off x="15316200" y="6172200"/>
                          <a:ext cx="2819401" cy="100052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29" name="Straight Connector 328"/>
                        <a:cNvCxnSpPr>
                          <a:stCxn id="318" idx="4"/>
                          <a:endCxn id="316" idx="6"/>
                        </a:cNvCxnSpPr>
                      </a:nvCxnSpPr>
                      <a:spPr>
                        <a:xfrm flipH="1">
                          <a:off x="16992600" y="6400800"/>
                          <a:ext cx="1219200" cy="8382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38" name="Straight Connector 337"/>
                        <a:cNvCxnSpPr>
                          <a:stCxn id="316" idx="0"/>
                          <a:endCxn id="303" idx="4"/>
                        </a:cNvCxnSpPr>
                      </a:nvCxnSpPr>
                      <a:spPr>
                        <a:xfrm flipH="1" flipV="1">
                          <a:off x="16687800" y="4419600"/>
                          <a:ext cx="152400" cy="2667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0" name="Object 12"/>
                        <a:cNvPicPr>
                          <a:picLocks noChangeAspect="1" noChangeArrowheads="1"/>
                        </a:cNvPicPr>
                      </a:nvPicPr>
                      <a:blipFill>
                        <a:blip r:embed="rId2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611600" y="3505200"/>
                          <a:ext cx="61595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3"/>
                        <a:cNvPicPr>
                          <a:picLocks noChangeAspect="1" noChangeArrowheads="1"/>
                        </a:cNvPicPr>
                      </a:nvPicPr>
                      <a:blipFill>
                        <a:blip r:embed="rId2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700625" y="3962400"/>
                          <a:ext cx="71120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4"/>
                        <a:cNvPicPr>
                          <a:picLocks noChangeAspect="1" noChangeArrowheads="1"/>
                        </a:cNvPicPr>
                      </a:nvPicPr>
                      <a:blipFill>
                        <a:blip r:embed="rId2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8310225" y="5772150"/>
                          <a:ext cx="663575" cy="72548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5"/>
                        <a:cNvPicPr>
                          <a:picLocks noChangeAspect="1" noChangeArrowheads="1"/>
                        </a:cNvPicPr>
                      </a:nvPicPr>
                      <a:blipFill>
                        <a:blip r:embed="rId2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106775" y="6858000"/>
                          <a:ext cx="71120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6"/>
                        <a:cNvPicPr>
                          <a:picLocks noChangeAspect="1" noChangeArrowheads="1"/>
                        </a:cNvPicPr>
                      </a:nvPicPr>
                      <a:blipFill>
                        <a:blip r:embed="rId2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981238" y="5391150"/>
                          <a:ext cx="663575" cy="72548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99" name="Rectangle 98"/>
                        <a:cNvSpPr/>
                      </a:nvSpPr>
                      <a:spPr>
                        <a:xfrm>
                          <a:off x="5791200" y="2590800"/>
                          <a:ext cx="5100755" cy="707886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4000" dirty="0" smtClean="0"/>
                              <a:t>Gene expression profile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1" name="Down Arrow 100"/>
                        <a:cNvSpPr/>
                      </a:nvSpPr>
                      <a:spPr>
                        <a:xfrm flipH="1">
                          <a:off x="9958538" y="8458200"/>
                          <a:ext cx="1014262" cy="304800"/>
                        </a:xfrm>
                        <a:prstGeom prst="downArrow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3" name="Down Arrow 102"/>
                        <a:cNvSpPr/>
                      </a:nvSpPr>
                      <a:spPr>
                        <a:xfrm rot="873389">
                          <a:off x="15910422" y="8097856"/>
                          <a:ext cx="846350" cy="592086"/>
                        </a:xfrm>
                        <a:prstGeom prst="downArrow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08" name="Down Arrow 107"/>
                        <a:cNvSpPr/>
                      </a:nvSpPr>
                      <a:spPr>
                        <a:xfrm>
                          <a:off x="11201400" y="11658600"/>
                          <a:ext cx="1066800" cy="457200"/>
                        </a:xfrm>
                        <a:prstGeom prst="downArrow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 dirty="0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2" name="Rounded Rectangle 111"/>
                        <a:cNvSpPr/>
                      </a:nvSpPr>
                      <a:spPr>
                        <a:xfrm>
                          <a:off x="5867400" y="8839200"/>
                          <a:ext cx="11887200" cy="26670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28575"/>
                      </a:spPr>
                      <a:txSp>
                        <a:txBody>
                          <a:bodyPr lIns="454494" tIns="227248" rIns="454494" bIns="227248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pic>
                      <a:nvPicPr>
                        <a:cNvPr id="0" name="Object 17"/>
                        <a:cNvPicPr>
                          <a:picLocks noChangeAspect="1" noChangeArrowheads="1"/>
                        </a:cNvPicPr>
                      </a:nvPicPr>
                      <a:blipFill>
                        <a:blip r:embed="rId2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967413" y="8991600"/>
                          <a:ext cx="11710987" cy="2508250"/>
                        </a:xfrm>
                        <a:prstGeom prst="rect">
                          <a:avLst/>
                        </a:prstGeom>
                        <a:noFill/>
                        <a:ln w="9525">
                          <a:miter lim="800000"/>
                          <a:headEnd/>
                          <a:tailEnd/>
                        </a:ln>
                        <a:effectLst/>
                      </a:spPr>
                    </a:pic>
                    <a:sp>
                      <a:nvSpPr>
                        <a:cNvPr id="114" name="Rounded Rectangle 113"/>
                        <a:cNvSpPr/>
                      </a:nvSpPr>
                      <a:spPr>
                        <a:xfrm>
                          <a:off x="5410200" y="12192000"/>
                          <a:ext cx="12725400" cy="39624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28575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00" name="Rectangle 399"/>
                        <a:cNvSpPr/>
                      </a:nvSpPr>
                      <a:spPr>
                        <a:xfrm>
                          <a:off x="13258800" y="12765088"/>
                          <a:ext cx="4648200" cy="3048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8575">
                          <a:solidFill>
                            <a:schemeClr val="accent1"/>
                          </a:solidFill>
                        </a:ln>
                      </a:spPr>
                      <a:txSp>
                        <a:txBody>
                          <a:bodyPr lIns="274320" tIns="137160" rIns="274320" bIns="137160"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buFont typeface="Arial" pitchFamily="34" charset="0"/>
                              <a:buChar char="•"/>
                            </a:pPr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401" name="Straight Connector 400"/>
                        <a:cNvCxnSpPr/>
                      </a:nvCxnSpPr>
                      <a:spPr>
                        <a:xfrm>
                          <a:off x="14173200" y="12765088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2" name="Straight Connector 401"/>
                        <a:cNvCxnSpPr/>
                      </a:nvCxnSpPr>
                      <a:spPr>
                        <a:xfrm>
                          <a:off x="15163800" y="12765088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3" name="Straight Connector 402"/>
                        <a:cNvCxnSpPr/>
                      </a:nvCxnSpPr>
                      <a:spPr>
                        <a:xfrm>
                          <a:off x="16078200" y="12765088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4" name="Straight Connector 403"/>
                        <a:cNvCxnSpPr/>
                      </a:nvCxnSpPr>
                      <a:spPr>
                        <a:xfrm>
                          <a:off x="16992600" y="12765088"/>
                          <a:ext cx="0" cy="30480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5" name="Straight Connector 404"/>
                        <a:cNvCxnSpPr/>
                      </a:nvCxnSpPr>
                      <a:spPr>
                        <a:xfrm flipV="1">
                          <a:off x="13258800" y="13335000"/>
                          <a:ext cx="4648200" cy="39688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6" name="Straight Connector 405"/>
                        <a:cNvCxnSpPr/>
                      </a:nvCxnSpPr>
                      <a:spPr>
                        <a:xfrm flipV="1">
                          <a:off x="13258800" y="13944600"/>
                          <a:ext cx="4648200" cy="39688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8" name="Straight Connector 407"/>
                        <a:cNvCxnSpPr/>
                      </a:nvCxnSpPr>
                      <a:spPr>
                        <a:xfrm flipV="1">
                          <a:off x="13258800" y="14554200"/>
                          <a:ext cx="4648200" cy="39688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10" name="Straight Connector 409"/>
                        <a:cNvCxnSpPr/>
                      </a:nvCxnSpPr>
                      <a:spPr>
                        <a:xfrm flipV="1">
                          <a:off x="13258800" y="15163800"/>
                          <a:ext cx="4648200" cy="39688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0" name="Object 18"/>
                        <a:cNvPicPr>
                          <a:picLocks noChangeAspect="1" noChangeArrowheads="1"/>
                        </a:cNvPicPr>
                      </a:nvPicPr>
                      <a:blipFill>
                        <a:blip r:embed="rId1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411200" y="12039600"/>
                          <a:ext cx="61595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9"/>
                        <a:cNvPicPr>
                          <a:picLocks noChangeAspect="1" noChangeArrowheads="1"/>
                        </a:cNvPicPr>
                      </a:nvPicPr>
                      <a:blipFill>
                        <a:blip r:embed="rId2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325600" y="12039600"/>
                          <a:ext cx="709613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0"/>
                        <a:cNvPicPr>
                          <a:picLocks noChangeAspect="1" noChangeArrowheads="1"/>
                        </a:cNvPicPr>
                      </a:nvPicPr>
                      <a:blipFill>
                        <a:blip r:embed="rId2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316200" y="12039600"/>
                          <a:ext cx="663575" cy="72548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1"/>
                        <a:cNvPicPr>
                          <a:picLocks noChangeAspect="1" noChangeArrowheads="1"/>
                        </a:cNvPicPr>
                      </a:nvPicPr>
                      <a:blipFill>
                        <a:blip r:embed="rId2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281400" y="12039600"/>
                          <a:ext cx="71120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2"/>
                        <a:cNvPicPr>
                          <a:picLocks noChangeAspect="1" noChangeArrowheads="1"/>
                        </a:cNvPicPr>
                      </a:nvPicPr>
                      <a:blipFill>
                        <a:blip r:embed="rId2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091025" y="12039600"/>
                          <a:ext cx="663575" cy="72548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3"/>
                        <a:cNvPicPr>
                          <a:picLocks noChangeAspect="1" noChangeArrowheads="1"/>
                        </a:cNvPicPr>
                      </a:nvPicPr>
                      <a:blipFill>
                        <a:blip r:embed="rId1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649200" y="12612688"/>
                          <a:ext cx="61595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4"/>
                        <a:cNvPicPr>
                          <a:picLocks noChangeAspect="1" noChangeArrowheads="1"/>
                        </a:cNvPicPr>
                      </a:nvPicPr>
                      <a:blipFill>
                        <a:blip r:embed="rId2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649200" y="13222288"/>
                          <a:ext cx="709613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5"/>
                        <a:cNvPicPr>
                          <a:picLocks noChangeAspect="1" noChangeArrowheads="1"/>
                        </a:cNvPicPr>
                      </a:nvPicPr>
                      <a:blipFill>
                        <a:blip r:embed="rId2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671425" y="13868400"/>
                          <a:ext cx="663575" cy="72548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6"/>
                        <a:cNvPicPr>
                          <a:picLocks noChangeAspect="1" noChangeArrowheads="1"/>
                        </a:cNvPicPr>
                      </a:nvPicPr>
                      <a:blipFill>
                        <a:blip r:embed="rId2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649200" y="14517688"/>
                          <a:ext cx="711200" cy="6858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7"/>
                        <a:cNvPicPr>
                          <a:picLocks noChangeAspect="1" noChangeArrowheads="1"/>
                        </a:cNvPicPr>
                      </a:nvPicPr>
                      <a:blipFill>
                        <a:blip r:embed="rId2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649200" y="15127288"/>
                          <a:ext cx="663575" cy="72548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8"/>
                        <a:cNvPicPr>
                          <a:picLocks noChangeAspect="1" noChangeArrowheads="1"/>
                        </a:cNvPicPr>
                      </a:nvPicPr>
                      <a:blipFill>
                        <a:blip r:embed="rId3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071850" y="12801600"/>
                          <a:ext cx="920750" cy="46037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29"/>
                        <a:cNvPicPr>
                          <a:picLocks noChangeAspect="1" noChangeArrowheads="1"/>
                        </a:cNvPicPr>
                      </a:nvPicPr>
                      <a:blipFill>
                        <a:blip r:embed="rId3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163800" y="13487400"/>
                          <a:ext cx="865188" cy="457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0"/>
                        <a:cNvPicPr>
                          <a:picLocks noChangeAspect="1" noChangeArrowheads="1"/>
                        </a:cNvPicPr>
                      </a:nvPicPr>
                      <a:blipFill>
                        <a:blip r:embed="rId3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132175" y="14020800"/>
                          <a:ext cx="860425" cy="457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1"/>
                        <a:cNvPicPr>
                          <a:picLocks noChangeAspect="1" noChangeArrowheads="1"/>
                        </a:cNvPicPr>
                      </a:nvPicPr>
                      <a:blipFill>
                        <a:blip r:embed="rId3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022763" y="14020800"/>
                          <a:ext cx="884237" cy="4699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2"/>
                        <a:cNvPicPr>
                          <a:picLocks noChangeAspect="1" noChangeArrowheads="1"/>
                        </a:cNvPicPr>
                      </a:nvPicPr>
                      <a:blipFill>
                        <a:blip r:embed="rId3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249400" y="14068425"/>
                          <a:ext cx="914400" cy="48577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3"/>
                        <a:cNvPicPr>
                          <a:picLocks noChangeAspect="1" noChangeArrowheads="1"/>
                        </a:cNvPicPr>
                      </a:nvPicPr>
                      <a:blipFill>
                        <a:blip r:embed="rId3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258800" y="14706600"/>
                          <a:ext cx="914400" cy="457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4"/>
                        <a:cNvPicPr>
                          <a:picLocks noChangeAspect="1" noChangeArrowheads="1"/>
                        </a:cNvPicPr>
                      </a:nvPicPr>
                      <a:blipFill>
                        <a:blip r:embed="rId3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163800" y="14693900"/>
                          <a:ext cx="889000" cy="4699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5"/>
                        <a:cNvPicPr>
                          <a:picLocks noChangeAspect="1" noChangeArrowheads="1"/>
                        </a:cNvPicPr>
                      </a:nvPicPr>
                      <a:blipFill>
                        <a:blip r:embed="rId3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163800" y="15303500"/>
                          <a:ext cx="884238" cy="4699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6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476288" y="128809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7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543088" y="134905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8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487400" y="13495338"/>
                          <a:ext cx="315913" cy="3762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9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286288" y="128809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0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468600" y="12880975"/>
                          <a:ext cx="315913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1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543088" y="128809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2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543088" y="14714538"/>
                          <a:ext cx="315912" cy="3762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3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468600" y="14104938"/>
                          <a:ext cx="315913" cy="3762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4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487400" y="14104938"/>
                          <a:ext cx="315913" cy="3762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5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448088" y="147097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6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286288" y="134905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7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448088" y="134905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8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286288" y="147097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49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543088" y="15324138"/>
                          <a:ext cx="315912" cy="3762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50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448088" y="15324138"/>
                          <a:ext cx="315912" cy="3762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51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7286288" y="153193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52"/>
                        <a:cNvPicPr>
                          <a:picLocks noChangeAspect="1" noChangeArrowheads="1"/>
                        </a:cNvPicPr>
                      </a:nvPicPr>
                      <a:blipFill>
                        <a:blip r:embed="rId3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552488" y="15319375"/>
                          <a:ext cx="315912" cy="37623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100" name="Rectangle 99"/>
                        <a:cNvSpPr/>
                      </a:nvSpPr>
                      <a:spPr>
                        <a:xfrm>
                          <a:off x="5715000" y="13560424"/>
                          <a:ext cx="6955132" cy="1323439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squar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4000" dirty="0" smtClean="0"/>
                              <a:t>DBT-score for each interaction in PPI network. (Activity matrix)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5" name="Rounded Rectangle 104"/>
                        <a:cNvSpPr/>
                      </a:nvSpPr>
                      <a:spPr>
                        <a:xfrm>
                          <a:off x="3581400" y="2362200"/>
                          <a:ext cx="16154400" cy="14249400"/>
                        </a:xfrm>
                        <a:prstGeom prst="roundRect">
                          <a:avLst>
                            <a:gd name="adj" fmla="val 7273"/>
                          </a:avLst>
                        </a:prstGeom>
                        <a:noFill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2521EA" w:rsidRDefault="00FD6A49" w:rsidP="002521EA">
      <w:pPr>
        <w:spacing w:after="0"/>
      </w:pPr>
      <w:r w:rsidRPr="006D059D">
        <w:rPr>
          <w:b/>
        </w:rPr>
        <w:lastRenderedPageBreak/>
        <w:t xml:space="preserve">Figure </w:t>
      </w:r>
      <w:r>
        <w:rPr>
          <w:rFonts w:hint="eastAsia"/>
          <w:b/>
        </w:rPr>
        <w:t>S</w:t>
      </w:r>
      <w:r>
        <w:rPr>
          <w:b/>
        </w:rPr>
        <w:t>2</w:t>
      </w:r>
      <w:r>
        <w:rPr>
          <w:b/>
        </w:rPr>
        <w:t xml:space="preserve">: </w:t>
      </w:r>
      <w:r w:rsidR="002F2761" w:rsidRPr="00FD6A49">
        <w:rPr>
          <w:sz w:val="20"/>
          <w:szCs w:val="20"/>
        </w:rPr>
        <w:t xml:space="preserve">We assume that </w:t>
      </w:r>
      <w:r w:rsidR="00B11E16" w:rsidRPr="00FD6A49">
        <w:rPr>
          <w:rFonts w:hint="eastAsia"/>
          <w:sz w:val="20"/>
          <w:szCs w:val="20"/>
        </w:rPr>
        <w:t>if</w:t>
      </w:r>
      <w:r w:rsidR="002F2761" w:rsidRPr="00FD6A49">
        <w:rPr>
          <w:sz w:val="20"/>
          <w:szCs w:val="20"/>
        </w:rPr>
        <w:t xml:space="preserve"> two genes interact with each other under a particular condition, the distance between them should be significantly changed across two groups.</w:t>
      </w:r>
      <w:r w:rsidR="00BB183F" w:rsidRPr="00FD6A49">
        <w:rPr>
          <w:rFonts w:hint="eastAsia"/>
          <w:sz w:val="20"/>
          <w:szCs w:val="20"/>
        </w:rPr>
        <w:t xml:space="preserve"> The</w:t>
      </w:r>
      <w:r w:rsidR="002F2761" w:rsidRPr="00FD6A49">
        <w:rPr>
          <w:sz w:val="20"/>
          <w:szCs w:val="20"/>
        </w:rPr>
        <w:t xml:space="preserve"> DBT-score matrix describes weighted contribution of each interaction in </w:t>
      </w:r>
      <w:r w:rsidR="00B11E16" w:rsidRPr="00FD6A49">
        <w:rPr>
          <w:rFonts w:hint="eastAsia"/>
          <w:sz w:val="20"/>
          <w:szCs w:val="20"/>
        </w:rPr>
        <w:t xml:space="preserve">the </w:t>
      </w:r>
      <w:r w:rsidR="002F2761" w:rsidRPr="00FD6A49">
        <w:rPr>
          <w:sz w:val="20"/>
          <w:szCs w:val="20"/>
        </w:rPr>
        <w:t>PPI network to background network.</w:t>
      </w:r>
      <w:r w:rsidR="002F2761">
        <w:t xml:space="preserve">  </w:t>
      </w:r>
    </w:p>
    <w:p w:rsidR="00B62EEA" w:rsidRDefault="00B62EEA" w:rsidP="00B62EEA">
      <w:pPr>
        <w:sectPr w:rsidR="00B62EEA" w:rsidSect="00A43AA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62EEA" w:rsidRDefault="00B85E2F" w:rsidP="009C7361">
      <w:pPr>
        <w:jc w:val="center"/>
      </w:pPr>
      <w:r w:rsidRPr="007714DB">
        <w:rPr>
          <w:noProof/>
        </w:rPr>
        <w:lastRenderedPageBreak/>
        <w:drawing>
          <wp:inline distT="0" distB="0" distL="0" distR="0">
            <wp:extent cx="5638800" cy="2200275"/>
            <wp:effectExtent l="19050" t="0" r="0" b="0"/>
            <wp:docPr id="8" name="Object 1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5146000" cy="11201400"/>
                      <a:chOff x="1219200" y="5334000"/>
                      <a:chExt cx="25146000" cy="11201400"/>
                    </a:xfrm>
                  </a:grpSpPr>
                  <a:grpSp>
                    <a:nvGrpSpPr>
                      <a:cNvPr id="27" name="Group 26"/>
                      <a:cNvGrpSpPr/>
                    </a:nvGrpSpPr>
                    <a:grpSpPr>
                      <a:xfrm>
                        <a:off x="1219200" y="5334000"/>
                        <a:ext cx="25146000" cy="11201400"/>
                        <a:chOff x="1219200" y="5334000"/>
                        <a:chExt cx="25146000" cy="11201400"/>
                      </a:xfrm>
                    </a:grpSpPr>
                    <a:pic>
                      <a:nvPicPr>
                        <a:cNvPr id="20" name="Picture 19" descr="E:\MatLab\Ovarian Cancer\W_matrix.bmp"/>
                        <a:cNvPicPr/>
                      </a:nvPicPr>
                      <a:blipFill>
                        <a:blip r:embed="rId39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057400" y="5410200"/>
                          <a:ext cx="12115800" cy="922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1" name="Picture 20" descr="E:\MatLab\Ovarian Cancer\edge_term.bmp"/>
                        <a:cNvPicPr/>
                      </a:nvPicPr>
                      <a:blipFill>
                        <a:blip r:embed="rId40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097952" y="5334000"/>
                          <a:ext cx="12267248" cy="9372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22" name="Rounded Rectangle 21"/>
                        <a:cNvSpPr/>
                      </a:nvSpPr>
                      <a:spPr>
                        <a:xfrm>
                          <a:off x="1219200" y="5486400"/>
                          <a:ext cx="24612600" cy="11049000"/>
                        </a:xfrm>
                        <a:prstGeom prst="roundRect">
                          <a:avLst>
                            <a:gd name="adj" fmla="val 4864"/>
                          </a:avLst>
                        </a:prstGeom>
                        <a:noFill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  <w:r w:rsidR="00141E4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8" type="#_x0000_t202" style="position:absolute;left:0;text-align:left;margin-left:274.95pt;margin-top:134.45pt;width:154.45pt;height:36.55pt;z-index:251666432;mso-position-horizontal-relative:text;mso-position-vertical-relative:text;mso-width-relative:margin;mso-height-relative:margin" strokecolor="white [3212]">
            <v:textbox style="mso-next-textbox:#_x0000_s1048">
              <w:txbxContent>
                <w:p w:rsidR="00141E4A" w:rsidRDefault="00141E4A" w:rsidP="00B62EEA">
                  <w:pPr>
                    <w:spacing w:after="0"/>
                    <w:jc w:val="center"/>
                  </w:pPr>
                  <w:r>
                    <w:t>Edge score term of randomly selected sub-networks</w:t>
                  </w:r>
                </w:p>
              </w:txbxContent>
            </v:textbox>
          </v:shape>
        </w:pict>
      </w:r>
      <w:r w:rsidR="00141E4A">
        <w:rPr>
          <w:noProof/>
          <w:lang w:eastAsia="zh-TW"/>
        </w:rPr>
        <w:pict>
          <v:shape id="_x0000_s1047" type="#_x0000_t202" style="position:absolute;left:0;text-align:left;margin-left:60.75pt;margin-top:135.75pt;width:145.6pt;height:30.95pt;z-index:251665408;mso-position-horizontal-relative:text;mso-position-vertical-relative:text;mso-width-relative:margin;mso-height-relative:margin" strokecolor="white [3212]">
            <v:textbox style="mso-next-textbox:#_x0000_s1047">
              <w:txbxContent>
                <w:p w:rsidR="00141E4A" w:rsidRDefault="00141E4A" w:rsidP="00B62EEA">
                  <w:pPr>
                    <w:spacing w:after="0"/>
                  </w:pPr>
                  <w:r>
                    <w:t>Positive scores for edges</w:t>
                  </w:r>
                </w:p>
              </w:txbxContent>
            </v:textbox>
          </v:shape>
        </w:pict>
      </w:r>
      <w:r w:rsidR="00141E4A">
        <w:rPr>
          <w:noProof/>
          <w:lang w:eastAsia="zh-TW"/>
        </w:rPr>
        <w:pict>
          <v:shape id="_x0000_s1046" type="#_x0000_t202" style="position:absolute;left:0;text-align:left;margin-left:14.7pt;margin-top:32.95pt;width:28.3pt;height:60.2pt;z-index:251664384;mso-position-horizontal-relative:text;mso-position-vertical-relative:text;mso-width-relative:margin;mso-height-relative:margin" strokecolor="white [3212]">
            <v:textbox style="layout-flow:vertical;mso-layout-flow-alt:bottom-to-top;mso-next-textbox:#_x0000_s1046">
              <w:txbxContent>
                <w:p w:rsidR="00141E4A" w:rsidRDefault="00141E4A" w:rsidP="007714DB">
                  <w:pPr>
                    <w:spacing w:line="240" w:lineRule="auto"/>
                  </w:pPr>
                  <w:r>
                    <w:t>Frequency</w:t>
                  </w:r>
                </w:p>
              </w:txbxContent>
            </v:textbox>
          </v:shape>
        </w:pict>
      </w:r>
      <w:r w:rsidR="00141E4A">
        <w:rPr>
          <w:noProof/>
        </w:rPr>
        <w:pict>
          <v:shape id="_x0000_s1045" type="#_x0000_t202" style="position:absolute;left:0;text-align:left;margin-left:226.95pt;margin-top:34.1pt;width:28.5pt;height:60.2pt;z-index:251663360;mso-position-horizontal-relative:text;mso-position-vertical-relative:text;mso-width-relative:margin;mso-height-relative:margin" strokecolor="white [3212]">
            <v:textbox style="layout-flow:vertical;mso-layout-flow-alt:bottom-to-top;mso-next-textbox:#_x0000_s1045">
              <w:txbxContent>
                <w:p w:rsidR="00141E4A" w:rsidRPr="007714DB" w:rsidRDefault="00141E4A" w:rsidP="007714DB">
                  <w:pPr>
                    <w:pStyle w:val="NoSpacing"/>
                  </w:pPr>
                  <w:r w:rsidRPr="007714DB">
                    <w:t>Frequency</w:t>
                  </w:r>
                </w:p>
              </w:txbxContent>
            </v:textbox>
          </v:shape>
        </w:pict>
      </w:r>
    </w:p>
    <w:p w:rsidR="001C741C" w:rsidRDefault="00FD6A49" w:rsidP="00FD6A49">
      <w:pPr>
        <w:spacing w:after="0"/>
        <w:rPr>
          <w:b/>
        </w:rPr>
      </w:pPr>
      <w:r>
        <w:rPr>
          <w:b/>
        </w:rPr>
        <w:t xml:space="preserve">Figure </w:t>
      </w:r>
      <w:r>
        <w:rPr>
          <w:rFonts w:hint="eastAsia"/>
          <w:b/>
        </w:rPr>
        <w:t>S</w:t>
      </w:r>
      <w:r>
        <w:rPr>
          <w:b/>
        </w:rPr>
        <w:t>3</w:t>
      </w:r>
      <w:r>
        <w:rPr>
          <w:b/>
        </w:rPr>
        <w:t xml:space="preserve">: </w:t>
      </w:r>
      <w:r w:rsidR="0022060E" w:rsidRPr="00FD6A49">
        <w:rPr>
          <w:sz w:val="20"/>
          <w:szCs w:val="20"/>
        </w:rPr>
        <w:t>For the randomly sampled 10</w:t>
      </w:r>
      <w:r w:rsidR="00372D66" w:rsidRPr="00FD6A49">
        <w:rPr>
          <w:rFonts w:hint="eastAsia"/>
          <w:sz w:val="20"/>
          <w:szCs w:val="20"/>
        </w:rPr>
        <w:t>,</w:t>
      </w:r>
      <w:r w:rsidR="0022060E" w:rsidRPr="00FD6A49">
        <w:rPr>
          <w:sz w:val="20"/>
          <w:szCs w:val="20"/>
        </w:rPr>
        <w:t xml:space="preserve">000 sub-networks from the ovarian cancer data, </w:t>
      </w:r>
      <w:r w:rsidR="00066DA4" w:rsidRPr="00FD6A49">
        <w:rPr>
          <w:sz w:val="20"/>
          <w:szCs w:val="20"/>
        </w:rPr>
        <w:t>the distribution of absolute</w:t>
      </w:r>
      <w:r w:rsidR="00B62EEA" w:rsidRPr="00FD6A49">
        <w:rPr>
          <w:sz w:val="20"/>
          <w:szCs w:val="20"/>
        </w:rPr>
        <w:t xml:space="preserve"> </w:t>
      </w:r>
      <w:r w:rsidR="00702FCE" w:rsidRPr="00FD6A49">
        <w:rPr>
          <w:sz w:val="20"/>
          <w:szCs w:val="20"/>
        </w:rPr>
        <w:t>edge</w:t>
      </w:r>
      <w:r w:rsidR="0085429A" w:rsidRPr="00FD6A49">
        <w:rPr>
          <w:sz w:val="20"/>
          <w:szCs w:val="20"/>
        </w:rPr>
        <w:t xml:space="preserve"> score</w:t>
      </w:r>
      <w:r w:rsidR="002C27B8" w:rsidRPr="00FD6A49">
        <w:rPr>
          <w:sz w:val="20"/>
          <w:szCs w:val="20"/>
        </w:rPr>
        <w:t>s</w:t>
      </w:r>
      <w:r w:rsidR="00412DCD" w:rsidRPr="00FD6A49">
        <w:rPr>
          <w:sz w:val="20"/>
          <w:szCs w:val="20"/>
        </w:rPr>
        <w:t>(expectation of the T-statistic)</w:t>
      </w:r>
      <w:r w:rsidR="0085429A" w:rsidRPr="00FD6A49">
        <w:rPr>
          <w:sz w:val="20"/>
          <w:szCs w:val="20"/>
        </w:rPr>
        <w:t xml:space="preserve"> </w:t>
      </w:r>
      <w:r w:rsidR="00B62EEA" w:rsidRPr="00FD6A49">
        <w:rPr>
          <w:sz w:val="20"/>
          <w:szCs w:val="20"/>
        </w:rPr>
        <w:t xml:space="preserve">is presented in </w:t>
      </w:r>
      <w:r w:rsidR="00D00F80" w:rsidRPr="00FD6A49">
        <w:rPr>
          <w:rFonts w:hint="eastAsia"/>
          <w:sz w:val="20"/>
          <w:szCs w:val="20"/>
        </w:rPr>
        <w:t xml:space="preserve">the </w:t>
      </w:r>
      <w:r w:rsidR="00B62EEA" w:rsidRPr="00FD6A49">
        <w:rPr>
          <w:sz w:val="20"/>
          <w:szCs w:val="20"/>
        </w:rPr>
        <w:t>left-hand side</w:t>
      </w:r>
      <w:r w:rsidR="0022060E" w:rsidRPr="00FD6A49">
        <w:rPr>
          <w:sz w:val="20"/>
          <w:szCs w:val="20"/>
        </w:rPr>
        <w:t xml:space="preserve"> and</w:t>
      </w:r>
      <w:r w:rsidR="00B62EEA" w:rsidRPr="00FD6A49">
        <w:rPr>
          <w:sz w:val="20"/>
          <w:szCs w:val="20"/>
        </w:rPr>
        <w:t xml:space="preserve"> </w:t>
      </w:r>
      <w:r w:rsidR="00D00F80" w:rsidRPr="00FD6A49">
        <w:rPr>
          <w:rFonts w:hint="eastAsia"/>
          <w:sz w:val="20"/>
          <w:szCs w:val="20"/>
        </w:rPr>
        <w:t xml:space="preserve">the </w:t>
      </w:r>
      <w:r w:rsidR="00B62EEA" w:rsidRPr="00FD6A49">
        <w:rPr>
          <w:sz w:val="20"/>
          <w:szCs w:val="20"/>
        </w:rPr>
        <w:t xml:space="preserve">distribution of </w:t>
      </w:r>
      <w:r w:rsidR="00702FCE" w:rsidRPr="00FD6A49">
        <w:rPr>
          <w:sz w:val="20"/>
          <w:szCs w:val="20"/>
        </w:rPr>
        <w:t>edge</w:t>
      </w:r>
      <w:r w:rsidR="0085429A" w:rsidRPr="00FD6A49">
        <w:rPr>
          <w:sz w:val="20"/>
          <w:szCs w:val="20"/>
        </w:rPr>
        <w:t xml:space="preserve"> score term</w:t>
      </w:r>
      <w:r w:rsidR="00D00F80" w:rsidRPr="00FD6A49">
        <w:rPr>
          <w:rFonts w:hint="eastAsia"/>
          <w:sz w:val="20"/>
          <w:szCs w:val="20"/>
        </w:rPr>
        <w:t>s</w:t>
      </w:r>
      <w:r w:rsidR="00030358" w:rsidRPr="00FD6A49">
        <w:rPr>
          <w:sz w:val="20"/>
          <w:szCs w:val="20"/>
        </w:rPr>
        <w:t xml:space="preserve"> in the objective functions</w:t>
      </w:r>
      <w:r w:rsidR="00B62EEA" w:rsidRPr="00FD6A49">
        <w:rPr>
          <w:sz w:val="20"/>
          <w:szCs w:val="20"/>
        </w:rPr>
        <w:t xml:space="preserve"> is presented in </w:t>
      </w:r>
      <w:r w:rsidR="00D00F80" w:rsidRPr="00FD6A49">
        <w:rPr>
          <w:rFonts w:hint="eastAsia"/>
          <w:sz w:val="20"/>
          <w:szCs w:val="20"/>
        </w:rPr>
        <w:t xml:space="preserve">the </w:t>
      </w:r>
      <w:r w:rsidR="00B62EEA" w:rsidRPr="00FD6A49">
        <w:rPr>
          <w:sz w:val="20"/>
          <w:szCs w:val="20"/>
        </w:rPr>
        <w:t>right-hand side.</w:t>
      </w:r>
      <w:r w:rsidR="00B62EEA">
        <w:t xml:space="preserve">   </w:t>
      </w:r>
    </w:p>
    <w:p w:rsidR="009C7361" w:rsidRDefault="00141E4A" w:rsidP="004469CC">
      <w:pPr>
        <w:jc w:val="center"/>
      </w:pPr>
      <w:r>
        <w:rPr>
          <w:noProof/>
          <w:lang w:eastAsia="zh-TW"/>
        </w:rPr>
        <w:pict>
          <v:shape id="_x0000_s1049" type="#_x0000_t202" style="position:absolute;left:0;text-align:left;margin-left:10.35pt;margin-top:45.1pt;width:26.15pt;height:56.95pt;z-index:251668480;mso-width-relative:margin;mso-height-relative:margin" strokecolor="white [3212]">
            <v:textbox style="layout-flow:vertical;mso-layout-flow-alt:bottom-to-top;mso-next-textbox:#_x0000_s1049">
              <w:txbxContent>
                <w:p w:rsidR="00141E4A" w:rsidRDefault="00141E4A" w:rsidP="00B62EEA">
                  <w:r>
                    <w:t>Frequency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51" type="#_x0000_t202" style="position:absolute;left:0;text-align:left;margin-left:1in;margin-top:147.85pt;width:131.65pt;height:23.4pt;z-index:251670528;mso-height-percent:200;mso-height-percent:200;mso-width-relative:margin;mso-height-relative:margin" strokecolor="white [3212]">
            <v:textbox style="mso-next-textbox:#_x0000_s1051;mso-fit-shape-to-text:t">
              <w:txbxContent>
                <w:p w:rsidR="00141E4A" w:rsidRDefault="00141E4A" w:rsidP="00B62EEA">
                  <w:pPr>
                    <w:spacing w:after="0"/>
                  </w:pPr>
                  <w:r>
                    <w:t xml:space="preserve">Positive scores for nodes 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52" type="#_x0000_t202" style="position:absolute;left:0;text-align:left;margin-left:273.45pt;margin-top:137pt;width:162.4pt;height:38.85pt;z-index:251671552;mso-height-percent:200;mso-height-percent:200;mso-width-relative:margin;mso-height-relative:margin" strokecolor="white [3212]">
            <v:textbox style="mso-next-textbox:#_x0000_s1052;mso-fit-shape-to-text:t">
              <w:txbxContent>
                <w:p w:rsidR="00141E4A" w:rsidRPr="00BF0CAF" w:rsidRDefault="00141E4A" w:rsidP="00B62EEA">
                  <w:pPr>
                    <w:spacing w:after="0"/>
                    <w:jc w:val="center"/>
                  </w:pPr>
                  <w:r>
                    <w:t>Node score term of randomly selected sub-networks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0" type="#_x0000_t202" style="position:absolute;left:0;text-align:left;margin-left:226.5pt;margin-top:44.2pt;width:28.75pt;height:56.95pt;z-index:251669504;mso-width-relative:margin;mso-height-relative:margin" strokecolor="white [3212]">
            <v:textbox style="layout-flow:vertical;mso-layout-flow-alt:bottom-to-top;mso-next-textbox:#_x0000_s1050">
              <w:txbxContent>
                <w:p w:rsidR="00141E4A" w:rsidRDefault="00141E4A" w:rsidP="00B62EEA">
                  <w:r>
                    <w:t>Frequency</w:t>
                  </w:r>
                </w:p>
              </w:txbxContent>
            </v:textbox>
          </v:shape>
        </w:pict>
      </w:r>
      <w:r w:rsidR="009C7361" w:rsidRPr="009C7361">
        <w:rPr>
          <w:noProof/>
        </w:rPr>
        <w:drawing>
          <wp:inline distT="0" distB="0" distL="0" distR="0">
            <wp:extent cx="5715000" cy="2260600"/>
            <wp:effectExtent l="0" t="0" r="0" b="0"/>
            <wp:docPr id="26" name="Object 2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5069800" cy="11125199"/>
                      <a:chOff x="1219200" y="762001"/>
                      <a:chExt cx="25069800" cy="11125199"/>
                    </a:xfrm>
                  </a:grpSpPr>
                  <a:grpSp>
                    <a:nvGrpSpPr>
                      <a:cNvPr id="30" name="Group 29"/>
                      <a:cNvGrpSpPr/>
                    </a:nvGrpSpPr>
                    <a:grpSpPr>
                      <a:xfrm>
                        <a:off x="1219200" y="762001"/>
                        <a:ext cx="25069800" cy="11125199"/>
                        <a:chOff x="1219200" y="762001"/>
                        <a:chExt cx="25069800" cy="11125199"/>
                      </a:xfrm>
                    </a:grpSpPr>
                    <a:pic>
                      <a:nvPicPr>
                        <a:cNvPr id="28" name="Picture 27" descr="E:\MatLab\Ovarian Cancer\v_vector.bmp"/>
                        <a:cNvPicPr/>
                      </a:nvPicPr>
                      <a:blipFill>
                        <a:blip r:embed="rId41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057400" y="762001"/>
                          <a:ext cx="12115800" cy="9220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9" name="Picture 28" descr="E:\MatLab\Ovarian Cancer\node_term.bmp"/>
                        <a:cNvPicPr/>
                      </a:nvPicPr>
                      <a:blipFill>
                        <a:blip r:embed="rId42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944600" y="914400"/>
                          <a:ext cx="12344400" cy="8991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22" name="Rounded Rectangle 21"/>
                        <a:cNvSpPr/>
                      </a:nvSpPr>
                      <a:spPr>
                        <a:xfrm>
                          <a:off x="1219200" y="838200"/>
                          <a:ext cx="24612600" cy="11049000"/>
                        </a:xfrm>
                        <a:prstGeom prst="roundRect">
                          <a:avLst>
                            <a:gd name="adj" fmla="val 4864"/>
                          </a:avLst>
                        </a:prstGeom>
                        <a:noFill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727DDA" w:rsidRPr="00FD6A49" w:rsidRDefault="00FD6A49" w:rsidP="00FD6A49">
      <w:pPr>
        <w:spacing w:after="0"/>
        <w:rPr>
          <w:b/>
          <w:sz w:val="20"/>
          <w:szCs w:val="20"/>
        </w:rPr>
      </w:pPr>
      <w:r w:rsidRPr="006D059D">
        <w:rPr>
          <w:b/>
        </w:rPr>
        <w:t xml:space="preserve">Figure </w:t>
      </w:r>
      <w:r>
        <w:rPr>
          <w:rFonts w:hint="eastAsia"/>
          <w:b/>
        </w:rPr>
        <w:t>S</w:t>
      </w:r>
      <w:r>
        <w:rPr>
          <w:b/>
        </w:rPr>
        <w:t>4</w:t>
      </w:r>
      <w:r>
        <w:rPr>
          <w:b/>
        </w:rPr>
        <w:t xml:space="preserve">: </w:t>
      </w:r>
      <w:r w:rsidR="000A5591" w:rsidRPr="00FD6A49">
        <w:rPr>
          <w:sz w:val="20"/>
          <w:szCs w:val="20"/>
        </w:rPr>
        <w:t>F</w:t>
      </w:r>
      <w:r w:rsidR="0022060E" w:rsidRPr="00FD6A49">
        <w:rPr>
          <w:sz w:val="20"/>
          <w:szCs w:val="20"/>
        </w:rPr>
        <w:t>or the randomly sampled 10</w:t>
      </w:r>
      <w:r w:rsidR="00372D66" w:rsidRPr="00FD6A49">
        <w:rPr>
          <w:rFonts w:hint="eastAsia"/>
          <w:sz w:val="20"/>
          <w:szCs w:val="20"/>
        </w:rPr>
        <w:t>,</w:t>
      </w:r>
      <w:r w:rsidR="0022060E" w:rsidRPr="00FD6A49">
        <w:rPr>
          <w:sz w:val="20"/>
          <w:szCs w:val="20"/>
        </w:rPr>
        <w:t xml:space="preserve">000 sub-networks from the </w:t>
      </w:r>
      <w:r w:rsidR="00066DA4" w:rsidRPr="00FD6A49">
        <w:rPr>
          <w:sz w:val="20"/>
          <w:szCs w:val="20"/>
        </w:rPr>
        <w:t>ovarian</w:t>
      </w:r>
      <w:r w:rsidR="0022060E" w:rsidRPr="00FD6A49">
        <w:rPr>
          <w:sz w:val="20"/>
          <w:szCs w:val="20"/>
        </w:rPr>
        <w:t xml:space="preserve"> cancer data, </w:t>
      </w:r>
      <w:r w:rsidR="006E6E6E" w:rsidRPr="00FD6A49">
        <w:rPr>
          <w:sz w:val="20"/>
          <w:szCs w:val="20"/>
        </w:rPr>
        <w:t xml:space="preserve">the distribution of </w:t>
      </w:r>
      <w:r w:rsidR="00066DA4" w:rsidRPr="00FD6A49">
        <w:rPr>
          <w:sz w:val="20"/>
          <w:szCs w:val="20"/>
        </w:rPr>
        <w:t>absolute</w:t>
      </w:r>
      <w:r w:rsidR="006E6E6E" w:rsidRPr="00FD6A49">
        <w:rPr>
          <w:sz w:val="20"/>
          <w:szCs w:val="20"/>
        </w:rPr>
        <w:t xml:space="preserve"> </w:t>
      </w:r>
      <w:r w:rsidR="002C27B8" w:rsidRPr="00FD6A49">
        <w:rPr>
          <w:sz w:val="20"/>
          <w:szCs w:val="20"/>
        </w:rPr>
        <w:t>node</w:t>
      </w:r>
      <w:r w:rsidR="006E6E6E" w:rsidRPr="00FD6A49">
        <w:rPr>
          <w:sz w:val="20"/>
          <w:szCs w:val="20"/>
        </w:rPr>
        <w:t xml:space="preserve"> score</w:t>
      </w:r>
      <w:r w:rsidR="00412DCD" w:rsidRPr="00FD6A49">
        <w:rPr>
          <w:sz w:val="20"/>
          <w:szCs w:val="20"/>
        </w:rPr>
        <w:t xml:space="preserve"> (T-statistic)</w:t>
      </w:r>
      <w:r w:rsidR="001928C5" w:rsidRPr="00FD6A49">
        <w:rPr>
          <w:sz w:val="20"/>
          <w:szCs w:val="20"/>
        </w:rPr>
        <w:t xml:space="preserve"> </w:t>
      </w:r>
      <w:r w:rsidR="006E6E6E" w:rsidRPr="00FD6A49">
        <w:rPr>
          <w:sz w:val="20"/>
          <w:szCs w:val="20"/>
        </w:rPr>
        <w:t xml:space="preserve">is presented in </w:t>
      </w:r>
      <w:r w:rsidR="006E6E6E" w:rsidRPr="00FD6A49">
        <w:rPr>
          <w:rFonts w:hint="eastAsia"/>
          <w:sz w:val="20"/>
          <w:szCs w:val="20"/>
        </w:rPr>
        <w:t xml:space="preserve">the </w:t>
      </w:r>
      <w:r w:rsidR="006E6E6E" w:rsidRPr="00FD6A49">
        <w:rPr>
          <w:sz w:val="20"/>
          <w:szCs w:val="20"/>
        </w:rPr>
        <w:t xml:space="preserve">left-hand side and </w:t>
      </w:r>
      <w:r w:rsidR="006E6E6E" w:rsidRPr="00FD6A49">
        <w:rPr>
          <w:rFonts w:hint="eastAsia"/>
          <w:sz w:val="20"/>
          <w:szCs w:val="20"/>
        </w:rPr>
        <w:t xml:space="preserve">the </w:t>
      </w:r>
      <w:r w:rsidR="006E6E6E" w:rsidRPr="00FD6A49">
        <w:rPr>
          <w:sz w:val="20"/>
          <w:szCs w:val="20"/>
        </w:rPr>
        <w:t xml:space="preserve">distribution of </w:t>
      </w:r>
      <w:r w:rsidR="000535A5" w:rsidRPr="00FD6A49">
        <w:rPr>
          <w:sz w:val="20"/>
          <w:szCs w:val="20"/>
        </w:rPr>
        <w:t>node</w:t>
      </w:r>
      <w:r w:rsidR="006E6E6E" w:rsidRPr="00FD6A49">
        <w:rPr>
          <w:sz w:val="20"/>
          <w:szCs w:val="20"/>
        </w:rPr>
        <w:t xml:space="preserve"> score term</w:t>
      </w:r>
      <w:r w:rsidR="006E6E6E" w:rsidRPr="00FD6A49">
        <w:rPr>
          <w:rFonts w:hint="eastAsia"/>
          <w:sz w:val="20"/>
          <w:szCs w:val="20"/>
        </w:rPr>
        <w:t>s</w:t>
      </w:r>
      <w:r w:rsidR="00030358" w:rsidRPr="00FD6A49">
        <w:rPr>
          <w:sz w:val="20"/>
          <w:szCs w:val="20"/>
        </w:rPr>
        <w:t xml:space="preserve"> in the objective function</w:t>
      </w:r>
      <w:r w:rsidR="006E6E6E" w:rsidRPr="00FD6A49">
        <w:rPr>
          <w:sz w:val="20"/>
          <w:szCs w:val="20"/>
        </w:rPr>
        <w:t xml:space="preserve"> is presented in </w:t>
      </w:r>
      <w:r w:rsidR="006E6E6E" w:rsidRPr="00FD6A49">
        <w:rPr>
          <w:rFonts w:hint="eastAsia"/>
          <w:sz w:val="20"/>
          <w:szCs w:val="20"/>
        </w:rPr>
        <w:t xml:space="preserve">the </w:t>
      </w:r>
      <w:r w:rsidR="006E6E6E" w:rsidRPr="00FD6A49">
        <w:rPr>
          <w:sz w:val="20"/>
          <w:szCs w:val="20"/>
        </w:rPr>
        <w:t>right-hand side.</w:t>
      </w:r>
    </w:p>
    <w:p w:rsidR="006C0A40" w:rsidRDefault="006C0A40" w:rsidP="00B62EEA">
      <w:pPr>
        <w:rPr>
          <w:b/>
        </w:rPr>
      </w:pPr>
    </w:p>
    <w:p w:rsidR="002521EA" w:rsidRDefault="002521EA" w:rsidP="00B62EEA">
      <w:pPr>
        <w:rPr>
          <w:b/>
        </w:rPr>
      </w:pPr>
    </w:p>
    <w:p w:rsidR="002521EA" w:rsidRDefault="002521EA" w:rsidP="00B62EEA">
      <w:pPr>
        <w:rPr>
          <w:b/>
        </w:rPr>
      </w:pPr>
    </w:p>
    <w:p w:rsidR="006C0A40" w:rsidRDefault="006C0A40" w:rsidP="00B62EEA">
      <w:pPr>
        <w:rPr>
          <w:b/>
        </w:rPr>
      </w:pPr>
    </w:p>
    <w:p w:rsidR="00B62EEA" w:rsidRDefault="0088524B" w:rsidP="00B62EEA">
      <w:pPr>
        <w:jc w:val="center"/>
        <w:rPr>
          <w:b/>
        </w:rPr>
      </w:pPr>
      <w:r w:rsidRPr="0088524B">
        <w:rPr>
          <w:b/>
          <w:noProof/>
        </w:rPr>
        <w:lastRenderedPageBreak/>
        <w:drawing>
          <wp:inline distT="0" distB="0" distL="0" distR="0">
            <wp:extent cx="3302000" cy="2457450"/>
            <wp:effectExtent l="0" t="0" r="0" b="0"/>
            <wp:docPr id="13" name="Objec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8516600" cy="15087600"/>
                      <a:chOff x="4343400" y="3581400"/>
                      <a:chExt cx="18516600" cy="15087600"/>
                    </a:xfrm>
                  </a:grpSpPr>
                  <a:grpSp>
                    <a:nvGrpSpPr>
                      <a:cNvPr id="58" name="Group 57"/>
                      <a:cNvGrpSpPr/>
                    </a:nvGrpSpPr>
                    <a:grpSpPr>
                      <a:xfrm>
                        <a:off x="4343400" y="3581400"/>
                        <a:ext cx="18516600" cy="15087600"/>
                        <a:chOff x="4343400" y="3581400"/>
                        <a:chExt cx="18516600" cy="15087600"/>
                      </a:xfrm>
                    </a:grpSpPr>
                    <a:sp>
                      <a:nvSpPr>
                        <a:cNvPr id="9" name="Oval 8"/>
                        <a:cNvSpPr/>
                      </a:nvSpPr>
                      <a:spPr>
                        <a:xfrm>
                          <a:off x="11601974" y="4907908"/>
                          <a:ext cx="4071457" cy="4142133"/>
                        </a:xfrm>
                        <a:prstGeom prst="ellipse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38100">
                          <a:solidFill>
                            <a:schemeClr val="tx2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7" name="Straight Arrow Connector 6"/>
                        <a:cNvCxnSpPr/>
                      </a:nvCxnSpPr>
                      <a:spPr>
                        <a:xfrm>
                          <a:off x="11053894" y="6978974"/>
                          <a:ext cx="540251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" name="Straight Arrow Connector 4"/>
                        <a:cNvCxnSpPr/>
                      </a:nvCxnSpPr>
                      <a:spPr>
                        <a:xfrm flipV="1">
                          <a:off x="13637703" y="4191000"/>
                          <a:ext cx="0" cy="549629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7" name="Rectangle 26"/>
                        <a:cNvSpPr/>
                      </a:nvSpPr>
                      <a:spPr>
                        <a:xfrm>
                          <a:off x="17395971" y="4907908"/>
                          <a:ext cx="4071457" cy="414213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810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25" name="Straight Arrow Connector 24"/>
                        <a:cNvCxnSpPr/>
                      </a:nvCxnSpPr>
                      <a:spPr>
                        <a:xfrm>
                          <a:off x="16847890" y="6978974"/>
                          <a:ext cx="540251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6" name="Straight Arrow Connector 25"/>
                        <a:cNvCxnSpPr/>
                      </a:nvCxnSpPr>
                      <a:spPr>
                        <a:xfrm flipV="1">
                          <a:off x="19431699" y="4191000"/>
                          <a:ext cx="0" cy="549629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2" name="Straight Connector 41"/>
                        <a:cNvCxnSpPr/>
                      </a:nvCxnSpPr>
                      <a:spPr>
                        <a:xfrm>
                          <a:off x="9801138" y="11917672"/>
                          <a:ext cx="2035728" cy="2071067"/>
                        </a:xfrm>
                        <a:prstGeom prst="line">
                          <a:avLst/>
                        </a:prstGeom>
                        <a:ln w="57150">
                          <a:solidFill>
                            <a:srgbClr val="FF0000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8" name="Rectangle 47"/>
                        <a:cNvSpPr/>
                      </a:nvSpPr>
                      <a:spPr>
                        <a:xfrm rot="18955824">
                          <a:off x="6314468" y="5517889"/>
                          <a:ext cx="2890844" cy="293287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 w="3810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29" name="Straight Arrow Connector 28"/>
                        <a:cNvCxnSpPr/>
                      </a:nvCxnSpPr>
                      <a:spPr>
                        <a:xfrm>
                          <a:off x="5181600" y="6978974"/>
                          <a:ext cx="540251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30" name="Straight Arrow Connector 29"/>
                        <a:cNvCxnSpPr/>
                      </a:nvCxnSpPr>
                      <a:spPr>
                        <a:xfrm flipV="1">
                          <a:off x="7765409" y="4191000"/>
                          <a:ext cx="0" cy="549629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53" name="Rectangle 52"/>
                        <a:cNvSpPr/>
                      </a:nvSpPr>
                      <a:spPr>
                        <a:xfrm>
                          <a:off x="14185783" y="11678703"/>
                          <a:ext cx="4071457" cy="414213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810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4" name="Oval 53"/>
                        <a:cNvSpPr/>
                      </a:nvSpPr>
                      <a:spPr>
                        <a:xfrm>
                          <a:off x="14185783" y="11678703"/>
                          <a:ext cx="4071457" cy="4142133"/>
                        </a:xfrm>
                        <a:prstGeom prst="ellipse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 w="38100">
                          <a:solidFill>
                            <a:schemeClr val="tx2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5" name="Rectangle 54"/>
                        <a:cNvSpPr/>
                      </a:nvSpPr>
                      <a:spPr>
                        <a:xfrm rot="18955824">
                          <a:off x="14770739" y="12277983"/>
                          <a:ext cx="2890844" cy="293287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75000"/>
                          </a:schemeClr>
                        </a:solidFill>
                        <a:ln w="38100"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56" name="Straight Connector 55"/>
                        <a:cNvCxnSpPr/>
                      </a:nvCxnSpPr>
                      <a:spPr>
                        <a:xfrm>
                          <a:off x="16221512" y="11678703"/>
                          <a:ext cx="2035728" cy="2071067"/>
                        </a:xfrm>
                        <a:prstGeom prst="line">
                          <a:avLst/>
                        </a:prstGeom>
                        <a:ln w="57150">
                          <a:solidFill>
                            <a:srgbClr val="FF0000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0" name="Object 2"/>
                        <a:cNvPicPr>
                          <a:picLocks noChangeAspect="1" noChangeArrowheads="1"/>
                        </a:cNvPicPr>
                      </a:nvPicPr>
                      <a:blipFill>
                        <a:blip r:embed="rId4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746875" y="9926638"/>
                          <a:ext cx="450850" cy="82867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67" name="TextBox 66"/>
                        <a:cNvSpPr txBox="1"/>
                      </a:nvSpPr>
                      <a:spPr>
                        <a:xfrm>
                          <a:off x="7217328" y="9926262"/>
                          <a:ext cx="1331053" cy="7399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4000" dirty="0" smtClean="0"/>
                              <a:t>- ball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0" name="Object 3"/>
                        <a:cNvPicPr>
                          <a:picLocks noChangeAspect="1" noChangeArrowheads="1"/>
                        </a:cNvPicPr>
                      </a:nvPicPr>
                      <a:blipFill>
                        <a:blip r:embed="rId4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647613" y="10085388"/>
                          <a:ext cx="550862" cy="830262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69" name="TextBox 68"/>
                        <a:cNvSpPr txBox="1"/>
                      </a:nvSpPr>
                      <a:spPr>
                        <a:xfrm>
                          <a:off x="13167919" y="10085574"/>
                          <a:ext cx="1331053" cy="7399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4000" dirty="0" smtClean="0"/>
                              <a:t>- ball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0" name="Object 4"/>
                        <a:cNvPicPr>
                          <a:picLocks noChangeAspect="1" noChangeArrowheads="1"/>
                        </a:cNvPicPr>
                      </a:nvPicPr>
                      <a:blipFill>
                        <a:blip r:embed="rId4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8495963" y="10085388"/>
                          <a:ext cx="600075" cy="830262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71" name="TextBox 70"/>
                        <a:cNvSpPr txBox="1"/>
                      </a:nvSpPr>
                      <a:spPr>
                        <a:xfrm>
                          <a:off x="19040213" y="10085574"/>
                          <a:ext cx="1331053" cy="7399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4000" dirty="0" smtClean="0"/>
                              <a:t>- ball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0" name="Object 5"/>
                        <a:cNvPicPr>
                          <a:picLocks noChangeAspect="1" noChangeArrowheads="1"/>
                        </a:cNvPicPr>
                      </a:nvPicPr>
                      <a:blipFill>
                        <a:blip r:embed="rId4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7608888" y="17016413"/>
                          <a:ext cx="576262" cy="642937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73" name="TextBox 72"/>
                        <a:cNvSpPr txBox="1"/>
                      </a:nvSpPr>
                      <a:spPr>
                        <a:xfrm>
                          <a:off x="8078598" y="17015682"/>
                          <a:ext cx="4462943" cy="739996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4000" dirty="0" smtClean="0"/>
                              <a:t>-  standard simplex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4" name="TextBox 73"/>
                        <a:cNvSpPr txBox="1"/>
                      </a:nvSpPr>
                      <a:spPr>
                        <a:xfrm>
                          <a:off x="13324514" y="16856369"/>
                          <a:ext cx="5793996" cy="138347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4000" dirty="0" smtClean="0"/>
                              <a:t>The unit norm balls versus  the standard simplex</a:t>
                            </a:r>
                            <a:endParaRPr lang="en-US" sz="4000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50" name="Straight Arrow Connector 49"/>
                        <a:cNvCxnSpPr/>
                      </a:nvCxnSpPr>
                      <a:spPr>
                        <a:xfrm>
                          <a:off x="13637703" y="13749769"/>
                          <a:ext cx="540251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51" name="Straight Arrow Connector 50"/>
                        <a:cNvCxnSpPr/>
                      </a:nvCxnSpPr>
                      <a:spPr>
                        <a:xfrm flipV="1">
                          <a:off x="16221512" y="10961795"/>
                          <a:ext cx="0" cy="549629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1" name="Straight Arrow Connector 40"/>
                        <a:cNvCxnSpPr/>
                      </a:nvCxnSpPr>
                      <a:spPr>
                        <a:xfrm flipV="1">
                          <a:off x="9801138" y="11200764"/>
                          <a:ext cx="0" cy="5496292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0" name="Straight Arrow Connector 39"/>
                        <a:cNvCxnSpPr/>
                      </a:nvCxnSpPr>
                      <a:spPr>
                        <a:xfrm>
                          <a:off x="7217328" y="13988738"/>
                          <a:ext cx="540251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0" name="Object 6"/>
                        <a:cNvPicPr>
                          <a:picLocks noChangeAspect="1" noChangeArrowheads="1"/>
                        </a:cNvPicPr>
                      </a:nvPicPr>
                      <a:blipFill>
                        <a:blip r:embed="rId4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7843838" y="3886200"/>
                          <a:ext cx="842962" cy="966788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7"/>
                        <a:cNvPicPr>
                          <a:picLocks noChangeAspect="1" noChangeArrowheads="1"/>
                        </a:cNvPicPr>
                      </a:nvPicPr>
                      <a:blipFill>
                        <a:blip r:embed="rId4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225838" y="10668000"/>
                          <a:ext cx="842962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8"/>
                        <a:cNvPicPr>
                          <a:picLocks noChangeAspect="1" noChangeArrowheads="1"/>
                        </a:cNvPicPr>
                      </a:nvPicPr>
                      <a:blipFill>
                        <a:blip r:embed="rId4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9825038" y="10972800"/>
                          <a:ext cx="842962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9"/>
                        <a:cNvPicPr>
                          <a:picLocks noChangeAspect="1" noChangeArrowheads="1"/>
                        </a:cNvPicPr>
                      </a:nvPicPr>
                      <a:blipFill>
                        <a:blip r:embed="rId4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9426238" y="3886200"/>
                          <a:ext cx="842962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0"/>
                        <a:cNvPicPr>
                          <a:picLocks noChangeAspect="1" noChangeArrowheads="1"/>
                        </a:cNvPicPr>
                      </a:nvPicPr>
                      <a:blipFill>
                        <a:blip r:embed="rId4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558838" y="4038600"/>
                          <a:ext cx="842962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1"/>
                        <a:cNvPicPr>
                          <a:picLocks noChangeAspect="1" noChangeArrowheads="1"/>
                        </a:cNvPicPr>
                      </a:nvPicPr>
                      <a:blipFill>
                        <a:blip r:embed="rId4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0061575" y="6096000"/>
                          <a:ext cx="911225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2"/>
                        <a:cNvPicPr>
                          <a:picLocks noChangeAspect="1" noChangeArrowheads="1"/>
                        </a:cNvPicPr>
                      </a:nvPicPr>
                      <a:blipFill>
                        <a:blip r:embed="rId5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005175" y="6096000"/>
                          <a:ext cx="911225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3"/>
                        <a:cNvPicPr>
                          <a:picLocks noChangeAspect="1" noChangeArrowheads="1"/>
                        </a:cNvPicPr>
                      </a:nvPicPr>
                      <a:blipFill>
                        <a:blip r:embed="rId5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1720175" y="6096000"/>
                          <a:ext cx="911225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4"/>
                        <a:cNvPicPr>
                          <a:picLocks noChangeAspect="1" noChangeArrowheads="1"/>
                        </a:cNvPicPr>
                      </a:nvPicPr>
                      <a:blipFill>
                        <a:blip r:embed="rId5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8595975" y="12801600"/>
                          <a:ext cx="911225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15"/>
                        <a:cNvPicPr>
                          <a:picLocks noChangeAspect="1" noChangeArrowheads="1"/>
                        </a:cNvPicPr>
                      </a:nvPicPr>
                      <a:blipFill>
                        <a:blip r:embed="rId5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2195175" y="13030200"/>
                          <a:ext cx="911225" cy="965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47" name="Rounded Rectangle 46"/>
                        <a:cNvSpPr/>
                      </a:nvSpPr>
                      <a:spPr>
                        <a:xfrm>
                          <a:off x="4343400" y="3581400"/>
                          <a:ext cx="18516600" cy="15087600"/>
                        </a:xfrm>
                        <a:prstGeom prst="roundRect">
                          <a:avLst>
                            <a:gd name="adj" fmla="val 4730"/>
                          </a:avLst>
                        </a:prstGeom>
                        <a:noFill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E42043" w:rsidRDefault="00FD6A49" w:rsidP="00C70BCA">
      <w:r w:rsidRPr="00D112E7">
        <w:rPr>
          <w:b/>
        </w:rPr>
        <w:t xml:space="preserve">Figure </w:t>
      </w:r>
      <w:r>
        <w:rPr>
          <w:rFonts w:hint="eastAsia"/>
          <w:b/>
        </w:rPr>
        <w:t>S</w:t>
      </w:r>
      <w:r>
        <w:rPr>
          <w:b/>
        </w:rPr>
        <w:t>5</w:t>
      </w:r>
      <w:r>
        <w:rPr>
          <w:b/>
        </w:rPr>
        <w:t xml:space="preserve">: </w:t>
      </w:r>
      <w:r w:rsidR="00C70BCA" w:rsidRPr="00FD6A49">
        <w:rPr>
          <w:sz w:val="20"/>
          <w:szCs w:val="20"/>
        </w:rPr>
        <w:t xml:space="preserve">The </w:t>
      </w:r>
      <w:r w:rsidR="00692CA2">
        <w:rPr>
          <w:sz w:val="20"/>
          <w:szCs w:val="20"/>
        </w:rPr>
        <w:t>F</w:t>
      </w:r>
      <w:r w:rsidR="00C70BCA" w:rsidRPr="00FD6A49">
        <w:rPr>
          <w:sz w:val="20"/>
          <w:szCs w:val="20"/>
        </w:rPr>
        <w:t>igure</w:t>
      </w:r>
      <w:r w:rsidR="0047204A" w:rsidRPr="00FD6A49">
        <w:rPr>
          <w:sz w:val="20"/>
          <w:szCs w:val="20"/>
        </w:rPr>
        <w:t xml:space="preserve"> S5</w:t>
      </w:r>
      <w:r w:rsidR="00C70BCA" w:rsidRPr="00FD6A49">
        <w:rPr>
          <w:sz w:val="20"/>
          <w:szCs w:val="20"/>
        </w:rPr>
        <w:t xml:space="preserve"> shows that the standard simplex</w:t>
      </w:r>
      <w:r w:rsidR="00A40F08" w:rsidRPr="00FD6A49">
        <w:rPr>
          <w:rFonts w:hint="eastAsia"/>
          <w:sz w:val="20"/>
          <w:szCs w:val="20"/>
        </w:rPr>
        <w:t xml:space="preserve"> </w:t>
      </w:r>
      <w:r w:rsidR="00E20E5F" w:rsidRPr="00FD6A49">
        <w:rPr>
          <w:sz w:val="20"/>
          <w:szCs w:val="20"/>
        </w:rPr>
        <w:t>in two dimensional Euclidean space</w:t>
      </w:r>
      <w:r w:rsidR="00C70BCA" w:rsidRPr="00FD6A49">
        <w:rPr>
          <w:sz w:val="20"/>
          <w:szCs w:val="20"/>
        </w:rPr>
        <w:t xml:space="preserve"> is the smallest </w:t>
      </w:r>
      <w:r w:rsidR="00E20E5F" w:rsidRPr="00FD6A49">
        <w:rPr>
          <w:sz w:val="20"/>
          <w:szCs w:val="20"/>
        </w:rPr>
        <w:t>of the four different norm subspaces</w:t>
      </w:r>
      <w:r w:rsidR="002147F8" w:rsidRPr="00FD6A49">
        <w:rPr>
          <w:sz w:val="20"/>
          <w:szCs w:val="20"/>
        </w:rPr>
        <w:t xml:space="preserve"> and it is completely included in the other norm balls</w:t>
      </w:r>
      <w:r w:rsidR="009974D2" w:rsidRPr="00FD6A49">
        <w:rPr>
          <w:sz w:val="20"/>
          <w:szCs w:val="20"/>
        </w:rPr>
        <w:t>. Projection of any solution in the other spaces onto the standard simplex represents a more sparse density solution.</w:t>
      </w:r>
      <w:r w:rsidR="009974D2">
        <w:t xml:space="preserve"> </w:t>
      </w:r>
    </w:p>
    <w:p w:rsidR="0088524B" w:rsidRDefault="00880BE1" w:rsidP="0088524B">
      <w:pPr>
        <w:spacing w:after="0"/>
        <w:jc w:val="center"/>
        <w:rPr>
          <w:sz w:val="28"/>
          <w:szCs w:val="28"/>
        </w:rPr>
      </w:pPr>
      <w:r w:rsidRPr="00880BE1">
        <w:rPr>
          <w:noProof/>
          <w:sz w:val="28"/>
          <w:szCs w:val="28"/>
        </w:rPr>
        <w:drawing>
          <wp:inline distT="0" distB="0" distL="0" distR="0">
            <wp:extent cx="3695700" cy="1200150"/>
            <wp:effectExtent l="0" t="0" r="0" b="0"/>
            <wp:docPr id="2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2402800" cy="9220200"/>
                      <a:chOff x="2667000" y="4495800"/>
                      <a:chExt cx="22402800" cy="9220200"/>
                    </a:xfrm>
                  </a:grpSpPr>
                  <a:grpSp>
                    <a:nvGrpSpPr>
                      <a:cNvPr id="47" name="Group 46"/>
                      <a:cNvGrpSpPr/>
                    </a:nvGrpSpPr>
                    <a:grpSpPr>
                      <a:xfrm>
                        <a:off x="2667000" y="4495800"/>
                        <a:ext cx="22402800" cy="9220200"/>
                        <a:chOff x="2667000" y="4495800"/>
                        <a:chExt cx="22402800" cy="9220200"/>
                      </a:xfrm>
                    </a:grpSpPr>
                    <a:sp>
                      <a:nvSpPr>
                        <a:cNvPr id="9" name="Freeform 8"/>
                        <a:cNvSpPr/>
                      </a:nvSpPr>
                      <a:spPr>
                        <a:xfrm>
                          <a:off x="5484395" y="5276850"/>
                          <a:ext cx="7698205" cy="5521812"/>
                        </a:xfrm>
                        <a:custGeom>
                          <a:avLst/>
                          <a:gdLst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371475 w 9972675"/>
                            <a:gd name="connsiteY12" fmla="*/ 5286375 h 7855354"/>
                            <a:gd name="connsiteX13" fmla="*/ 600075 w 9972675"/>
                            <a:gd name="connsiteY13" fmla="*/ 5686425 h 7855354"/>
                            <a:gd name="connsiteX14" fmla="*/ 1371600 w 9972675"/>
                            <a:gd name="connsiteY14" fmla="*/ 6600825 h 7855354"/>
                            <a:gd name="connsiteX15" fmla="*/ 1485900 w 9972675"/>
                            <a:gd name="connsiteY15" fmla="*/ 6686550 h 7855354"/>
                            <a:gd name="connsiteX16" fmla="*/ 2057400 w 9972675"/>
                            <a:gd name="connsiteY16" fmla="*/ 7058025 h 7855354"/>
                            <a:gd name="connsiteX17" fmla="*/ 2543175 w 9972675"/>
                            <a:gd name="connsiteY17" fmla="*/ 7315200 h 7855354"/>
                            <a:gd name="connsiteX18" fmla="*/ 3571875 w 9972675"/>
                            <a:gd name="connsiteY18" fmla="*/ 7629525 h 7855354"/>
                            <a:gd name="connsiteX19" fmla="*/ 3657600 w 9972675"/>
                            <a:gd name="connsiteY19" fmla="*/ 7686675 h 7855354"/>
                            <a:gd name="connsiteX20" fmla="*/ 6600825 w 9972675"/>
                            <a:gd name="connsiteY20" fmla="*/ 7658100 h 7855354"/>
                            <a:gd name="connsiteX21" fmla="*/ 7743825 w 9972675"/>
                            <a:gd name="connsiteY21" fmla="*/ 7286625 h 7855354"/>
                            <a:gd name="connsiteX22" fmla="*/ 8829675 w 9972675"/>
                            <a:gd name="connsiteY22" fmla="*/ 6086475 h 7855354"/>
                            <a:gd name="connsiteX23" fmla="*/ 9201150 w 9972675"/>
                            <a:gd name="connsiteY23" fmla="*/ 5543550 h 7855354"/>
                            <a:gd name="connsiteX24" fmla="*/ 9572625 w 9972675"/>
                            <a:gd name="connsiteY24" fmla="*/ 4886325 h 7855354"/>
                            <a:gd name="connsiteX25" fmla="*/ 9715500 w 9972675"/>
                            <a:gd name="connsiteY25" fmla="*/ 4572000 h 7855354"/>
                            <a:gd name="connsiteX26" fmla="*/ 9972675 w 9972675"/>
                            <a:gd name="connsiteY26" fmla="*/ 3571875 h 7855354"/>
                            <a:gd name="connsiteX27" fmla="*/ 9886950 w 9972675"/>
                            <a:gd name="connsiteY27" fmla="*/ 2228850 h 7855354"/>
                            <a:gd name="connsiteX28" fmla="*/ 9801225 w 9972675"/>
                            <a:gd name="connsiteY28" fmla="*/ 1943100 h 7855354"/>
                            <a:gd name="connsiteX29" fmla="*/ 9429750 w 9972675"/>
                            <a:gd name="connsiteY29" fmla="*/ 1200150 h 7855354"/>
                            <a:gd name="connsiteX30" fmla="*/ 9229725 w 9972675"/>
                            <a:gd name="connsiteY30" fmla="*/ 1000125 h 7855354"/>
                            <a:gd name="connsiteX31" fmla="*/ 9029700 w 9972675"/>
                            <a:gd name="connsiteY31" fmla="*/ 742950 h 7855354"/>
                            <a:gd name="connsiteX32" fmla="*/ 8715375 w 9972675"/>
                            <a:gd name="connsiteY32" fmla="*/ 542925 h 7855354"/>
                            <a:gd name="connsiteX33" fmla="*/ 8315325 w 9972675"/>
                            <a:gd name="connsiteY33" fmla="*/ 314325 h 7855354"/>
                            <a:gd name="connsiteX34" fmla="*/ 6972300 w 9972675"/>
                            <a:gd name="connsiteY34" fmla="*/ 171450 h 7855354"/>
                            <a:gd name="connsiteX35" fmla="*/ 5886450 w 9972675"/>
                            <a:gd name="connsiteY35" fmla="*/ 57150 h 7855354"/>
                            <a:gd name="connsiteX36" fmla="*/ 4514850 w 9972675"/>
                            <a:gd name="connsiteY36" fmla="*/ 0 h 7855354"/>
                            <a:gd name="connsiteX37" fmla="*/ 4086225 w 9972675"/>
                            <a:gd name="connsiteY37" fmla="*/ 85725 h 7855354"/>
                            <a:gd name="connsiteX38" fmla="*/ 4572000 w 9972675"/>
                            <a:gd name="connsiteY38" fmla="*/ 0 h 78553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</a:cxnLst>
                          <a:rect l="l" t="t" r="r" b="b"/>
                          <a:pathLst>
                            <a:path w="9972675" h="7855354">
                              <a:moveTo>
                                <a:pt x="4629150" y="28575"/>
                              </a:moveTo>
                              <a:lnTo>
                                <a:pt x="4629150" y="28575"/>
                              </a:lnTo>
                              <a:cubicBezTo>
                                <a:pt x="4333875" y="76200"/>
                                <a:pt x="4037034" y="114967"/>
                                <a:pt x="3743325" y="171450"/>
                              </a:cubicBezTo>
                              <a:cubicBezTo>
                                <a:pt x="3541408" y="210280"/>
                                <a:pt x="3343522" y="267750"/>
                                <a:pt x="3143250" y="314325"/>
                              </a:cubicBezTo>
                              <a:cubicBezTo>
                                <a:pt x="2461095" y="472966"/>
                                <a:pt x="2694491" y="427218"/>
                                <a:pt x="2171700" y="514350"/>
                              </a:cubicBezTo>
                              <a:cubicBezTo>
                                <a:pt x="1962150" y="619125"/>
                                <a:pt x="1727983" y="684839"/>
                                <a:pt x="1543050" y="828675"/>
                              </a:cubicBezTo>
                              <a:cubicBezTo>
                                <a:pt x="1426977" y="918954"/>
                                <a:pt x="731094" y="1626283"/>
                                <a:pt x="600075" y="1914525"/>
                              </a:cubicBezTo>
                              <a:cubicBezTo>
                                <a:pt x="552450" y="2019300"/>
                                <a:pt x="502149" y="2122899"/>
                                <a:pt x="457200" y="2228850"/>
                              </a:cubicBezTo>
                              <a:cubicBezTo>
                                <a:pt x="317346" y="2558506"/>
                                <a:pt x="197014" y="2812394"/>
                                <a:pt x="114300" y="3143250"/>
                              </a:cubicBezTo>
                              <a:cubicBezTo>
                                <a:pt x="79918" y="3280779"/>
                                <a:pt x="45942" y="3481406"/>
                                <a:pt x="28575" y="3629025"/>
                              </a:cubicBezTo>
                              <a:cubicBezTo>
                                <a:pt x="17390" y="3724094"/>
                                <a:pt x="9525" y="3819525"/>
                                <a:pt x="0" y="3914775"/>
                              </a:cubicBezTo>
                              <a:cubicBezTo>
                                <a:pt x="38100" y="4181475"/>
                                <a:pt x="51900" y="4452794"/>
                                <a:pt x="114300" y="4714875"/>
                              </a:cubicBezTo>
                              <a:cubicBezTo>
                                <a:pt x="130722" y="4783846"/>
                                <a:pt x="300230" y="5156839"/>
                                <a:pt x="371475" y="5286375"/>
                              </a:cubicBezTo>
                              <a:cubicBezTo>
                                <a:pt x="445491" y="5420950"/>
                                <a:pt x="514881" y="5558634"/>
                                <a:pt x="600075" y="5686425"/>
                              </a:cubicBezTo>
                              <a:cubicBezTo>
                                <a:pt x="844277" y="6052727"/>
                                <a:pt x="1058361" y="6287586"/>
                                <a:pt x="1371600" y="6600825"/>
                              </a:cubicBezTo>
                              <a:cubicBezTo>
                                <a:pt x="1405276" y="6634501"/>
                                <a:pt x="1446274" y="6660132"/>
                                <a:pt x="1485900" y="6686550"/>
                              </a:cubicBezTo>
                              <a:cubicBezTo>
                                <a:pt x="1674947" y="6812582"/>
                                <a:pt x="1862108" y="6941905"/>
                                <a:pt x="2057400" y="7058025"/>
                              </a:cubicBezTo>
                              <a:cubicBezTo>
                                <a:pt x="2214882" y="7151663"/>
                                <a:pt x="2373930" y="7245025"/>
                                <a:pt x="2543175" y="7315200"/>
                              </a:cubicBezTo>
                              <a:cubicBezTo>
                                <a:pt x="2946884" y="7482592"/>
                                <a:pt x="3187779" y="7533501"/>
                                <a:pt x="3571875" y="7629525"/>
                              </a:cubicBezTo>
                              <a:cubicBezTo>
                                <a:pt x="3600450" y="7648575"/>
                                <a:pt x="3623584" y="7681951"/>
                                <a:pt x="3657600" y="7686675"/>
                              </a:cubicBezTo>
                              <a:cubicBezTo>
                                <a:pt x="4872086" y="7855354"/>
                                <a:pt x="5118270" y="7742817"/>
                                <a:pt x="6600825" y="7658100"/>
                              </a:cubicBezTo>
                              <a:cubicBezTo>
                                <a:pt x="6897830" y="7576168"/>
                                <a:pt x="7426751" y="7476870"/>
                                <a:pt x="7743825" y="7286625"/>
                              </a:cubicBezTo>
                              <a:cubicBezTo>
                                <a:pt x="8340072" y="6928877"/>
                                <a:pt x="8310214" y="6784501"/>
                                <a:pt x="8829675" y="6086475"/>
                              </a:cubicBezTo>
                              <a:cubicBezTo>
                                <a:pt x="8989397" y="5871848"/>
                                <a:pt x="9074044" y="5762456"/>
                                <a:pt x="9201150" y="5543550"/>
                              </a:cubicBezTo>
                              <a:cubicBezTo>
                                <a:pt x="9327511" y="5325928"/>
                                <a:pt x="9468493" y="5115416"/>
                                <a:pt x="9572625" y="4886325"/>
                              </a:cubicBezTo>
                              <a:cubicBezTo>
                                <a:pt x="9620250" y="4781550"/>
                                <a:pt x="9678086" y="4680840"/>
                                <a:pt x="9715500" y="4572000"/>
                              </a:cubicBezTo>
                              <a:cubicBezTo>
                                <a:pt x="9854177" y="4168577"/>
                                <a:pt x="9889408" y="3960453"/>
                                <a:pt x="9972675" y="3571875"/>
                              </a:cubicBezTo>
                              <a:cubicBezTo>
                                <a:pt x="9944100" y="3124200"/>
                                <a:pt x="9933910" y="2674971"/>
                                <a:pt x="9886950" y="2228850"/>
                              </a:cubicBezTo>
                              <a:cubicBezTo>
                                <a:pt x="9876540" y="2129952"/>
                                <a:pt x="9838653" y="2035231"/>
                                <a:pt x="9801225" y="1943100"/>
                              </a:cubicBezTo>
                              <a:cubicBezTo>
                                <a:pt x="9739843" y="1792006"/>
                                <a:pt x="9603085" y="1390818"/>
                                <a:pt x="9429750" y="1200150"/>
                              </a:cubicBezTo>
                              <a:cubicBezTo>
                                <a:pt x="9366322" y="1130379"/>
                                <a:pt x="9291817" y="1071087"/>
                                <a:pt x="9229725" y="1000125"/>
                              </a:cubicBezTo>
                              <a:cubicBezTo>
                                <a:pt x="9158210" y="918394"/>
                                <a:pt x="9103598" y="822533"/>
                                <a:pt x="9029700" y="742950"/>
                              </a:cubicBezTo>
                              <a:cubicBezTo>
                                <a:pt x="8841608" y="540390"/>
                                <a:pt x="8911627" y="646215"/>
                                <a:pt x="8715375" y="542925"/>
                              </a:cubicBezTo>
                              <a:cubicBezTo>
                                <a:pt x="8579464" y="471393"/>
                                <a:pt x="8458554" y="369769"/>
                                <a:pt x="8315325" y="314325"/>
                              </a:cubicBezTo>
                              <a:cubicBezTo>
                                <a:pt x="7879116" y="145470"/>
                                <a:pt x="7432271" y="186782"/>
                                <a:pt x="6972300" y="171450"/>
                              </a:cubicBezTo>
                              <a:cubicBezTo>
                                <a:pt x="6445983" y="101274"/>
                                <a:pt x="6503770" y="102320"/>
                                <a:pt x="5886450" y="57150"/>
                              </a:cubicBezTo>
                              <a:cubicBezTo>
                                <a:pt x="5440293" y="24504"/>
                                <a:pt x="4954864" y="14667"/>
                                <a:pt x="4514850" y="0"/>
                              </a:cubicBezTo>
                              <a:lnTo>
                                <a:pt x="4086225" y="85725"/>
                              </a:lnTo>
                              <a:lnTo>
                                <a:pt x="4572000" y="0"/>
                              </a:lnTo>
                            </a:path>
                          </a:pathLst>
                        </a:cu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8000" b="1" i="1" dirty="0" smtClean="0"/>
                              <a:t>C</a:t>
                            </a:r>
                            <a:endParaRPr lang="en-US" sz="8000" b="1" i="1" dirty="0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cxnSp>
                      <a:nvCxnSpPr>
                        <a:cNvPr id="11" name="Straight Connector 10"/>
                        <a:cNvCxnSpPr/>
                      </a:nvCxnSpPr>
                      <a:spPr>
                        <a:xfrm>
                          <a:off x="3830053" y="7780954"/>
                          <a:ext cx="6058568" cy="4713608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3" name="Straight Connector 12"/>
                        <a:cNvCxnSpPr>
                          <a:stCxn id="9" idx="14"/>
                        </a:cNvCxnSpPr>
                      </a:nvCxnSpPr>
                      <a:spPr>
                        <a:xfrm flipH="1">
                          <a:off x="4006516" y="9916809"/>
                          <a:ext cx="2536658" cy="273844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4" name="Oval 13"/>
                        <a:cNvSpPr/>
                      </a:nvSpPr>
                      <a:spPr>
                        <a:xfrm>
                          <a:off x="3888874" y="12601690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6" name="Straight Connector 15"/>
                        <a:cNvCxnSpPr>
                          <a:stCxn id="14" idx="7"/>
                          <a:endCxn id="25" idx="3"/>
                        </a:cNvCxnSpPr>
                      </a:nvCxnSpPr>
                      <a:spPr>
                        <a:xfrm flipV="1">
                          <a:off x="4039495" y="10720667"/>
                          <a:ext cx="6554084" cy="1904556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8" name="Straight Connector 17"/>
                        <a:cNvCxnSpPr>
                          <a:stCxn id="14" idx="7"/>
                          <a:endCxn id="9" idx="11"/>
                        </a:cNvCxnSpPr>
                      </a:nvCxnSpPr>
                      <a:spPr>
                        <a:xfrm flipV="1">
                          <a:off x="4039494" y="8591105"/>
                          <a:ext cx="1533132" cy="4034118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B050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21" name="Straight Connector 20"/>
                        <a:cNvCxnSpPr>
                          <a:stCxn id="14" idx="7"/>
                          <a:endCxn id="27" idx="3"/>
                        </a:cNvCxnSpPr>
                      </a:nvCxnSpPr>
                      <a:spPr>
                        <a:xfrm flipV="1">
                          <a:off x="4039494" y="10382044"/>
                          <a:ext cx="3169201" cy="2243179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5" name="Oval 24"/>
                        <a:cNvSpPr/>
                      </a:nvSpPr>
                      <a:spPr>
                        <a:xfrm>
                          <a:off x="10567737" y="10583509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accent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6" name="Oval 25"/>
                        <a:cNvSpPr/>
                      </a:nvSpPr>
                      <a:spPr>
                        <a:xfrm>
                          <a:off x="6418179" y="9816376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7" name="Oval 26"/>
                        <a:cNvSpPr/>
                      </a:nvSpPr>
                      <a:spPr>
                        <a:xfrm>
                          <a:off x="7182853" y="10244886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8" name="Oval 27"/>
                        <a:cNvSpPr/>
                      </a:nvSpPr>
                      <a:spPr>
                        <a:xfrm>
                          <a:off x="5477042" y="8477283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rgbClr val="00B05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pic>
                      <a:nvPicPr>
                        <a:cNvPr id="0" name="Object 2"/>
                        <a:cNvPicPr>
                          <a:picLocks noChangeAspect="1" noChangeArrowheads="1"/>
                        </a:cNvPicPr>
                      </a:nvPicPr>
                      <a:blipFill>
                        <a:blip r:embed="rId5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24200" y="11966575"/>
                          <a:ext cx="1058863" cy="106362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3"/>
                        <a:cNvPicPr>
                          <a:picLocks noChangeAspect="1" noChangeArrowheads="1"/>
                        </a:cNvPicPr>
                      </a:nvPicPr>
                      <a:blipFill>
                        <a:blip r:embed="rId5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594475" y="8915400"/>
                          <a:ext cx="1181100" cy="1295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38" name="Freeform 37"/>
                        <a:cNvSpPr/>
                      </a:nvSpPr>
                      <a:spPr>
                        <a:xfrm>
                          <a:off x="16609595" y="5257800"/>
                          <a:ext cx="7698205" cy="5521812"/>
                        </a:xfrm>
                        <a:custGeom>
                          <a:avLst/>
                          <a:gdLst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371475 w 9972675"/>
                            <a:gd name="connsiteY12" fmla="*/ 5286375 h 7855354"/>
                            <a:gd name="connsiteX13" fmla="*/ 600075 w 9972675"/>
                            <a:gd name="connsiteY13" fmla="*/ 5686425 h 7855354"/>
                            <a:gd name="connsiteX14" fmla="*/ 1371600 w 9972675"/>
                            <a:gd name="connsiteY14" fmla="*/ 6600825 h 7855354"/>
                            <a:gd name="connsiteX15" fmla="*/ 1485900 w 9972675"/>
                            <a:gd name="connsiteY15" fmla="*/ 6686550 h 7855354"/>
                            <a:gd name="connsiteX16" fmla="*/ 2057400 w 9972675"/>
                            <a:gd name="connsiteY16" fmla="*/ 7058025 h 7855354"/>
                            <a:gd name="connsiteX17" fmla="*/ 2543175 w 9972675"/>
                            <a:gd name="connsiteY17" fmla="*/ 7315200 h 7855354"/>
                            <a:gd name="connsiteX18" fmla="*/ 3571875 w 9972675"/>
                            <a:gd name="connsiteY18" fmla="*/ 7629525 h 7855354"/>
                            <a:gd name="connsiteX19" fmla="*/ 3657600 w 9972675"/>
                            <a:gd name="connsiteY19" fmla="*/ 7686675 h 7855354"/>
                            <a:gd name="connsiteX20" fmla="*/ 6600825 w 9972675"/>
                            <a:gd name="connsiteY20" fmla="*/ 7658100 h 7855354"/>
                            <a:gd name="connsiteX21" fmla="*/ 7743825 w 9972675"/>
                            <a:gd name="connsiteY21" fmla="*/ 7286625 h 7855354"/>
                            <a:gd name="connsiteX22" fmla="*/ 8829675 w 9972675"/>
                            <a:gd name="connsiteY22" fmla="*/ 6086475 h 7855354"/>
                            <a:gd name="connsiteX23" fmla="*/ 9201150 w 9972675"/>
                            <a:gd name="connsiteY23" fmla="*/ 5543550 h 7855354"/>
                            <a:gd name="connsiteX24" fmla="*/ 9572625 w 9972675"/>
                            <a:gd name="connsiteY24" fmla="*/ 4886325 h 7855354"/>
                            <a:gd name="connsiteX25" fmla="*/ 9715500 w 9972675"/>
                            <a:gd name="connsiteY25" fmla="*/ 4572000 h 7855354"/>
                            <a:gd name="connsiteX26" fmla="*/ 9972675 w 9972675"/>
                            <a:gd name="connsiteY26" fmla="*/ 3571875 h 7855354"/>
                            <a:gd name="connsiteX27" fmla="*/ 9886950 w 9972675"/>
                            <a:gd name="connsiteY27" fmla="*/ 2228850 h 7855354"/>
                            <a:gd name="connsiteX28" fmla="*/ 9801225 w 9972675"/>
                            <a:gd name="connsiteY28" fmla="*/ 1943100 h 7855354"/>
                            <a:gd name="connsiteX29" fmla="*/ 9429750 w 9972675"/>
                            <a:gd name="connsiteY29" fmla="*/ 1200150 h 7855354"/>
                            <a:gd name="connsiteX30" fmla="*/ 9229725 w 9972675"/>
                            <a:gd name="connsiteY30" fmla="*/ 1000125 h 7855354"/>
                            <a:gd name="connsiteX31" fmla="*/ 9029700 w 9972675"/>
                            <a:gd name="connsiteY31" fmla="*/ 742950 h 7855354"/>
                            <a:gd name="connsiteX32" fmla="*/ 8715375 w 9972675"/>
                            <a:gd name="connsiteY32" fmla="*/ 542925 h 7855354"/>
                            <a:gd name="connsiteX33" fmla="*/ 8315325 w 9972675"/>
                            <a:gd name="connsiteY33" fmla="*/ 314325 h 7855354"/>
                            <a:gd name="connsiteX34" fmla="*/ 6972300 w 9972675"/>
                            <a:gd name="connsiteY34" fmla="*/ 171450 h 7855354"/>
                            <a:gd name="connsiteX35" fmla="*/ 5886450 w 9972675"/>
                            <a:gd name="connsiteY35" fmla="*/ 57150 h 7855354"/>
                            <a:gd name="connsiteX36" fmla="*/ 4514850 w 9972675"/>
                            <a:gd name="connsiteY36" fmla="*/ 0 h 7855354"/>
                            <a:gd name="connsiteX37" fmla="*/ 4086225 w 9972675"/>
                            <a:gd name="connsiteY37" fmla="*/ 85725 h 7855354"/>
                            <a:gd name="connsiteX38" fmla="*/ 4572000 w 9972675"/>
                            <a:gd name="connsiteY38" fmla="*/ 0 h 7855354"/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371475 w 9972675"/>
                            <a:gd name="connsiteY12" fmla="*/ 5286375 h 7855354"/>
                            <a:gd name="connsiteX13" fmla="*/ 600075 w 9972675"/>
                            <a:gd name="connsiteY13" fmla="*/ 5686425 h 7855354"/>
                            <a:gd name="connsiteX14" fmla="*/ 1371600 w 9972675"/>
                            <a:gd name="connsiteY14" fmla="*/ 6600825 h 7855354"/>
                            <a:gd name="connsiteX15" fmla="*/ 2057400 w 9972675"/>
                            <a:gd name="connsiteY15" fmla="*/ 7058025 h 7855354"/>
                            <a:gd name="connsiteX16" fmla="*/ 2543175 w 9972675"/>
                            <a:gd name="connsiteY16" fmla="*/ 7315200 h 7855354"/>
                            <a:gd name="connsiteX17" fmla="*/ 3571875 w 9972675"/>
                            <a:gd name="connsiteY17" fmla="*/ 7629525 h 7855354"/>
                            <a:gd name="connsiteX18" fmla="*/ 3657600 w 9972675"/>
                            <a:gd name="connsiteY18" fmla="*/ 7686675 h 7855354"/>
                            <a:gd name="connsiteX19" fmla="*/ 6600825 w 9972675"/>
                            <a:gd name="connsiteY19" fmla="*/ 7658100 h 7855354"/>
                            <a:gd name="connsiteX20" fmla="*/ 7743825 w 9972675"/>
                            <a:gd name="connsiteY20" fmla="*/ 7286625 h 7855354"/>
                            <a:gd name="connsiteX21" fmla="*/ 8829675 w 9972675"/>
                            <a:gd name="connsiteY21" fmla="*/ 6086475 h 7855354"/>
                            <a:gd name="connsiteX22" fmla="*/ 9201150 w 9972675"/>
                            <a:gd name="connsiteY22" fmla="*/ 5543550 h 7855354"/>
                            <a:gd name="connsiteX23" fmla="*/ 9572625 w 9972675"/>
                            <a:gd name="connsiteY23" fmla="*/ 4886325 h 7855354"/>
                            <a:gd name="connsiteX24" fmla="*/ 9715500 w 9972675"/>
                            <a:gd name="connsiteY24" fmla="*/ 4572000 h 7855354"/>
                            <a:gd name="connsiteX25" fmla="*/ 9972675 w 9972675"/>
                            <a:gd name="connsiteY25" fmla="*/ 3571875 h 7855354"/>
                            <a:gd name="connsiteX26" fmla="*/ 9886950 w 9972675"/>
                            <a:gd name="connsiteY26" fmla="*/ 2228850 h 7855354"/>
                            <a:gd name="connsiteX27" fmla="*/ 9801225 w 9972675"/>
                            <a:gd name="connsiteY27" fmla="*/ 1943100 h 7855354"/>
                            <a:gd name="connsiteX28" fmla="*/ 9429750 w 9972675"/>
                            <a:gd name="connsiteY28" fmla="*/ 1200150 h 7855354"/>
                            <a:gd name="connsiteX29" fmla="*/ 9229725 w 9972675"/>
                            <a:gd name="connsiteY29" fmla="*/ 1000125 h 7855354"/>
                            <a:gd name="connsiteX30" fmla="*/ 9029700 w 9972675"/>
                            <a:gd name="connsiteY30" fmla="*/ 742950 h 7855354"/>
                            <a:gd name="connsiteX31" fmla="*/ 8715375 w 9972675"/>
                            <a:gd name="connsiteY31" fmla="*/ 542925 h 7855354"/>
                            <a:gd name="connsiteX32" fmla="*/ 8315325 w 9972675"/>
                            <a:gd name="connsiteY32" fmla="*/ 314325 h 7855354"/>
                            <a:gd name="connsiteX33" fmla="*/ 6972300 w 9972675"/>
                            <a:gd name="connsiteY33" fmla="*/ 171450 h 7855354"/>
                            <a:gd name="connsiteX34" fmla="*/ 5886450 w 9972675"/>
                            <a:gd name="connsiteY34" fmla="*/ 57150 h 7855354"/>
                            <a:gd name="connsiteX35" fmla="*/ 4514850 w 9972675"/>
                            <a:gd name="connsiteY35" fmla="*/ 0 h 7855354"/>
                            <a:gd name="connsiteX36" fmla="*/ 4086225 w 9972675"/>
                            <a:gd name="connsiteY36" fmla="*/ 85725 h 7855354"/>
                            <a:gd name="connsiteX37" fmla="*/ 4572000 w 9972675"/>
                            <a:gd name="connsiteY37" fmla="*/ 0 h 7855354"/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371475 w 9972675"/>
                            <a:gd name="connsiteY12" fmla="*/ 5286375 h 7855354"/>
                            <a:gd name="connsiteX13" fmla="*/ 1371600 w 9972675"/>
                            <a:gd name="connsiteY13" fmla="*/ 6600825 h 7855354"/>
                            <a:gd name="connsiteX14" fmla="*/ 2057400 w 9972675"/>
                            <a:gd name="connsiteY14" fmla="*/ 7058025 h 7855354"/>
                            <a:gd name="connsiteX15" fmla="*/ 2543175 w 9972675"/>
                            <a:gd name="connsiteY15" fmla="*/ 7315200 h 7855354"/>
                            <a:gd name="connsiteX16" fmla="*/ 3571875 w 9972675"/>
                            <a:gd name="connsiteY16" fmla="*/ 7629525 h 7855354"/>
                            <a:gd name="connsiteX17" fmla="*/ 3657600 w 9972675"/>
                            <a:gd name="connsiteY17" fmla="*/ 7686675 h 7855354"/>
                            <a:gd name="connsiteX18" fmla="*/ 6600825 w 9972675"/>
                            <a:gd name="connsiteY18" fmla="*/ 7658100 h 7855354"/>
                            <a:gd name="connsiteX19" fmla="*/ 7743825 w 9972675"/>
                            <a:gd name="connsiteY19" fmla="*/ 7286625 h 7855354"/>
                            <a:gd name="connsiteX20" fmla="*/ 8829675 w 9972675"/>
                            <a:gd name="connsiteY20" fmla="*/ 6086475 h 7855354"/>
                            <a:gd name="connsiteX21" fmla="*/ 9201150 w 9972675"/>
                            <a:gd name="connsiteY21" fmla="*/ 5543550 h 7855354"/>
                            <a:gd name="connsiteX22" fmla="*/ 9572625 w 9972675"/>
                            <a:gd name="connsiteY22" fmla="*/ 4886325 h 7855354"/>
                            <a:gd name="connsiteX23" fmla="*/ 9715500 w 9972675"/>
                            <a:gd name="connsiteY23" fmla="*/ 4572000 h 7855354"/>
                            <a:gd name="connsiteX24" fmla="*/ 9972675 w 9972675"/>
                            <a:gd name="connsiteY24" fmla="*/ 3571875 h 7855354"/>
                            <a:gd name="connsiteX25" fmla="*/ 9886950 w 9972675"/>
                            <a:gd name="connsiteY25" fmla="*/ 2228850 h 7855354"/>
                            <a:gd name="connsiteX26" fmla="*/ 9801225 w 9972675"/>
                            <a:gd name="connsiteY26" fmla="*/ 1943100 h 7855354"/>
                            <a:gd name="connsiteX27" fmla="*/ 9429750 w 9972675"/>
                            <a:gd name="connsiteY27" fmla="*/ 1200150 h 7855354"/>
                            <a:gd name="connsiteX28" fmla="*/ 9229725 w 9972675"/>
                            <a:gd name="connsiteY28" fmla="*/ 1000125 h 7855354"/>
                            <a:gd name="connsiteX29" fmla="*/ 9029700 w 9972675"/>
                            <a:gd name="connsiteY29" fmla="*/ 742950 h 7855354"/>
                            <a:gd name="connsiteX30" fmla="*/ 8715375 w 9972675"/>
                            <a:gd name="connsiteY30" fmla="*/ 542925 h 7855354"/>
                            <a:gd name="connsiteX31" fmla="*/ 8315325 w 9972675"/>
                            <a:gd name="connsiteY31" fmla="*/ 314325 h 7855354"/>
                            <a:gd name="connsiteX32" fmla="*/ 6972300 w 9972675"/>
                            <a:gd name="connsiteY32" fmla="*/ 171450 h 7855354"/>
                            <a:gd name="connsiteX33" fmla="*/ 5886450 w 9972675"/>
                            <a:gd name="connsiteY33" fmla="*/ 57150 h 7855354"/>
                            <a:gd name="connsiteX34" fmla="*/ 4514850 w 9972675"/>
                            <a:gd name="connsiteY34" fmla="*/ 0 h 7855354"/>
                            <a:gd name="connsiteX35" fmla="*/ 4086225 w 9972675"/>
                            <a:gd name="connsiteY35" fmla="*/ 85725 h 7855354"/>
                            <a:gd name="connsiteX36" fmla="*/ 4572000 w 9972675"/>
                            <a:gd name="connsiteY36" fmla="*/ 0 h 7855354"/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1371600 w 9972675"/>
                            <a:gd name="connsiteY12" fmla="*/ 6600825 h 7855354"/>
                            <a:gd name="connsiteX13" fmla="*/ 2057400 w 9972675"/>
                            <a:gd name="connsiteY13" fmla="*/ 7058025 h 7855354"/>
                            <a:gd name="connsiteX14" fmla="*/ 2543175 w 9972675"/>
                            <a:gd name="connsiteY14" fmla="*/ 7315200 h 7855354"/>
                            <a:gd name="connsiteX15" fmla="*/ 3571875 w 9972675"/>
                            <a:gd name="connsiteY15" fmla="*/ 7629525 h 7855354"/>
                            <a:gd name="connsiteX16" fmla="*/ 3657600 w 9972675"/>
                            <a:gd name="connsiteY16" fmla="*/ 7686675 h 7855354"/>
                            <a:gd name="connsiteX17" fmla="*/ 6600825 w 9972675"/>
                            <a:gd name="connsiteY17" fmla="*/ 7658100 h 7855354"/>
                            <a:gd name="connsiteX18" fmla="*/ 7743825 w 9972675"/>
                            <a:gd name="connsiteY18" fmla="*/ 7286625 h 7855354"/>
                            <a:gd name="connsiteX19" fmla="*/ 8829675 w 9972675"/>
                            <a:gd name="connsiteY19" fmla="*/ 6086475 h 7855354"/>
                            <a:gd name="connsiteX20" fmla="*/ 9201150 w 9972675"/>
                            <a:gd name="connsiteY20" fmla="*/ 5543550 h 7855354"/>
                            <a:gd name="connsiteX21" fmla="*/ 9572625 w 9972675"/>
                            <a:gd name="connsiteY21" fmla="*/ 4886325 h 7855354"/>
                            <a:gd name="connsiteX22" fmla="*/ 9715500 w 9972675"/>
                            <a:gd name="connsiteY22" fmla="*/ 4572000 h 7855354"/>
                            <a:gd name="connsiteX23" fmla="*/ 9972675 w 9972675"/>
                            <a:gd name="connsiteY23" fmla="*/ 3571875 h 7855354"/>
                            <a:gd name="connsiteX24" fmla="*/ 9886950 w 9972675"/>
                            <a:gd name="connsiteY24" fmla="*/ 2228850 h 7855354"/>
                            <a:gd name="connsiteX25" fmla="*/ 9801225 w 9972675"/>
                            <a:gd name="connsiteY25" fmla="*/ 1943100 h 7855354"/>
                            <a:gd name="connsiteX26" fmla="*/ 9429750 w 9972675"/>
                            <a:gd name="connsiteY26" fmla="*/ 1200150 h 7855354"/>
                            <a:gd name="connsiteX27" fmla="*/ 9229725 w 9972675"/>
                            <a:gd name="connsiteY27" fmla="*/ 1000125 h 7855354"/>
                            <a:gd name="connsiteX28" fmla="*/ 9029700 w 9972675"/>
                            <a:gd name="connsiteY28" fmla="*/ 742950 h 7855354"/>
                            <a:gd name="connsiteX29" fmla="*/ 8715375 w 9972675"/>
                            <a:gd name="connsiteY29" fmla="*/ 542925 h 7855354"/>
                            <a:gd name="connsiteX30" fmla="*/ 8315325 w 9972675"/>
                            <a:gd name="connsiteY30" fmla="*/ 314325 h 7855354"/>
                            <a:gd name="connsiteX31" fmla="*/ 6972300 w 9972675"/>
                            <a:gd name="connsiteY31" fmla="*/ 171450 h 7855354"/>
                            <a:gd name="connsiteX32" fmla="*/ 5886450 w 9972675"/>
                            <a:gd name="connsiteY32" fmla="*/ 57150 h 7855354"/>
                            <a:gd name="connsiteX33" fmla="*/ 4514850 w 9972675"/>
                            <a:gd name="connsiteY33" fmla="*/ 0 h 7855354"/>
                            <a:gd name="connsiteX34" fmla="*/ 4086225 w 9972675"/>
                            <a:gd name="connsiteY34" fmla="*/ 85725 h 7855354"/>
                            <a:gd name="connsiteX35" fmla="*/ 4572000 w 9972675"/>
                            <a:gd name="connsiteY35" fmla="*/ 0 h 7855354"/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1371600 w 9972675"/>
                            <a:gd name="connsiteY12" fmla="*/ 6600825 h 7855354"/>
                            <a:gd name="connsiteX13" fmla="*/ 2543175 w 9972675"/>
                            <a:gd name="connsiteY13" fmla="*/ 7315200 h 7855354"/>
                            <a:gd name="connsiteX14" fmla="*/ 3571875 w 9972675"/>
                            <a:gd name="connsiteY14" fmla="*/ 7629525 h 7855354"/>
                            <a:gd name="connsiteX15" fmla="*/ 3657600 w 9972675"/>
                            <a:gd name="connsiteY15" fmla="*/ 7686675 h 7855354"/>
                            <a:gd name="connsiteX16" fmla="*/ 6600825 w 9972675"/>
                            <a:gd name="connsiteY16" fmla="*/ 7658100 h 7855354"/>
                            <a:gd name="connsiteX17" fmla="*/ 7743825 w 9972675"/>
                            <a:gd name="connsiteY17" fmla="*/ 7286625 h 7855354"/>
                            <a:gd name="connsiteX18" fmla="*/ 8829675 w 9972675"/>
                            <a:gd name="connsiteY18" fmla="*/ 6086475 h 7855354"/>
                            <a:gd name="connsiteX19" fmla="*/ 9201150 w 9972675"/>
                            <a:gd name="connsiteY19" fmla="*/ 5543550 h 7855354"/>
                            <a:gd name="connsiteX20" fmla="*/ 9572625 w 9972675"/>
                            <a:gd name="connsiteY20" fmla="*/ 4886325 h 7855354"/>
                            <a:gd name="connsiteX21" fmla="*/ 9715500 w 9972675"/>
                            <a:gd name="connsiteY21" fmla="*/ 4572000 h 7855354"/>
                            <a:gd name="connsiteX22" fmla="*/ 9972675 w 9972675"/>
                            <a:gd name="connsiteY22" fmla="*/ 3571875 h 7855354"/>
                            <a:gd name="connsiteX23" fmla="*/ 9886950 w 9972675"/>
                            <a:gd name="connsiteY23" fmla="*/ 2228850 h 7855354"/>
                            <a:gd name="connsiteX24" fmla="*/ 9801225 w 9972675"/>
                            <a:gd name="connsiteY24" fmla="*/ 1943100 h 7855354"/>
                            <a:gd name="connsiteX25" fmla="*/ 9429750 w 9972675"/>
                            <a:gd name="connsiteY25" fmla="*/ 1200150 h 7855354"/>
                            <a:gd name="connsiteX26" fmla="*/ 9229725 w 9972675"/>
                            <a:gd name="connsiteY26" fmla="*/ 1000125 h 7855354"/>
                            <a:gd name="connsiteX27" fmla="*/ 9029700 w 9972675"/>
                            <a:gd name="connsiteY27" fmla="*/ 742950 h 7855354"/>
                            <a:gd name="connsiteX28" fmla="*/ 8715375 w 9972675"/>
                            <a:gd name="connsiteY28" fmla="*/ 542925 h 7855354"/>
                            <a:gd name="connsiteX29" fmla="*/ 8315325 w 9972675"/>
                            <a:gd name="connsiteY29" fmla="*/ 314325 h 7855354"/>
                            <a:gd name="connsiteX30" fmla="*/ 6972300 w 9972675"/>
                            <a:gd name="connsiteY30" fmla="*/ 171450 h 7855354"/>
                            <a:gd name="connsiteX31" fmla="*/ 5886450 w 9972675"/>
                            <a:gd name="connsiteY31" fmla="*/ 57150 h 7855354"/>
                            <a:gd name="connsiteX32" fmla="*/ 4514850 w 9972675"/>
                            <a:gd name="connsiteY32" fmla="*/ 0 h 7855354"/>
                            <a:gd name="connsiteX33" fmla="*/ 4086225 w 9972675"/>
                            <a:gd name="connsiteY33" fmla="*/ 85725 h 7855354"/>
                            <a:gd name="connsiteX34" fmla="*/ 4572000 w 9972675"/>
                            <a:gd name="connsiteY34" fmla="*/ 0 h 7855354"/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1371600 w 9972675"/>
                            <a:gd name="connsiteY12" fmla="*/ 6600825 h 7855354"/>
                            <a:gd name="connsiteX13" fmla="*/ 3571875 w 9972675"/>
                            <a:gd name="connsiteY13" fmla="*/ 7629525 h 7855354"/>
                            <a:gd name="connsiteX14" fmla="*/ 3657600 w 9972675"/>
                            <a:gd name="connsiteY14" fmla="*/ 7686675 h 7855354"/>
                            <a:gd name="connsiteX15" fmla="*/ 6600825 w 9972675"/>
                            <a:gd name="connsiteY15" fmla="*/ 7658100 h 7855354"/>
                            <a:gd name="connsiteX16" fmla="*/ 7743825 w 9972675"/>
                            <a:gd name="connsiteY16" fmla="*/ 7286625 h 7855354"/>
                            <a:gd name="connsiteX17" fmla="*/ 8829675 w 9972675"/>
                            <a:gd name="connsiteY17" fmla="*/ 6086475 h 7855354"/>
                            <a:gd name="connsiteX18" fmla="*/ 9201150 w 9972675"/>
                            <a:gd name="connsiteY18" fmla="*/ 5543550 h 7855354"/>
                            <a:gd name="connsiteX19" fmla="*/ 9572625 w 9972675"/>
                            <a:gd name="connsiteY19" fmla="*/ 4886325 h 7855354"/>
                            <a:gd name="connsiteX20" fmla="*/ 9715500 w 9972675"/>
                            <a:gd name="connsiteY20" fmla="*/ 4572000 h 7855354"/>
                            <a:gd name="connsiteX21" fmla="*/ 9972675 w 9972675"/>
                            <a:gd name="connsiteY21" fmla="*/ 3571875 h 7855354"/>
                            <a:gd name="connsiteX22" fmla="*/ 9886950 w 9972675"/>
                            <a:gd name="connsiteY22" fmla="*/ 2228850 h 7855354"/>
                            <a:gd name="connsiteX23" fmla="*/ 9801225 w 9972675"/>
                            <a:gd name="connsiteY23" fmla="*/ 1943100 h 7855354"/>
                            <a:gd name="connsiteX24" fmla="*/ 9429750 w 9972675"/>
                            <a:gd name="connsiteY24" fmla="*/ 1200150 h 7855354"/>
                            <a:gd name="connsiteX25" fmla="*/ 9229725 w 9972675"/>
                            <a:gd name="connsiteY25" fmla="*/ 1000125 h 7855354"/>
                            <a:gd name="connsiteX26" fmla="*/ 9029700 w 9972675"/>
                            <a:gd name="connsiteY26" fmla="*/ 742950 h 7855354"/>
                            <a:gd name="connsiteX27" fmla="*/ 8715375 w 9972675"/>
                            <a:gd name="connsiteY27" fmla="*/ 542925 h 7855354"/>
                            <a:gd name="connsiteX28" fmla="*/ 8315325 w 9972675"/>
                            <a:gd name="connsiteY28" fmla="*/ 314325 h 7855354"/>
                            <a:gd name="connsiteX29" fmla="*/ 6972300 w 9972675"/>
                            <a:gd name="connsiteY29" fmla="*/ 171450 h 7855354"/>
                            <a:gd name="connsiteX30" fmla="*/ 5886450 w 9972675"/>
                            <a:gd name="connsiteY30" fmla="*/ 57150 h 7855354"/>
                            <a:gd name="connsiteX31" fmla="*/ 4514850 w 9972675"/>
                            <a:gd name="connsiteY31" fmla="*/ 0 h 7855354"/>
                            <a:gd name="connsiteX32" fmla="*/ 4086225 w 9972675"/>
                            <a:gd name="connsiteY32" fmla="*/ 85725 h 7855354"/>
                            <a:gd name="connsiteX33" fmla="*/ 4572000 w 9972675"/>
                            <a:gd name="connsiteY33" fmla="*/ 0 h 7855354"/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2667866 w 9972675"/>
                            <a:gd name="connsiteY12" fmla="*/ 5636928 h 7855354"/>
                            <a:gd name="connsiteX13" fmla="*/ 3571875 w 9972675"/>
                            <a:gd name="connsiteY13" fmla="*/ 7629525 h 7855354"/>
                            <a:gd name="connsiteX14" fmla="*/ 3657600 w 9972675"/>
                            <a:gd name="connsiteY14" fmla="*/ 7686675 h 7855354"/>
                            <a:gd name="connsiteX15" fmla="*/ 6600825 w 9972675"/>
                            <a:gd name="connsiteY15" fmla="*/ 7658100 h 7855354"/>
                            <a:gd name="connsiteX16" fmla="*/ 7743825 w 9972675"/>
                            <a:gd name="connsiteY16" fmla="*/ 7286625 h 7855354"/>
                            <a:gd name="connsiteX17" fmla="*/ 8829675 w 9972675"/>
                            <a:gd name="connsiteY17" fmla="*/ 6086475 h 7855354"/>
                            <a:gd name="connsiteX18" fmla="*/ 9201150 w 9972675"/>
                            <a:gd name="connsiteY18" fmla="*/ 5543550 h 7855354"/>
                            <a:gd name="connsiteX19" fmla="*/ 9572625 w 9972675"/>
                            <a:gd name="connsiteY19" fmla="*/ 4886325 h 7855354"/>
                            <a:gd name="connsiteX20" fmla="*/ 9715500 w 9972675"/>
                            <a:gd name="connsiteY20" fmla="*/ 4572000 h 7855354"/>
                            <a:gd name="connsiteX21" fmla="*/ 9972675 w 9972675"/>
                            <a:gd name="connsiteY21" fmla="*/ 3571875 h 7855354"/>
                            <a:gd name="connsiteX22" fmla="*/ 9886950 w 9972675"/>
                            <a:gd name="connsiteY22" fmla="*/ 2228850 h 7855354"/>
                            <a:gd name="connsiteX23" fmla="*/ 9801225 w 9972675"/>
                            <a:gd name="connsiteY23" fmla="*/ 1943100 h 7855354"/>
                            <a:gd name="connsiteX24" fmla="*/ 9429750 w 9972675"/>
                            <a:gd name="connsiteY24" fmla="*/ 1200150 h 7855354"/>
                            <a:gd name="connsiteX25" fmla="*/ 9229725 w 9972675"/>
                            <a:gd name="connsiteY25" fmla="*/ 1000125 h 7855354"/>
                            <a:gd name="connsiteX26" fmla="*/ 9029700 w 9972675"/>
                            <a:gd name="connsiteY26" fmla="*/ 742950 h 7855354"/>
                            <a:gd name="connsiteX27" fmla="*/ 8715375 w 9972675"/>
                            <a:gd name="connsiteY27" fmla="*/ 542925 h 7855354"/>
                            <a:gd name="connsiteX28" fmla="*/ 8315325 w 9972675"/>
                            <a:gd name="connsiteY28" fmla="*/ 314325 h 7855354"/>
                            <a:gd name="connsiteX29" fmla="*/ 6972300 w 9972675"/>
                            <a:gd name="connsiteY29" fmla="*/ 171450 h 7855354"/>
                            <a:gd name="connsiteX30" fmla="*/ 5886450 w 9972675"/>
                            <a:gd name="connsiteY30" fmla="*/ 57150 h 7855354"/>
                            <a:gd name="connsiteX31" fmla="*/ 4514850 w 9972675"/>
                            <a:gd name="connsiteY31" fmla="*/ 0 h 7855354"/>
                            <a:gd name="connsiteX32" fmla="*/ 4086225 w 9972675"/>
                            <a:gd name="connsiteY32" fmla="*/ 85725 h 7855354"/>
                            <a:gd name="connsiteX33" fmla="*/ 4572000 w 9972675"/>
                            <a:gd name="connsiteY33" fmla="*/ 0 h 7855354"/>
                            <a:gd name="connsiteX0" fmla="*/ 4629150 w 9972675"/>
                            <a:gd name="connsiteY0" fmla="*/ 28575 h 7855354"/>
                            <a:gd name="connsiteX1" fmla="*/ 4629150 w 9972675"/>
                            <a:gd name="connsiteY1" fmla="*/ 28575 h 7855354"/>
                            <a:gd name="connsiteX2" fmla="*/ 3743325 w 9972675"/>
                            <a:gd name="connsiteY2" fmla="*/ 171450 h 7855354"/>
                            <a:gd name="connsiteX3" fmla="*/ 3143250 w 9972675"/>
                            <a:gd name="connsiteY3" fmla="*/ 314325 h 7855354"/>
                            <a:gd name="connsiteX4" fmla="*/ 2171700 w 9972675"/>
                            <a:gd name="connsiteY4" fmla="*/ 514350 h 7855354"/>
                            <a:gd name="connsiteX5" fmla="*/ 1543050 w 9972675"/>
                            <a:gd name="connsiteY5" fmla="*/ 828675 h 7855354"/>
                            <a:gd name="connsiteX6" fmla="*/ 600075 w 9972675"/>
                            <a:gd name="connsiteY6" fmla="*/ 1914525 h 7855354"/>
                            <a:gd name="connsiteX7" fmla="*/ 457200 w 9972675"/>
                            <a:gd name="connsiteY7" fmla="*/ 2228850 h 7855354"/>
                            <a:gd name="connsiteX8" fmla="*/ 114300 w 9972675"/>
                            <a:gd name="connsiteY8" fmla="*/ 3143250 h 7855354"/>
                            <a:gd name="connsiteX9" fmla="*/ 28575 w 9972675"/>
                            <a:gd name="connsiteY9" fmla="*/ 3629025 h 7855354"/>
                            <a:gd name="connsiteX10" fmla="*/ 0 w 9972675"/>
                            <a:gd name="connsiteY10" fmla="*/ 3914775 h 7855354"/>
                            <a:gd name="connsiteX11" fmla="*/ 114300 w 9972675"/>
                            <a:gd name="connsiteY11" fmla="*/ 4714875 h 7855354"/>
                            <a:gd name="connsiteX12" fmla="*/ 2470438 w 9972675"/>
                            <a:gd name="connsiteY12" fmla="*/ 4769708 h 7855354"/>
                            <a:gd name="connsiteX13" fmla="*/ 3571875 w 9972675"/>
                            <a:gd name="connsiteY13" fmla="*/ 7629525 h 7855354"/>
                            <a:gd name="connsiteX14" fmla="*/ 3657600 w 9972675"/>
                            <a:gd name="connsiteY14" fmla="*/ 7686675 h 7855354"/>
                            <a:gd name="connsiteX15" fmla="*/ 6600825 w 9972675"/>
                            <a:gd name="connsiteY15" fmla="*/ 7658100 h 7855354"/>
                            <a:gd name="connsiteX16" fmla="*/ 7743825 w 9972675"/>
                            <a:gd name="connsiteY16" fmla="*/ 7286625 h 7855354"/>
                            <a:gd name="connsiteX17" fmla="*/ 8829675 w 9972675"/>
                            <a:gd name="connsiteY17" fmla="*/ 6086475 h 7855354"/>
                            <a:gd name="connsiteX18" fmla="*/ 9201150 w 9972675"/>
                            <a:gd name="connsiteY18" fmla="*/ 5543550 h 7855354"/>
                            <a:gd name="connsiteX19" fmla="*/ 9572625 w 9972675"/>
                            <a:gd name="connsiteY19" fmla="*/ 4886325 h 7855354"/>
                            <a:gd name="connsiteX20" fmla="*/ 9715500 w 9972675"/>
                            <a:gd name="connsiteY20" fmla="*/ 4572000 h 7855354"/>
                            <a:gd name="connsiteX21" fmla="*/ 9972675 w 9972675"/>
                            <a:gd name="connsiteY21" fmla="*/ 3571875 h 7855354"/>
                            <a:gd name="connsiteX22" fmla="*/ 9886950 w 9972675"/>
                            <a:gd name="connsiteY22" fmla="*/ 2228850 h 7855354"/>
                            <a:gd name="connsiteX23" fmla="*/ 9801225 w 9972675"/>
                            <a:gd name="connsiteY23" fmla="*/ 1943100 h 7855354"/>
                            <a:gd name="connsiteX24" fmla="*/ 9429750 w 9972675"/>
                            <a:gd name="connsiteY24" fmla="*/ 1200150 h 7855354"/>
                            <a:gd name="connsiteX25" fmla="*/ 9229725 w 9972675"/>
                            <a:gd name="connsiteY25" fmla="*/ 1000125 h 7855354"/>
                            <a:gd name="connsiteX26" fmla="*/ 9029700 w 9972675"/>
                            <a:gd name="connsiteY26" fmla="*/ 742950 h 7855354"/>
                            <a:gd name="connsiteX27" fmla="*/ 8715375 w 9972675"/>
                            <a:gd name="connsiteY27" fmla="*/ 542925 h 7855354"/>
                            <a:gd name="connsiteX28" fmla="*/ 8315325 w 9972675"/>
                            <a:gd name="connsiteY28" fmla="*/ 314325 h 7855354"/>
                            <a:gd name="connsiteX29" fmla="*/ 6972300 w 9972675"/>
                            <a:gd name="connsiteY29" fmla="*/ 171450 h 7855354"/>
                            <a:gd name="connsiteX30" fmla="*/ 5886450 w 9972675"/>
                            <a:gd name="connsiteY30" fmla="*/ 57150 h 7855354"/>
                            <a:gd name="connsiteX31" fmla="*/ 4514850 w 9972675"/>
                            <a:gd name="connsiteY31" fmla="*/ 0 h 7855354"/>
                            <a:gd name="connsiteX32" fmla="*/ 4086225 w 9972675"/>
                            <a:gd name="connsiteY32" fmla="*/ 85725 h 7855354"/>
                            <a:gd name="connsiteX33" fmla="*/ 4572000 w 9972675"/>
                            <a:gd name="connsiteY33" fmla="*/ 0 h 78553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</a:cxnLst>
                          <a:rect l="l" t="t" r="r" b="b"/>
                          <a:pathLst>
                            <a:path w="9972675" h="7855354">
                              <a:moveTo>
                                <a:pt x="4629150" y="28575"/>
                              </a:moveTo>
                              <a:lnTo>
                                <a:pt x="4629150" y="28575"/>
                              </a:lnTo>
                              <a:cubicBezTo>
                                <a:pt x="4333875" y="76200"/>
                                <a:pt x="4037034" y="114967"/>
                                <a:pt x="3743325" y="171450"/>
                              </a:cubicBezTo>
                              <a:cubicBezTo>
                                <a:pt x="3541408" y="210280"/>
                                <a:pt x="3343522" y="267750"/>
                                <a:pt x="3143250" y="314325"/>
                              </a:cubicBezTo>
                              <a:cubicBezTo>
                                <a:pt x="2461095" y="472966"/>
                                <a:pt x="2694491" y="427218"/>
                                <a:pt x="2171700" y="514350"/>
                              </a:cubicBezTo>
                              <a:cubicBezTo>
                                <a:pt x="1962150" y="619125"/>
                                <a:pt x="1727983" y="684839"/>
                                <a:pt x="1543050" y="828675"/>
                              </a:cubicBezTo>
                              <a:cubicBezTo>
                                <a:pt x="1426977" y="918954"/>
                                <a:pt x="731094" y="1626283"/>
                                <a:pt x="600075" y="1914525"/>
                              </a:cubicBezTo>
                              <a:cubicBezTo>
                                <a:pt x="552450" y="2019300"/>
                                <a:pt x="502149" y="2122899"/>
                                <a:pt x="457200" y="2228850"/>
                              </a:cubicBezTo>
                              <a:cubicBezTo>
                                <a:pt x="317346" y="2558506"/>
                                <a:pt x="197014" y="2812394"/>
                                <a:pt x="114300" y="3143250"/>
                              </a:cubicBezTo>
                              <a:cubicBezTo>
                                <a:pt x="79918" y="3280779"/>
                                <a:pt x="45942" y="3481406"/>
                                <a:pt x="28575" y="3629025"/>
                              </a:cubicBezTo>
                              <a:cubicBezTo>
                                <a:pt x="17390" y="3724094"/>
                                <a:pt x="9525" y="3819525"/>
                                <a:pt x="0" y="3914775"/>
                              </a:cubicBezTo>
                              <a:cubicBezTo>
                                <a:pt x="38100" y="4181475"/>
                                <a:pt x="51900" y="4452794"/>
                                <a:pt x="114300" y="4714875"/>
                              </a:cubicBezTo>
                              <a:cubicBezTo>
                                <a:pt x="342900" y="5162550"/>
                                <a:pt x="2146588" y="4379183"/>
                                <a:pt x="2470438" y="4769708"/>
                              </a:cubicBezTo>
                              <a:cubicBezTo>
                                <a:pt x="3046701" y="5255483"/>
                                <a:pt x="3190875" y="7448550"/>
                                <a:pt x="3571875" y="7629525"/>
                              </a:cubicBezTo>
                              <a:cubicBezTo>
                                <a:pt x="3600450" y="7648575"/>
                                <a:pt x="3623584" y="7681951"/>
                                <a:pt x="3657600" y="7686675"/>
                              </a:cubicBezTo>
                              <a:cubicBezTo>
                                <a:pt x="4872086" y="7855354"/>
                                <a:pt x="5118270" y="7742817"/>
                                <a:pt x="6600825" y="7658100"/>
                              </a:cubicBezTo>
                              <a:cubicBezTo>
                                <a:pt x="6897830" y="7576168"/>
                                <a:pt x="7426751" y="7476870"/>
                                <a:pt x="7743825" y="7286625"/>
                              </a:cubicBezTo>
                              <a:cubicBezTo>
                                <a:pt x="8340072" y="6928877"/>
                                <a:pt x="8310214" y="6784501"/>
                                <a:pt x="8829675" y="6086475"/>
                              </a:cubicBezTo>
                              <a:cubicBezTo>
                                <a:pt x="8989397" y="5871848"/>
                                <a:pt x="9074044" y="5762456"/>
                                <a:pt x="9201150" y="5543550"/>
                              </a:cubicBezTo>
                              <a:cubicBezTo>
                                <a:pt x="9327511" y="5325928"/>
                                <a:pt x="9468493" y="5115416"/>
                                <a:pt x="9572625" y="4886325"/>
                              </a:cubicBezTo>
                              <a:cubicBezTo>
                                <a:pt x="9620250" y="4781550"/>
                                <a:pt x="9678086" y="4680840"/>
                                <a:pt x="9715500" y="4572000"/>
                              </a:cubicBezTo>
                              <a:cubicBezTo>
                                <a:pt x="9854177" y="4168577"/>
                                <a:pt x="9889408" y="3960453"/>
                                <a:pt x="9972675" y="3571875"/>
                              </a:cubicBezTo>
                              <a:cubicBezTo>
                                <a:pt x="9944100" y="3124200"/>
                                <a:pt x="9933910" y="2674971"/>
                                <a:pt x="9886950" y="2228850"/>
                              </a:cubicBezTo>
                              <a:cubicBezTo>
                                <a:pt x="9876540" y="2129952"/>
                                <a:pt x="9838653" y="2035231"/>
                                <a:pt x="9801225" y="1943100"/>
                              </a:cubicBezTo>
                              <a:cubicBezTo>
                                <a:pt x="9739843" y="1792006"/>
                                <a:pt x="9603085" y="1390818"/>
                                <a:pt x="9429750" y="1200150"/>
                              </a:cubicBezTo>
                              <a:cubicBezTo>
                                <a:pt x="9366322" y="1130379"/>
                                <a:pt x="9291817" y="1071087"/>
                                <a:pt x="9229725" y="1000125"/>
                              </a:cubicBezTo>
                              <a:cubicBezTo>
                                <a:pt x="9158210" y="918394"/>
                                <a:pt x="9103598" y="822533"/>
                                <a:pt x="9029700" y="742950"/>
                              </a:cubicBezTo>
                              <a:cubicBezTo>
                                <a:pt x="8841608" y="540390"/>
                                <a:pt x="8911627" y="646215"/>
                                <a:pt x="8715375" y="542925"/>
                              </a:cubicBezTo>
                              <a:cubicBezTo>
                                <a:pt x="8579464" y="471393"/>
                                <a:pt x="8458554" y="369769"/>
                                <a:pt x="8315325" y="314325"/>
                              </a:cubicBezTo>
                              <a:cubicBezTo>
                                <a:pt x="7879116" y="145470"/>
                                <a:pt x="7432271" y="186782"/>
                                <a:pt x="6972300" y="171450"/>
                              </a:cubicBezTo>
                              <a:cubicBezTo>
                                <a:pt x="6445983" y="101274"/>
                                <a:pt x="6503770" y="102320"/>
                                <a:pt x="5886450" y="57150"/>
                              </a:cubicBezTo>
                              <a:cubicBezTo>
                                <a:pt x="5440293" y="24504"/>
                                <a:pt x="4954864" y="14667"/>
                                <a:pt x="4514850" y="0"/>
                              </a:cubicBezTo>
                              <a:lnTo>
                                <a:pt x="4086225" y="85725"/>
                              </a:lnTo>
                              <a:lnTo>
                                <a:pt x="4572000" y="0"/>
                              </a:lnTo>
                            </a:path>
                          </a:pathLst>
                        </a:cu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8000" b="1" i="1" dirty="0" smtClean="0"/>
                              <a:t>C</a:t>
                            </a:r>
                            <a:endParaRPr lang="en-US" sz="8000" b="1" i="1" dirty="0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41" name="Oval 40"/>
                        <a:cNvSpPr/>
                      </a:nvSpPr>
                      <a:spPr>
                        <a:xfrm>
                          <a:off x="15014074" y="12582640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42" name="Straight Connector 41"/>
                        <a:cNvCxnSpPr>
                          <a:stCxn id="41" idx="7"/>
                          <a:endCxn id="45" idx="3"/>
                        </a:cNvCxnSpPr>
                      </a:nvCxnSpPr>
                      <a:spPr>
                        <a:xfrm flipV="1">
                          <a:off x="15164695" y="10720667"/>
                          <a:ext cx="4115684" cy="1885506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43" name="Straight Connector 42"/>
                        <a:cNvCxnSpPr>
                          <a:stCxn id="41" idx="7"/>
                          <a:endCxn id="48" idx="4"/>
                        </a:cNvCxnSpPr>
                      </a:nvCxnSpPr>
                      <a:spPr>
                        <a:xfrm flipV="1">
                          <a:off x="15164695" y="8763000"/>
                          <a:ext cx="1611337" cy="3843173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5" name="Oval 44"/>
                        <a:cNvSpPr/>
                      </a:nvSpPr>
                      <a:spPr>
                        <a:xfrm>
                          <a:off x="19254537" y="10583509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8" name="Oval 47"/>
                        <a:cNvSpPr/>
                      </a:nvSpPr>
                      <a:spPr>
                        <a:xfrm>
                          <a:off x="16687800" y="8602309"/>
                          <a:ext cx="176463" cy="160691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pic>
                      <a:nvPicPr>
                        <a:cNvPr id="0" name="Object 4"/>
                        <a:cNvPicPr>
                          <a:picLocks noChangeAspect="1" noChangeArrowheads="1"/>
                        </a:cNvPicPr>
                      </a:nvPicPr>
                      <a:blipFill>
                        <a:blip r:embed="rId5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249400" y="11947525"/>
                          <a:ext cx="1058863" cy="106362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66" name="Straight Connector 65"/>
                        <a:cNvCxnSpPr/>
                      </a:nvCxnSpPr>
                      <a:spPr>
                        <a:xfrm>
                          <a:off x="17449800" y="7162800"/>
                          <a:ext cx="2819400" cy="51054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74" name="Straight Connector 73"/>
                        <a:cNvCxnSpPr/>
                      </a:nvCxnSpPr>
                      <a:spPr>
                        <a:xfrm>
                          <a:off x="15087600" y="8001000"/>
                          <a:ext cx="7772400" cy="32004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pic>
                      <a:nvPicPr>
                        <a:cNvPr id="0" name="Object 5"/>
                        <a:cNvPicPr>
                          <a:picLocks noChangeAspect="1" noChangeArrowheads="1"/>
                        </a:cNvPicPr>
                      </a:nvPicPr>
                      <a:blipFill>
                        <a:blip r:embed="rId5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9392900" y="9525000"/>
                          <a:ext cx="1181100" cy="1295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6"/>
                        <a:cNvPicPr>
                          <a:picLocks noChangeAspect="1" noChangeArrowheads="1"/>
                        </a:cNvPicPr>
                      </a:nvPicPr>
                      <a:blipFill>
                        <a:blip r:embed="rId5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6725900" y="7467600"/>
                          <a:ext cx="1181100" cy="1295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82" name="Straight Connector 81"/>
                        <a:cNvCxnSpPr/>
                      </a:nvCxnSpPr>
                      <a:spPr>
                        <a:xfrm>
                          <a:off x="4953894" y="9372600"/>
                          <a:ext cx="4723506" cy="2005176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4" name="Straight Connector 83"/>
                        <a:cNvCxnSpPr/>
                      </a:nvCxnSpPr>
                      <a:spPr>
                        <a:xfrm flipH="1" flipV="1">
                          <a:off x="4953000" y="6629400"/>
                          <a:ext cx="1295400" cy="403860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B050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6" name="Straight Connector 85"/>
                        <a:cNvCxnSpPr/>
                      </a:nvCxnSpPr>
                      <a:spPr>
                        <a:xfrm flipV="1">
                          <a:off x="7086600" y="10287000"/>
                          <a:ext cx="6324600" cy="838200"/>
                        </a:xfrm>
                        <a:prstGeom prst="line">
                          <a:avLst/>
                        </a:prstGeom>
                        <a:ln w="28575"/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00" name="Rounded Rectangle 99"/>
                        <a:cNvSpPr/>
                      </a:nvSpPr>
                      <a:spPr>
                        <a:xfrm>
                          <a:off x="2667000" y="4495800"/>
                          <a:ext cx="22402800" cy="9220200"/>
                        </a:xfrm>
                        <a:prstGeom prst="roundRect">
                          <a:avLst>
                            <a:gd name="adj" fmla="val 10221"/>
                          </a:avLst>
                        </a:prstGeom>
                        <a:noFill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2" name="Oval 31"/>
                        <a:cNvSpPr/>
                      </a:nvSpPr>
                      <a:spPr>
                        <a:xfrm>
                          <a:off x="3124200" y="4876800"/>
                          <a:ext cx="1066800" cy="1143000"/>
                        </a:xfrm>
                        <a:prstGeom prst="ellipse">
                          <a:avLst/>
                        </a:prstGeom>
                        <a:noFill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3" name="TextBox 32"/>
                        <a:cNvSpPr txBox="1"/>
                      </a:nvSpPr>
                      <a:spPr>
                        <a:xfrm>
                          <a:off x="3352800" y="5020270"/>
                          <a:ext cx="585417" cy="92333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A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36" name="Oval 35"/>
                        <a:cNvSpPr/>
                      </a:nvSpPr>
                      <a:spPr>
                        <a:xfrm>
                          <a:off x="15240000" y="4876800"/>
                          <a:ext cx="1066800" cy="1143000"/>
                        </a:xfrm>
                        <a:prstGeom prst="ellipse">
                          <a:avLst/>
                        </a:prstGeom>
                        <a:noFill/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7" name="TextBox 36"/>
                        <a:cNvSpPr txBox="1"/>
                      </a:nvSpPr>
                      <a:spPr>
                        <a:xfrm>
                          <a:off x="15516828" y="5020270"/>
                          <a:ext cx="561372" cy="92333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371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2743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4114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54864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68580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82296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96012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0972800" algn="l" defTabSz="2743200" rtl="0" eaLnBrk="1" latinLnBrk="0" hangingPunct="1">
                              <a:defRPr sz="54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B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pic>
                      <a:nvPicPr>
                        <a:cNvPr id="0" name="Object 7"/>
                        <a:cNvPicPr>
                          <a:picLocks noChangeAspect="1" noChangeArrowheads="1"/>
                        </a:cNvPicPr>
                      </a:nvPicPr>
                      <a:blipFill>
                        <a:blip r:embed="rId5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7394575" y="9144000"/>
                          <a:ext cx="1096963" cy="1295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8"/>
                        <a:cNvPicPr>
                          <a:picLocks noChangeAspect="1" noChangeArrowheads="1"/>
                        </a:cNvPicPr>
                      </a:nvPicPr>
                      <a:blipFill>
                        <a:blip r:embed="rId5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0325100" y="9448800"/>
                          <a:ext cx="1181100" cy="1295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0" name="Object 9"/>
                        <a:cNvPicPr>
                          <a:picLocks noChangeAspect="1" noChangeArrowheads="1"/>
                        </a:cNvPicPr>
                      </a:nvPicPr>
                      <a:blipFill>
                        <a:blip r:embed="rId5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5562600" y="7391400"/>
                          <a:ext cx="1181100" cy="1295400"/>
                        </a:xfrm>
                        <a:prstGeom prst="rect">
                          <a:avLst/>
                        </a:prstGeom>
                        <a:noFill/>
                      </a:spPr>
                    </a:pic>
                  </a:grpSp>
                </lc:lockedCanvas>
              </a:graphicData>
            </a:graphic>
          </wp:inline>
        </w:drawing>
      </w:r>
    </w:p>
    <w:p w:rsidR="00BC3060" w:rsidRPr="0088524B" w:rsidRDefault="00BC3060" w:rsidP="00880BE1">
      <w:pPr>
        <w:spacing w:after="0"/>
        <w:rPr>
          <w:sz w:val="28"/>
          <w:szCs w:val="28"/>
        </w:rPr>
      </w:pPr>
    </w:p>
    <w:p w:rsidR="003C517F" w:rsidRPr="00880BE1" w:rsidRDefault="00FD6A49" w:rsidP="00FD6A49">
      <w:pPr>
        <w:spacing w:after="0"/>
      </w:pPr>
      <w:r w:rsidRPr="006D059D">
        <w:rPr>
          <w:b/>
        </w:rPr>
        <w:t xml:space="preserve">Figure </w:t>
      </w:r>
      <w:r>
        <w:rPr>
          <w:rFonts w:hint="eastAsia"/>
          <w:b/>
        </w:rPr>
        <w:t>S</w:t>
      </w:r>
      <w:r>
        <w:rPr>
          <w:b/>
        </w:rPr>
        <w:t>6</w:t>
      </w:r>
      <w:r>
        <w:rPr>
          <w:b/>
        </w:rPr>
        <w:t>:</w:t>
      </w:r>
      <w:r>
        <w:t xml:space="preserve"> </w:t>
      </w:r>
      <w:r w:rsidR="00825186" w:rsidRPr="00FD6A49">
        <w:rPr>
          <w:sz w:val="20"/>
          <w:szCs w:val="20"/>
        </w:rPr>
        <w:t xml:space="preserve">(A) </w:t>
      </w:r>
      <w:r w:rsidR="00880BE1" w:rsidRPr="00FD6A49">
        <w:rPr>
          <w:sz w:val="20"/>
          <w:szCs w:val="20"/>
        </w:rPr>
        <w:t xml:space="preserve">If </w:t>
      </w:r>
      <w:r w:rsidR="00880BE1" w:rsidRPr="00FD6A49">
        <w:rPr>
          <w:b/>
          <w:i/>
          <w:sz w:val="20"/>
          <w:szCs w:val="20"/>
        </w:rPr>
        <w:t>C</w:t>
      </w:r>
      <w:r w:rsidR="000535A5" w:rsidRPr="00FD6A49">
        <w:rPr>
          <w:b/>
          <w:i/>
          <w:sz w:val="20"/>
          <w:szCs w:val="20"/>
        </w:rPr>
        <w:t xml:space="preserve"> </w:t>
      </w:r>
      <w:r w:rsidR="00880BE1" w:rsidRPr="00FD6A49">
        <w:rPr>
          <w:sz w:val="20"/>
          <w:szCs w:val="20"/>
        </w:rPr>
        <w:t xml:space="preserve">is a convex set, then minimal distance from any point </w:t>
      </w: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</m:oMath>
      <w:r w:rsidR="00880BE1" w:rsidRPr="00FD6A49">
        <w:rPr>
          <w:sz w:val="20"/>
          <w:szCs w:val="20"/>
        </w:rPr>
        <w:t xml:space="preserve"> onto </w:t>
      </w:r>
      <w:r w:rsidR="00880BE1" w:rsidRPr="00FD6A49">
        <w:rPr>
          <w:b/>
          <w:i/>
          <w:sz w:val="20"/>
          <w:szCs w:val="20"/>
        </w:rPr>
        <w:t>C</w:t>
      </w:r>
      <w:r w:rsidR="000535A5" w:rsidRPr="00FD6A49">
        <w:rPr>
          <w:b/>
          <w:i/>
          <w:sz w:val="20"/>
          <w:szCs w:val="20"/>
        </w:rPr>
        <w:t xml:space="preserve"> </w:t>
      </w:r>
      <w:r w:rsidR="00880BE1" w:rsidRPr="00FD6A49">
        <w:rPr>
          <w:sz w:val="20"/>
          <w:szCs w:val="20"/>
        </w:rPr>
        <w:t>is unique</w:t>
      </w:r>
      <w:r w:rsidR="00825186" w:rsidRPr="00FD6A49">
        <w:rPr>
          <w:sz w:val="20"/>
          <w:szCs w:val="20"/>
        </w:rPr>
        <w:t xml:space="preserve"> and the projection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p>
            <m:r>
              <w:rPr>
                <w:rFonts w:ascii="Cambria Math" w:hAnsi="Cambria Math"/>
                <w:sz w:val="20"/>
                <w:szCs w:val="20"/>
              </w:rPr>
              <m:t>*</m:t>
            </m:r>
          </m:sup>
        </m:sSup>
      </m:oMath>
      <w:r w:rsidR="00825186" w:rsidRPr="00FD6A49">
        <w:rPr>
          <w:sz w:val="20"/>
          <w:szCs w:val="20"/>
        </w:rPr>
        <w:t xml:space="preserve"> can be uniquely found. (B) If </w:t>
      </w:r>
      <w:r w:rsidR="00825186" w:rsidRPr="00FD6A49">
        <w:rPr>
          <w:b/>
          <w:i/>
          <w:sz w:val="20"/>
          <w:szCs w:val="20"/>
        </w:rPr>
        <w:t>C</w:t>
      </w:r>
      <w:r w:rsidR="000535A5" w:rsidRPr="00FD6A49">
        <w:rPr>
          <w:b/>
          <w:i/>
          <w:sz w:val="20"/>
          <w:szCs w:val="20"/>
        </w:rPr>
        <w:t xml:space="preserve"> </w:t>
      </w:r>
      <w:r w:rsidR="00825186" w:rsidRPr="00FD6A49">
        <w:rPr>
          <w:sz w:val="20"/>
          <w:szCs w:val="20"/>
        </w:rPr>
        <w:t xml:space="preserve">is a non-convex set, then minimal distance from any point </w:t>
      </w:r>
      <m:oMath>
        <m:acc>
          <m:accPr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</m:acc>
      </m:oMath>
      <w:r w:rsidR="00825186" w:rsidRPr="00FD6A49">
        <w:rPr>
          <w:sz w:val="20"/>
          <w:szCs w:val="20"/>
        </w:rPr>
        <w:t xml:space="preserve"> onto </w:t>
      </w:r>
      <w:r w:rsidR="00825186" w:rsidRPr="00FD6A49">
        <w:rPr>
          <w:b/>
          <w:i/>
          <w:sz w:val="20"/>
          <w:szCs w:val="20"/>
        </w:rPr>
        <w:t>C</w:t>
      </w:r>
      <w:r w:rsidR="000535A5" w:rsidRPr="00FD6A49">
        <w:rPr>
          <w:b/>
          <w:i/>
          <w:sz w:val="20"/>
          <w:szCs w:val="20"/>
        </w:rPr>
        <w:t xml:space="preserve"> </w:t>
      </w:r>
      <w:r w:rsidR="00825186" w:rsidRPr="00FD6A49">
        <w:rPr>
          <w:sz w:val="20"/>
          <w:szCs w:val="20"/>
        </w:rPr>
        <w:t>is not unique. More than one solution can be found</w:t>
      </w:r>
      <w:r w:rsidR="00EA3DF3" w:rsidRPr="00FD6A49">
        <w:rPr>
          <w:sz w:val="20"/>
          <w:szCs w:val="20"/>
        </w:rPr>
        <w:t xml:space="preserve"> in general</w:t>
      </w:r>
      <w:r w:rsidR="00825186" w:rsidRPr="00FD6A49">
        <w:rPr>
          <w:sz w:val="20"/>
          <w:szCs w:val="20"/>
        </w:rPr>
        <w:t>.</w:t>
      </w:r>
    </w:p>
    <w:p w:rsidR="006C0A40" w:rsidRDefault="006C0A40" w:rsidP="001A2286">
      <w:pPr>
        <w:spacing w:after="0"/>
        <w:rPr>
          <w:b/>
        </w:rPr>
      </w:pPr>
    </w:p>
    <w:p w:rsidR="006C0A40" w:rsidRDefault="006C0A40" w:rsidP="001A2286">
      <w:pPr>
        <w:spacing w:after="0"/>
        <w:rPr>
          <w:b/>
        </w:rPr>
      </w:pPr>
    </w:p>
    <w:p w:rsidR="006C0A40" w:rsidRDefault="006C0A40" w:rsidP="001A2286">
      <w:pPr>
        <w:spacing w:after="0"/>
        <w:rPr>
          <w:b/>
        </w:rPr>
      </w:pPr>
    </w:p>
    <w:p w:rsidR="006C0A40" w:rsidRDefault="006C0A40" w:rsidP="001A2286">
      <w:pPr>
        <w:spacing w:after="0"/>
        <w:rPr>
          <w:b/>
        </w:rPr>
      </w:pPr>
    </w:p>
    <w:p w:rsidR="006C0A40" w:rsidRDefault="006C0A40" w:rsidP="001A2286">
      <w:pPr>
        <w:spacing w:after="0"/>
        <w:rPr>
          <w:b/>
        </w:rPr>
      </w:pPr>
    </w:p>
    <w:p w:rsidR="009631D3" w:rsidRDefault="009631D3" w:rsidP="001A2286">
      <w:pPr>
        <w:spacing w:after="0"/>
        <w:rPr>
          <w:b/>
        </w:rPr>
      </w:pPr>
    </w:p>
    <w:p w:rsidR="006C0A40" w:rsidRDefault="006C0A40" w:rsidP="001A2286">
      <w:pPr>
        <w:spacing w:after="0"/>
        <w:rPr>
          <w:b/>
        </w:rPr>
      </w:pPr>
    </w:p>
    <w:p w:rsidR="002521EA" w:rsidRDefault="002521EA" w:rsidP="001A2286">
      <w:pPr>
        <w:spacing w:after="0"/>
        <w:rPr>
          <w:b/>
        </w:rPr>
      </w:pPr>
    </w:p>
    <w:p w:rsidR="00A00298" w:rsidRDefault="00A00298" w:rsidP="001A2286">
      <w:pPr>
        <w:spacing w:after="0"/>
        <w:rPr>
          <w:b/>
        </w:rPr>
      </w:pPr>
    </w:p>
    <w:p w:rsidR="0038533D" w:rsidRDefault="0038533D" w:rsidP="001A2286">
      <w:pPr>
        <w:spacing w:after="0"/>
        <w:rPr>
          <w:b/>
        </w:rPr>
      </w:pPr>
    </w:p>
    <w:p w:rsidR="0038533D" w:rsidRDefault="0038533D" w:rsidP="001A2286">
      <w:pPr>
        <w:spacing w:after="0"/>
        <w:rPr>
          <w:b/>
        </w:rPr>
      </w:pPr>
    </w:p>
    <w:p w:rsidR="0038533D" w:rsidRDefault="0038533D" w:rsidP="001A2286">
      <w:pPr>
        <w:spacing w:after="0"/>
        <w:rPr>
          <w:b/>
        </w:rPr>
      </w:pPr>
      <w:bookmarkStart w:id="0" w:name="_GoBack"/>
      <w:bookmarkEnd w:id="0"/>
    </w:p>
    <w:p w:rsidR="00A00298" w:rsidRDefault="00A00298" w:rsidP="001A2286">
      <w:pPr>
        <w:spacing w:after="0"/>
        <w:rPr>
          <w:b/>
        </w:rPr>
      </w:pPr>
    </w:p>
    <w:p w:rsidR="00B62EEA" w:rsidRDefault="00554593" w:rsidP="00B62EEA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</w:t>
      </w:r>
      <w:r w:rsidR="00580CB3">
        <w:rPr>
          <w:rFonts w:hint="eastAsia"/>
          <w:b/>
          <w:sz w:val="28"/>
          <w:szCs w:val="28"/>
        </w:rPr>
        <w:t>ry</w:t>
      </w:r>
      <w:r>
        <w:rPr>
          <w:b/>
          <w:sz w:val="28"/>
          <w:szCs w:val="28"/>
        </w:rPr>
        <w:t xml:space="preserve"> Tables</w:t>
      </w:r>
    </w:p>
    <w:p w:rsidR="00021B15" w:rsidRPr="00522108" w:rsidRDefault="00D70C5E" w:rsidP="00021B15">
      <w:pPr>
        <w:rPr>
          <w:sz w:val="20"/>
          <w:szCs w:val="20"/>
        </w:rPr>
      </w:pPr>
      <w:r w:rsidRPr="00BE5DF1">
        <w:rPr>
          <w:b/>
        </w:rPr>
        <w:t xml:space="preserve">Table </w:t>
      </w:r>
      <w:r w:rsidR="004D086D">
        <w:rPr>
          <w:rFonts w:hint="eastAsia"/>
          <w:b/>
        </w:rPr>
        <w:t>S1</w:t>
      </w:r>
      <w:r w:rsidR="00D37B89">
        <w:rPr>
          <w:b/>
        </w:rPr>
        <w:t>:</w:t>
      </w:r>
      <w:r w:rsidR="00A70046">
        <w:rPr>
          <w:rFonts w:hint="eastAsia"/>
          <w:b/>
        </w:rPr>
        <w:t xml:space="preserve"> </w:t>
      </w:r>
      <w:r w:rsidR="004D086D">
        <w:rPr>
          <w:rFonts w:hint="eastAsia"/>
          <w:sz w:val="20"/>
          <w:szCs w:val="20"/>
        </w:rPr>
        <w:t>A list of 1</w:t>
      </w:r>
      <w:r w:rsidR="00021B15" w:rsidRPr="00522108">
        <w:rPr>
          <w:sz w:val="20"/>
          <w:szCs w:val="20"/>
        </w:rPr>
        <w:t>00 genes with</w:t>
      </w:r>
      <w:r w:rsidR="003A6A56">
        <w:rPr>
          <w:rFonts w:hint="eastAsia"/>
          <w:sz w:val="20"/>
          <w:szCs w:val="20"/>
        </w:rPr>
        <w:t xml:space="preserve"> the</w:t>
      </w:r>
      <w:r w:rsidR="00021B15" w:rsidRPr="00522108">
        <w:rPr>
          <w:sz w:val="20"/>
          <w:szCs w:val="20"/>
        </w:rPr>
        <w:t xml:space="preserve"> highest contribution scores to</w:t>
      </w:r>
      <w:r w:rsidR="004D086D">
        <w:rPr>
          <w:rFonts w:hint="eastAsia"/>
          <w:sz w:val="20"/>
          <w:szCs w:val="20"/>
        </w:rPr>
        <w:t xml:space="preserve"> the</w:t>
      </w:r>
      <w:r w:rsidR="00021B15" w:rsidRPr="00522108">
        <w:rPr>
          <w:sz w:val="20"/>
          <w:szCs w:val="20"/>
        </w:rPr>
        <w:t xml:space="preserve"> condition specific network in the analysis of ovarian cancer data</w:t>
      </w:r>
      <w:r w:rsidR="00EC5FC3">
        <w:rPr>
          <w:rFonts w:hint="eastAsia"/>
          <w:sz w:val="20"/>
          <w:szCs w:val="20"/>
        </w:rPr>
        <w:t>.</w:t>
      </w:r>
    </w:p>
    <w:tbl>
      <w:tblPr>
        <w:tblStyle w:val="TableGrid"/>
        <w:tblW w:w="5607" w:type="dxa"/>
        <w:jc w:val="center"/>
        <w:tblInd w:w="-666" w:type="dxa"/>
        <w:tblLook w:val="04A0" w:firstRow="1" w:lastRow="0" w:firstColumn="1" w:lastColumn="0" w:noHBand="0" w:noVBand="1"/>
      </w:tblPr>
      <w:tblGrid>
        <w:gridCol w:w="657"/>
        <w:gridCol w:w="1737"/>
        <w:gridCol w:w="1350"/>
        <w:gridCol w:w="1863"/>
      </w:tblGrid>
      <w:tr w:rsidR="00141E4A" w:rsidRPr="00833FF6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350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rez</w:t>
            </w:r>
            <w:proofErr w:type="spellEnd"/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ibution score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436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51987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0A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797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48172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L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402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48172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356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48172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597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44357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X3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077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44357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AP2L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898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40542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FEB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942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40542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688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36728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S6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502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36728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77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32913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3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32913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312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9098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P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158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9098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9577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9098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74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5284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R1OP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1116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5284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N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764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1469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643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1469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PPA4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211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21469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657" w:type="dxa"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37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54B</w:t>
            </w:r>
          </w:p>
        </w:tc>
        <w:tc>
          <w:tcPr>
            <w:tcW w:w="1350" w:type="dxa"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5788</w:t>
            </w:r>
          </w:p>
        </w:tc>
        <w:tc>
          <w:tcPr>
            <w:tcW w:w="1863" w:type="dxa"/>
            <w:noWrap/>
            <w:hideMark/>
          </w:tcPr>
          <w:p w:rsidR="00141E4A" w:rsidRPr="00A23DFF" w:rsidRDefault="00141E4A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1765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NAT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1765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RBS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580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1383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B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166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1383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K4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73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1002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38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1002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F3B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5109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062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A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970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062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95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062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15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0239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PNS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2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9858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QL5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400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9476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KLR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31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9095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MTM8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52189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9095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AP9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142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9095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1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7569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X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488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7569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92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6806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CK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46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6043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T1S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433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4517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O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841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3754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P13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319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337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K2A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1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2991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9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2991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879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2610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088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2228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B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88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71084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P3K5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21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99398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181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99398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27A6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896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9558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PS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631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9558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NF193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74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9176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P1A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224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9176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A4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910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9176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PN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771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8413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FI1B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328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7269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PO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514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6506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CA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07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6506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HR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690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6506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DC85B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100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6125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XN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29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5743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V39H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839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5362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F2A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95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5362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GI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86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4599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2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4599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A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42177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EP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998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3836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QLN4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689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2691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KRD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628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26919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92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2310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IP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3714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2310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CC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104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1547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3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100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1547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R7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23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1547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N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1199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116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DIT3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649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0784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F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18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040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D6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78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6040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RIB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351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9258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SK6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04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9258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915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88771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P2CB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1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8114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PK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76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77327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MP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312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7351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URF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7154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69698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K39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734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6588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NG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82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62068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9A3R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368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4299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604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3918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LAC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0528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3918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PK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3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35365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F2F1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962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2773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P2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402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2773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FNA5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687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27736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791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16292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NCG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62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01033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X9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662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497218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TF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343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49340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KCD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80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493404</w:t>
            </w:r>
          </w:p>
        </w:tc>
      </w:tr>
      <w:tr w:rsidR="002F5E6B" w:rsidRPr="00A23DFF" w:rsidTr="00141E4A">
        <w:trPr>
          <w:trHeight w:val="227"/>
          <w:jc w:val="center"/>
        </w:trPr>
        <w:tc>
          <w:tcPr>
            <w:tcW w:w="657" w:type="dxa"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737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1350" w:type="dxa"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316</w:t>
            </w:r>
          </w:p>
        </w:tc>
        <w:tc>
          <w:tcPr>
            <w:tcW w:w="1863" w:type="dxa"/>
            <w:noWrap/>
            <w:hideMark/>
          </w:tcPr>
          <w:p w:rsidR="002F5E6B" w:rsidRPr="00A23DFF" w:rsidRDefault="002F5E6B" w:rsidP="00364D83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489589</w:t>
            </w:r>
          </w:p>
        </w:tc>
      </w:tr>
    </w:tbl>
    <w:p w:rsidR="00A52F14" w:rsidRDefault="00A52F14" w:rsidP="00D70C5E">
      <w:pPr>
        <w:rPr>
          <w:sz w:val="20"/>
          <w:szCs w:val="20"/>
        </w:rPr>
      </w:pPr>
    </w:p>
    <w:p w:rsidR="00453519" w:rsidRPr="002A2D53" w:rsidRDefault="00453519" w:rsidP="00EA3DF3">
      <w:pPr>
        <w:rPr>
          <w:b/>
          <w:sz w:val="20"/>
          <w:szCs w:val="20"/>
        </w:rPr>
      </w:pPr>
      <w:r w:rsidRPr="00522108">
        <w:rPr>
          <w:b/>
          <w:sz w:val="20"/>
          <w:szCs w:val="20"/>
        </w:rPr>
        <w:t xml:space="preserve">Table </w:t>
      </w:r>
      <w:r w:rsidR="00DD46CA">
        <w:rPr>
          <w:rFonts w:hint="eastAsia"/>
          <w:b/>
          <w:sz w:val="20"/>
          <w:szCs w:val="20"/>
        </w:rPr>
        <w:t>S2</w:t>
      </w:r>
      <w:r w:rsidR="009A6268">
        <w:rPr>
          <w:b/>
          <w:sz w:val="20"/>
          <w:szCs w:val="20"/>
        </w:rPr>
        <w:t>:</w:t>
      </w:r>
      <w:r w:rsidR="00244718">
        <w:rPr>
          <w:rFonts w:hint="eastAsia"/>
          <w:b/>
          <w:sz w:val="20"/>
          <w:szCs w:val="20"/>
        </w:rPr>
        <w:t xml:space="preserve"> </w:t>
      </w:r>
      <w:r w:rsidR="002A2D53">
        <w:rPr>
          <w:rFonts w:hint="eastAsia"/>
          <w:sz w:val="20"/>
          <w:szCs w:val="20"/>
        </w:rPr>
        <w:t>A</w:t>
      </w:r>
      <w:r w:rsidR="00244718">
        <w:rPr>
          <w:rFonts w:hint="eastAsia"/>
          <w:sz w:val="20"/>
          <w:szCs w:val="20"/>
        </w:rPr>
        <w:t xml:space="preserve"> </w:t>
      </w:r>
      <w:r w:rsidR="002A2D53">
        <w:rPr>
          <w:rFonts w:hint="eastAsia"/>
          <w:sz w:val="20"/>
          <w:szCs w:val="20"/>
        </w:rPr>
        <w:t>list of</w:t>
      </w:r>
      <w:r w:rsidR="002A2D53" w:rsidRPr="00522108">
        <w:rPr>
          <w:sz w:val="20"/>
          <w:szCs w:val="20"/>
        </w:rPr>
        <w:t xml:space="preserve"> 100 genes with</w:t>
      </w:r>
      <w:r w:rsidR="002A2D53">
        <w:rPr>
          <w:rFonts w:hint="eastAsia"/>
          <w:sz w:val="20"/>
          <w:szCs w:val="20"/>
        </w:rPr>
        <w:t xml:space="preserve"> the</w:t>
      </w:r>
      <w:r w:rsidR="002A2D53" w:rsidRPr="00522108">
        <w:rPr>
          <w:sz w:val="20"/>
          <w:szCs w:val="20"/>
        </w:rPr>
        <w:t xml:space="preserve"> highest contribution scores to </w:t>
      </w:r>
      <w:r w:rsidR="002A2D53">
        <w:rPr>
          <w:rFonts w:hint="eastAsia"/>
          <w:sz w:val="20"/>
          <w:szCs w:val="20"/>
        </w:rPr>
        <w:t xml:space="preserve">the </w:t>
      </w:r>
      <w:r w:rsidR="002A2D53" w:rsidRPr="00522108">
        <w:rPr>
          <w:sz w:val="20"/>
          <w:szCs w:val="20"/>
        </w:rPr>
        <w:t>condition specific network in the anal</w:t>
      </w:r>
      <w:r w:rsidR="002A2D53">
        <w:rPr>
          <w:sz w:val="20"/>
          <w:szCs w:val="20"/>
        </w:rPr>
        <w:t xml:space="preserve">ysis of prostate cancer data </w:t>
      </w:r>
      <w:r w:rsidR="002A2D53">
        <w:rPr>
          <w:rFonts w:hint="eastAsia"/>
          <w:sz w:val="20"/>
          <w:szCs w:val="20"/>
        </w:rPr>
        <w:t>.</w:t>
      </w:r>
    </w:p>
    <w:tbl>
      <w:tblPr>
        <w:tblStyle w:val="TableGrid"/>
        <w:tblW w:w="5635" w:type="dxa"/>
        <w:jc w:val="center"/>
        <w:tblInd w:w="55" w:type="dxa"/>
        <w:tblLook w:val="04A0" w:firstRow="1" w:lastRow="0" w:firstColumn="1" w:lastColumn="0" w:noHBand="0" w:noVBand="1"/>
      </w:tblPr>
      <w:tblGrid>
        <w:gridCol w:w="476"/>
        <w:gridCol w:w="1998"/>
        <w:gridCol w:w="1510"/>
        <w:gridCol w:w="1651"/>
      </w:tblGrid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A23DF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ntrez</w:t>
            </w:r>
            <w:proofErr w:type="spellEnd"/>
            <w:r w:rsidRPr="00A23DF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ID 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ontribution score 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7orf36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700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52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NID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279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51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GRB10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88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51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38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507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LLT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30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50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KCNK3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77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9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GOLM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1280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91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WIPI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06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87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29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8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RPS6KA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19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57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7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57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F8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15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42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72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XD3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346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2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03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1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95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1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DAM15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75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07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78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0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NTXR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18429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0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TTK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27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ST1R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48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CDC130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157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7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TN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82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6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DAZAP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80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62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AK1IP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00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5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93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5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63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5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HSPA1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30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31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BPTF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18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2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AMK2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1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0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LAVL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99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301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ED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72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8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RAP2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91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7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DSTN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103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7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PHA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04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7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62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7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BLB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68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6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GJA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69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62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RKCG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8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62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SIN3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594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5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ROX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629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5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DCP1B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9651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5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JUND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72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5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IKBKG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51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5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APK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9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51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05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4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NR1I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85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3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60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3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HABP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292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2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RCHY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5898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0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OCLN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950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0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AFK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97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201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YWHAE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53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9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79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8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11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67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SUMO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34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6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RKD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8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5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ITGA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67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5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08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5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HAND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46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5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EF2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20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52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0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4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NR1I3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970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26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85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3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XOC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041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21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AP3K7IP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45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1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PN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992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114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SYNCRIP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49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9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RSS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64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9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KAP9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14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9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TP2B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9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91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RNF183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3806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7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ZP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858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7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GMT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25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6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RKG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9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6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06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TRADD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71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5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WNT3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47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5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RMP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400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5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ZMYND8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361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4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ILK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61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2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GEMIN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0628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2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2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ATF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6574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302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28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9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TP5J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55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92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ZNF274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078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RPA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11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PLCG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33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8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851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72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TUBA4A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277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6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14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69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91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6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COL13A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30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5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KRT18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875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53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GRB7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2886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5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MED31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1003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4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472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46</w:t>
            </w:r>
          </w:p>
        </w:tc>
      </w:tr>
      <w:tr w:rsidR="006C0A40" w:rsidRPr="00A23DFF" w:rsidTr="00141E4A">
        <w:trPr>
          <w:trHeight w:val="227"/>
          <w:jc w:val="center"/>
        </w:trPr>
        <w:tc>
          <w:tcPr>
            <w:tcW w:w="476" w:type="dxa"/>
          </w:tcPr>
          <w:p w:rsidR="006C0A40" w:rsidRPr="00A23DFF" w:rsidRDefault="006C0A40" w:rsidP="003C517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998" w:type="dxa"/>
            <w:noWrap/>
            <w:hideMark/>
          </w:tcPr>
          <w:p w:rsidR="006C0A40" w:rsidRPr="00A23DFF" w:rsidRDefault="006C0A40" w:rsidP="003C517F">
            <w:pPr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Courier New"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1510" w:type="dxa"/>
            <w:hideMark/>
          </w:tcPr>
          <w:p w:rsidR="006C0A40" w:rsidRPr="00A23DFF" w:rsidRDefault="006C0A40" w:rsidP="003C517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949</w:t>
            </w:r>
          </w:p>
        </w:tc>
        <w:tc>
          <w:tcPr>
            <w:tcW w:w="1651" w:type="dxa"/>
            <w:noWrap/>
            <w:hideMark/>
          </w:tcPr>
          <w:p w:rsidR="006C0A40" w:rsidRPr="00A23DFF" w:rsidRDefault="006C0A40" w:rsidP="003C517F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23DF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002938</w:t>
            </w:r>
          </w:p>
        </w:tc>
      </w:tr>
    </w:tbl>
    <w:p w:rsidR="00B62EEA" w:rsidRPr="006B5381" w:rsidRDefault="00B62EEA" w:rsidP="00B62EEA">
      <w:pPr>
        <w:rPr>
          <w:b/>
        </w:rPr>
      </w:pPr>
      <w:r w:rsidRPr="006B5381">
        <w:rPr>
          <w:b/>
        </w:rPr>
        <w:t xml:space="preserve">Table </w:t>
      </w:r>
      <w:r w:rsidR="00846220">
        <w:rPr>
          <w:rFonts w:hint="eastAsia"/>
          <w:b/>
        </w:rPr>
        <w:t>S3</w:t>
      </w:r>
      <w:r>
        <w:rPr>
          <w:b/>
        </w:rPr>
        <w:t xml:space="preserve">: </w:t>
      </w:r>
      <w:r w:rsidR="00846220" w:rsidRPr="009A6268">
        <w:rPr>
          <w:rFonts w:hint="eastAsia"/>
          <w:sz w:val="20"/>
          <w:szCs w:val="20"/>
        </w:rPr>
        <w:t>Performance on prostate cancer data.</w:t>
      </w:r>
    </w:p>
    <w:tbl>
      <w:tblPr>
        <w:tblStyle w:val="LightShading1"/>
        <w:tblW w:w="0" w:type="auto"/>
        <w:jc w:val="center"/>
        <w:tblInd w:w="-739" w:type="dxa"/>
        <w:tblLook w:val="04A0" w:firstRow="1" w:lastRow="0" w:firstColumn="1" w:lastColumn="0" w:noHBand="0" w:noVBand="1"/>
      </w:tblPr>
      <w:tblGrid>
        <w:gridCol w:w="2467"/>
        <w:gridCol w:w="990"/>
        <w:gridCol w:w="1080"/>
        <w:gridCol w:w="1080"/>
      </w:tblGrid>
      <w:tr w:rsidR="00B62EEA" w:rsidTr="00C63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:rsidR="00B62EEA" w:rsidRDefault="00B62EEA" w:rsidP="00B62EEA">
            <w:r>
              <w:t>Method</w:t>
            </w:r>
          </w:p>
        </w:tc>
        <w:tc>
          <w:tcPr>
            <w:tcW w:w="990" w:type="dxa"/>
          </w:tcPr>
          <w:p w:rsidR="00B62EEA" w:rsidRDefault="00B62EEA" w:rsidP="00B62E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SINE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MRF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MAXC</w:t>
            </w:r>
          </w:p>
        </w:tc>
      </w:tr>
      <w:tr w:rsidR="00B62EEA" w:rsidTr="00C6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:rsidR="00B62EEA" w:rsidRDefault="00B62EEA" w:rsidP="00C63424">
            <w:r>
              <w:t>S</w:t>
            </w:r>
            <w:r w:rsidR="00C63424">
              <w:rPr>
                <w:rFonts w:hint="eastAsia"/>
              </w:rPr>
              <w:t>elected genes</w:t>
            </w:r>
          </w:p>
        </w:tc>
        <w:tc>
          <w:tcPr>
            <w:tcW w:w="990" w:type="dxa"/>
          </w:tcPr>
          <w:p w:rsidR="00B62EEA" w:rsidRDefault="00B62EEA" w:rsidP="00B62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3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1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9</w:t>
            </w:r>
          </w:p>
        </w:tc>
      </w:tr>
      <w:tr w:rsidR="00B62EEA" w:rsidTr="00C634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:rsidR="00B62EEA" w:rsidRDefault="00C63424" w:rsidP="00C63424">
            <w:r>
              <w:rPr>
                <w:rFonts w:hint="eastAsia"/>
              </w:rPr>
              <w:t>Recovered interactions</w:t>
            </w:r>
          </w:p>
        </w:tc>
        <w:tc>
          <w:tcPr>
            <w:tcW w:w="990" w:type="dxa"/>
          </w:tcPr>
          <w:p w:rsidR="00B62EEA" w:rsidRDefault="00B62EEA" w:rsidP="00B62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9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98</w:t>
            </w:r>
          </w:p>
        </w:tc>
      </w:tr>
      <w:tr w:rsidR="00B62EEA" w:rsidTr="00C63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:rsidR="00B62EEA" w:rsidRDefault="00B62EEA" w:rsidP="00C63424">
            <w:r>
              <w:t>R</w:t>
            </w:r>
            <w:r w:rsidR="00C63424">
              <w:rPr>
                <w:rFonts w:hint="eastAsia"/>
              </w:rPr>
              <w:t>ecovered genes</w:t>
            </w:r>
          </w:p>
        </w:tc>
        <w:tc>
          <w:tcPr>
            <w:tcW w:w="990" w:type="dxa"/>
          </w:tcPr>
          <w:p w:rsidR="00B62EEA" w:rsidRDefault="00B62EEA" w:rsidP="00B62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</w:tr>
      <w:tr w:rsidR="00B62EEA" w:rsidTr="00C634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:rsidR="00B62EEA" w:rsidRDefault="00B62EEA" w:rsidP="00C63424">
            <w:r>
              <w:t xml:space="preserve">Fold </w:t>
            </w:r>
            <w:r w:rsidR="00C63424">
              <w:rPr>
                <w:rFonts w:hint="eastAsia"/>
              </w:rPr>
              <w:t>e</w:t>
            </w:r>
            <w:r>
              <w:t>nrichment</w:t>
            </w:r>
          </w:p>
        </w:tc>
        <w:tc>
          <w:tcPr>
            <w:tcW w:w="990" w:type="dxa"/>
          </w:tcPr>
          <w:p w:rsidR="00B62EEA" w:rsidRDefault="00B62EEA" w:rsidP="00B62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2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86</w:t>
            </w:r>
          </w:p>
        </w:tc>
        <w:tc>
          <w:tcPr>
            <w:tcW w:w="1080" w:type="dxa"/>
          </w:tcPr>
          <w:p w:rsidR="00B62EEA" w:rsidRDefault="00B62EEA" w:rsidP="00B62E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5</w:t>
            </w:r>
          </w:p>
        </w:tc>
      </w:tr>
    </w:tbl>
    <w:p w:rsidR="00B062D3" w:rsidRDefault="00B062D3" w:rsidP="00B62EEA"/>
    <w:p w:rsidR="00B62EEA" w:rsidRPr="009A6268" w:rsidRDefault="00B62EEA" w:rsidP="00B62EEA">
      <w:pPr>
        <w:rPr>
          <w:rFonts w:cstheme="minorHAnsi"/>
          <w:sz w:val="20"/>
          <w:szCs w:val="20"/>
        </w:rPr>
      </w:pPr>
      <w:r w:rsidRPr="009A6268">
        <w:rPr>
          <w:rFonts w:cstheme="minorHAnsi"/>
          <w:sz w:val="20"/>
          <w:szCs w:val="20"/>
        </w:rPr>
        <w:t>Fold enrichment</w:t>
      </w:r>
      <w:r w:rsidR="000F0B28" w:rsidRPr="009A6268">
        <w:rPr>
          <w:rFonts w:cstheme="minorHAnsi"/>
          <w:sz w:val="20"/>
          <w:szCs w:val="20"/>
        </w:rPr>
        <w:t xml:space="preserve"> was used to</w:t>
      </w:r>
      <w:r w:rsidRPr="009A6268">
        <w:rPr>
          <w:rFonts w:cstheme="minorHAnsi"/>
          <w:sz w:val="20"/>
          <w:szCs w:val="20"/>
        </w:rPr>
        <w:t xml:space="preserve"> evaluate the performance of methods</w:t>
      </w:r>
      <w:r w:rsidR="000F0B28" w:rsidRPr="009A6268">
        <w:rPr>
          <w:rFonts w:cstheme="minorHAnsi"/>
          <w:sz w:val="20"/>
          <w:szCs w:val="20"/>
        </w:rPr>
        <w:t>, and calculated as follows:</w:t>
      </w: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</w:rPr>
          <m:t xml:space="preserve"> </m:t>
        </m:r>
        <m:r>
          <w:rPr>
            <w:rFonts w:ascii="Cambria Math" w:hAnsi="Cambria Math" w:cstheme="minorHAnsi"/>
            <w:sz w:val="20"/>
            <w:szCs w:val="20"/>
          </w:rPr>
          <m:t>Fold enrichment=</m:t>
        </m:r>
        <m:f>
          <m:f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/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theme="minorHAnsi"/>
                <w:sz w:val="20"/>
                <w:szCs w:val="20"/>
              </w:rPr>
              <m:t>Recoveredgene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s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*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theme="minorHAnsi"/>
                <w:sz w:val="20"/>
                <w:szCs w:val="20"/>
              </w:rPr>
              <m:t>All genes'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/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theme="minorHAnsi"/>
                <w:sz w:val="20"/>
                <w:szCs w:val="20"/>
              </w:rPr>
              <m:t>Selected gene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s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*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  <m:r>
              <w:rPr>
                <w:rFonts w:ascii="Cambria Math" w:hAnsi="Cambria Math" w:cstheme="minorHAnsi"/>
                <w:sz w:val="20"/>
                <w:szCs w:val="20"/>
              </w:rPr>
              <m:t>Referencegnes'</m:t>
            </m:r>
          </m:den>
        </m:f>
      </m:oMath>
      <w:r w:rsidR="006C4EAA" w:rsidRPr="009A6268">
        <w:rPr>
          <w:rFonts w:cstheme="minorHAnsi"/>
          <w:sz w:val="20"/>
          <w:szCs w:val="20"/>
        </w:rPr>
        <w:t xml:space="preserve"> </w:t>
      </w:r>
      <w:r w:rsidR="000F0B28" w:rsidRPr="009A6268">
        <w:rPr>
          <w:rFonts w:cstheme="minorHAnsi"/>
          <w:sz w:val="20"/>
          <w:szCs w:val="20"/>
        </w:rPr>
        <w:t>, where</w:t>
      </w:r>
      <w:r w:rsidR="00C63424" w:rsidRPr="009A6268">
        <w:rPr>
          <w:rFonts w:cstheme="minorHAnsi"/>
          <w:sz w:val="20"/>
          <w:szCs w:val="20"/>
        </w:rPr>
        <w:t xml:space="preserve"> 'Selected genes'</w:t>
      </w:r>
      <w:r w:rsidR="000F0B28" w:rsidRPr="009A6268">
        <w:rPr>
          <w:rFonts w:cstheme="minorHAnsi"/>
          <w:sz w:val="20"/>
          <w:szCs w:val="20"/>
        </w:rPr>
        <w:t xml:space="preserve"> represents</w:t>
      </w:r>
      <w:r w:rsidRPr="009A6268">
        <w:rPr>
          <w:rFonts w:cstheme="minorHAnsi"/>
          <w:sz w:val="20"/>
          <w:szCs w:val="20"/>
        </w:rPr>
        <w:t xml:space="preserve"> the number of selected genes </w:t>
      </w:r>
      <w:r w:rsidR="000F0B28" w:rsidRPr="009A6268">
        <w:rPr>
          <w:rFonts w:cstheme="minorHAnsi"/>
          <w:sz w:val="20"/>
          <w:szCs w:val="20"/>
        </w:rPr>
        <w:t>by the method</w:t>
      </w:r>
      <w:r w:rsidRPr="009A6268">
        <w:rPr>
          <w:rFonts w:cstheme="minorHAnsi"/>
          <w:sz w:val="20"/>
          <w:szCs w:val="20"/>
        </w:rPr>
        <w:t>,</w:t>
      </w:r>
      <w:r w:rsidR="00C63424" w:rsidRPr="009A6268">
        <w:rPr>
          <w:rFonts w:cstheme="minorHAnsi"/>
          <w:sz w:val="20"/>
          <w:szCs w:val="20"/>
        </w:rPr>
        <w:t xml:space="preserve"> 'Reference genes' is the number of </w:t>
      </w:r>
      <w:r w:rsidR="000F0B28" w:rsidRPr="009A6268">
        <w:rPr>
          <w:rFonts w:cstheme="minorHAnsi"/>
          <w:sz w:val="20"/>
          <w:szCs w:val="20"/>
        </w:rPr>
        <w:t xml:space="preserve">reference genes from Prostate Cancer Dragon Database of genes, </w:t>
      </w:r>
      <w:r w:rsidR="00C63424" w:rsidRPr="009A6268">
        <w:rPr>
          <w:rFonts w:cstheme="minorHAnsi"/>
          <w:sz w:val="20"/>
          <w:szCs w:val="20"/>
        </w:rPr>
        <w:t>'</w:t>
      </w:r>
      <w:r w:rsidR="000F0B28" w:rsidRPr="009A6268">
        <w:rPr>
          <w:rFonts w:cstheme="minorHAnsi"/>
          <w:sz w:val="20"/>
          <w:szCs w:val="20"/>
        </w:rPr>
        <w:t>R</w:t>
      </w:r>
      <w:r w:rsidR="00C63424" w:rsidRPr="009A6268">
        <w:rPr>
          <w:rFonts w:cstheme="minorHAnsi"/>
          <w:sz w:val="20"/>
          <w:szCs w:val="20"/>
        </w:rPr>
        <w:t>ecovered genes' is</w:t>
      </w:r>
      <w:r w:rsidR="000F0B28" w:rsidRPr="009A6268">
        <w:rPr>
          <w:rFonts w:cstheme="minorHAnsi"/>
          <w:sz w:val="20"/>
          <w:szCs w:val="20"/>
        </w:rPr>
        <w:t xml:space="preserve"> </w:t>
      </w:r>
      <w:r w:rsidRPr="009A6268">
        <w:rPr>
          <w:rFonts w:cstheme="minorHAnsi"/>
          <w:sz w:val="20"/>
          <w:szCs w:val="20"/>
        </w:rPr>
        <w:t xml:space="preserve">recovered genes </w:t>
      </w:r>
      <w:r w:rsidR="000F0B28" w:rsidRPr="009A6268">
        <w:rPr>
          <w:rFonts w:cstheme="minorHAnsi"/>
          <w:sz w:val="20"/>
          <w:szCs w:val="20"/>
        </w:rPr>
        <w:t>by the method among reference genes</w:t>
      </w:r>
      <w:r w:rsidRPr="009A6268">
        <w:rPr>
          <w:rFonts w:cstheme="minorHAnsi"/>
          <w:sz w:val="20"/>
          <w:szCs w:val="20"/>
        </w:rPr>
        <w:t>,</w:t>
      </w:r>
      <w:r w:rsidR="000F0B28" w:rsidRPr="009A6268">
        <w:rPr>
          <w:rFonts w:cstheme="minorHAnsi"/>
          <w:sz w:val="20"/>
          <w:szCs w:val="20"/>
        </w:rPr>
        <w:t xml:space="preserve"> and </w:t>
      </w:r>
      <w:r w:rsidR="00C63424" w:rsidRPr="009A6268">
        <w:rPr>
          <w:rFonts w:cstheme="minorHAnsi"/>
          <w:sz w:val="20"/>
          <w:szCs w:val="20"/>
        </w:rPr>
        <w:t>'A</w:t>
      </w:r>
      <w:r w:rsidR="000F0B28" w:rsidRPr="009A6268">
        <w:rPr>
          <w:rFonts w:cstheme="minorHAnsi"/>
          <w:sz w:val="20"/>
          <w:szCs w:val="20"/>
        </w:rPr>
        <w:t>ll</w:t>
      </w:r>
      <w:r w:rsidR="00C63424" w:rsidRPr="009A6268">
        <w:rPr>
          <w:rFonts w:cstheme="minorHAnsi"/>
          <w:sz w:val="20"/>
          <w:szCs w:val="20"/>
        </w:rPr>
        <w:t xml:space="preserve"> genes'</w:t>
      </w:r>
      <w:r w:rsidR="000F0B28" w:rsidRPr="009A6268">
        <w:rPr>
          <w:rFonts w:cstheme="minorHAnsi"/>
          <w:sz w:val="20"/>
          <w:szCs w:val="20"/>
        </w:rPr>
        <w:t xml:space="preserve"> represents</w:t>
      </w:r>
      <w:r w:rsidRPr="009A6268">
        <w:rPr>
          <w:rFonts w:cstheme="minorHAnsi"/>
          <w:sz w:val="20"/>
          <w:szCs w:val="20"/>
        </w:rPr>
        <w:t xml:space="preserve"> all genes in </w:t>
      </w:r>
      <w:r w:rsidR="000F0B28" w:rsidRPr="009A6268">
        <w:rPr>
          <w:rFonts w:cstheme="minorHAnsi"/>
          <w:sz w:val="20"/>
          <w:szCs w:val="20"/>
        </w:rPr>
        <w:t xml:space="preserve">the </w:t>
      </w:r>
      <w:r w:rsidRPr="009A6268">
        <w:rPr>
          <w:rFonts w:cstheme="minorHAnsi"/>
          <w:sz w:val="20"/>
          <w:szCs w:val="20"/>
        </w:rPr>
        <w:t>entire network</w:t>
      </w:r>
      <w:r w:rsidR="000F0B28" w:rsidRPr="009A6268">
        <w:rPr>
          <w:rFonts w:cstheme="minorHAnsi"/>
          <w:sz w:val="20"/>
          <w:szCs w:val="20"/>
        </w:rPr>
        <w:t>.</w:t>
      </w:r>
      <w:r w:rsidR="002E69D9" w:rsidRPr="009A6268">
        <w:rPr>
          <w:rFonts w:cstheme="minorHAnsi"/>
          <w:sz w:val="20"/>
          <w:szCs w:val="20"/>
        </w:rPr>
        <w:t xml:space="preserve"> In the table,</w:t>
      </w:r>
      <w:r w:rsidRPr="009A6268">
        <w:rPr>
          <w:rFonts w:cstheme="minorHAnsi"/>
          <w:sz w:val="20"/>
          <w:szCs w:val="20"/>
        </w:rPr>
        <w:t xml:space="preserve"> </w:t>
      </w:r>
      <w:r w:rsidR="00C63424" w:rsidRPr="009A6268">
        <w:rPr>
          <w:rFonts w:cstheme="minorHAnsi"/>
          <w:sz w:val="20"/>
          <w:szCs w:val="20"/>
        </w:rPr>
        <w:t>'Recovered interactions'</w:t>
      </w:r>
      <w:r w:rsidRPr="009A6268">
        <w:rPr>
          <w:rFonts w:cstheme="minorHAnsi"/>
          <w:sz w:val="20"/>
          <w:szCs w:val="20"/>
        </w:rPr>
        <w:t xml:space="preserve"> represents the number of interactions recovered from the PPI network.</w:t>
      </w:r>
    </w:p>
    <w:p w:rsidR="00141E4A" w:rsidRDefault="00141E4A" w:rsidP="00B62EEA">
      <w:r w:rsidRPr="00BE5DF1"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4</w:t>
      </w:r>
      <w:r w:rsidR="00866E04">
        <w:rPr>
          <w:b/>
        </w:rPr>
        <w:t>:</w:t>
      </w:r>
      <w:r>
        <w:rPr>
          <w:rFonts w:hint="eastAsia"/>
          <w:b/>
        </w:rPr>
        <w:t xml:space="preserve"> </w:t>
      </w:r>
      <w:r w:rsidRPr="00141E4A">
        <w:rPr>
          <w:sz w:val="20"/>
          <w:szCs w:val="20"/>
        </w:rPr>
        <w:t>Literature evidences</w:t>
      </w:r>
      <w:r w:rsidRPr="00141E4A">
        <w:rPr>
          <w:rFonts w:hint="eastAsia"/>
          <w:sz w:val="20"/>
          <w:szCs w:val="20"/>
        </w:rPr>
        <w:t xml:space="preserve"> </w:t>
      </w:r>
      <w:r w:rsidRPr="00141E4A">
        <w:rPr>
          <w:sz w:val="20"/>
          <w:szCs w:val="20"/>
        </w:rPr>
        <w:t>for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2</w:t>
      </w:r>
      <w:r w:rsidRPr="00522108">
        <w:rPr>
          <w:sz w:val="20"/>
          <w:szCs w:val="20"/>
        </w:rPr>
        <w:t>0 genes with</w:t>
      </w:r>
      <w:r>
        <w:rPr>
          <w:rFonts w:hint="eastAsia"/>
          <w:sz w:val="20"/>
          <w:szCs w:val="20"/>
        </w:rPr>
        <w:t xml:space="preserve"> the</w:t>
      </w:r>
      <w:r w:rsidRPr="00522108">
        <w:rPr>
          <w:sz w:val="20"/>
          <w:szCs w:val="20"/>
        </w:rPr>
        <w:t xml:space="preserve"> highest contribution scores to</w:t>
      </w:r>
      <w:r>
        <w:rPr>
          <w:rFonts w:hint="eastAsia"/>
          <w:sz w:val="20"/>
          <w:szCs w:val="20"/>
        </w:rPr>
        <w:t xml:space="preserve"> the</w:t>
      </w:r>
      <w:r w:rsidRPr="00522108">
        <w:rPr>
          <w:sz w:val="20"/>
          <w:szCs w:val="20"/>
        </w:rPr>
        <w:t xml:space="preserve"> condition specific network in the analysis of ovarian cancer data</w:t>
      </w:r>
      <w:r>
        <w:rPr>
          <w:rFonts w:hint="eastAsia"/>
          <w:sz w:val="20"/>
          <w:szCs w:val="20"/>
        </w:rPr>
        <w:t>.</w:t>
      </w:r>
    </w:p>
    <w:tbl>
      <w:tblPr>
        <w:tblStyle w:val="TableGrid"/>
        <w:tblW w:w="8046" w:type="dxa"/>
        <w:jc w:val="center"/>
        <w:tblLook w:val="04A0" w:firstRow="1" w:lastRow="0" w:firstColumn="1" w:lastColumn="0" w:noHBand="0" w:noVBand="1"/>
      </w:tblPr>
      <w:tblGrid>
        <w:gridCol w:w="460"/>
        <w:gridCol w:w="1268"/>
        <w:gridCol w:w="1350"/>
        <w:gridCol w:w="2520"/>
        <w:gridCol w:w="2448"/>
      </w:tblGrid>
      <w:tr w:rsidR="00141E4A" w:rsidRPr="00833FF6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350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rez</w:t>
            </w:r>
            <w:proofErr w:type="spellEnd"/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2520" w:type="dxa"/>
          </w:tcPr>
          <w:p w:rsidR="00141E4A" w:rsidRPr="00833FF6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33FF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an Cancer gene, reference</w:t>
            </w:r>
          </w:p>
        </w:tc>
        <w:tc>
          <w:tcPr>
            <w:tcW w:w="2448" w:type="dxa"/>
          </w:tcPr>
          <w:p w:rsidR="00141E4A" w:rsidRPr="00833FF6" w:rsidRDefault="00141E4A" w:rsidP="00141E4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, related to other, reference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436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0A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8797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LL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402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2]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R2A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356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3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597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4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X3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077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5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AP2L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898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6]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FEB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942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7]</w:t>
            </w: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688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S6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502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9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77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20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3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312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21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P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9158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79577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6774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R1OP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11116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24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N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764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25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R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3643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41E4A" w:rsidRPr="00A23DFF" w:rsidTr="00141E4A">
        <w:trPr>
          <w:trHeight w:val="227"/>
          <w:jc w:val="center"/>
        </w:trPr>
        <w:tc>
          <w:tcPr>
            <w:tcW w:w="460" w:type="dxa"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8" w:type="dxa"/>
            <w:noWrap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23D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PPA4</w:t>
            </w:r>
          </w:p>
        </w:tc>
        <w:tc>
          <w:tcPr>
            <w:tcW w:w="1350" w:type="dxa"/>
            <w:hideMark/>
          </w:tcPr>
          <w:p w:rsidR="00141E4A" w:rsidRPr="00A23DFF" w:rsidRDefault="00141E4A" w:rsidP="00141E4A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23DFF">
              <w:rPr>
                <w:rFonts w:ascii="Arial" w:eastAsia="Times New Roman" w:hAnsi="Arial" w:cs="Arial"/>
                <w:sz w:val="16"/>
                <w:szCs w:val="16"/>
              </w:rPr>
              <w:t>55211</w:t>
            </w:r>
          </w:p>
        </w:tc>
        <w:tc>
          <w:tcPr>
            <w:tcW w:w="2520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448" w:type="dxa"/>
          </w:tcPr>
          <w:p w:rsidR="00141E4A" w:rsidRPr="00A23DFF" w:rsidRDefault="00141E4A" w:rsidP="00141E4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26]</w:t>
            </w:r>
          </w:p>
        </w:tc>
      </w:tr>
    </w:tbl>
    <w:p w:rsidR="00141E4A" w:rsidRDefault="00141E4A" w:rsidP="00B62EEA"/>
    <w:p w:rsidR="00AB3E96" w:rsidRDefault="00AB3E96" w:rsidP="00B62EEA"/>
    <w:p w:rsidR="00AB3E96" w:rsidRDefault="00AB3E96" w:rsidP="00B62EEA"/>
    <w:p w:rsidR="00AB3E96" w:rsidRDefault="00AB3E96" w:rsidP="00B62EEA"/>
    <w:p w:rsidR="00AB3E96" w:rsidRPr="00AB3E96" w:rsidRDefault="00AB3E96" w:rsidP="00AB3E96">
      <w:pPr>
        <w:spacing w:after="0"/>
        <w:rPr>
          <w:sz w:val="20"/>
          <w:szCs w:val="20"/>
        </w:rPr>
      </w:pPr>
      <w:r w:rsidRPr="00BE5DF1">
        <w:rPr>
          <w:b/>
        </w:rPr>
        <w:lastRenderedPageBreak/>
        <w:t xml:space="preserve">Table </w:t>
      </w:r>
      <w:r>
        <w:rPr>
          <w:rFonts w:hint="eastAsia"/>
          <w:b/>
        </w:rPr>
        <w:t>S</w:t>
      </w:r>
      <w:r w:rsidR="005D42C1">
        <w:rPr>
          <w:b/>
        </w:rPr>
        <w:t>5</w:t>
      </w:r>
      <w:r>
        <w:rPr>
          <w:rFonts w:hint="eastAsia"/>
          <w:b/>
        </w:rPr>
        <w:t xml:space="preserve">: </w:t>
      </w:r>
      <w:r w:rsidRPr="00AB3E96">
        <w:rPr>
          <w:sz w:val="20"/>
          <w:szCs w:val="20"/>
        </w:rPr>
        <w:t>Neig</w:t>
      </w:r>
      <w:r w:rsidRPr="00AB3E96">
        <w:rPr>
          <w:rFonts w:hint="eastAsia"/>
          <w:sz w:val="20"/>
          <w:szCs w:val="20"/>
        </w:rPr>
        <w:t>h</w:t>
      </w:r>
      <w:r w:rsidRPr="00AB3E96">
        <w:rPr>
          <w:sz w:val="20"/>
          <w:szCs w:val="20"/>
        </w:rPr>
        <w:t>bors of the four candidate ovarian cancer genes (UBAP2L,DPPA4,TFEB and SELL) are given in the table</w:t>
      </w:r>
      <w:r w:rsidRPr="00AB3E96">
        <w:rPr>
          <w:rFonts w:hint="eastAsia"/>
          <w:sz w:val="20"/>
          <w:szCs w:val="20"/>
        </w:rPr>
        <w:t>.</w:t>
      </w:r>
      <w:r w:rsidRPr="00AB3E96">
        <w:rPr>
          <w:sz w:val="20"/>
          <w:szCs w:val="20"/>
        </w:rPr>
        <w:t xml:space="preserve"> For each neighbor gene, NCBI PubMed ID </w:t>
      </w:r>
      <w:r w:rsidRPr="00AB3E96">
        <w:rPr>
          <w:rFonts w:hint="eastAsia"/>
          <w:sz w:val="20"/>
          <w:szCs w:val="20"/>
        </w:rPr>
        <w:t>of</w:t>
      </w:r>
      <w:r w:rsidRPr="00AB3E96">
        <w:rPr>
          <w:sz w:val="20"/>
          <w:szCs w:val="20"/>
        </w:rPr>
        <w:t xml:space="preserve"> the</w:t>
      </w:r>
      <w:r w:rsidRPr="00AB3E96">
        <w:rPr>
          <w:rFonts w:hint="eastAsia"/>
          <w:sz w:val="20"/>
          <w:szCs w:val="20"/>
        </w:rPr>
        <w:t xml:space="preserve"> article</w:t>
      </w:r>
      <w:r w:rsidRPr="00AB3E96">
        <w:rPr>
          <w:sz w:val="20"/>
          <w:szCs w:val="20"/>
        </w:rPr>
        <w:t xml:space="preserve"> </w:t>
      </w:r>
      <w:r w:rsidRPr="00AB3E96">
        <w:rPr>
          <w:rFonts w:hint="eastAsia"/>
          <w:sz w:val="20"/>
          <w:szCs w:val="20"/>
        </w:rPr>
        <w:t xml:space="preserve">supporting that </w:t>
      </w:r>
      <w:r w:rsidRPr="00AB3E96">
        <w:rPr>
          <w:sz w:val="20"/>
          <w:szCs w:val="20"/>
        </w:rPr>
        <w:t xml:space="preserve">the </w:t>
      </w:r>
      <w:r w:rsidRPr="00AB3E96">
        <w:rPr>
          <w:rFonts w:hint="eastAsia"/>
          <w:sz w:val="20"/>
          <w:szCs w:val="20"/>
        </w:rPr>
        <w:t xml:space="preserve">neighbor gene </w:t>
      </w:r>
      <w:r w:rsidRPr="00AB3E96">
        <w:rPr>
          <w:sz w:val="20"/>
          <w:szCs w:val="20"/>
        </w:rPr>
        <w:t>is</w:t>
      </w:r>
      <w:r w:rsidRPr="00AB3E96">
        <w:rPr>
          <w:rFonts w:hint="eastAsia"/>
          <w:sz w:val="20"/>
          <w:szCs w:val="20"/>
        </w:rPr>
        <w:t xml:space="preserve"> related to ovarian cancer or </w:t>
      </w:r>
      <w:r w:rsidRPr="00AB3E96">
        <w:rPr>
          <w:sz w:val="20"/>
          <w:szCs w:val="20"/>
        </w:rPr>
        <w:t>another</w:t>
      </w:r>
      <w:r w:rsidRPr="00AB3E96">
        <w:rPr>
          <w:rFonts w:hint="eastAsia"/>
          <w:sz w:val="20"/>
          <w:szCs w:val="20"/>
        </w:rPr>
        <w:t xml:space="preserve"> cancer type</w:t>
      </w:r>
      <w:r w:rsidRPr="00AB3E96">
        <w:rPr>
          <w:sz w:val="20"/>
          <w:szCs w:val="20"/>
        </w:rPr>
        <w:t xml:space="preserve"> is given as a reference.</w:t>
      </w:r>
    </w:p>
    <w:p w:rsidR="00AB3E96" w:rsidRPr="00AB3E96" w:rsidRDefault="00AB3E96" w:rsidP="00AB3E96">
      <w:pPr>
        <w:spacing w:after="0"/>
        <w:rPr>
          <w:sz w:val="20"/>
          <w:szCs w:val="20"/>
        </w:rPr>
      </w:pPr>
      <w:r w:rsidRPr="00AB3E96">
        <w:rPr>
          <w:sz w:val="20"/>
          <w:szCs w:val="20"/>
        </w:rPr>
        <w:t>For the four candidate genes, 159 neighbors were found from the condition specific network consisting of  643 genes. Within the 159 neighbors, 94 were ovarian cancer-related genes, 57 were other cancer-related genes and 8 genes were unknown to be related to any cancer type.</w:t>
      </w:r>
    </w:p>
    <w:p w:rsidR="00AB3E96" w:rsidRDefault="00AB3E96" w:rsidP="00AB3E96">
      <w:pPr>
        <w:rPr>
          <w:sz w:val="20"/>
          <w:szCs w:val="20"/>
        </w:rPr>
        <w:sectPr w:rsidR="00AB3E96" w:rsidSect="00806A2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4536" w:type="dxa"/>
        <w:tblInd w:w="2415" w:type="dxa"/>
        <w:tblLook w:val="04A0" w:firstRow="1" w:lastRow="0" w:firstColumn="1" w:lastColumn="0" w:noHBand="0" w:noVBand="1"/>
      </w:tblPr>
      <w:tblGrid>
        <w:gridCol w:w="551"/>
        <w:gridCol w:w="1177"/>
        <w:gridCol w:w="1530"/>
        <w:gridCol w:w="1278"/>
      </w:tblGrid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</w:rPr>
              <w:t>Gene Symbol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Ovarian</w:t>
            </w:r>
            <w:r w:rsidRPr="00C0141F">
              <w:rPr>
                <w:rFonts w:ascii="Calibri" w:hAnsi="Calibri" w:cs="Times New Roman" w:hint="eastAsia"/>
                <w:color w:val="000000"/>
                <w:sz w:val="16"/>
              </w:rPr>
              <w:t xml:space="preserve"> cancer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hAnsi="Calibri" w:cs="Times New Roman"/>
                <w:color w:val="000000"/>
                <w:sz w:val="16"/>
              </w:rPr>
            </w:pPr>
            <w:r w:rsidRPr="00C0141F">
              <w:rPr>
                <w:rFonts w:ascii="Calibri" w:hAnsi="Calibri" w:cs="Times New Roman" w:hint="eastAsia"/>
                <w:color w:val="000000"/>
                <w:sz w:val="16"/>
              </w:rPr>
              <w:t>Other c</w:t>
            </w: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ancer</w:t>
            </w:r>
            <w:r w:rsidRPr="00C0141F">
              <w:rPr>
                <w:rFonts w:ascii="Calibri" w:hAnsi="Calibri" w:cs="Times New Roman" w:hint="eastAsia"/>
                <w:color w:val="000000"/>
                <w:sz w:val="16"/>
              </w:rPr>
              <w:t>s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</w:t>
            </w:r>
          </w:p>
        </w:tc>
        <w:tc>
          <w:tcPr>
            <w:tcW w:w="1177" w:type="dxa"/>
            <w:noWrap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AANAT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019108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ADRA1D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81736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AKR7A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2040021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AMBP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4139944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AQP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9209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ASGR2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BAD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BAG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BAG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31683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BCL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1orf10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270157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A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07435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AMK2G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64990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CNB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3525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D247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24436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D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9855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D46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21010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DKN1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19527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LASP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22006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LSTN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118496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NOT7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38606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OPB1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REBBP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673232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RKL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31922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RYA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13706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CYCS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770345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DIT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82026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FNA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530481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2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HFR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5051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HX9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259238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LG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62519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NM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603912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PP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736146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SP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56003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lastRenderedPageBreak/>
              <w:t>3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DYRK1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52885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EGFR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EIF3I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056964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EIF4ENIF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397984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3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FBLN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12238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FHL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734036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1</w:t>
            </w:r>
          </w:p>
        </w:tc>
        <w:tc>
          <w:tcPr>
            <w:tcW w:w="1177" w:type="dxa"/>
            <w:noWrap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BRAF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FRS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39320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GEMIN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63667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GNAI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520077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HAGH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60513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HCK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14528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HIST1H3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603286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HNF4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84493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4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HSPA1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52805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HTN3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ICAM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933413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IFNAR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13016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IGFBP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INHB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0263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INPP5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5814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JAK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60513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JUN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91877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KCNJ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0195514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5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KCNJ6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92765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KHDRBS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03051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KIF2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9114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KPTN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KRAS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KRT1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86919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LEF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03086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LMX1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27080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LRP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6251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LYN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38361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6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AGI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8618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AP3K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AP4K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993544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AP4K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653745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BD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85926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CM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65334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lastRenderedPageBreak/>
              <w:t>7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EGF10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58056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SH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YBPC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7652099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MYOM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236287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7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NECAP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792445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NEDD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036351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1</w:t>
            </w:r>
          </w:p>
        </w:tc>
        <w:tc>
          <w:tcPr>
            <w:tcW w:w="1177" w:type="dxa"/>
            <w:noWrap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NLGN2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NOTCH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69938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3</w:t>
            </w:r>
          </w:p>
        </w:tc>
        <w:tc>
          <w:tcPr>
            <w:tcW w:w="1177" w:type="dxa"/>
            <w:noWrap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HSPA8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999008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NPAS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0241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NPFF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37500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NTSR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57116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OAZ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288888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AFAH1B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1285245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8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CSK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5477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DCD6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36920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DGF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99332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DGFR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86018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ICK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038462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IP5K1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21999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LEKHM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53564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LK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89189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NRC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176860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PP2C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7230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9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PP2R5E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48818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RB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587162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RKAB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957981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RMT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292672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SMB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934082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PXN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573920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RAB3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477653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RAD5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99673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RAD54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752289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RIPK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128261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0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RPL3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714919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RPL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061479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CN5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0372843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CRI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65859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ETDB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03480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FRS1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9951526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lastRenderedPageBreak/>
              <w:t>11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HBG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8616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HC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178716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MAD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0860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MARCA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375037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1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NAP29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1444812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P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1077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1</w:t>
            </w:r>
          </w:p>
        </w:tc>
        <w:tc>
          <w:tcPr>
            <w:tcW w:w="1177" w:type="dxa"/>
            <w:noWrap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SPTAN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677318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TAT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TAT5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54392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TK39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073627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TX3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UB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955399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UV39H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6638127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SVEP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317273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2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AF4B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068106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AF8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682879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CEB2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0680678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CERG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548374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CF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23251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ENC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786655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GFBR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905183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ICAM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994872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IF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2566447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LN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72267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3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LR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2709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NFSF8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911151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NFSF9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52016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NNI3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0124440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OPBP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81940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PT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070559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RIM24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2666376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SC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170201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TR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XN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799032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4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TYROBP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6339517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0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BE2I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97170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1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C119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2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VEGFA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3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VHL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549370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4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VIM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880734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lastRenderedPageBreak/>
              <w:t>155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WASL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3874846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6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WDR5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4279307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7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WDR89</w:t>
            </w:r>
          </w:p>
        </w:tc>
        <w:tc>
          <w:tcPr>
            <w:tcW w:w="2808" w:type="dxa"/>
            <w:gridSpan w:val="2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unknown</w:t>
            </w: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sz w:val="16"/>
              </w:rPr>
            </w:pPr>
            <w:r w:rsidRPr="00C0141F">
              <w:rPr>
                <w:sz w:val="16"/>
              </w:rPr>
              <w:t>158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WTAP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21881488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  <w:tr w:rsidR="00AB3E96" w:rsidRPr="00C0141F" w:rsidTr="00F0444E">
        <w:trPr>
          <w:trHeight w:val="300"/>
        </w:trPr>
        <w:tc>
          <w:tcPr>
            <w:tcW w:w="551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59</w:t>
            </w:r>
          </w:p>
        </w:tc>
        <w:tc>
          <w:tcPr>
            <w:tcW w:w="1177" w:type="dxa"/>
            <w:noWrap/>
            <w:hideMark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XRCC1</w:t>
            </w:r>
          </w:p>
        </w:tc>
        <w:tc>
          <w:tcPr>
            <w:tcW w:w="1530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C0141F">
              <w:rPr>
                <w:rFonts w:ascii="Calibri" w:eastAsia="Times New Roman" w:hAnsi="Calibri" w:cs="Times New Roman"/>
                <w:color w:val="000000"/>
                <w:sz w:val="16"/>
              </w:rPr>
              <w:t>18790805</w:t>
            </w:r>
          </w:p>
        </w:tc>
        <w:tc>
          <w:tcPr>
            <w:tcW w:w="1278" w:type="dxa"/>
          </w:tcPr>
          <w:p w:rsidR="00AB3E96" w:rsidRPr="00C0141F" w:rsidRDefault="00AB3E96" w:rsidP="00F0444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</w:p>
        </w:tc>
      </w:tr>
    </w:tbl>
    <w:p w:rsidR="00837667" w:rsidRDefault="00BE5DF1" w:rsidP="006D059D">
      <w:pPr>
        <w:spacing w:after="0"/>
      </w:pPr>
      <w:r w:rsidRPr="00BE5DF1">
        <w:rPr>
          <w:b/>
        </w:rPr>
        <w:t xml:space="preserve">Table </w:t>
      </w:r>
      <w:r w:rsidR="00837667">
        <w:rPr>
          <w:rFonts w:hint="eastAsia"/>
          <w:b/>
        </w:rPr>
        <w:t>S</w:t>
      </w:r>
      <w:r w:rsidR="005D42C1">
        <w:rPr>
          <w:b/>
        </w:rPr>
        <w:t>6</w:t>
      </w:r>
      <w:r w:rsidR="00E94596">
        <w:rPr>
          <w:rFonts w:hint="eastAsia"/>
          <w:b/>
        </w:rPr>
        <w:t>:</w:t>
      </w:r>
      <w:r w:rsidR="00B948BD">
        <w:rPr>
          <w:rFonts w:hint="eastAsia"/>
          <w:b/>
        </w:rPr>
        <w:t xml:space="preserve"> </w:t>
      </w:r>
      <w:r w:rsidR="00837667" w:rsidRPr="005D42C1">
        <w:rPr>
          <w:rFonts w:hint="eastAsia"/>
          <w:sz w:val="20"/>
          <w:szCs w:val="20"/>
        </w:rPr>
        <w:t>E</w:t>
      </w:r>
      <w:r w:rsidR="00837667" w:rsidRPr="005D42C1">
        <w:rPr>
          <w:sz w:val="20"/>
          <w:szCs w:val="20"/>
        </w:rPr>
        <w:t xml:space="preserve">nriched </w:t>
      </w:r>
      <w:r w:rsidR="00837667" w:rsidRPr="005D42C1">
        <w:rPr>
          <w:rFonts w:hint="eastAsia"/>
          <w:sz w:val="20"/>
          <w:szCs w:val="20"/>
        </w:rPr>
        <w:t>KEGG</w:t>
      </w:r>
      <w:r w:rsidR="00837667" w:rsidRPr="005D42C1">
        <w:rPr>
          <w:sz w:val="20"/>
          <w:szCs w:val="20"/>
        </w:rPr>
        <w:t xml:space="preserve"> pathways </w:t>
      </w:r>
      <w:r w:rsidR="00837667" w:rsidRPr="005D42C1">
        <w:rPr>
          <w:rFonts w:hint="eastAsia"/>
          <w:sz w:val="20"/>
          <w:szCs w:val="20"/>
        </w:rPr>
        <w:t>in</w:t>
      </w:r>
      <w:r w:rsidR="00837667" w:rsidRPr="005D42C1">
        <w:rPr>
          <w:sz w:val="20"/>
          <w:szCs w:val="20"/>
        </w:rPr>
        <w:t xml:space="preserve"> the sub-network </w:t>
      </w:r>
      <w:r w:rsidR="00837667" w:rsidRPr="005D42C1">
        <w:rPr>
          <w:rFonts w:hint="eastAsia"/>
          <w:sz w:val="20"/>
          <w:szCs w:val="20"/>
        </w:rPr>
        <w:t xml:space="preserve">identified using the WMAXC method </w:t>
      </w:r>
      <w:r w:rsidR="00837667" w:rsidRPr="005D42C1">
        <w:rPr>
          <w:sz w:val="20"/>
          <w:szCs w:val="20"/>
        </w:rPr>
        <w:t>for the ovarian cancer data set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4878"/>
        <w:gridCol w:w="1320"/>
        <w:gridCol w:w="1200"/>
      </w:tblGrid>
      <w:tr w:rsidR="00E03908" w:rsidRPr="00312AB3" w:rsidTr="006C4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</w:rPr>
            </w:pPr>
            <w:hyperlink r:id="rId58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</w:rPr>
                <w:t>Term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141E4A" w:rsidP="006C4E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59" w:history="1">
              <w:r w:rsidR="00E03908" w:rsidRPr="00B062D3">
                <w:rPr>
                  <w:rFonts w:ascii="Times New Roman" w:eastAsia="Times New Roman" w:hAnsi="Times New Roman" w:cs="Times New Roman"/>
                  <w:b w:val="0"/>
                  <w:color w:val="0000FF"/>
                  <w:sz w:val="20"/>
                  <w:szCs w:val="20"/>
                </w:rPr>
                <w:t>P-Value</w:t>
              </w:r>
            </w:hyperlink>
          </w:p>
        </w:tc>
        <w:tc>
          <w:tcPr>
            <w:tcW w:w="1200" w:type="dxa"/>
            <w:hideMark/>
          </w:tcPr>
          <w:p w:rsidR="00E03908" w:rsidRPr="00B062D3" w:rsidRDefault="00141E4A" w:rsidP="006C4E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60" w:history="1">
              <w:proofErr w:type="spellStart"/>
              <w:r w:rsidR="00E03908" w:rsidRPr="00B062D3">
                <w:rPr>
                  <w:rFonts w:ascii="Times New Roman" w:eastAsia="Times New Roman" w:hAnsi="Times New Roman" w:cs="Times New Roman"/>
                  <w:b w:val="0"/>
                  <w:color w:val="0000FF"/>
                  <w:sz w:val="20"/>
                  <w:szCs w:val="20"/>
                </w:rPr>
                <w:t>Benjamini</w:t>
              </w:r>
              <w:proofErr w:type="spellEnd"/>
            </w:hyperlink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1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eurotrophin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6E-21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6.0E-19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2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athways in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6E-20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4E-18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3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ell cycle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6.3E-1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8E-12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4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ancreatic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6E-1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11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5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hronic myeloid leukemia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0E-12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7E-11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6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rostate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1E-11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4E-10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7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rbB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2E-11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7.9E-10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8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Glioma</w:t>
              </w:r>
              <w:proofErr w:type="spellEnd"/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7.2E-11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9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69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 cell receptor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9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8E-8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0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Small cell lung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5E-9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5.9E-8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1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olorectal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5E-9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5.9E-8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2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on-small cell lung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3E-8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6E-7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3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athogenic Escherichia coli infec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3E-8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6E-7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4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Oocyte meiosis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4E-8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4E-7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5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ndometrial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5.2E-8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8E-7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6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atural killer cell mediated cytotoxicit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3E-7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1E-6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7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dherens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junc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5E-7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6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8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Renal cell carcinoma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6E-7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6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79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cute myeloid leukemia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8E-7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0E-6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0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hemokine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9E-7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7E-6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1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Insulin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4E-6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6E-5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2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GF-beta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5.1E-6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1E-5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3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hyroid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5.6E-6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3E-5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4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Focal adhes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5.8E-6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3E-5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5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ight junc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7.3E-6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9E-5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6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B cell receptor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1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5.9E-5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7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MAPK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9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9.4E-5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8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Melanoma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4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4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89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Bladder cancer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7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7E-4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0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oll-like receptor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4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0E-4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1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VEGF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8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1E-4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2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Long-term potentia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6.1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6E-4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3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Fc epsilon RI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7.7E-5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1E-4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4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Gap junc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0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1E-4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5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ype II diabetes mellitus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1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3E-4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6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poptosis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8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0E-3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7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Long-term depress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9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0E-3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8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GnRH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3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3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99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Leukocyte </w:t>
              </w:r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ransendothelial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migra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4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3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0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Jak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-STAT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6.0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0E-3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1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Dorso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-ventral axis forma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6.4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1E-3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2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Fc gamma R-mediated phagocytosis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7.4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3E-3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3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rogesterone-mediated oocyte matura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8.1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5E-3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4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pithelial cell signaling in Helicobacter pylori infec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9.1E-4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7E-3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5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ndocytosis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0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1E-3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6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otch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2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6.3E-3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7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Wnt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6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7.3E-3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8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ldosterone-regulated sodium reabsorp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4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9.3E-3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09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Regulation of actin cytoskelet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8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0E-2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0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Viral myocarditis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3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1E-2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1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mTOR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5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2E-2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2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dipocytokine</w:t>
              </w:r>
              <w:proofErr w:type="spellEnd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8.3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1E-2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3" w:tgtFrame="_blank" w:history="1">
              <w:proofErr w:type="spellStart"/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Melanogenesis</w:t>
              </w:r>
              <w:proofErr w:type="spellEnd"/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8.4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1E-2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4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53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9.2E-3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2E-2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5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hosphatidylinositol signaling system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6E-2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9E-2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6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myotrophic lateral sclerosis (ALS)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6E-2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3.8E-2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7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Homologous recombina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2.8E-2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6.4E-2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8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Vascular smooth muscle contraction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4.7E-2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0E-1</w:t>
            </w:r>
          </w:p>
        </w:tc>
      </w:tr>
      <w:tr w:rsidR="00E03908" w:rsidRPr="00312AB3" w:rsidTr="006C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19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RIG-I-like receptor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7.5E-2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6E-1</w:t>
            </w:r>
          </w:p>
        </w:tc>
      </w:tr>
      <w:tr w:rsidR="00E03908" w:rsidRPr="00312AB3" w:rsidTr="006C4EA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hideMark/>
          </w:tcPr>
          <w:p w:rsidR="00E03908" w:rsidRPr="00B062D3" w:rsidRDefault="00141E4A" w:rsidP="006C4EAA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  <w:u w:val="single"/>
              </w:rPr>
            </w:pPr>
            <w:hyperlink r:id="rId120" w:tgtFrame="_blank" w:history="1">
              <w:r w:rsidR="00E03908" w:rsidRPr="00B062D3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OD-like receptor signaling pathway</w:t>
              </w:r>
            </w:hyperlink>
          </w:p>
        </w:tc>
        <w:tc>
          <w:tcPr>
            <w:tcW w:w="132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9.1E-2</w:t>
            </w:r>
          </w:p>
        </w:tc>
        <w:tc>
          <w:tcPr>
            <w:tcW w:w="1200" w:type="dxa"/>
            <w:hideMark/>
          </w:tcPr>
          <w:p w:rsidR="00E03908" w:rsidRPr="00B062D3" w:rsidRDefault="00E03908" w:rsidP="006C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2D3">
              <w:rPr>
                <w:rFonts w:ascii="Times New Roman" w:eastAsia="Times New Roman" w:hAnsi="Times New Roman" w:cs="Times New Roman"/>
                <w:sz w:val="20"/>
                <w:szCs w:val="20"/>
              </w:rPr>
              <w:t>1.9E-1</w:t>
            </w:r>
          </w:p>
        </w:tc>
      </w:tr>
    </w:tbl>
    <w:p w:rsidR="006C1137" w:rsidRPr="00BE5DF1" w:rsidRDefault="006C1137" w:rsidP="006D059D">
      <w:pPr>
        <w:spacing w:after="0"/>
        <w:rPr>
          <w:b/>
        </w:rPr>
        <w:sectPr w:rsidR="006C1137" w:rsidRPr="00BE5DF1" w:rsidSect="00A43AA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CellSpacing w:w="0" w:type="dxa"/>
        <w:tblInd w:w="1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95"/>
        <w:gridCol w:w="50"/>
        <w:gridCol w:w="50"/>
        <w:gridCol w:w="50"/>
        <w:gridCol w:w="505"/>
        <w:gridCol w:w="1710"/>
        <w:gridCol w:w="990"/>
      </w:tblGrid>
      <w:tr w:rsidR="00A834FE" w:rsidRPr="00A834FE" w:rsidTr="006C1137">
        <w:trPr>
          <w:trHeight w:val="184"/>
          <w:tblCellSpacing w:w="0" w:type="dxa"/>
        </w:trPr>
        <w:tc>
          <w:tcPr>
            <w:tcW w:w="5195" w:type="dxa"/>
            <w:vAlign w:val="center"/>
            <w:hideMark/>
          </w:tcPr>
          <w:p w:rsidR="00A834FE" w:rsidRPr="00A834FE" w:rsidRDefault="00A834FE" w:rsidP="00A83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A834FE" w:rsidRPr="00A834FE" w:rsidRDefault="00A834FE" w:rsidP="00A834F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A834FE" w:rsidRPr="00A834FE" w:rsidRDefault="00A834FE" w:rsidP="00A834F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" w:type="dxa"/>
            <w:vAlign w:val="center"/>
            <w:hideMark/>
          </w:tcPr>
          <w:p w:rsidR="00A834FE" w:rsidRPr="00A834FE" w:rsidRDefault="00A834FE" w:rsidP="00A834F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:rsidR="00A834FE" w:rsidRPr="00A834FE" w:rsidRDefault="00A834FE" w:rsidP="00A834F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  <w:hideMark/>
          </w:tcPr>
          <w:p w:rsidR="00A834FE" w:rsidRPr="00A834FE" w:rsidRDefault="00A834FE" w:rsidP="00A834F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:rsidR="00A834FE" w:rsidRPr="00A834FE" w:rsidRDefault="00A834FE" w:rsidP="00A834F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E03908" w:rsidRDefault="00E03908" w:rsidP="006D059D">
      <w:pPr>
        <w:spacing w:after="0"/>
        <w:rPr>
          <w:b/>
        </w:rPr>
      </w:pPr>
    </w:p>
    <w:p w:rsidR="00806A20" w:rsidRDefault="00806A20" w:rsidP="006D059D">
      <w:pPr>
        <w:spacing w:after="0"/>
        <w:rPr>
          <w:b/>
        </w:rPr>
        <w:sectPr w:rsidR="00806A20" w:rsidSect="00A52F1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E5DF1" w:rsidRDefault="00BE5DF1" w:rsidP="006D059D">
      <w:pPr>
        <w:spacing w:after="0"/>
        <w:rPr>
          <w:b/>
        </w:rPr>
      </w:pPr>
      <w:r w:rsidRPr="00BE5DF1">
        <w:rPr>
          <w:b/>
        </w:rPr>
        <w:lastRenderedPageBreak/>
        <w:t xml:space="preserve">Table </w:t>
      </w:r>
      <w:r w:rsidR="00E03908">
        <w:rPr>
          <w:rFonts w:hint="eastAsia"/>
          <w:b/>
        </w:rPr>
        <w:t>S</w:t>
      </w:r>
      <w:r w:rsidR="005D42C1">
        <w:rPr>
          <w:b/>
        </w:rPr>
        <w:t>7</w:t>
      </w:r>
      <w:r w:rsidR="00E03908">
        <w:rPr>
          <w:rFonts w:hint="eastAsia"/>
          <w:b/>
        </w:rPr>
        <w:t xml:space="preserve">: </w:t>
      </w:r>
      <w:r w:rsidR="00E03908" w:rsidRPr="005D42C1">
        <w:rPr>
          <w:rFonts w:hint="eastAsia"/>
          <w:sz w:val="20"/>
          <w:szCs w:val="20"/>
        </w:rPr>
        <w:t>E</w:t>
      </w:r>
      <w:r w:rsidR="00E03908" w:rsidRPr="005D42C1">
        <w:rPr>
          <w:sz w:val="20"/>
          <w:szCs w:val="20"/>
        </w:rPr>
        <w:t xml:space="preserve">nriched </w:t>
      </w:r>
      <w:r w:rsidR="00E03908" w:rsidRPr="005D42C1">
        <w:rPr>
          <w:rFonts w:hint="eastAsia"/>
          <w:sz w:val="20"/>
          <w:szCs w:val="20"/>
        </w:rPr>
        <w:t>KEGG</w:t>
      </w:r>
      <w:r w:rsidR="00E03908" w:rsidRPr="005D42C1">
        <w:rPr>
          <w:sz w:val="20"/>
          <w:szCs w:val="20"/>
        </w:rPr>
        <w:t xml:space="preserve"> pathways </w:t>
      </w:r>
      <w:r w:rsidR="00E03908" w:rsidRPr="005D42C1">
        <w:rPr>
          <w:rFonts w:hint="eastAsia"/>
          <w:sz w:val="20"/>
          <w:szCs w:val="20"/>
        </w:rPr>
        <w:t>in</w:t>
      </w:r>
      <w:r w:rsidR="00E03908" w:rsidRPr="005D42C1">
        <w:rPr>
          <w:sz w:val="20"/>
          <w:szCs w:val="20"/>
        </w:rPr>
        <w:t xml:space="preserve"> the sub-network </w:t>
      </w:r>
      <w:r w:rsidR="00E03908" w:rsidRPr="005D42C1">
        <w:rPr>
          <w:rFonts w:hint="eastAsia"/>
          <w:sz w:val="20"/>
          <w:szCs w:val="20"/>
        </w:rPr>
        <w:t xml:space="preserve">identified using the WMAXC method </w:t>
      </w:r>
      <w:r w:rsidR="00E03908" w:rsidRPr="005D42C1">
        <w:rPr>
          <w:sz w:val="20"/>
          <w:szCs w:val="20"/>
        </w:rPr>
        <w:t xml:space="preserve">for the </w:t>
      </w:r>
      <w:r w:rsidR="005C785D" w:rsidRPr="005D42C1">
        <w:rPr>
          <w:rFonts w:hint="eastAsia"/>
          <w:sz w:val="20"/>
          <w:szCs w:val="20"/>
        </w:rPr>
        <w:t>prostate</w:t>
      </w:r>
      <w:r w:rsidR="00E03908" w:rsidRPr="005D42C1">
        <w:rPr>
          <w:sz w:val="20"/>
          <w:szCs w:val="20"/>
        </w:rPr>
        <w:t xml:space="preserve"> cancer data set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4267"/>
        <w:gridCol w:w="1843"/>
        <w:gridCol w:w="1276"/>
      </w:tblGrid>
      <w:tr w:rsidR="002D6A7E" w:rsidRPr="006C1137" w:rsidTr="002D6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6C1137">
            <w:pPr>
              <w:rPr>
                <w:rFonts w:asciiTheme="majorHAnsi" w:eastAsia="Times New Roman" w:hAnsiTheme="majorHAnsi" w:cs="Times New Roman"/>
                <w:b w:val="0"/>
                <w:bCs w:val="0"/>
                <w:sz w:val="20"/>
                <w:szCs w:val="20"/>
              </w:rPr>
            </w:pPr>
            <w:hyperlink r:id="rId121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Term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141E4A" w:rsidP="006C11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22" w:history="1">
              <w:r w:rsidR="002D6A7E" w:rsidRPr="006C1137">
                <w:rPr>
                  <w:rFonts w:ascii="Times New Roman" w:eastAsia="Times New Roman" w:hAnsi="Times New Roman" w:cs="Times New Roman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P-Value</w:t>
              </w:r>
            </w:hyperlink>
          </w:p>
        </w:tc>
        <w:tc>
          <w:tcPr>
            <w:tcW w:w="1276" w:type="dxa"/>
            <w:hideMark/>
          </w:tcPr>
          <w:p w:rsidR="002D6A7E" w:rsidRPr="006C1137" w:rsidRDefault="00141E4A" w:rsidP="006C11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hyperlink r:id="rId123" w:history="1">
              <w:proofErr w:type="spellStart"/>
              <w:r w:rsidR="002D6A7E" w:rsidRPr="006C1137">
                <w:rPr>
                  <w:rFonts w:ascii="Times New Roman" w:eastAsia="Times New Roman" w:hAnsi="Times New Roman" w:cs="Times New Roman"/>
                  <w:b w:val="0"/>
                  <w:bCs w:val="0"/>
                  <w:color w:val="0000FF"/>
                  <w:sz w:val="20"/>
                  <w:szCs w:val="20"/>
                  <w:u w:val="single"/>
                </w:rPr>
                <w:t>Benjamini</w:t>
              </w:r>
              <w:proofErr w:type="spellEnd"/>
            </w:hyperlink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24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athways in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8E-2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4E-27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25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eurotrophin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0E-20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3E-19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26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hronic myeloid leukemia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1E-20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3E-18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27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rostate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1E-1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4E-13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28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olorectal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7E-1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1E-13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29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Focal adhes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5E-13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0E-12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0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MAPK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3E-1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0E-11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1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rbB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9E-11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0E-10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2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poptosis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3E-10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8E-9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3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B cell receptor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1E-10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6E-9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4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Glioma</w:t>
              </w:r>
              <w:proofErr w:type="spellEnd"/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0E-10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3E-9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5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ndometrial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8E-10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9E-9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6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Small cell lung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3E-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2E-8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7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dherens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junc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5E-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1E-8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8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 cell receptor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0E-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5E-8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39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ell cycle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5E-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7E-8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0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cute myeloid leukemia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6E-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6E-8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1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ancreatic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2E-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8E-8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2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on-small cell lung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8E-9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5.0E-8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3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Wnt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6E-8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6E-8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4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GF-beta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7E-8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5E-7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5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Renal cell carcinoma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5E-8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5.3E-7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6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Fc epsilon RI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5.6E-7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0E-6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7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Insulin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3E-6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5E-6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8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ndocytosis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3E-6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5E-6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49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Leukocyte </w:t>
              </w:r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ransendothelial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migra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6E-6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4E-6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0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Long-term potentia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8E-6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8.3E-6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1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hemokine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9E-6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8.2E-6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2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Gap junc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3E-6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8E-5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3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Melanoma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6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5E-5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4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GnRH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8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0E-5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5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Melanogenesis</w:t>
              </w:r>
              <w:proofErr w:type="spellEnd"/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1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8E-5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6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athogenic Escherichia coli infec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5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2E-5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7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Regulation of actin cytoskelet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1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1E-4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8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atural killer cell mediated cytotoxicit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0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4E-4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59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Epithelial cell signaling in Helicobacter pylori infec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2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4E-4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0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otch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8.2E-5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7E-4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1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ight junc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4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4E-4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2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Bladder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5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6E-4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3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dipocytokine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5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5E-4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4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Long-term depress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0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0E-4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5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hyroid cancer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3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7E-4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6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oll-like receptor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2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1E-4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7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VEGF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8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3E-3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8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Fc gamma R-mediated phagocytosis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5.1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4E-3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69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ldosterone-regulated sodium reabsorp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1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6E-3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0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Oocyte meiosis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8.5E-4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2E-3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1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Vascular smooth muscle contrac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0E-3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6E-3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2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NOD-like receptor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1E-3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6E-3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3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53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2.3E-3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5.6E-3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4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RIG-I-like receptor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3E-3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8E-3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5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myotrophic lateral sclerosis (ALS)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1E-3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5E-3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6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Type II diabetes mellitus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6.5E-3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5E-2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7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Dorso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-ventral axis forma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5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4E-2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8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rrhythmogenic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 xml:space="preserve"> right ventricular cardiomyopathy (ARVC)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5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4E-2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79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rimary immunodeficienc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7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7E-2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80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Ubiquitin mediated proteolysis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8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8E-2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81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Progesterone-mediated oocyte maturation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4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0E-2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82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Calcium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3.7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7.4E-2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83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Basal cell carcinoma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7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2E-2</w:t>
            </w:r>
          </w:p>
        </w:tc>
      </w:tr>
      <w:tr w:rsidR="002D6A7E" w:rsidRPr="006C1137" w:rsidTr="002D6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84" w:tgtFrame="_blank" w:history="1">
              <w:proofErr w:type="spellStart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Jak</w:t>
              </w:r>
              <w:proofErr w:type="spellEnd"/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-STAT signaling pathway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4.7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2E-2</w:t>
            </w:r>
          </w:p>
        </w:tc>
      </w:tr>
      <w:tr w:rsidR="002D6A7E" w:rsidRPr="006C1137" w:rsidTr="002D6A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hideMark/>
          </w:tcPr>
          <w:p w:rsidR="002D6A7E" w:rsidRPr="006C0A40" w:rsidRDefault="00141E4A" w:rsidP="00A834FE">
            <w:pPr>
              <w:rPr>
                <w:rFonts w:asciiTheme="majorHAnsi" w:eastAsia="Times New Roman" w:hAnsiTheme="majorHAnsi" w:cs="Times New Roman"/>
                <w:b w:val="0"/>
                <w:sz w:val="20"/>
                <w:szCs w:val="20"/>
              </w:rPr>
            </w:pPr>
            <w:hyperlink r:id="rId185" w:tgtFrame="_blank" w:history="1">
              <w:r w:rsidR="002D6A7E" w:rsidRPr="006C0A40">
                <w:rPr>
                  <w:rFonts w:asciiTheme="majorHAnsi" w:eastAsia="Times New Roman" w:hAnsiTheme="majorHAnsi" w:cs="Times New Roman"/>
                  <w:b w:val="0"/>
                  <w:color w:val="0000FF"/>
                  <w:sz w:val="20"/>
                  <w:szCs w:val="20"/>
                  <w:u w:val="single"/>
                </w:rPr>
                <w:t>Axon guidance</w:t>
              </w:r>
            </w:hyperlink>
          </w:p>
        </w:tc>
        <w:tc>
          <w:tcPr>
            <w:tcW w:w="1843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9.0E-2</w:t>
            </w:r>
          </w:p>
        </w:tc>
        <w:tc>
          <w:tcPr>
            <w:tcW w:w="1276" w:type="dxa"/>
            <w:hideMark/>
          </w:tcPr>
          <w:p w:rsidR="002D6A7E" w:rsidRPr="006C1137" w:rsidRDefault="002D6A7E" w:rsidP="00A834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1137">
              <w:rPr>
                <w:rFonts w:ascii="Times New Roman" w:eastAsia="Times New Roman" w:hAnsi="Times New Roman" w:cs="Times New Roman"/>
                <w:sz w:val="20"/>
                <w:szCs w:val="20"/>
              </w:rPr>
              <w:t>1.7E-1</w:t>
            </w:r>
          </w:p>
        </w:tc>
      </w:tr>
    </w:tbl>
    <w:p w:rsidR="00B062D3" w:rsidRDefault="00B062D3" w:rsidP="003730B9">
      <w:pPr>
        <w:spacing w:after="0"/>
        <w:rPr>
          <w:b/>
        </w:rPr>
      </w:pPr>
    </w:p>
    <w:p w:rsidR="00806A20" w:rsidRPr="00522108" w:rsidRDefault="00806A20" w:rsidP="00C0141F">
      <w:pPr>
        <w:rPr>
          <w:rFonts w:cs="NimbusRomNo9L-Regu"/>
          <w:sz w:val="20"/>
          <w:szCs w:val="20"/>
        </w:rPr>
      </w:pPr>
    </w:p>
    <w:sectPr w:rsidR="00806A20" w:rsidRPr="00522108" w:rsidSect="00E17BCD">
      <w:type w:val="continuous"/>
      <w:pgSz w:w="12240" w:h="15840"/>
      <w:pgMar w:top="432" w:right="1440" w:bottom="4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2D73" w:rsidRDefault="00D22D73" w:rsidP="0067733D">
      <w:pPr>
        <w:spacing w:after="0" w:line="240" w:lineRule="auto"/>
      </w:pPr>
      <w:r>
        <w:separator/>
      </w:r>
    </w:p>
  </w:endnote>
  <w:endnote w:type="continuationSeparator" w:id="0">
    <w:p w:rsidR="00D22D73" w:rsidRDefault="00D22D73" w:rsidP="00677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It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Med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7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4274d5d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6EC5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meriGarmndPL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E4A" w:rsidRDefault="00141E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17704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1E4A" w:rsidRDefault="00141E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533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41E4A" w:rsidRDefault="00141E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E4A" w:rsidRDefault="00141E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2D73" w:rsidRDefault="00D22D73" w:rsidP="0067733D">
      <w:pPr>
        <w:spacing w:after="0" w:line="240" w:lineRule="auto"/>
      </w:pPr>
      <w:r>
        <w:separator/>
      </w:r>
    </w:p>
  </w:footnote>
  <w:footnote w:type="continuationSeparator" w:id="0">
    <w:p w:rsidR="00D22D73" w:rsidRDefault="00D22D73" w:rsidP="006773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E4A" w:rsidRDefault="00141E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E4A" w:rsidRDefault="00141E4A">
    <w:pPr>
      <w:pStyle w:val="Header"/>
    </w:pPr>
    <w:r>
      <w:rPr>
        <w:i/>
        <w:sz w:val="24"/>
        <w:szCs w:val="24"/>
      </w:rPr>
      <w:t>Supplementary</w:t>
    </w:r>
    <w:r w:rsidRPr="00BB5E1A">
      <w:rPr>
        <w:i/>
        <w:sz w:val="24"/>
        <w:szCs w:val="24"/>
      </w:rPr>
      <w:t xml:space="preserve"> </w:t>
    </w:r>
    <w:r>
      <w:rPr>
        <w:i/>
        <w:sz w:val="24"/>
        <w:szCs w:val="24"/>
      </w:rPr>
      <w:t>m</w:t>
    </w:r>
    <w:r w:rsidRPr="00BB5E1A">
      <w:rPr>
        <w:i/>
        <w:sz w:val="24"/>
        <w:szCs w:val="24"/>
      </w:rPr>
      <w:t>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E4A" w:rsidRDefault="00141E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E1A91"/>
    <w:rsid w:val="00003173"/>
    <w:rsid w:val="00014139"/>
    <w:rsid w:val="00021B15"/>
    <w:rsid w:val="00023E29"/>
    <w:rsid w:val="00030358"/>
    <w:rsid w:val="00037AC2"/>
    <w:rsid w:val="000423DA"/>
    <w:rsid w:val="00046F21"/>
    <w:rsid w:val="00051003"/>
    <w:rsid w:val="000535A5"/>
    <w:rsid w:val="0005751D"/>
    <w:rsid w:val="00057CAB"/>
    <w:rsid w:val="00064288"/>
    <w:rsid w:val="00065491"/>
    <w:rsid w:val="00066DA4"/>
    <w:rsid w:val="00067EE2"/>
    <w:rsid w:val="00070890"/>
    <w:rsid w:val="00072DF2"/>
    <w:rsid w:val="0007317C"/>
    <w:rsid w:val="00073187"/>
    <w:rsid w:val="0007772C"/>
    <w:rsid w:val="00082B2A"/>
    <w:rsid w:val="0009779F"/>
    <w:rsid w:val="000A5591"/>
    <w:rsid w:val="000B4DA4"/>
    <w:rsid w:val="000B4FD4"/>
    <w:rsid w:val="000C0DCF"/>
    <w:rsid w:val="000C1F26"/>
    <w:rsid w:val="000C316C"/>
    <w:rsid w:val="000D388E"/>
    <w:rsid w:val="000E0656"/>
    <w:rsid w:val="000E10BC"/>
    <w:rsid w:val="000E40FD"/>
    <w:rsid w:val="000E5EA7"/>
    <w:rsid w:val="000F0B28"/>
    <w:rsid w:val="000F5DCF"/>
    <w:rsid w:val="001159CC"/>
    <w:rsid w:val="0012542D"/>
    <w:rsid w:val="00125533"/>
    <w:rsid w:val="0013327E"/>
    <w:rsid w:val="001403A9"/>
    <w:rsid w:val="00141E4A"/>
    <w:rsid w:val="00142E0C"/>
    <w:rsid w:val="0014403F"/>
    <w:rsid w:val="00151015"/>
    <w:rsid w:val="00151E0D"/>
    <w:rsid w:val="001560F2"/>
    <w:rsid w:val="00160962"/>
    <w:rsid w:val="00163986"/>
    <w:rsid w:val="0016797F"/>
    <w:rsid w:val="0017155A"/>
    <w:rsid w:val="00172004"/>
    <w:rsid w:val="001729AB"/>
    <w:rsid w:val="00173B24"/>
    <w:rsid w:val="00176DD2"/>
    <w:rsid w:val="0018120A"/>
    <w:rsid w:val="001928C5"/>
    <w:rsid w:val="001A2286"/>
    <w:rsid w:val="001A35EB"/>
    <w:rsid w:val="001A3899"/>
    <w:rsid w:val="001C741C"/>
    <w:rsid w:val="001D524A"/>
    <w:rsid w:val="001E144E"/>
    <w:rsid w:val="001E2B3A"/>
    <w:rsid w:val="001E3562"/>
    <w:rsid w:val="001F0832"/>
    <w:rsid w:val="001F129D"/>
    <w:rsid w:val="001F26AB"/>
    <w:rsid w:val="001F3BA7"/>
    <w:rsid w:val="002072F3"/>
    <w:rsid w:val="00207B46"/>
    <w:rsid w:val="00210A70"/>
    <w:rsid w:val="00213829"/>
    <w:rsid w:val="0021427A"/>
    <w:rsid w:val="002147F8"/>
    <w:rsid w:val="0022060E"/>
    <w:rsid w:val="002215B3"/>
    <w:rsid w:val="002249B9"/>
    <w:rsid w:val="00224BE1"/>
    <w:rsid w:val="00230BDF"/>
    <w:rsid w:val="00234590"/>
    <w:rsid w:val="00235EDC"/>
    <w:rsid w:val="0023738C"/>
    <w:rsid w:val="00244718"/>
    <w:rsid w:val="00251D2A"/>
    <w:rsid w:val="002521EA"/>
    <w:rsid w:val="00254FCC"/>
    <w:rsid w:val="00260AB0"/>
    <w:rsid w:val="002635CA"/>
    <w:rsid w:val="00264615"/>
    <w:rsid w:val="00274482"/>
    <w:rsid w:val="00290A9E"/>
    <w:rsid w:val="00292420"/>
    <w:rsid w:val="00294D92"/>
    <w:rsid w:val="00294EA7"/>
    <w:rsid w:val="002A2512"/>
    <w:rsid w:val="002A2D53"/>
    <w:rsid w:val="002A3BAD"/>
    <w:rsid w:val="002A70B0"/>
    <w:rsid w:val="002A7C92"/>
    <w:rsid w:val="002A7C9E"/>
    <w:rsid w:val="002B1AF0"/>
    <w:rsid w:val="002B3612"/>
    <w:rsid w:val="002B50EC"/>
    <w:rsid w:val="002B66C3"/>
    <w:rsid w:val="002B7167"/>
    <w:rsid w:val="002C27B8"/>
    <w:rsid w:val="002C76B5"/>
    <w:rsid w:val="002D0308"/>
    <w:rsid w:val="002D4656"/>
    <w:rsid w:val="002D6A7E"/>
    <w:rsid w:val="002D6AF0"/>
    <w:rsid w:val="002E69D9"/>
    <w:rsid w:val="002E7DDA"/>
    <w:rsid w:val="002F2325"/>
    <w:rsid w:val="002F2761"/>
    <w:rsid w:val="002F5E6B"/>
    <w:rsid w:val="00312AB3"/>
    <w:rsid w:val="00323275"/>
    <w:rsid w:val="00332159"/>
    <w:rsid w:val="00332E4B"/>
    <w:rsid w:val="00334A30"/>
    <w:rsid w:val="00335A2D"/>
    <w:rsid w:val="00345841"/>
    <w:rsid w:val="00346056"/>
    <w:rsid w:val="00347A01"/>
    <w:rsid w:val="0035111E"/>
    <w:rsid w:val="0035374D"/>
    <w:rsid w:val="00353FBA"/>
    <w:rsid w:val="00354C83"/>
    <w:rsid w:val="00360394"/>
    <w:rsid w:val="00362B8F"/>
    <w:rsid w:val="00362F20"/>
    <w:rsid w:val="00364D83"/>
    <w:rsid w:val="0037026B"/>
    <w:rsid w:val="003719C5"/>
    <w:rsid w:val="003724F7"/>
    <w:rsid w:val="00372D66"/>
    <w:rsid w:val="003730B9"/>
    <w:rsid w:val="00373FAD"/>
    <w:rsid w:val="00374B84"/>
    <w:rsid w:val="0038533D"/>
    <w:rsid w:val="003942D0"/>
    <w:rsid w:val="003A1736"/>
    <w:rsid w:val="003A696D"/>
    <w:rsid w:val="003A6A56"/>
    <w:rsid w:val="003C517F"/>
    <w:rsid w:val="003D615F"/>
    <w:rsid w:val="003D7336"/>
    <w:rsid w:val="003E0044"/>
    <w:rsid w:val="003F1CCB"/>
    <w:rsid w:val="003F2C70"/>
    <w:rsid w:val="003F3DAE"/>
    <w:rsid w:val="0040070D"/>
    <w:rsid w:val="00407DC1"/>
    <w:rsid w:val="004122F4"/>
    <w:rsid w:val="00412DCD"/>
    <w:rsid w:val="00413EF3"/>
    <w:rsid w:val="004170AF"/>
    <w:rsid w:val="00421D15"/>
    <w:rsid w:val="0042486A"/>
    <w:rsid w:val="00425322"/>
    <w:rsid w:val="00431370"/>
    <w:rsid w:val="00432C85"/>
    <w:rsid w:val="004339E6"/>
    <w:rsid w:val="004355F0"/>
    <w:rsid w:val="0043585D"/>
    <w:rsid w:val="004450A8"/>
    <w:rsid w:val="004469CC"/>
    <w:rsid w:val="00450FA2"/>
    <w:rsid w:val="00453519"/>
    <w:rsid w:val="00461916"/>
    <w:rsid w:val="0047204A"/>
    <w:rsid w:val="0047215A"/>
    <w:rsid w:val="00473E19"/>
    <w:rsid w:val="00474DBE"/>
    <w:rsid w:val="00483B59"/>
    <w:rsid w:val="004A0C26"/>
    <w:rsid w:val="004A3D83"/>
    <w:rsid w:val="004A47BD"/>
    <w:rsid w:val="004A604A"/>
    <w:rsid w:val="004C2A3F"/>
    <w:rsid w:val="004C7B92"/>
    <w:rsid w:val="004C7DEE"/>
    <w:rsid w:val="004C7EFD"/>
    <w:rsid w:val="004D086D"/>
    <w:rsid w:val="0050261F"/>
    <w:rsid w:val="00505EC9"/>
    <w:rsid w:val="0051004D"/>
    <w:rsid w:val="00510727"/>
    <w:rsid w:val="0051410D"/>
    <w:rsid w:val="005141CF"/>
    <w:rsid w:val="005144DE"/>
    <w:rsid w:val="005208F7"/>
    <w:rsid w:val="0052099B"/>
    <w:rsid w:val="00520A5B"/>
    <w:rsid w:val="00522108"/>
    <w:rsid w:val="00524299"/>
    <w:rsid w:val="0052704B"/>
    <w:rsid w:val="00530B36"/>
    <w:rsid w:val="00531076"/>
    <w:rsid w:val="00537DE4"/>
    <w:rsid w:val="0054154B"/>
    <w:rsid w:val="00542FE2"/>
    <w:rsid w:val="00544D2D"/>
    <w:rsid w:val="0054559C"/>
    <w:rsid w:val="00552484"/>
    <w:rsid w:val="00554593"/>
    <w:rsid w:val="00556CBA"/>
    <w:rsid w:val="00560B61"/>
    <w:rsid w:val="00563EE5"/>
    <w:rsid w:val="00580CB3"/>
    <w:rsid w:val="005A008B"/>
    <w:rsid w:val="005A7161"/>
    <w:rsid w:val="005B60A3"/>
    <w:rsid w:val="005C1A6C"/>
    <w:rsid w:val="005C485E"/>
    <w:rsid w:val="005C60A2"/>
    <w:rsid w:val="005C6129"/>
    <w:rsid w:val="005C785D"/>
    <w:rsid w:val="005D039C"/>
    <w:rsid w:val="005D0E43"/>
    <w:rsid w:val="005D25A2"/>
    <w:rsid w:val="005D42C1"/>
    <w:rsid w:val="005D56A8"/>
    <w:rsid w:val="005D5F02"/>
    <w:rsid w:val="005E4B95"/>
    <w:rsid w:val="005E7C22"/>
    <w:rsid w:val="005F19A9"/>
    <w:rsid w:val="005F5065"/>
    <w:rsid w:val="005F5D58"/>
    <w:rsid w:val="006010D1"/>
    <w:rsid w:val="00606327"/>
    <w:rsid w:val="00614184"/>
    <w:rsid w:val="00635835"/>
    <w:rsid w:val="00635CD2"/>
    <w:rsid w:val="00637396"/>
    <w:rsid w:val="00650809"/>
    <w:rsid w:val="00650AA9"/>
    <w:rsid w:val="00655D86"/>
    <w:rsid w:val="00656224"/>
    <w:rsid w:val="00676D07"/>
    <w:rsid w:val="0067733D"/>
    <w:rsid w:val="00684C83"/>
    <w:rsid w:val="00687149"/>
    <w:rsid w:val="00687D71"/>
    <w:rsid w:val="00692CA2"/>
    <w:rsid w:val="0069428B"/>
    <w:rsid w:val="006B5381"/>
    <w:rsid w:val="006B6142"/>
    <w:rsid w:val="006B6A49"/>
    <w:rsid w:val="006C0A40"/>
    <w:rsid w:val="006C1137"/>
    <w:rsid w:val="006C274B"/>
    <w:rsid w:val="006C4EAA"/>
    <w:rsid w:val="006C5D44"/>
    <w:rsid w:val="006C7652"/>
    <w:rsid w:val="006D059D"/>
    <w:rsid w:val="006E0834"/>
    <w:rsid w:val="006E2570"/>
    <w:rsid w:val="006E3E75"/>
    <w:rsid w:val="006E47DF"/>
    <w:rsid w:val="006E5A05"/>
    <w:rsid w:val="006E6E6E"/>
    <w:rsid w:val="006F141E"/>
    <w:rsid w:val="006F21CA"/>
    <w:rsid w:val="006F6A82"/>
    <w:rsid w:val="00701565"/>
    <w:rsid w:val="00702FCE"/>
    <w:rsid w:val="00707011"/>
    <w:rsid w:val="007141C8"/>
    <w:rsid w:val="00723C62"/>
    <w:rsid w:val="00724912"/>
    <w:rsid w:val="00727DDA"/>
    <w:rsid w:val="00732815"/>
    <w:rsid w:val="00740EB0"/>
    <w:rsid w:val="007411CB"/>
    <w:rsid w:val="007447FA"/>
    <w:rsid w:val="00750DDB"/>
    <w:rsid w:val="007620AD"/>
    <w:rsid w:val="00766393"/>
    <w:rsid w:val="007714DB"/>
    <w:rsid w:val="007930FD"/>
    <w:rsid w:val="007A09AD"/>
    <w:rsid w:val="007A7003"/>
    <w:rsid w:val="007A72A5"/>
    <w:rsid w:val="007B0BC5"/>
    <w:rsid w:val="007B49D3"/>
    <w:rsid w:val="007C4D8E"/>
    <w:rsid w:val="007C5C57"/>
    <w:rsid w:val="007D2380"/>
    <w:rsid w:val="007D2A22"/>
    <w:rsid w:val="007D3584"/>
    <w:rsid w:val="007D3C5E"/>
    <w:rsid w:val="007D4B0F"/>
    <w:rsid w:val="007F17EF"/>
    <w:rsid w:val="007F24A9"/>
    <w:rsid w:val="007F3B3A"/>
    <w:rsid w:val="007F40B7"/>
    <w:rsid w:val="007F72F5"/>
    <w:rsid w:val="008022E8"/>
    <w:rsid w:val="00804D5C"/>
    <w:rsid w:val="00806A20"/>
    <w:rsid w:val="00806E4E"/>
    <w:rsid w:val="0080700A"/>
    <w:rsid w:val="0081119A"/>
    <w:rsid w:val="008138CE"/>
    <w:rsid w:val="00814D31"/>
    <w:rsid w:val="00815647"/>
    <w:rsid w:val="0082460C"/>
    <w:rsid w:val="00825186"/>
    <w:rsid w:val="00830161"/>
    <w:rsid w:val="008310AB"/>
    <w:rsid w:val="00833FF6"/>
    <w:rsid w:val="0083593C"/>
    <w:rsid w:val="00836C45"/>
    <w:rsid w:val="00836E2E"/>
    <w:rsid w:val="00837667"/>
    <w:rsid w:val="00843E1B"/>
    <w:rsid w:val="00846220"/>
    <w:rsid w:val="008468DB"/>
    <w:rsid w:val="00850BB9"/>
    <w:rsid w:val="0085429A"/>
    <w:rsid w:val="0085462F"/>
    <w:rsid w:val="0086010F"/>
    <w:rsid w:val="00866E04"/>
    <w:rsid w:val="00867084"/>
    <w:rsid w:val="00877F40"/>
    <w:rsid w:val="00880356"/>
    <w:rsid w:val="00880BE1"/>
    <w:rsid w:val="0088524B"/>
    <w:rsid w:val="008870A5"/>
    <w:rsid w:val="008977FB"/>
    <w:rsid w:val="008A143E"/>
    <w:rsid w:val="008A2209"/>
    <w:rsid w:val="008B1FB3"/>
    <w:rsid w:val="008D7BB4"/>
    <w:rsid w:val="008E5582"/>
    <w:rsid w:val="008E6035"/>
    <w:rsid w:val="008F39F4"/>
    <w:rsid w:val="008F6783"/>
    <w:rsid w:val="009037D4"/>
    <w:rsid w:val="00904EF8"/>
    <w:rsid w:val="00911810"/>
    <w:rsid w:val="0092402B"/>
    <w:rsid w:val="009303B7"/>
    <w:rsid w:val="00930472"/>
    <w:rsid w:val="009435AB"/>
    <w:rsid w:val="0094617F"/>
    <w:rsid w:val="009462A7"/>
    <w:rsid w:val="009502FF"/>
    <w:rsid w:val="00954413"/>
    <w:rsid w:val="00962BA8"/>
    <w:rsid w:val="009631D3"/>
    <w:rsid w:val="009739E4"/>
    <w:rsid w:val="0097536E"/>
    <w:rsid w:val="009802F1"/>
    <w:rsid w:val="009842F0"/>
    <w:rsid w:val="00986876"/>
    <w:rsid w:val="00991A35"/>
    <w:rsid w:val="0099478A"/>
    <w:rsid w:val="009974D2"/>
    <w:rsid w:val="009A5EB3"/>
    <w:rsid w:val="009A6268"/>
    <w:rsid w:val="009A6773"/>
    <w:rsid w:val="009B0762"/>
    <w:rsid w:val="009B4620"/>
    <w:rsid w:val="009C0090"/>
    <w:rsid w:val="009C367C"/>
    <w:rsid w:val="009C57A0"/>
    <w:rsid w:val="009C6D69"/>
    <w:rsid w:val="009C7361"/>
    <w:rsid w:val="009D3F23"/>
    <w:rsid w:val="009E09AA"/>
    <w:rsid w:val="009E4FC9"/>
    <w:rsid w:val="009F03F9"/>
    <w:rsid w:val="009F0CE5"/>
    <w:rsid w:val="009F34C8"/>
    <w:rsid w:val="009F3A42"/>
    <w:rsid w:val="009F3E08"/>
    <w:rsid w:val="00A00298"/>
    <w:rsid w:val="00A03C4F"/>
    <w:rsid w:val="00A0795D"/>
    <w:rsid w:val="00A07977"/>
    <w:rsid w:val="00A17F13"/>
    <w:rsid w:val="00A23DFF"/>
    <w:rsid w:val="00A2434C"/>
    <w:rsid w:val="00A316DB"/>
    <w:rsid w:val="00A33730"/>
    <w:rsid w:val="00A35F04"/>
    <w:rsid w:val="00A40F08"/>
    <w:rsid w:val="00A421B9"/>
    <w:rsid w:val="00A43AAA"/>
    <w:rsid w:val="00A43E52"/>
    <w:rsid w:val="00A442B0"/>
    <w:rsid w:val="00A52F14"/>
    <w:rsid w:val="00A611A4"/>
    <w:rsid w:val="00A70046"/>
    <w:rsid w:val="00A705B2"/>
    <w:rsid w:val="00A70D38"/>
    <w:rsid w:val="00A71DD9"/>
    <w:rsid w:val="00A71F86"/>
    <w:rsid w:val="00A834FE"/>
    <w:rsid w:val="00A843CB"/>
    <w:rsid w:val="00A84B63"/>
    <w:rsid w:val="00A87312"/>
    <w:rsid w:val="00A9219D"/>
    <w:rsid w:val="00A9536E"/>
    <w:rsid w:val="00AA27D0"/>
    <w:rsid w:val="00AA5369"/>
    <w:rsid w:val="00AB141D"/>
    <w:rsid w:val="00AB2868"/>
    <w:rsid w:val="00AB2B1A"/>
    <w:rsid w:val="00AB3E96"/>
    <w:rsid w:val="00AC2B41"/>
    <w:rsid w:val="00AC31A5"/>
    <w:rsid w:val="00AD7F05"/>
    <w:rsid w:val="00AE1A91"/>
    <w:rsid w:val="00AE6CA9"/>
    <w:rsid w:val="00AF138E"/>
    <w:rsid w:val="00AF5921"/>
    <w:rsid w:val="00B062D3"/>
    <w:rsid w:val="00B07695"/>
    <w:rsid w:val="00B11E16"/>
    <w:rsid w:val="00B12FED"/>
    <w:rsid w:val="00B20D4F"/>
    <w:rsid w:val="00B21160"/>
    <w:rsid w:val="00B239DE"/>
    <w:rsid w:val="00B23BA4"/>
    <w:rsid w:val="00B35D5F"/>
    <w:rsid w:val="00B36407"/>
    <w:rsid w:val="00B36521"/>
    <w:rsid w:val="00B574D0"/>
    <w:rsid w:val="00B57A38"/>
    <w:rsid w:val="00B62EEA"/>
    <w:rsid w:val="00B65984"/>
    <w:rsid w:val="00B7131A"/>
    <w:rsid w:val="00B763C4"/>
    <w:rsid w:val="00B85B9A"/>
    <w:rsid w:val="00B85E2F"/>
    <w:rsid w:val="00B86AAF"/>
    <w:rsid w:val="00B925CB"/>
    <w:rsid w:val="00B948BD"/>
    <w:rsid w:val="00B97E39"/>
    <w:rsid w:val="00BA38F2"/>
    <w:rsid w:val="00BA60AB"/>
    <w:rsid w:val="00BA65A6"/>
    <w:rsid w:val="00BB183F"/>
    <w:rsid w:val="00BB5E1A"/>
    <w:rsid w:val="00BC3060"/>
    <w:rsid w:val="00BC5DF4"/>
    <w:rsid w:val="00BD4F54"/>
    <w:rsid w:val="00BD6597"/>
    <w:rsid w:val="00BE5DF1"/>
    <w:rsid w:val="00BF0CAF"/>
    <w:rsid w:val="00BF1FE3"/>
    <w:rsid w:val="00BF2325"/>
    <w:rsid w:val="00BF3757"/>
    <w:rsid w:val="00BF633A"/>
    <w:rsid w:val="00C0141F"/>
    <w:rsid w:val="00C10EDF"/>
    <w:rsid w:val="00C223E8"/>
    <w:rsid w:val="00C2420E"/>
    <w:rsid w:val="00C30673"/>
    <w:rsid w:val="00C34BE6"/>
    <w:rsid w:val="00C3632F"/>
    <w:rsid w:val="00C363C8"/>
    <w:rsid w:val="00C4052F"/>
    <w:rsid w:val="00C47DC1"/>
    <w:rsid w:val="00C53B02"/>
    <w:rsid w:val="00C63424"/>
    <w:rsid w:val="00C639C1"/>
    <w:rsid w:val="00C64889"/>
    <w:rsid w:val="00C7018B"/>
    <w:rsid w:val="00C70BCA"/>
    <w:rsid w:val="00C728B6"/>
    <w:rsid w:val="00C86116"/>
    <w:rsid w:val="00C91665"/>
    <w:rsid w:val="00C91B39"/>
    <w:rsid w:val="00C92E23"/>
    <w:rsid w:val="00C95540"/>
    <w:rsid w:val="00C960F7"/>
    <w:rsid w:val="00C96A90"/>
    <w:rsid w:val="00CA2E7A"/>
    <w:rsid w:val="00CA6FD4"/>
    <w:rsid w:val="00CB1EF8"/>
    <w:rsid w:val="00CB5875"/>
    <w:rsid w:val="00CC362B"/>
    <w:rsid w:val="00CC38C4"/>
    <w:rsid w:val="00CC4428"/>
    <w:rsid w:val="00CC47DB"/>
    <w:rsid w:val="00CD220B"/>
    <w:rsid w:val="00CD6AC4"/>
    <w:rsid w:val="00D00F80"/>
    <w:rsid w:val="00D04535"/>
    <w:rsid w:val="00D112E7"/>
    <w:rsid w:val="00D22D73"/>
    <w:rsid w:val="00D25E96"/>
    <w:rsid w:val="00D32A2D"/>
    <w:rsid w:val="00D37B89"/>
    <w:rsid w:val="00D403B5"/>
    <w:rsid w:val="00D51C22"/>
    <w:rsid w:val="00D6668B"/>
    <w:rsid w:val="00D70A1D"/>
    <w:rsid w:val="00D70C5E"/>
    <w:rsid w:val="00D7338C"/>
    <w:rsid w:val="00D75CF8"/>
    <w:rsid w:val="00D83ED9"/>
    <w:rsid w:val="00DA4369"/>
    <w:rsid w:val="00DB086E"/>
    <w:rsid w:val="00DB7841"/>
    <w:rsid w:val="00DD075B"/>
    <w:rsid w:val="00DD2031"/>
    <w:rsid w:val="00DD46CA"/>
    <w:rsid w:val="00DE2BFE"/>
    <w:rsid w:val="00DE550C"/>
    <w:rsid w:val="00DE73B3"/>
    <w:rsid w:val="00DF44C0"/>
    <w:rsid w:val="00DF7FCD"/>
    <w:rsid w:val="00E019C0"/>
    <w:rsid w:val="00E0227A"/>
    <w:rsid w:val="00E03908"/>
    <w:rsid w:val="00E04C4C"/>
    <w:rsid w:val="00E058E7"/>
    <w:rsid w:val="00E102C8"/>
    <w:rsid w:val="00E12202"/>
    <w:rsid w:val="00E12DBE"/>
    <w:rsid w:val="00E17BCD"/>
    <w:rsid w:val="00E20DED"/>
    <w:rsid w:val="00E20E5F"/>
    <w:rsid w:val="00E248A8"/>
    <w:rsid w:val="00E30FA7"/>
    <w:rsid w:val="00E349E3"/>
    <w:rsid w:val="00E42043"/>
    <w:rsid w:val="00E44B9F"/>
    <w:rsid w:val="00E46EF2"/>
    <w:rsid w:val="00E520E5"/>
    <w:rsid w:val="00E60C01"/>
    <w:rsid w:val="00E653E2"/>
    <w:rsid w:val="00E6640B"/>
    <w:rsid w:val="00E66F4D"/>
    <w:rsid w:val="00E94596"/>
    <w:rsid w:val="00EA3DF3"/>
    <w:rsid w:val="00EC4F09"/>
    <w:rsid w:val="00EC5FC3"/>
    <w:rsid w:val="00EC76FC"/>
    <w:rsid w:val="00ED5980"/>
    <w:rsid w:val="00EF0069"/>
    <w:rsid w:val="00EF1086"/>
    <w:rsid w:val="00EF1390"/>
    <w:rsid w:val="00F05999"/>
    <w:rsid w:val="00F06910"/>
    <w:rsid w:val="00F0777A"/>
    <w:rsid w:val="00F13157"/>
    <w:rsid w:val="00F1487C"/>
    <w:rsid w:val="00F14EAB"/>
    <w:rsid w:val="00F15E90"/>
    <w:rsid w:val="00F23767"/>
    <w:rsid w:val="00F2774D"/>
    <w:rsid w:val="00F34A18"/>
    <w:rsid w:val="00F37037"/>
    <w:rsid w:val="00F3733A"/>
    <w:rsid w:val="00F37B6A"/>
    <w:rsid w:val="00F44784"/>
    <w:rsid w:val="00F510C4"/>
    <w:rsid w:val="00F53328"/>
    <w:rsid w:val="00F536AE"/>
    <w:rsid w:val="00F624E9"/>
    <w:rsid w:val="00F63B37"/>
    <w:rsid w:val="00F716A2"/>
    <w:rsid w:val="00F73361"/>
    <w:rsid w:val="00F76889"/>
    <w:rsid w:val="00F90277"/>
    <w:rsid w:val="00F902FC"/>
    <w:rsid w:val="00F92803"/>
    <w:rsid w:val="00F9566E"/>
    <w:rsid w:val="00FB3CBE"/>
    <w:rsid w:val="00FB7D46"/>
    <w:rsid w:val="00FC54BC"/>
    <w:rsid w:val="00FD2FED"/>
    <w:rsid w:val="00FD4C79"/>
    <w:rsid w:val="00FD6A49"/>
    <w:rsid w:val="00FE238B"/>
    <w:rsid w:val="00FE2F42"/>
    <w:rsid w:val="00FF3EA5"/>
    <w:rsid w:val="00FF6F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A20"/>
  </w:style>
  <w:style w:type="paragraph" w:styleId="Heading1">
    <w:name w:val="heading 1"/>
    <w:basedOn w:val="Normal"/>
    <w:link w:val="Heading1Char"/>
    <w:uiPriority w:val="9"/>
    <w:qFormat/>
    <w:rsid w:val="00A71F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A834F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FFFFFF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8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9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349E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B716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750D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50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834FE"/>
    <w:rPr>
      <w:rFonts w:ascii="Times New Roman" w:eastAsia="Times New Roman" w:hAnsi="Times New Roman" w:cs="Times New Roman"/>
      <w:b/>
      <w:bCs/>
      <w:color w:val="FFFFFF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6773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733D"/>
  </w:style>
  <w:style w:type="paragraph" w:styleId="Footer">
    <w:name w:val="footer"/>
    <w:basedOn w:val="Normal"/>
    <w:link w:val="FooterChar"/>
    <w:uiPriority w:val="99"/>
    <w:unhideWhenUsed/>
    <w:rsid w:val="006773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733D"/>
  </w:style>
  <w:style w:type="paragraph" w:styleId="NoSpacing">
    <w:name w:val="No Spacing"/>
    <w:uiPriority w:val="1"/>
    <w:qFormat/>
    <w:rsid w:val="007714DB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2F5E6B"/>
    <w:rPr>
      <w:color w:val="0000FF"/>
      <w:u w:val="single"/>
    </w:rPr>
  </w:style>
  <w:style w:type="character" w:customStyle="1" w:styleId="person">
    <w:name w:val="person"/>
    <w:basedOn w:val="DefaultParagraphFont"/>
    <w:rsid w:val="002F5E6B"/>
  </w:style>
  <w:style w:type="character" w:customStyle="1" w:styleId="corresponding">
    <w:name w:val="corresponding"/>
    <w:basedOn w:val="DefaultParagraphFont"/>
    <w:rsid w:val="002F5E6B"/>
  </w:style>
  <w:style w:type="character" w:styleId="Emphasis">
    <w:name w:val="Emphasis"/>
    <w:basedOn w:val="DefaultParagraphFont"/>
    <w:uiPriority w:val="20"/>
    <w:qFormat/>
    <w:rsid w:val="002F5E6B"/>
    <w:rPr>
      <w:i/>
      <w:iCs/>
    </w:rPr>
  </w:style>
  <w:style w:type="character" w:styleId="Strong">
    <w:name w:val="Strong"/>
    <w:basedOn w:val="DefaultParagraphFont"/>
    <w:uiPriority w:val="22"/>
    <w:qFormat/>
    <w:rsid w:val="002F5E6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8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7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33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24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8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7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0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0771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9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344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16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128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david.abcc.ncifcrf.gov/kegg.jsp?path=hsa03440$Homologous%20recombination&amp;termId=470038825&amp;source=kegg" TargetMode="External"/><Relationship Id="rId21" Type="http://schemas.openxmlformats.org/officeDocument/2006/relationships/image" Target="media/image8.wmf"/><Relationship Id="rId42" Type="http://schemas.openxmlformats.org/officeDocument/2006/relationships/image" Target="media/image29.png"/><Relationship Id="rId63" Type="http://schemas.openxmlformats.org/officeDocument/2006/relationships/hyperlink" Target="http://david.abcc.ncifcrf.gov/kegg.jsp?path=hsa04110$Cell%20cycle&amp;termId=470038834&amp;source=kegg" TargetMode="External"/><Relationship Id="rId84" Type="http://schemas.openxmlformats.org/officeDocument/2006/relationships/hyperlink" Target="http://david.abcc.ncifcrf.gov/kegg.jsp?path=hsa04510$Focal%20adhesion&amp;termId=470038853&amp;source=kegg" TargetMode="External"/><Relationship Id="rId138" Type="http://schemas.openxmlformats.org/officeDocument/2006/relationships/hyperlink" Target="http://david.abcc.ncifcrf.gov/kegg.jsp?path=hsa04660$T%20cell%20receptor%20signaling%20pathway&amp;termId=470038869&amp;source=kegg" TargetMode="External"/><Relationship Id="rId159" Type="http://schemas.openxmlformats.org/officeDocument/2006/relationships/hyperlink" Target="http://david.abcc.ncifcrf.gov/kegg.jsp?path=hsa05120$Epithelial%20cell%20signaling%20in%20Helicobacter%20pylori%20infection&amp;termId=470038897&amp;source=kegg" TargetMode="External"/><Relationship Id="rId170" Type="http://schemas.openxmlformats.org/officeDocument/2006/relationships/hyperlink" Target="http://david.abcc.ncifcrf.gov/kegg.jsp?path=hsa04114$Oocyte%20meiosis&amp;termId=470038835&amp;source=kegg" TargetMode="External"/><Relationship Id="rId107" Type="http://schemas.openxmlformats.org/officeDocument/2006/relationships/hyperlink" Target="http://david.abcc.ncifcrf.gov/kegg.jsp?path=hsa04310$Wnt%20signaling%20pathway&amp;termId=470038846&amp;source=kegg" TargetMode="External"/><Relationship Id="rId11" Type="http://schemas.openxmlformats.org/officeDocument/2006/relationships/footer" Target="footer2.xml"/><Relationship Id="rId32" Type="http://schemas.openxmlformats.org/officeDocument/2006/relationships/image" Target="media/image19.wmf"/><Relationship Id="rId53" Type="http://schemas.openxmlformats.org/officeDocument/2006/relationships/image" Target="media/image40.wmf"/><Relationship Id="rId74" Type="http://schemas.openxmlformats.org/officeDocument/2006/relationships/hyperlink" Target="http://david.abcc.ncifcrf.gov/kegg.jsp?path=hsa04114$Oocyte%20meiosis&amp;termId=470038835&amp;source=kegg" TargetMode="External"/><Relationship Id="rId128" Type="http://schemas.openxmlformats.org/officeDocument/2006/relationships/hyperlink" Target="http://david.abcc.ncifcrf.gov/kegg.jsp?path=hsa05210$Colorectal%20cancer&amp;termId=470038900&amp;source=kegg" TargetMode="External"/><Relationship Id="rId149" Type="http://schemas.openxmlformats.org/officeDocument/2006/relationships/hyperlink" Target="http://david.abcc.ncifcrf.gov/kegg.jsp?path=hsa04670$Leukocyte%20transendothelial%20migration&amp;termId=470038873&amp;source=kegg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david.abcc.ncifcrf.gov/kegg.jsp?path=hsa04930$Type%20II%20diabetes%20mellitus&amp;termId=470038887&amp;source=kegg" TargetMode="External"/><Relationship Id="rId160" Type="http://schemas.openxmlformats.org/officeDocument/2006/relationships/hyperlink" Target="http://david.abcc.ncifcrf.gov/kegg.jsp?path=hsa04330$Notch%20signaling%20pathway&amp;termId=470038848&amp;source=kegg" TargetMode="External"/><Relationship Id="rId181" Type="http://schemas.openxmlformats.org/officeDocument/2006/relationships/hyperlink" Target="http://david.abcc.ncifcrf.gov/kegg.jsp?path=hsa04914$Progesterone-mediated%20oocyte%20maturation&amp;termId=470038884&amp;source=kegg" TargetMode="External"/><Relationship Id="rId22" Type="http://schemas.openxmlformats.org/officeDocument/2006/relationships/image" Target="media/image9.wmf"/><Relationship Id="rId43" Type="http://schemas.openxmlformats.org/officeDocument/2006/relationships/image" Target="media/image30.wmf"/><Relationship Id="rId64" Type="http://schemas.openxmlformats.org/officeDocument/2006/relationships/hyperlink" Target="http://david.abcc.ncifcrf.gov/kegg.jsp?path=hsa05212$Pancreatic%20cancer&amp;termId=470038902&amp;source=kegg" TargetMode="External"/><Relationship Id="rId118" Type="http://schemas.openxmlformats.org/officeDocument/2006/relationships/hyperlink" Target="http://david.abcc.ncifcrf.gov/kegg.jsp?path=hsa04270$Vascular%20smooth%20muscle%20contraction&amp;termId=470038845&amp;source=kegg" TargetMode="External"/><Relationship Id="rId139" Type="http://schemas.openxmlformats.org/officeDocument/2006/relationships/hyperlink" Target="http://david.abcc.ncifcrf.gov/kegg.jsp?path=hsa04110$Cell%20cycle&amp;termId=470038834&amp;source=kegg" TargetMode="External"/><Relationship Id="rId85" Type="http://schemas.openxmlformats.org/officeDocument/2006/relationships/hyperlink" Target="http://david.abcc.ncifcrf.gov/kegg.jsp?path=hsa04530$Tight%20junction&amp;termId=470038857&amp;source=kegg" TargetMode="External"/><Relationship Id="rId150" Type="http://schemas.openxmlformats.org/officeDocument/2006/relationships/hyperlink" Target="http://david.abcc.ncifcrf.gov/kegg.jsp?path=hsa04720$Long-term%20potentiation&amp;termId=470038876&amp;source=kegg" TargetMode="External"/><Relationship Id="rId171" Type="http://schemas.openxmlformats.org/officeDocument/2006/relationships/hyperlink" Target="http://david.abcc.ncifcrf.gov/kegg.jsp?path=hsa04270$Vascular%20smooth%20muscle%20contraction&amp;termId=470038845&amp;source=kegg" TargetMode="External"/><Relationship Id="rId12" Type="http://schemas.openxmlformats.org/officeDocument/2006/relationships/header" Target="header3.xml"/><Relationship Id="rId33" Type="http://schemas.openxmlformats.org/officeDocument/2006/relationships/image" Target="media/image20.wmf"/><Relationship Id="rId108" Type="http://schemas.openxmlformats.org/officeDocument/2006/relationships/hyperlink" Target="http://david.abcc.ncifcrf.gov/kegg.jsp?path=hsa04960$Aldosterone-regulated%20sodium%20reabsorption&amp;termId=470038890&amp;source=kegg" TargetMode="External"/><Relationship Id="rId129" Type="http://schemas.openxmlformats.org/officeDocument/2006/relationships/hyperlink" Target="http://david.abcc.ncifcrf.gov/kegg.jsp?path=hsa04510$Focal%20adhesion&amp;termId=470038853&amp;source=kegg" TargetMode="External"/><Relationship Id="rId54" Type="http://schemas.openxmlformats.org/officeDocument/2006/relationships/image" Target="media/image41.wmf"/><Relationship Id="rId75" Type="http://schemas.openxmlformats.org/officeDocument/2006/relationships/hyperlink" Target="http://david.abcc.ncifcrf.gov/kegg.jsp?path=hsa05213$Endometrial%20cancer&amp;termId=470038903&amp;source=kegg" TargetMode="External"/><Relationship Id="rId96" Type="http://schemas.openxmlformats.org/officeDocument/2006/relationships/hyperlink" Target="http://david.abcc.ncifcrf.gov/kegg.jsp?path=hsa04210$Apoptosis&amp;termId=470038843&amp;source=kegg" TargetMode="External"/><Relationship Id="rId140" Type="http://schemas.openxmlformats.org/officeDocument/2006/relationships/hyperlink" Target="http://david.abcc.ncifcrf.gov/kegg.jsp?path=hsa05221$Acute%20myeloid%20leukemia&amp;termId=470038911&amp;source=kegg" TargetMode="External"/><Relationship Id="rId161" Type="http://schemas.openxmlformats.org/officeDocument/2006/relationships/hyperlink" Target="http://david.abcc.ncifcrf.gov/kegg.jsp?path=hsa04530$Tight%20junction&amp;termId=470038857&amp;source=kegg" TargetMode="External"/><Relationship Id="rId182" Type="http://schemas.openxmlformats.org/officeDocument/2006/relationships/hyperlink" Target="http://david.abcc.ncifcrf.gov/kegg.jsp?path=hsa04020$Calcium%20signaling%20pathway&amp;termId=470038829&amp;source=kegg" TargetMode="External"/><Relationship Id="rId6" Type="http://schemas.openxmlformats.org/officeDocument/2006/relationships/footnotes" Target="footnotes.xml"/><Relationship Id="rId23" Type="http://schemas.openxmlformats.org/officeDocument/2006/relationships/image" Target="media/image10.wmf"/><Relationship Id="rId119" Type="http://schemas.openxmlformats.org/officeDocument/2006/relationships/hyperlink" Target="http://david.abcc.ncifcrf.gov/kegg.jsp?path=hsa04622$RIG-I-like%20receptor%20signaling%20pathway&amp;termId=470038864&amp;source=kegg" TargetMode="External"/><Relationship Id="rId44" Type="http://schemas.openxmlformats.org/officeDocument/2006/relationships/image" Target="media/image31.wmf"/><Relationship Id="rId65" Type="http://schemas.openxmlformats.org/officeDocument/2006/relationships/hyperlink" Target="http://david.abcc.ncifcrf.gov/kegg.jsp?path=hsa05220$Chronic%20myeloid%20leukemia&amp;termId=470038910&amp;source=kegg" TargetMode="External"/><Relationship Id="rId86" Type="http://schemas.openxmlformats.org/officeDocument/2006/relationships/hyperlink" Target="http://david.abcc.ncifcrf.gov/kegg.jsp?path=hsa04662$B%20cell%20receptor%20signaling%20pathway&amp;termId=470038870&amp;source=kegg" TargetMode="External"/><Relationship Id="rId130" Type="http://schemas.openxmlformats.org/officeDocument/2006/relationships/hyperlink" Target="http://david.abcc.ncifcrf.gov/kegg.jsp?path=hsa04010$MAPK%20signaling%20pathway&amp;termId=470038827&amp;source=kegg" TargetMode="External"/><Relationship Id="rId151" Type="http://schemas.openxmlformats.org/officeDocument/2006/relationships/hyperlink" Target="http://david.abcc.ncifcrf.gov/kegg.jsp?path=hsa04062$Chemokine%20signaling%20pathway&amp;termId=470038831&amp;source=kegg" TargetMode="External"/><Relationship Id="rId172" Type="http://schemas.openxmlformats.org/officeDocument/2006/relationships/hyperlink" Target="http://david.abcc.ncifcrf.gov/kegg.jsp?path=hsa04621$NOD-like%20receptor%20signaling%20pathway&amp;termId=470038863&amp;source=kegg" TargetMode="External"/><Relationship Id="rId13" Type="http://schemas.openxmlformats.org/officeDocument/2006/relationships/footer" Target="footer3.xml"/><Relationship Id="rId18" Type="http://schemas.openxmlformats.org/officeDocument/2006/relationships/image" Target="media/image5.wmf"/><Relationship Id="rId39" Type="http://schemas.openxmlformats.org/officeDocument/2006/relationships/image" Target="media/image26.png"/><Relationship Id="rId109" Type="http://schemas.openxmlformats.org/officeDocument/2006/relationships/hyperlink" Target="http://david.abcc.ncifcrf.gov/kegg.jsp?path=hsa04810$Regulation%20of%20actin%20cytoskeleton&amp;termId=470038881&amp;source=kegg" TargetMode="External"/><Relationship Id="rId34" Type="http://schemas.openxmlformats.org/officeDocument/2006/relationships/image" Target="media/image21.wmf"/><Relationship Id="rId50" Type="http://schemas.openxmlformats.org/officeDocument/2006/relationships/image" Target="media/image37.wmf"/><Relationship Id="rId55" Type="http://schemas.openxmlformats.org/officeDocument/2006/relationships/image" Target="media/image42.wmf"/><Relationship Id="rId76" Type="http://schemas.openxmlformats.org/officeDocument/2006/relationships/hyperlink" Target="http://david.abcc.ncifcrf.gov/kegg.jsp?path=hsa04650$Natural%20killer%20cell%20mediated%20cytotoxicity&amp;termId=470038868&amp;source=kegg" TargetMode="External"/><Relationship Id="rId97" Type="http://schemas.openxmlformats.org/officeDocument/2006/relationships/hyperlink" Target="http://david.abcc.ncifcrf.gov/kegg.jsp?path=hsa04730$Long-term%20depression&amp;termId=470038878&amp;source=kegg" TargetMode="External"/><Relationship Id="rId104" Type="http://schemas.openxmlformats.org/officeDocument/2006/relationships/hyperlink" Target="http://david.abcc.ncifcrf.gov/kegg.jsp?path=hsa05120$Epithelial%20cell%20signaling%20in%20Helicobacter%20pylori%20infection&amp;termId=470038897&amp;source=kegg" TargetMode="External"/><Relationship Id="rId120" Type="http://schemas.openxmlformats.org/officeDocument/2006/relationships/hyperlink" Target="http://david.abcc.ncifcrf.gov/kegg.jsp?path=hsa04621$NOD-like%20receptor%20signaling%20pathway&amp;termId=470038863&amp;source=kegg" TargetMode="External"/><Relationship Id="rId125" Type="http://schemas.openxmlformats.org/officeDocument/2006/relationships/hyperlink" Target="http://david.abcc.ncifcrf.gov/kegg.jsp?path=hsa04722$Neurotrophin%20signaling%20pathway&amp;termId=470038877&amp;source=kegg" TargetMode="External"/><Relationship Id="rId141" Type="http://schemas.openxmlformats.org/officeDocument/2006/relationships/hyperlink" Target="http://david.abcc.ncifcrf.gov/kegg.jsp?path=hsa05212$Pancreatic%20cancer&amp;termId=470038902&amp;source=kegg" TargetMode="External"/><Relationship Id="rId146" Type="http://schemas.openxmlformats.org/officeDocument/2006/relationships/hyperlink" Target="http://david.abcc.ncifcrf.gov/kegg.jsp?path=hsa04664$Fc%20epsilon%20RI%20signaling%20pathway&amp;termId=470038871&amp;source=kegg" TargetMode="External"/><Relationship Id="rId167" Type="http://schemas.openxmlformats.org/officeDocument/2006/relationships/hyperlink" Target="http://david.abcc.ncifcrf.gov/kegg.jsp?path=hsa04370$VEGF%20signaling%20pathway&amp;termId=470038852&amp;source=kegg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david.abcc.ncifcrf.gov/kegg.jsp?path=hsa05210$Colorectal%20cancer&amp;termId=470038900&amp;source=kegg" TargetMode="External"/><Relationship Id="rId92" Type="http://schemas.openxmlformats.org/officeDocument/2006/relationships/hyperlink" Target="http://david.abcc.ncifcrf.gov/kegg.jsp?path=hsa04720$Long-term%20potentiation&amp;termId=470038876&amp;source=kegg" TargetMode="External"/><Relationship Id="rId162" Type="http://schemas.openxmlformats.org/officeDocument/2006/relationships/hyperlink" Target="http://david.abcc.ncifcrf.gov/kegg.jsp?path=hsa05219$Bladder%20cancer&amp;termId=470038909&amp;source=kegg" TargetMode="External"/><Relationship Id="rId183" Type="http://schemas.openxmlformats.org/officeDocument/2006/relationships/hyperlink" Target="http://david.abcc.ncifcrf.gov/kegg.jsp?path=hsa05217$Basal%20cell%20carcinoma&amp;termId=470038907&amp;source=kegg" TargetMode="External"/><Relationship Id="rId2" Type="http://schemas.openxmlformats.org/officeDocument/2006/relationships/styles" Target="styles.xml"/><Relationship Id="rId29" Type="http://schemas.openxmlformats.org/officeDocument/2006/relationships/image" Target="media/image16.wmf"/><Relationship Id="rId24" Type="http://schemas.openxmlformats.org/officeDocument/2006/relationships/image" Target="media/image11.wmf"/><Relationship Id="rId40" Type="http://schemas.openxmlformats.org/officeDocument/2006/relationships/image" Target="media/image27.png"/><Relationship Id="rId45" Type="http://schemas.openxmlformats.org/officeDocument/2006/relationships/image" Target="media/image32.wmf"/><Relationship Id="rId66" Type="http://schemas.openxmlformats.org/officeDocument/2006/relationships/hyperlink" Target="http://david.abcc.ncifcrf.gov/kegg.jsp?path=hsa05215$Prostate%20cancer&amp;termId=470038905&amp;source=kegg" TargetMode="External"/><Relationship Id="rId87" Type="http://schemas.openxmlformats.org/officeDocument/2006/relationships/hyperlink" Target="http://david.abcc.ncifcrf.gov/kegg.jsp?path=hsa04010$MAPK%20signaling%20pathway&amp;termId=470038827&amp;source=kegg" TargetMode="External"/><Relationship Id="rId110" Type="http://schemas.openxmlformats.org/officeDocument/2006/relationships/hyperlink" Target="http://david.abcc.ncifcrf.gov/kegg.jsp?path=hsa05416$Viral%20myocarditis&amp;termId=470038923&amp;source=kegg" TargetMode="External"/><Relationship Id="rId115" Type="http://schemas.openxmlformats.org/officeDocument/2006/relationships/hyperlink" Target="http://david.abcc.ncifcrf.gov/kegg.jsp?path=hsa04070$Phosphatidylinositol%20signaling%20system&amp;termId=470038832&amp;source=kegg" TargetMode="External"/><Relationship Id="rId131" Type="http://schemas.openxmlformats.org/officeDocument/2006/relationships/hyperlink" Target="http://david.abcc.ncifcrf.gov/kegg.jsp?path=hsa04012$ErbB%20signaling%20pathway&amp;termId=470038828&amp;source=kegg" TargetMode="External"/><Relationship Id="rId136" Type="http://schemas.openxmlformats.org/officeDocument/2006/relationships/hyperlink" Target="http://david.abcc.ncifcrf.gov/kegg.jsp?path=hsa05222$Small%20cell%20lung%20cancer&amp;termId=470038912&amp;source=kegg" TargetMode="External"/><Relationship Id="rId157" Type="http://schemas.openxmlformats.org/officeDocument/2006/relationships/hyperlink" Target="http://david.abcc.ncifcrf.gov/kegg.jsp?path=hsa04810$Regulation%20of%20actin%20cytoskeleton&amp;termId=470038881&amp;source=kegg" TargetMode="External"/><Relationship Id="rId178" Type="http://schemas.openxmlformats.org/officeDocument/2006/relationships/hyperlink" Target="http://david.abcc.ncifcrf.gov/kegg.jsp?path=hsa05412$Arrhythmogenic%20right%20ventricular%20cardiomyopathy%20(ARVC)&amp;termId=470038921&amp;source=kegg" TargetMode="External"/><Relationship Id="rId61" Type="http://schemas.openxmlformats.org/officeDocument/2006/relationships/hyperlink" Target="http://david.abcc.ncifcrf.gov/kegg.jsp?path=hsa04722$Neurotrophin%20signaling%20pathway&amp;termId=470038877&amp;source=kegg" TargetMode="External"/><Relationship Id="rId82" Type="http://schemas.openxmlformats.org/officeDocument/2006/relationships/hyperlink" Target="http://david.abcc.ncifcrf.gov/kegg.jsp?path=hsa04350$TGF-beta%20signaling%20pathway&amp;termId=470038850&amp;source=kegg" TargetMode="External"/><Relationship Id="rId152" Type="http://schemas.openxmlformats.org/officeDocument/2006/relationships/hyperlink" Target="http://david.abcc.ncifcrf.gov/kegg.jsp?path=hsa04540$Gap%20junction&amp;termId=470038858&amp;source=kegg" TargetMode="External"/><Relationship Id="rId173" Type="http://schemas.openxmlformats.org/officeDocument/2006/relationships/hyperlink" Target="http://david.abcc.ncifcrf.gov/kegg.jsp?path=hsa04115$p53%20signaling%20pathway&amp;termId=470038836&amp;source=kegg" TargetMode="External"/><Relationship Id="rId19" Type="http://schemas.openxmlformats.org/officeDocument/2006/relationships/image" Target="media/image6.wmf"/><Relationship Id="rId14" Type="http://schemas.openxmlformats.org/officeDocument/2006/relationships/image" Target="media/image1.png"/><Relationship Id="rId30" Type="http://schemas.openxmlformats.org/officeDocument/2006/relationships/image" Target="media/image17.wmf"/><Relationship Id="rId35" Type="http://schemas.openxmlformats.org/officeDocument/2006/relationships/image" Target="media/image22.wmf"/><Relationship Id="rId56" Type="http://schemas.openxmlformats.org/officeDocument/2006/relationships/image" Target="media/image43.wmf"/><Relationship Id="rId77" Type="http://schemas.openxmlformats.org/officeDocument/2006/relationships/hyperlink" Target="http://david.abcc.ncifcrf.gov/kegg.jsp?path=hsa04520$Adherens%20junction&amp;termId=470038856&amp;source=kegg" TargetMode="External"/><Relationship Id="rId100" Type="http://schemas.openxmlformats.org/officeDocument/2006/relationships/hyperlink" Target="http://david.abcc.ncifcrf.gov/kegg.jsp?path=hsa04630$Jak-STAT%20signaling%20pathway&amp;termId=470038866&amp;source=kegg" TargetMode="External"/><Relationship Id="rId105" Type="http://schemas.openxmlformats.org/officeDocument/2006/relationships/hyperlink" Target="http://david.abcc.ncifcrf.gov/kegg.jsp?path=hsa04144$Endocytosis&amp;termId=470038841&amp;source=kegg" TargetMode="External"/><Relationship Id="rId126" Type="http://schemas.openxmlformats.org/officeDocument/2006/relationships/hyperlink" Target="http://david.abcc.ncifcrf.gov/kegg.jsp?path=hsa05220$Chronic%20myeloid%20leukemia&amp;termId=470038910&amp;source=kegg" TargetMode="External"/><Relationship Id="rId147" Type="http://schemas.openxmlformats.org/officeDocument/2006/relationships/hyperlink" Target="http://david.abcc.ncifcrf.gov/kegg.jsp?path=hsa04910$Insulin%20signaling%20pathway&amp;termId=470038882&amp;source=kegg" TargetMode="External"/><Relationship Id="rId168" Type="http://schemas.openxmlformats.org/officeDocument/2006/relationships/hyperlink" Target="http://david.abcc.ncifcrf.gov/kegg.jsp?path=hsa04666$Fc%20gamma%20R-mediated%20phagocytosis&amp;termId=470038872&amp;source=kegg" TargetMode="External"/><Relationship Id="rId8" Type="http://schemas.openxmlformats.org/officeDocument/2006/relationships/header" Target="header1.xml"/><Relationship Id="rId51" Type="http://schemas.openxmlformats.org/officeDocument/2006/relationships/image" Target="media/image38.wmf"/><Relationship Id="rId72" Type="http://schemas.openxmlformats.org/officeDocument/2006/relationships/hyperlink" Target="http://david.abcc.ncifcrf.gov/kegg.jsp?path=hsa05223$Non-small%20cell%20lung%20cancer&amp;termId=470038913&amp;source=kegg" TargetMode="External"/><Relationship Id="rId93" Type="http://schemas.openxmlformats.org/officeDocument/2006/relationships/hyperlink" Target="http://david.abcc.ncifcrf.gov/kegg.jsp?path=hsa04664$Fc%20epsilon%20RI%20signaling%20pathway&amp;termId=470038871&amp;source=kegg" TargetMode="External"/><Relationship Id="rId98" Type="http://schemas.openxmlformats.org/officeDocument/2006/relationships/hyperlink" Target="http://david.abcc.ncifcrf.gov/kegg.jsp?path=hsa04912$GnRH%20signaling%20pathway&amp;termId=470038883&amp;source=kegg" TargetMode="External"/><Relationship Id="rId121" Type="http://schemas.openxmlformats.org/officeDocument/2006/relationships/hyperlink" Target="http://david.abcc.ncifcrf.gov/chartReport.jsp?d-16544-s=2&amp;d-16544-o=2&amp;d-16544-p=1&amp;annot=47" TargetMode="External"/><Relationship Id="rId142" Type="http://schemas.openxmlformats.org/officeDocument/2006/relationships/hyperlink" Target="http://david.abcc.ncifcrf.gov/kegg.jsp?path=hsa05223$Non-small%20cell%20lung%20cancer&amp;termId=470038913&amp;source=kegg" TargetMode="External"/><Relationship Id="rId163" Type="http://schemas.openxmlformats.org/officeDocument/2006/relationships/hyperlink" Target="http://david.abcc.ncifcrf.gov/kegg.jsp?path=hsa04920$Adipocytokine%20signaling%20pathway&amp;termId=470038886&amp;source=kegg" TargetMode="External"/><Relationship Id="rId184" Type="http://schemas.openxmlformats.org/officeDocument/2006/relationships/hyperlink" Target="http://david.abcc.ncifcrf.gov/kegg.jsp?path=hsa04630$Jak-STAT%20signaling%20pathway&amp;termId=470038866&amp;source=kegg" TargetMode="External"/><Relationship Id="rId3" Type="http://schemas.microsoft.com/office/2007/relationships/stylesWithEffects" Target="stylesWithEffects.xml"/><Relationship Id="rId25" Type="http://schemas.openxmlformats.org/officeDocument/2006/relationships/image" Target="media/image12.wmf"/><Relationship Id="rId46" Type="http://schemas.openxmlformats.org/officeDocument/2006/relationships/image" Target="media/image33.wmf"/><Relationship Id="rId67" Type="http://schemas.openxmlformats.org/officeDocument/2006/relationships/hyperlink" Target="http://david.abcc.ncifcrf.gov/kegg.jsp?path=hsa04012$ErbB%20signaling%20pathway&amp;termId=470038828&amp;source=kegg" TargetMode="External"/><Relationship Id="rId116" Type="http://schemas.openxmlformats.org/officeDocument/2006/relationships/hyperlink" Target="http://david.abcc.ncifcrf.gov/kegg.jsp?path=hsa05014$Amyotrophic%20lateral%20sclerosis%20(ALS)&amp;termId=470038893&amp;source=kegg" TargetMode="External"/><Relationship Id="rId137" Type="http://schemas.openxmlformats.org/officeDocument/2006/relationships/hyperlink" Target="http://david.abcc.ncifcrf.gov/kegg.jsp?path=hsa04520$Adherens%20junction&amp;termId=470038856&amp;source=kegg" TargetMode="External"/><Relationship Id="rId158" Type="http://schemas.openxmlformats.org/officeDocument/2006/relationships/hyperlink" Target="http://david.abcc.ncifcrf.gov/kegg.jsp?path=hsa04650$Natural%20killer%20cell%20mediated%20cytotoxicity&amp;termId=470038868&amp;source=kegg" TargetMode="External"/><Relationship Id="rId20" Type="http://schemas.openxmlformats.org/officeDocument/2006/relationships/image" Target="media/image7.wmf"/><Relationship Id="rId41" Type="http://schemas.openxmlformats.org/officeDocument/2006/relationships/image" Target="media/image28.png"/><Relationship Id="rId62" Type="http://schemas.openxmlformats.org/officeDocument/2006/relationships/hyperlink" Target="http://david.abcc.ncifcrf.gov/kegg.jsp?path=hsa05200$Pathways%20in%20cancer&amp;termId=470038899&amp;source=kegg" TargetMode="External"/><Relationship Id="rId83" Type="http://schemas.openxmlformats.org/officeDocument/2006/relationships/hyperlink" Target="http://david.abcc.ncifcrf.gov/kegg.jsp?path=hsa05216$Thyroid%20cancer&amp;termId=470038906&amp;source=kegg" TargetMode="External"/><Relationship Id="rId88" Type="http://schemas.openxmlformats.org/officeDocument/2006/relationships/hyperlink" Target="http://david.abcc.ncifcrf.gov/kegg.jsp?path=hsa05218$Melanoma&amp;termId=470038908&amp;source=kegg" TargetMode="External"/><Relationship Id="rId111" Type="http://schemas.openxmlformats.org/officeDocument/2006/relationships/hyperlink" Target="http://david.abcc.ncifcrf.gov/kegg.jsp?path=hsa04150$mTOR%20signaling%20pathway&amp;termId=470038842&amp;source=kegg" TargetMode="External"/><Relationship Id="rId132" Type="http://schemas.openxmlformats.org/officeDocument/2006/relationships/hyperlink" Target="http://david.abcc.ncifcrf.gov/kegg.jsp?path=hsa04210$Apoptosis&amp;termId=470038843&amp;source=kegg" TargetMode="External"/><Relationship Id="rId153" Type="http://schemas.openxmlformats.org/officeDocument/2006/relationships/hyperlink" Target="http://david.abcc.ncifcrf.gov/kegg.jsp?path=hsa05218$Melanoma&amp;termId=470038908&amp;source=kegg" TargetMode="External"/><Relationship Id="rId174" Type="http://schemas.openxmlformats.org/officeDocument/2006/relationships/hyperlink" Target="http://david.abcc.ncifcrf.gov/kegg.jsp?path=hsa04622$RIG-I-like%20receptor%20signaling%20pathway&amp;termId=470038864&amp;source=kegg" TargetMode="External"/><Relationship Id="rId179" Type="http://schemas.openxmlformats.org/officeDocument/2006/relationships/hyperlink" Target="http://david.abcc.ncifcrf.gov/kegg.jsp?path=hsa05340$Primary%20immunodeficiency&amp;termId=470038919&amp;source=kegg" TargetMode="External"/><Relationship Id="rId15" Type="http://schemas.openxmlformats.org/officeDocument/2006/relationships/image" Target="media/image2.wmf"/><Relationship Id="rId36" Type="http://schemas.openxmlformats.org/officeDocument/2006/relationships/image" Target="media/image23.wmf"/><Relationship Id="rId57" Type="http://schemas.openxmlformats.org/officeDocument/2006/relationships/image" Target="media/image44.wmf"/><Relationship Id="rId106" Type="http://schemas.openxmlformats.org/officeDocument/2006/relationships/hyperlink" Target="http://david.abcc.ncifcrf.gov/kegg.jsp?path=hsa04330$Notch%20signaling%20pathway&amp;termId=470038848&amp;source=kegg" TargetMode="External"/><Relationship Id="rId127" Type="http://schemas.openxmlformats.org/officeDocument/2006/relationships/hyperlink" Target="http://david.abcc.ncifcrf.gov/kegg.jsp?path=hsa05215$Prostate%20cancer&amp;termId=470038905&amp;source=kegg" TargetMode="External"/><Relationship Id="rId10" Type="http://schemas.openxmlformats.org/officeDocument/2006/relationships/footer" Target="footer1.xml"/><Relationship Id="rId31" Type="http://schemas.openxmlformats.org/officeDocument/2006/relationships/image" Target="media/image18.wmf"/><Relationship Id="rId52" Type="http://schemas.openxmlformats.org/officeDocument/2006/relationships/image" Target="media/image39.wmf"/><Relationship Id="rId73" Type="http://schemas.openxmlformats.org/officeDocument/2006/relationships/hyperlink" Target="http://david.abcc.ncifcrf.gov/kegg.jsp?path=hsa05130$Pathogenic%20Escherichia%20coli%20infection&amp;termId=470038898&amp;source=kegg" TargetMode="External"/><Relationship Id="rId78" Type="http://schemas.openxmlformats.org/officeDocument/2006/relationships/hyperlink" Target="http://david.abcc.ncifcrf.gov/kegg.jsp?path=hsa05211$Renal%20cell%20carcinoma&amp;termId=470038901&amp;source=kegg" TargetMode="External"/><Relationship Id="rId94" Type="http://schemas.openxmlformats.org/officeDocument/2006/relationships/hyperlink" Target="http://david.abcc.ncifcrf.gov/kegg.jsp?path=hsa04540$Gap%20junction&amp;termId=470038858&amp;source=kegg" TargetMode="External"/><Relationship Id="rId99" Type="http://schemas.openxmlformats.org/officeDocument/2006/relationships/hyperlink" Target="http://david.abcc.ncifcrf.gov/kegg.jsp?path=hsa04670$Leukocyte%20transendothelial%20migration&amp;termId=470038873&amp;source=kegg" TargetMode="External"/><Relationship Id="rId101" Type="http://schemas.openxmlformats.org/officeDocument/2006/relationships/hyperlink" Target="http://david.abcc.ncifcrf.gov/kegg.jsp?path=hsa04320$Dorso-ventral%20axis%20formation&amp;termId=470038847&amp;source=kegg" TargetMode="External"/><Relationship Id="rId122" Type="http://schemas.openxmlformats.org/officeDocument/2006/relationships/hyperlink" Target="http://david.abcc.ncifcrf.gov/chartReport.jsp?d-16544-s=7&amp;d-16544-o=1&amp;d-16544-p=1&amp;annot=47" TargetMode="External"/><Relationship Id="rId143" Type="http://schemas.openxmlformats.org/officeDocument/2006/relationships/hyperlink" Target="http://david.abcc.ncifcrf.gov/kegg.jsp?path=hsa04310$Wnt%20signaling%20pathway&amp;termId=470038846&amp;source=kegg" TargetMode="External"/><Relationship Id="rId148" Type="http://schemas.openxmlformats.org/officeDocument/2006/relationships/hyperlink" Target="http://david.abcc.ncifcrf.gov/kegg.jsp?path=hsa04144$Endocytosis&amp;termId=470038841&amp;source=kegg" TargetMode="External"/><Relationship Id="rId164" Type="http://schemas.openxmlformats.org/officeDocument/2006/relationships/hyperlink" Target="http://david.abcc.ncifcrf.gov/kegg.jsp?path=hsa04730$Long-term%20depression&amp;termId=470038878&amp;source=kegg" TargetMode="External"/><Relationship Id="rId169" Type="http://schemas.openxmlformats.org/officeDocument/2006/relationships/hyperlink" Target="http://david.abcc.ncifcrf.gov/kegg.jsp?path=hsa04960$Aldosterone-regulated%20sodium%20reabsorption&amp;termId=470038890&amp;source=kegg" TargetMode="External"/><Relationship Id="rId185" Type="http://schemas.openxmlformats.org/officeDocument/2006/relationships/hyperlink" Target="http://david.abcc.ncifcrf.gov/kegg.jsp?path=hsa04360$Axon%20guidance&amp;termId=470038851&amp;source=kegg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80" Type="http://schemas.openxmlformats.org/officeDocument/2006/relationships/hyperlink" Target="http://david.abcc.ncifcrf.gov/kegg.jsp?path=hsa04120$Ubiquitin%20mediated%20proteolysis&amp;termId=470038837&amp;source=kegg" TargetMode="External"/><Relationship Id="rId26" Type="http://schemas.openxmlformats.org/officeDocument/2006/relationships/image" Target="media/image13.wmf"/><Relationship Id="rId47" Type="http://schemas.openxmlformats.org/officeDocument/2006/relationships/image" Target="media/image34.wmf"/><Relationship Id="rId68" Type="http://schemas.openxmlformats.org/officeDocument/2006/relationships/hyperlink" Target="http://david.abcc.ncifcrf.gov/kegg.jsp?path=hsa05214$Glioma&amp;termId=470038904&amp;source=kegg" TargetMode="External"/><Relationship Id="rId89" Type="http://schemas.openxmlformats.org/officeDocument/2006/relationships/hyperlink" Target="http://david.abcc.ncifcrf.gov/kegg.jsp?path=hsa05219$Bladder%20cancer&amp;termId=470038909&amp;source=kegg" TargetMode="External"/><Relationship Id="rId112" Type="http://schemas.openxmlformats.org/officeDocument/2006/relationships/hyperlink" Target="http://david.abcc.ncifcrf.gov/kegg.jsp?path=hsa04920$Adipocytokine%20signaling%20pathway&amp;termId=470038886&amp;source=kegg" TargetMode="External"/><Relationship Id="rId133" Type="http://schemas.openxmlformats.org/officeDocument/2006/relationships/hyperlink" Target="http://david.abcc.ncifcrf.gov/kegg.jsp?path=hsa04662$B%20cell%20receptor%20signaling%20pathway&amp;termId=470038870&amp;source=kegg" TargetMode="External"/><Relationship Id="rId154" Type="http://schemas.openxmlformats.org/officeDocument/2006/relationships/hyperlink" Target="http://david.abcc.ncifcrf.gov/kegg.jsp?path=hsa04912$GnRH%20signaling%20pathway&amp;termId=470038883&amp;source=kegg" TargetMode="External"/><Relationship Id="rId175" Type="http://schemas.openxmlformats.org/officeDocument/2006/relationships/hyperlink" Target="http://david.abcc.ncifcrf.gov/kegg.jsp?path=hsa05014$Amyotrophic%20lateral%20sclerosis%20(ALS)&amp;termId=470038893&amp;source=kegg" TargetMode="External"/><Relationship Id="rId16" Type="http://schemas.openxmlformats.org/officeDocument/2006/relationships/image" Target="media/image3.wmf"/><Relationship Id="rId37" Type="http://schemas.openxmlformats.org/officeDocument/2006/relationships/image" Target="media/image24.wmf"/><Relationship Id="rId58" Type="http://schemas.openxmlformats.org/officeDocument/2006/relationships/hyperlink" Target="http://david.abcc.ncifcrf.gov/chartReport.jsp?d-16544-s=2&amp;d-16544-o=2&amp;d-16544-p=1&amp;annot=47" TargetMode="External"/><Relationship Id="rId79" Type="http://schemas.openxmlformats.org/officeDocument/2006/relationships/hyperlink" Target="http://david.abcc.ncifcrf.gov/kegg.jsp?path=hsa05221$Acute%20myeloid%20leukemia&amp;termId=470038911&amp;source=kegg" TargetMode="External"/><Relationship Id="rId102" Type="http://schemas.openxmlformats.org/officeDocument/2006/relationships/hyperlink" Target="http://david.abcc.ncifcrf.gov/kegg.jsp?path=hsa04666$Fc%20gamma%20R-mediated%20phagocytosis&amp;termId=470038872&amp;source=kegg" TargetMode="External"/><Relationship Id="rId123" Type="http://schemas.openxmlformats.org/officeDocument/2006/relationships/hyperlink" Target="http://david.abcc.ncifcrf.gov/chartReport.jsp?d-16544-s=8&amp;d-16544-o=1&amp;d-16544-p=1&amp;annot=47" TargetMode="External"/><Relationship Id="rId144" Type="http://schemas.openxmlformats.org/officeDocument/2006/relationships/hyperlink" Target="http://david.abcc.ncifcrf.gov/kegg.jsp?path=hsa04350$TGF-beta%20signaling%20pathway&amp;termId=470038850&amp;source=kegg" TargetMode="External"/><Relationship Id="rId90" Type="http://schemas.openxmlformats.org/officeDocument/2006/relationships/hyperlink" Target="http://david.abcc.ncifcrf.gov/kegg.jsp?path=hsa04620$Toll-like%20receptor%20signaling%20pathway&amp;termId=470038862&amp;source=kegg" TargetMode="External"/><Relationship Id="rId165" Type="http://schemas.openxmlformats.org/officeDocument/2006/relationships/hyperlink" Target="http://david.abcc.ncifcrf.gov/kegg.jsp?path=hsa05216$Thyroid%20cancer&amp;termId=470038906&amp;source=kegg" TargetMode="External"/><Relationship Id="rId186" Type="http://schemas.openxmlformats.org/officeDocument/2006/relationships/fontTable" Target="fontTable.xml"/><Relationship Id="rId27" Type="http://schemas.openxmlformats.org/officeDocument/2006/relationships/image" Target="media/image14.wmf"/><Relationship Id="rId48" Type="http://schemas.openxmlformats.org/officeDocument/2006/relationships/image" Target="media/image35.wmf"/><Relationship Id="rId69" Type="http://schemas.openxmlformats.org/officeDocument/2006/relationships/hyperlink" Target="http://david.abcc.ncifcrf.gov/kegg.jsp?path=hsa04660$T%20cell%20receptor%20signaling%20pathway&amp;termId=470038869&amp;source=kegg" TargetMode="External"/><Relationship Id="rId113" Type="http://schemas.openxmlformats.org/officeDocument/2006/relationships/hyperlink" Target="http://david.abcc.ncifcrf.gov/kegg.jsp?path=hsa04916$Melanogenesis&amp;termId=470038885&amp;source=kegg" TargetMode="External"/><Relationship Id="rId134" Type="http://schemas.openxmlformats.org/officeDocument/2006/relationships/hyperlink" Target="http://david.abcc.ncifcrf.gov/kegg.jsp?path=hsa05214$Glioma&amp;termId=470038904&amp;source=kegg" TargetMode="External"/><Relationship Id="rId80" Type="http://schemas.openxmlformats.org/officeDocument/2006/relationships/hyperlink" Target="http://david.abcc.ncifcrf.gov/kegg.jsp?path=hsa04062$Chemokine%20signaling%20pathway&amp;termId=470038831&amp;source=kegg" TargetMode="External"/><Relationship Id="rId155" Type="http://schemas.openxmlformats.org/officeDocument/2006/relationships/hyperlink" Target="http://david.abcc.ncifcrf.gov/kegg.jsp?path=hsa04916$Melanogenesis&amp;termId=470038885&amp;source=kegg" TargetMode="External"/><Relationship Id="rId176" Type="http://schemas.openxmlformats.org/officeDocument/2006/relationships/hyperlink" Target="http://david.abcc.ncifcrf.gov/kegg.jsp?path=hsa04930$Type%20II%20diabetes%20mellitus&amp;termId=470038887&amp;source=kegg" TargetMode="External"/><Relationship Id="rId17" Type="http://schemas.openxmlformats.org/officeDocument/2006/relationships/image" Target="media/image4.wmf"/><Relationship Id="rId38" Type="http://schemas.openxmlformats.org/officeDocument/2006/relationships/image" Target="media/image25.wmf"/><Relationship Id="rId59" Type="http://schemas.openxmlformats.org/officeDocument/2006/relationships/hyperlink" Target="http://david.abcc.ncifcrf.gov/chartReport.jsp?d-16544-s=7&amp;d-16544-o=1&amp;d-16544-p=1&amp;annot=47" TargetMode="External"/><Relationship Id="rId103" Type="http://schemas.openxmlformats.org/officeDocument/2006/relationships/hyperlink" Target="http://david.abcc.ncifcrf.gov/kegg.jsp?path=hsa04914$Progesterone-mediated%20oocyte%20maturation&amp;termId=470038884&amp;source=kegg" TargetMode="External"/><Relationship Id="rId124" Type="http://schemas.openxmlformats.org/officeDocument/2006/relationships/hyperlink" Target="http://david.abcc.ncifcrf.gov/kegg.jsp?path=hsa05200$Pathways%20in%20cancer&amp;termId=470038899&amp;source=kegg" TargetMode="External"/><Relationship Id="rId70" Type="http://schemas.openxmlformats.org/officeDocument/2006/relationships/hyperlink" Target="http://david.abcc.ncifcrf.gov/kegg.jsp?path=hsa05222$Small%20cell%20lung%20cancer&amp;termId=470038912&amp;source=kegg" TargetMode="External"/><Relationship Id="rId91" Type="http://schemas.openxmlformats.org/officeDocument/2006/relationships/hyperlink" Target="http://david.abcc.ncifcrf.gov/kegg.jsp?path=hsa04370$VEGF%20signaling%20pathway&amp;termId=470038852&amp;source=kegg" TargetMode="External"/><Relationship Id="rId145" Type="http://schemas.openxmlformats.org/officeDocument/2006/relationships/hyperlink" Target="http://david.abcc.ncifcrf.gov/kegg.jsp?path=hsa05211$Renal%20cell%20carcinoma&amp;termId=470038901&amp;source=kegg" TargetMode="External"/><Relationship Id="rId166" Type="http://schemas.openxmlformats.org/officeDocument/2006/relationships/hyperlink" Target="http://david.abcc.ncifcrf.gov/kegg.jsp?path=hsa04620$Toll-like%20receptor%20signaling%20pathway&amp;termId=470038862&amp;source=kegg" TargetMode="External"/><Relationship Id="rId187" Type="http://schemas.openxmlformats.org/officeDocument/2006/relationships/theme" Target="theme/theme1.xml"/><Relationship Id="rId1" Type="http://schemas.openxmlformats.org/officeDocument/2006/relationships/customXml" Target="../customXml/item1.xml"/><Relationship Id="rId28" Type="http://schemas.openxmlformats.org/officeDocument/2006/relationships/image" Target="media/image15.wmf"/><Relationship Id="rId49" Type="http://schemas.openxmlformats.org/officeDocument/2006/relationships/image" Target="media/image36.wmf"/><Relationship Id="rId114" Type="http://schemas.openxmlformats.org/officeDocument/2006/relationships/hyperlink" Target="http://david.abcc.ncifcrf.gov/kegg.jsp?path=hsa04115$p53%20signaling%20pathway&amp;termId=470038836&amp;source=kegg" TargetMode="External"/><Relationship Id="rId60" Type="http://schemas.openxmlformats.org/officeDocument/2006/relationships/hyperlink" Target="http://david.abcc.ncifcrf.gov/chartReport.jsp?d-16544-s=8&amp;d-16544-o=1&amp;d-16544-p=1&amp;annot=47" TargetMode="External"/><Relationship Id="rId81" Type="http://schemas.openxmlformats.org/officeDocument/2006/relationships/hyperlink" Target="http://david.abcc.ncifcrf.gov/kegg.jsp?path=hsa04910$Insulin%20signaling%20pathway&amp;termId=470038882&amp;source=kegg" TargetMode="External"/><Relationship Id="rId135" Type="http://schemas.openxmlformats.org/officeDocument/2006/relationships/hyperlink" Target="http://david.abcc.ncifcrf.gov/kegg.jsp?path=hsa05213$Endometrial%20cancer&amp;termId=470038903&amp;source=kegg" TargetMode="External"/><Relationship Id="rId156" Type="http://schemas.openxmlformats.org/officeDocument/2006/relationships/hyperlink" Target="http://david.abcc.ncifcrf.gov/kegg.jsp?path=hsa05130$Pathogenic%20Escherichia%20coli%20infection&amp;termId=470038898&amp;source=kegg" TargetMode="External"/><Relationship Id="rId177" Type="http://schemas.openxmlformats.org/officeDocument/2006/relationships/hyperlink" Target="http://david.abcc.ncifcrf.gov/kegg.jsp?path=hsa04320$Dorso-ventral%20axis%20formation&amp;termId=470038847&amp;source=keg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20C002-809C-4642-B42A-F1AA4378A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24</TotalTime>
  <Pages>20</Pages>
  <Words>7075</Words>
  <Characters>40330</Characters>
  <Application>Microsoft Office Word</Application>
  <DocSecurity>0</DocSecurity>
  <Lines>336</Lines>
  <Paragraphs>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yaraa</dc:creator>
  <cp:lastModifiedBy>Bayara</cp:lastModifiedBy>
  <cp:revision>387</cp:revision>
  <cp:lastPrinted>2014-07-24T06:22:00Z</cp:lastPrinted>
  <dcterms:created xsi:type="dcterms:W3CDTF">2013-11-11T13:02:00Z</dcterms:created>
  <dcterms:modified xsi:type="dcterms:W3CDTF">2014-07-24T09:11:00Z</dcterms:modified>
</cp:coreProperties>
</file>